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E2B5D9" w14:textId="47F2001C" w:rsidR="00817FC1" w:rsidRDefault="00817FC1" w:rsidP="00817FC1">
      <w:pPr>
        <w:pStyle w:val="Ttulo1"/>
        <w:spacing w:line="240" w:lineRule="auto"/>
        <w:rPr>
          <w:b/>
          <w:bCs/>
          <w:color w:val="auto"/>
          <w:lang w:val="en-GB"/>
        </w:rPr>
      </w:pPr>
      <w:r>
        <w:rPr>
          <w:b/>
          <w:bCs/>
          <w:color w:val="auto"/>
          <w:lang w:val="en-GB"/>
        </w:rPr>
        <w:t>Poor maternal nutritional status before and during pregnancy is associated with suspected child developmental delay in 2-year old Brazilian children</w:t>
      </w:r>
    </w:p>
    <w:p w14:paraId="246737F3" w14:textId="77777777" w:rsidR="00817FC1" w:rsidRDefault="00817FC1" w:rsidP="00817FC1">
      <w:pPr>
        <w:spacing w:line="240" w:lineRule="auto"/>
        <w:rPr>
          <w:lang w:val="en-GB"/>
        </w:rPr>
      </w:pPr>
    </w:p>
    <w:p w14:paraId="26DA3142" w14:textId="52090C98" w:rsidR="00817FC1" w:rsidRPr="00B3567B" w:rsidRDefault="00817FC1" w:rsidP="00817FC1">
      <w:pPr>
        <w:spacing w:line="240" w:lineRule="auto"/>
        <w:rPr>
          <w:rFonts w:cstheme="minorHAnsi"/>
          <w:lang w:val="pt-BR"/>
        </w:rPr>
      </w:pPr>
      <w:r w:rsidRPr="00B3567B">
        <w:rPr>
          <w:rFonts w:cstheme="minorHAnsi"/>
          <w:lang w:val="pt-BR"/>
        </w:rPr>
        <w:t xml:space="preserve">Paulo A R Neves, Giovanna </w:t>
      </w:r>
      <w:proofErr w:type="spellStart"/>
      <w:r w:rsidRPr="00B3567B">
        <w:rPr>
          <w:rFonts w:cstheme="minorHAnsi"/>
          <w:lang w:val="pt-BR"/>
        </w:rPr>
        <w:t>Gatica</w:t>
      </w:r>
      <w:proofErr w:type="spellEnd"/>
      <w:r w:rsidRPr="00B3567B">
        <w:rPr>
          <w:rFonts w:cstheme="minorHAnsi"/>
          <w:lang w:val="pt-BR"/>
        </w:rPr>
        <w:t>-Dom</w:t>
      </w:r>
      <w:r w:rsidR="005D2400">
        <w:rPr>
          <w:rFonts w:cstheme="minorHAnsi"/>
          <w:lang w:val="pt-BR"/>
        </w:rPr>
        <w:t>í</w:t>
      </w:r>
      <w:r w:rsidRPr="00B3567B">
        <w:rPr>
          <w:rFonts w:cstheme="minorHAnsi"/>
          <w:lang w:val="pt-BR"/>
        </w:rPr>
        <w:t>ngu</w:t>
      </w:r>
      <w:r w:rsidR="005D2400">
        <w:rPr>
          <w:rFonts w:cstheme="minorHAnsi"/>
          <w:lang w:val="pt-BR"/>
        </w:rPr>
        <w:t>e</w:t>
      </w:r>
      <w:r w:rsidRPr="00B3567B">
        <w:rPr>
          <w:rFonts w:cstheme="minorHAnsi"/>
          <w:lang w:val="pt-BR"/>
        </w:rPr>
        <w:t xml:space="preserve">z, Iná </w:t>
      </w:r>
      <w:r w:rsidR="00613715">
        <w:rPr>
          <w:rFonts w:cstheme="minorHAnsi"/>
          <w:lang w:val="pt-BR"/>
        </w:rPr>
        <w:t xml:space="preserve">S </w:t>
      </w:r>
      <w:bookmarkStart w:id="0" w:name="_GoBack"/>
      <w:bookmarkEnd w:id="0"/>
      <w:r w:rsidRPr="00B3567B">
        <w:rPr>
          <w:rFonts w:cstheme="minorHAnsi"/>
          <w:lang w:val="pt-BR"/>
        </w:rPr>
        <w:t xml:space="preserve">Santos, Andréa D </w:t>
      </w:r>
      <w:proofErr w:type="spellStart"/>
      <w:r w:rsidRPr="00B3567B">
        <w:rPr>
          <w:rFonts w:cstheme="minorHAnsi"/>
          <w:lang w:val="pt-BR"/>
        </w:rPr>
        <w:t>Bertoldi</w:t>
      </w:r>
      <w:proofErr w:type="spellEnd"/>
      <w:r w:rsidRPr="00B3567B">
        <w:rPr>
          <w:rFonts w:cstheme="minorHAnsi"/>
          <w:lang w:val="pt-BR"/>
        </w:rPr>
        <w:t xml:space="preserve">, </w:t>
      </w:r>
      <w:proofErr w:type="spellStart"/>
      <w:r w:rsidRPr="00B3567B">
        <w:rPr>
          <w:rFonts w:cstheme="minorHAnsi"/>
          <w:lang w:val="pt-BR"/>
        </w:rPr>
        <w:t>Marlos</w:t>
      </w:r>
      <w:proofErr w:type="spellEnd"/>
      <w:r w:rsidRPr="00B3567B">
        <w:rPr>
          <w:rFonts w:cstheme="minorHAnsi"/>
          <w:lang w:val="pt-BR"/>
        </w:rPr>
        <w:t xml:space="preserve"> Domingues, Joseph Murray, Mariângela F Silveira</w:t>
      </w:r>
    </w:p>
    <w:p w14:paraId="031B2FFC" w14:textId="77777777" w:rsidR="00817FC1" w:rsidRPr="00B3567B" w:rsidRDefault="00817FC1" w:rsidP="00020416">
      <w:pPr>
        <w:spacing w:line="240" w:lineRule="auto"/>
        <w:ind w:left="1701" w:right="23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0DBE925B" w14:textId="77777777" w:rsidR="00817FC1" w:rsidRPr="00B3567B" w:rsidRDefault="00817FC1" w:rsidP="00020416">
      <w:pPr>
        <w:spacing w:line="240" w:lineRule="auto"/>
        <w:ind w:left="1701" w:right="23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48EF41C6" w14:textId="22EEC1F4" w:rsidR="00817FC1" w:rsidRPr="00B3567B" w:rsidRDefault="00817FC1" w:rsidP="00020416">
      <w:pPr>
        <w:spacing w:line="240" w:lineRule="auto"/>
        <w:ind w:left="1701" w:right="23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30AA003A" w14:textId="77777777" w:rsidR="0097598C" w:rsidRPr="001613B0" w:rsidRDefault="0097598C" w:rsidP="00817FC1">
      <w:pPr>
        <w:spacing w:line="240" w:lineRule="auto"/>
        <w:ind w:left="1701" w:right="15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59A2F937" w14:textId="77777777" w:rsidR="0097598C" w:rsidRPr="001613B0" w:rsidRDefault="0097598C" w:rsidP="00817FC1">
      <w:pPr>
        <w:spacing w:line="240" w:lineRule="auto"/>
        <w:ind w:left="1701" w:right="15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0EF2CFFB" w14:textId="77777777" w:rsidR="0097598C" w:rsidRPr="001613B0" w:rsidRDefault="0097598C" w:rsidP="00817FC1">
      <w:pPr>
        <w:spacing w:line="240" w:lineRule="auto"/>
        <w:ind w:left="1701" w:right="15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63324E2C" w14:textId="77777777" w:rsidR="0097598C" w:rsidRPr="001613B0" w:rsidRDefault="0097598C" w:rsidP="00817FC1">
      <w:pPr>
        <w:spacing w:line="240" w:lineRule="auto"/>
        <w:ind w:left="1701" w:right="15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0C3FF984" w14:textId="77777777" w:rsidR="0097598C" w:rsidRPr="001613B0" w:rsidRDefault="0097598C" w:rsidP="00817FC1">
      <w:pPr>
        <w:spacing w:line="240" w:lineRule="auto"/>
        <w:ind w:left="1701" w:right="15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6B045D8F" w14:textId="77777777" w:rsidR="0097598C" w:rsidRPr="001613B0" w:rsidRDefault="0097598C" w:rsidP="00817FC1">
      <w:pPr>
        <w:spacing w:line="240" w:lineRule="auto"/>
        <w:ind w:left="1701" w:right="15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313E901C" w14:textId="77777777" w:rsidR="0097598C" w:rsidRPr="001613B0" w:rsidRDefault="0097598C" w:rsidP="00817FC1">
      <w:pPr>
        <w:spacing w:line="240" w:lineRule="auto"/>
        <w:ind w:left="1701" w:right="15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42BD8D87" w14:textId="77777777" w:rsidR="0097598C" w:rsidRPr="001613B0" w:rsidRDefault="0097598C" w:rsidP="00817FC1">
      <w:pPr>
        <w:spacing w:line="240" w:lineRule="auto"/>
        <w:ind w:left="1701" w:right="15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6BD534BA" w14:textId="77777777" w:rsidR="0097598C" w:rsidRPr="001613B0" w:rsidRDefault="0097598C" w:rsidP="00817FC1">
      <w:pPr>
        <w:spacing w:line="240" w:lineRule="auto"/>
        <w:ind w:left="1701" w:right="15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641BC063" w14:textId="77777777" w:rsidR="0097598C" w:rsidRPr="001613B0" w:rsidRDefault="0097598C" w:rsidP="00817FC1">
      <w:pPr>
        <w:spacing w:line="240" w:lineRule="auto"/>
        <w:ind w:left="1701" w:right="15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698123B1" w14:textId="77777777" w:rsidR="0097598C" w:rsidRPr="001613B0" w:rsidRDefault="0097598C" w:rsidP="00817FC1">
      <w:pPr>
        <w:spacing w:line="240" w:lineRule="auto"/>
        <w:ind w:left="1701" w:right="15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1E176C82" w14:textId="77777777" w:rsidR="0097598C" w:rsidRPr="001613B0" w:rsidRDefault="0097598C" w:rsidP="00817FC1">
      <w:pPr>
        <w:spacing w:line="240" w:lineRule="auto"/>
        <w:ind w:left="1701" w:right="15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3C1709B3" w14:textId="77777777" w:rsidR="0097598C" w:rsidRPr="001613B0" w:rsidRDefault="0097598C" w:rsidP="00817FC1">
      <w:pPr>
        <w:spacing w:line="240" w:lineRule="auto"/>
        <w:ind w:left="1701" w:right="15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43FA1663" w14:textId="77777777" w:rsidR="0097598C" w:rsidRPr="001613B0" w:rsidRDefault="0097598C" w:rsidP="00817FC1">
      <w:pPr>
        <w:spacing w:line="240" w:lineRule="auto"/>
        <w:ind w:left="1701" w:right="15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7D37B936" w14:textId="77777777" w:rsidR="0097598C" w:rsidRPr="001613B0" w:rsidRDefault="0097598C" w:rsidP="00817FC1">
      <w:pPr>
        <w:spacing w:line="240" w:lineRule="auto"/>
        <w:ind w:left="1701" w:right="15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0B700A40" w14:textId="77777777" w:rsidR="0097598C" w:rsidRPr="001613B0" w:rsidRDefault="0097598C" w:rsidP="00817FC1">
      <w:pPr>
        <w:spacing w:line="240" w:lineRule="auto"/>
        <w:ind w:left="1701" w:right="15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6B047CD1" w14:textId="77777777" w:rsidR="0097598C" w:rsidRPr="001613B0" w:rsidRDefault="0097598C" w:rsidP="00817FC1">
      <w:pPr>
        <w:spacing w:line="240" w:lineRule="auto"/>
        <w:ind w:left="1701" w:right="15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64A5F4FB" w14:textId="77777777" w:rsidR="0097598C" w:rsidRPr="001613B0" w:rsidRDefault="0097598C" w:rsidP="00817FC1">
      <w:pPr>
        <w:spacing w:line="240" w:lineRule="auto"/>
        <w:ind w:left="1701" w:right="15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1717E652" w14:textId="77777777" w:rsidR="0097598C" w:rsidRPr="001613B0" w:rsidRDefault="0097598C" w:rsidP="00817FC1">
      <w:pPr>
        <w:spacing w:line="240" w:lineRule="auto"/>
        <w:ind w:left="1701" w:right="15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0B80C7E7" w14:textId="77777777" w:rsidR="0097598C" w:rsidRPr="001613B0" w:rsidRDefault="0097598C" w:rsidP="00817FC1">
      <w:pPr>
        <w:spacing w:line="240" w:lineRule="auto"/>
        <w:ind w:left="1701" w:right="15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1459CBE0" w14:textId="77777777" w:rsidR="0097598C" w:rsidRPr="001613B0" w:rsidRDefault="0097598C" w:rsidP="00817FC1">
      <w:pPr>
        <w:spacing w:line="240" w:lineRule="auto"/>
        <w:ind w:left="1701" w:right="15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169B4F88" w14:textId="77777777" w:rsidR="0097598C" w:rsidRPr="001613B0" w:rsidRDefault="0097598C" w:rsidP="00817FC1">
      <w:pPr>
        <w:spacing w:line="240" w:lineRule="auto"/>
        <w:ind w:left="1701" w:right="15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384CA7D6" w14:textId="77777777" w:rsidR="0097598C" w:rsidRPr="001613B0" w:rsidRDefault="0097598C" w:rsidP="00817FC1">
      <w:pPr>
        <w:spacing w:line="240" w:lineRule="auto"/>
        <w:ind w:left="1701" w:right="15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08E20E8A" w14:textId="77777777" w:rsidR="0097598C" w:rsidRPr="001613B0" w:rsidRDefault="0097598C" w:rsidP="00817FC1">
      <w:pPr>
        <w:spacing w:line="240" w:lineRule="auto"/>
        <w:ind w:left="1701" w:right="15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39F3738D" w14:textId="77777777" w:rsidR="0097598C" w:rsidRPr="001613B0" w:rsidRDefault="0097598C" w:rsidP="00817FC1">
      <w:pPr>
        <w:spacing w:line="240" w:lineRule="auto"/>
        <w:ind w:left="1701" w:right="15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0B8A67EB" w14:textId="77777777" w:rsidR="0097598C" w:rsidRPr="001613B0" w:rsidRDefault="0097598C" w:rsidP="00817FC1">
      <w:pPr>
        <w:spacing w:line="240" w:lineRule="auto"/>
        <w:ind w:left="1701" w:right="15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2F40B4EB" w14:textId="77777777" w:rsidR="0097598C" w:rsidRPr="001613B0" w:rsidRDefault="0097598C" w:rsidP="00817FC1">
      <w:pPr>
        <w:spacing w:line="240" w:lineRule="auto"/>
        <w:ind w:left="1701" w:right="15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47D6B4E5" w14:textId="77777777" w:rsidR="0097598C" w:rsidRPr="001613B0" w:rsidRDefault="0097598C" w:rsidP="00817FC1">
      <w:pPr>
        <w:spacing w:line="240" w:lineRule="auto"/>
        <w:ind w:left="1701" w:right="15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30DF0507" w14:textId="77777777" w:rsidR="0097598C" w:rsidRPr="001613B0" w:rsidRDefault="0097598C" w:rsidP="00817FC1">
      <w:pPr>
        <w:spacing w:line="240" w:lineRule="auto"/>
        <w:ind w:left="1701" w:right="15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4103B1AB" w14:textId="77777777" w:rsidR="0097598C" w:rsidRPr="001613B0" w:rsidRDefault="0097598C" w:rsidP="00817FC1">
      <w:pPr>
        <w:spacing w:line="240" w:lineRule="auto"/>
        <w:ind w:left="1701" w:right="15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03BD1125" w14:textId="77777777" w:rsidR="0097598C" w:rsidRPr="001613B0" w:rsidRDefault="0097598C" w:rsidP="00817FC1">
      <w:pPr>
        <w:spacing w:line="240" w:lineRule="auto"/>
        <w:ind w:left="1701" w:right="15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5A9F210F" w14:textId="77777777" w:rsidR="0097598C" w:rsidRPr="001613B0" w:rsidRDefault="0097598C" w:rsidP="00817FC1">
      <w:pPr>
        <w:spacing w:line="240" w:lineRule="auto"/>
        <w:ind w:left="1701" w:right="15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6FABDA23" w14:textId="77777777" w:rsidR="0097598C" w:rsidRPr="001613B0" w:rsidRDefault="0097598C" w:rsidP="00817FC1">
      <w:pPr>
        <w:spacing w:line="240" w:lineRule="auto"/>
        <w:ind w:left="1701" w:right="15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58078E96" w14:textId="77777777" w:rsidR="0097598C" w:rsidRPr="001613B0" w:rsidRDefault="0097598C" w:rsidP="00817FC1">
      <w:pPr>
        <w:spacing w:line="240" w:lineRule="auto"/>
        <w:ind w:left="1701" w:right="15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592E706C" w14:textId="77777777" w:rsidR="0097598C" w:rsidRPr="001613B0" w:rsidRDefault="0097598C" w:rsidP="00817FC1">
      <w:pPr>
        <w:spacing w:line="240" w:lineRule="auto"/>
        <w:ind w:left="1701" w:right="15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21688777" w14:textId="77777777" w:rsidR="0097598C" w:rsidRPr="001613B0" w:rsidRDefault="0097598C" w:rsidP="00817FC1">
      <w:pPr>
        <w:spacing w:line="240" w:lineRule="auto"/>
        <w:ind w:left="1701" w:right="15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2048949B" w14:textId="77777777" w:rsidR="0097598C" w:rsidRPr="001613B0" w:rsidRDefault="0097598C" w:rsidP="00563374">
      <w:pPr>
        <w:spacing w:line="240" w:lineRule="auto"/>
        <w:ind w:left="1701" w:right="2516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27FC4E4E" w14:textId="77777777" w:rsidR="0097598C" w:rsidRPr="001613B0" w:rsidRDefault="0097598C" w:rsidP="00817FC1">
      <w:pPr>
        <w:spacing w:line="240" w:lineRule="auto"/>
        <w:ind w:left="1701" w:right="15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6F9704A7" w14:textId="77777777" w:rsidR="0097598C" w:rsidRPr="001613B0" w:rsidRDefault="0097598C" w:rsidP="00817FC1">
      <w:pPr>
        <w:spacing w:line="240" w:lineRule="auto"/>
        <w:ind w:left="1701" w:right="15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32BC421B" w14:textId="77777777" w:rsidR="0097598C" w:rsidRPr="001613B0" w:rsidRDefault="0097598C" w:rsidP="00817FC1">
      <w:pPr>
        <w:spacing w:line="240" w:lineRule="auto"/>
        <w:ind w:left="1701" w:right="15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7F1EFF85" w14:textId="77777777" w:rsidR="0097598C" w:rsidRPr="001613B0" w:rsidRDefault="0097598C" w:rsidP="00817FC1">
      <w:pPr>
        <w:spacing w:line="240" w:lineRule="auto"/>
        <w:ind w:left="1701" w:right="15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4DED1714" w14:textId="77777777" w:rsidR="0097598C" w:rsidRPr="001613B0" w:rsidRDefault="0097598C" w:rsidP="00817FC1">
      <w:pPr>
        <w:spacing w:line="240" w:lineRule="auto"/>
        <w:ind w:left="1701" w:right="15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2BA3A78F" w14:textId="77777777" w:rsidR="0097598C" w:rsidRPr="001613B0" w:rsidRDefault="0097598C" w:rsidP="00817FC1">
      <w:pPr>
        <w:spacing w:line="240" w:lineRule="auto"/>
        <w:ind w:left="1701" w:right="15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1ED1984C" w14:textId="77777777" w:rsidR="00A26C8B" w:rsidRPr="00EB375E" w:rsidRDefault="00A26C8B" w:rsidP="0097598C">
      <w:pPr>
        <w:spacing w:line="240" w:lineRule="auto"/>
        <w:ind w:left="1701" w:right="23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28D205DE" w14:textId="77777777" w:rsidR="00A26C8B" w:rsidRPr="00EB375E" w:rsidRDefault="00A26C8B" w:rsidP="00B061EC">
      <w:pPr>
        <w:spacing w:line="240" w:lineRule="auto"/>
        <w:ind w:right="2375"/>
        <w:contextualSpacing/>
        <w:jc w:val="both"/>
        <w:rPr>
          <w:rFonts w:ascii="Times New Roman" w:hAnsi="Times New Roman"/>
          <w:szCs w:val="20"/>
          <w:lang w:val="pt-BR"/>
        </w:rPr>
        <w:sectPr w:rsidR="00A26C8B" w:rsidRPr="00EB375E" w:rsidSect="0097598C">
          <w:pgSz w:w="12240" w:h="15840"/>
          <w:pgMar w:top="907" w:right="680" w:bottom="680" w:left="680" w:header="709" w:footer="709" w:gutter="0"/>
          <w:cols w:space="708"/>
          <w:docGrid w:linePitch="360"/>
        </w:sectPr>
      </w:pPr>
    </w:p>
    <w:p w14:paraId="1A4FF654" w14:textId="08A9B4A8" w:rsidR="00A26C8B" w:rsidRPr="00EB375E" w:rsidRDefault="00A26C8B" w:rsidP="00B061EC">
      <w:pPr>
        <w:spacing w:line="240" w:lineRule="auto"/>
        <w:ind w:right="23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71845716" w14:textId="7D0DE0D2" w:rsidR="00A26C8B" w:rsidRPr="00EB375E" w:rsidRDefault="00A26C8B" w:rsidP="0097598C">
      <w:pPr>
        <w:spacing w:line="240" w:lineRule="auto"/>
        <w:ind w:left="1701" w:right="2375"/>
        <w:contextualSpacing/>
        <w:jc w:val="both"/>
        <w:rPr>
          <w:rFonts w:ascii="Times New Roman" w:hAnsi="Times New Roman"/>
          <w:szCs w:val="20"/>
          <w:lang w:val="pt-BR"/>
        </w:rPr>
      </w:pPr>
    </w:p>
    <w:p w14:paraId="1876E5FB" w14:textId="6D332EB0" w:rsidR="00A26C8B" w:rsidRDefault="00A26C8B" w:rsidP="00FD4D25">
      <w:pPr>
        <w:spacing w:line="240" w:lineRule="auto"/>
        <w:ind w:left="1134" w:right="2375"/>
        <w:contextualSpacing/>
        <w:jc w:val="both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 xml:space="preserve">Figure S1. </w:t>
      </w:r>
      <w:r w:rsidR="00FD4D25">
        <w:rPr>
          <w:rFonts w:ascii="Times New Roman" w:hAnsi="Times New Roman"/>
          <w:szCs w:val="20"/>
        </w:rPr>
        <w:t>Proposed diagram of</w:t>
      </w:r>
      <w:r>
        <w:rPr>
          <w:rFonts w:ascii="Times New Roman" w:hAnsi="Times New Roman"/>
          <w:szCs w:val="20"/>
        </w:rPr>
        <w:t xml:space="preserve"> the</w:t>
      </w:r>
      <w:r w:rsidR="00FD4D25">
        <w:rPr>
          <w:rFonts w:ascii="Times New Roman" w:hAnsi="Times New Roman"/>
          <w:szCs w:val="20"/>
        </w:rPr>
        <w:t xml:space="preserve"> association between maternal nutrition </w:t>
      </w:r>
      <w:proofErr w:type="spellStart"/>
      <w:r w:rsidR="00FD4D25">
        <w:rPr>
          <w:rFonts w:ascii="Times New Roman" w:hAnsi="Times New Roman"/>
          <w:szCs w:val="20"/>
        </w:rPr>
        <w:t>exposures</w:t>
      </w:r>
      <w:r w:rsidR="00FD4D25">
        <w:rPr>
          <w:rFonts w:ascii="Times New Roman" w:hAnsi="Times New Roman"/>
          <w:szCs w:val="20"/>
          <w:vertAlign w:val="superscript"/>
        </w:rPr>
        <w:t>a</w:t>
      </w:r>
      <w:proofErr w:type="spellEnd"/>
      <w:r w:rsidR="00FD4D25">
        <w:rPr>
          <w:rFonts w:ascii="Times New Roman" w:hAnsi="Times New Roman"/>
          <w:szCs w:val="20"/>
        </w:rPr>
        <w:t xml:space="preserve"> with child development at 2 years.</w:t>
      </w:r>
      <w:r>
        <w:rPr>
          <w:rFonts w:ascii="Times New Roman" w:hAnsi="Times New Roman"/>
          <w:szCs w:val="20"/>
        </w:rPr>
        <w:t xml:space="preserve"> </w:t>
      </w:r>
    </w:p>
    <w:p w14:paraId="6374EFA1" w14:textId="4B674F1D" w:rsidR="00A26C8B" w:rsidRDefault="00A26C8B" w:rsidP="00FD4D25">
      <w:pPr>
        <w:spacing w:line="240" w:lineRule="auto"/>
        <w:ind w:left="1701" w:right="1212"/>
        <w:contextualSpacing/>
        <w:jc w:val="both"/>
        <w:rPr>
          <w:rFonts w:ascii="Times New Roman" w:hAnsi="Times New Roman"/>
          <w:szCs w:val="20"/>
        </w:rPr>
      </w:pPr>
    </w:p>
    <w:p w14:paraId="5552DF14" w14:textId="56FEF1F6" w:rsidR="00A26C8B" w:rsidRDefault="00A26C8B" w:rsidP="0097598C">
      <w:pPr>
        <w:spacing w:line="240" w:lineRule="auto"/>
        <w:ind w:left="1701" w:right="2375"/>
        <w:contextualSpacing/>
        <w:jc w:val="both"/>
        <w:rPr>
          <w:rFonts w:ascii="Times New Roman" w:hAnsi="Times New Roman"/>
          <w:szCs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D953D2B" wp14:editId="1C37E500">
                <wp:simplePos x="0" y="0"/>
                <wp:positionH relativeFrom="margin">
                  <wp:align>center</wp:align>
                </wp:positionH>
                <wp:positionV relativeFrom="paragraph">
                  <wp:posOffset>-635</wp:posOffset>
                </wp:positionV>
                <wp:extent cx="7639686" cy="2788920"/>
                <wp:effectExtent l="0" t="0" r="0" b="30480"/>
                <wp:wrapNone/>
                <wp:docPr id="41" name="Agrupar 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639686" cy="2788920"/>
                          <a:chOff x="0" y="0"/>
                          <a:chExt cx="7639686" cy="2788920"/>
                        </a:xfrm>
                      </wpg:grpSpPr>
                      <wpg:grpSp>
                        <wpg:cNvPr id="38" name="Agrupar 38"/>
                        <wpg:cNvGrpSpPr/>
                        <wpg:grpSpPr>
                          <a:xfrm>
                            <a:off x="0" y="0"/>
                            <a:ext cx="7639686" cy="2788920"/>
                            <a:chOff x="0" y="0"/>
                            <a:chExt cx="7639686" cy="2788920"/>
                          </a:xfrm>
                        </wpg:grpSpPr>
                        <wps:wsp>
                          <wps:cNvPr id="34" name="Conector reto 34"/>
                          <wps:cNvCnPr/>
                          <wps:spPr>
                            <a:xfrm>
                              <a:off x="0" y="213360"/>
                              <a:ext cx="152400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37" name="Agrupar 37"/>
                          <wpg:cNvGrpSpPr/>
                          <wpg:grpSpPr>
                            <a:xfrm>
                              <a:off x="0" y="0"/>
                              <a:ext cx="7639686" cy="2788920"/>
                              <a:chOff x="-167640" y="0"/>
                              <a:chExt cx="7640306" cy="2788920"/>
                            </a:xfrm>
                          </wpg:grpSpPr>
                          <wps:wsp>
                            <wps:cNvPr id="217" name="Caixa de Texto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91440" y="1188720"/>
                                <a:ext cx="1409700" cy="289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5087044" w14:textId="77777777" w:rsidR="00A26C8B" w:rsidRPr="00616CD3" w:rsidRDefault="00A26C8B" w:rsidP="00A26C8B">
                                  <w:pPr>
                                    <w:rPr>
                                      <w:rFonts w:ascii="Roboto" w:hAnsi="Roboto"/>
                                    </w:rPr>
                                  </w:pPr>
                                  <w:r w:rsidRPr="00616CD3">
                                    <w:rPr>
                                      <w:rFonts w:ascii="Roboto" w:hAnsi="Roboto"/>
                                    </w:rPr>
                                    <w:t>Pre-pregnancy BMI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5" name="Caixa de Texto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0480" y="0"/>
                                <a:ext cx="1402080" cy="45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FC7DB84" w14:textId="77777777" w:rsidR="00A26C8B" w:rsidRPr="00616CD3" w:rsidRDefault="00A26C8B" w:rsidP="00A26C8B">
                                  <w:pPr>
                                    <w:jc w:val="center"/>
                                    <w:rPr>
                                      <w:rFonts w:ascii="Roboto" w:hAnsi="Roboto"/>
                                    </w:rPr>
                                  </w:pPr>
                                  <w:r>
                                    <w:rPr>
                                      <w:rFonts w:ascii="Roboto" w:hAnsi="Roboto"/>
                                    </w:rPr>
                                    <w:t>SES and antenatal characteristic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6" name="Caixa de Texto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433060" y="1173480"/>
                                <a:ext cx="2039606" cy="29477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13CFF45" w14:textId="77777777" w:rsidR="00A26C8B" w:rsidRPr="00616CD3" w:rsidRDefault="00A26C8B" w:rsidP="00A26C8B">
                                  <w:pPr>
                                    <w:rPr>
                                      <w:rFonts w:ascii="Roboto" w:hAnsi="Roboto"/>
                                    </w:rPr>
                                  </w:pPr>
                                  <w:r>
                                    <w:rPr>
                                      <w:rFonts w:ascii="Roboto" w:hAnsi="Roboto"/>
                                    </w:rPr>
                                    <w:t>Child development at 2 year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7" name="Caixa de Texto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890260" y="121920"/>
                                <a:ext cx="998220" cy="289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C19A2E8" w14:textId="77777777" w:rsidR="00A26C8B" w:rsidRPr="00616CD3" w:rsidRDefault="00A26C8B" w:rsidP="00A26C8B">
                                  <w:pPr>
                                    <w:rPr>
                                      <w:rFonts w:ascii="Roboto" w:hAnsi="Roboto"/>
                                    </w:rPr>
                                  </w:pPr>
                                  <w:r>
                                    <w:rPr>
                                      <w:rFonts w:ascii="Roboto" w:hAnsi="Roboto"/>
                                    </w:rPr>
                                    <w:t>BF at 2 year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8" name="Caixa de Texto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175760" y="2065020"/>
                                <a:ext cx="967740" cy="45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E8B5189" w14:textId="77777777" w:rsidR="00A26C8B" w:rsidRDefault="00A26C8B" w:rsidP="00A26C8B">
                                  <w:pPr>
                                    <w:spacing w:line="240" w:lineRule="auto"/>
                                    <w:contextualSpacing/>
                                    <w:rPr>
                                      <w:rFonts w:ascii="Roboto" w:hAnsi="Roboto"/>
                                    </w:rPr>
                                  </w:pPr>
                                  <w:r>
                                    <w:rPr>
                                      <w:rFonts w:ascii="Roboto" w:hAnsi="Roboto"/>
                                    </w:rPr>
                                    <w:t>GA at birth</w:t>
                                  </w:r>
                                </w:p>
                                <w:p w14:paraId="61C3BD09" w14:textId="77777777" w:rsidR="00A26C8B" w:rsidRPr="00616CD3" w:rsidRDefault="00A26C8B" w:rsidP="00A26C8B">
                                  <w:pPr>
                                    <w:spacing w:line="240" w:lineRule="auto"/>
                                    <w:contextualSpacing/>
                                    <w:rPr>
                                      <w:rFonts w:ascii="Roboto" w:hAnsi="Roboto"/>
                                    </w:rPr>
                                  </w:pPr>
                                  <w:r>
                                    <w:rPr>
                                      <w:rFonts w:ascii="Roboto" w:hAnsi="Roboto"/>
                                    </w:rPr>
                                    <w:t>BW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9" name="Caixa de Texto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025140" y="1173480"/>
                                <a:ext cx="891540" cy="279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D37F6AC" w14:textId="77777777" w:rsidR="00A26C8B" w:rsidRPr="00616CD3" w:rsidRDefault="00A26C8B" w:rsidP="00A26C8B">
                                  <w:pPr>
                                    <w:rPr>
                                      <w:rFonts w:ascii="Roboto" w:hAnsi="Roboto"/>
                                    </w:rPr>
                                  </w:pPr>
                                  <w:r>
                                    <w:rPr>
                                      <w:rFonts w:ascii="Roboto" w:hAnsi="Roboto"/>
                                    </w:rPr>
                                    <w:t>Total GWG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4" name="Conector de Seta Reta 14"/>
                            <wps:cNvCnPr/>
                            <wps:spPr>
                              <a:xfrm>
                                <a:off x="1508760" y="1325880"/>
                                <a:ext cx="144018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" name="Conector de Seta Reta 15"/>
                            <wps:cNvCnPr/>
                            <wps:spPr>
                              <a:xfrm>
                                <a:off x="3939540" y="1310640"/>
                                <a:ext cx="144018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6" name="Conector de Seta Reta 16"/>
                            <wps:cNvCnPr/>
                            <wps:spPr>
                              <a:xfrm>
                                <a:off x="769620" y="464820"/>
                                <a:ext cx="0" cy="67818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7" name="Conector de Seta Reta 17"/>
                            <wps:cNvCnPr/>
                            <wps:spPr>
                              <a:xfrm>
                                <a:off x="1333500" y="365760"/>
                                <a:ext cx="1744980" cy="7620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8" name="Conector de Seta Reta 18"/>
                            <wps:cNvCnPr/>
                            <wps:spPr>
                              <a:xfrm>
                                <a:off x="3550920" y="1440180"/>
                                <a:ext cx="731520" cy="60198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0" name="Conector de Seta Reta 20"/>
                            <wps:cNvCnPr/>
                            <wps:spPr>
                              <a:xfrm>
                                <a:off x="1104900" y="1539240"/>
                                <a:ext cx="2903220" cy="79248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1" name="Conector de Seta Reta 21"/>
                            <wps:cNvCnPr/>
                            <wps:spPr>
                              <a:xfrm>
                                <a:off x="6396990" y="533400"/>
                                <a:ext cx="15240" cy="56388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2" name="Conector de Seta Reta 22"/>
                            <wps:cNvCnPr/>
                            <wps:spPr>
                              <a:xfrm>
                                <a:off x="1440180" y="240030"/>
                                <a:ext cx="4396740" cy="762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3" name="Conector de Seta Reta 23"/>
                            <wps:cNvCnPr/>
                            <wps:spPr>
                              <a:xfrm flipV="1">
                                <a:off x="4907280" y="1455420"/>
                                <a:ext cx="563880" cy="62738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5" name="Conector de Seta Reta 25"/>
                            <wps:cNvCnPr/>
                            <wps:spPr>
                              <a:xfrm flipH="1" flipV="1">
                                <a:off x="6423660" y="1493520"/>
                                <a:ext cx="22860" cy="11430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7" name="Conector de Seta Reta 27"/>
                            <wps:cNvCnPr/>
                            <wps:spPr>
                              <a:xfrm>
                                <a:off x="1409700" y="327660"/>
                                <a:ext cx="4038600" cy="81534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8" name="Conector reto 28"/>
                            <wps:cNvCnPr/>
                            <wps:spPr>
                              <a:xfrm flipH="1" flipV="1">
                                <a:off x="762000" y="2621280"/>
                                <a:ext cx="5684520" cy="1524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9" name="Conector reto 29"/>
                            <wps:cNvCnPr/>
                            <wps:spPr>
                              <a:xfrm flipV="1">
                                <a:off x="762000" y="1516380"/>
                                <a:ext cx="9525" cy="110490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2" name="Conector reto 32"/>
                            <wps:cNvCnPr/>
                            <wps:spPr>
                              <a:xfrm>
                                <a:off x="-167639" y="205740"/>
                                <a:ext cx="0" cy="256794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3" name="Conector reto 33"/>
                            <wps:cNvCnPr/>
                            <wps:spPr>
                              <a:xfrm>
                                <a:off x="-167640" y="2781300"/>
                                <a:ext cx="4777352" cy="76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5" name="Conector de Seta Reta 35"/>
                            <wps:cNvCnPr/>
                            <wps:spPr>
                              <a:xfrm flipV="1">
                                <a:off x="4602480" y="2430780"/>
                                <a:ext cx="7620" cy="35814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  <wps:wsp>
                        <wps:cNvPr id="39" name="Conector reto 39"/>
                        <wps:cNvCnPr/>
                        <wps:spPr>
                          <a:xfrm flipH="1" flipV="1">
                            <a:off x="4771292" y="797169"/>
                            <a:ext cx="7231" cy="1269153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Conector de Seta Reta 40"/>
                        <wps:cNvCnPr/>
                        <wps:spPr>
                          <a:xfrm flipV="1">
                            <a:off x="4771292" y="420565"/>
                            <a:ext cx="1356148" cy="37253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D953D2B" id="Agrupar 41" o:spid="_x0000_s1026" style="position:absolute;left:0;text-align:left;margin-left:0;margin-top:-.05pt;width:601.55pt;height:219.6pt;z-index:251659264;mso-position-horizontal:center;mso-position-horizontal-relative:margin" coordsize="76396,278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">
                <v:group id="Agrupar 38" o:spid="_x0000_s1027" style="position:absolute;width:76396;height:27889" coordsize="76396,278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pJ8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">
                  <v:line id="Conector reto 34" o:spid="_x0000_s1028" style="position:absolute;visibility:visible;mso-wrap-style:square" from="0,2133" to="1524,21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" strokecolor="black [3200]" strokeweight=".5pt">
                    <v:stroke joinstyle="miter"/>
                  </v:line>
                  <v:group id="Agrupar 37" o:spid="_x0000_s1029" style="position:absolute;width:76396;height:27889" coordorigin="-1676" coordsize="76403,278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YO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fw9yX8ALn8BQAA//8DAFBLAQItABQABgAIAAAAIQDb4fbL7gAAAIUBAAATAAAAAAAAAAAA&#10;AAAAAAAAAABbQ29udGVudF9UeXBlc10ueG1sUEsBAi0AFAAGAAgAAAAhAFr0LFu/AAAAFQEAAAsA&#10;AAAAAAAAAAAAAAAAHwEAAF9yZWxzLy5yZWxzUEsBAi0AFAAGAAgAAAAhAClhBg7EAAAA2wAAAA8A&#10;AAAAAAAAAAAAAAAABwIAAGRycy9kb3ducmV2LnhtbFBLBQYAAAAAAwADALcAAAD4AgAAAAA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ixa de Texto 2" o:spid="_x0000_s1030" type="#_x0000_t202" style="position:absolute;left:914;top:11887;width:14097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    <v:textbox>
                        <w:txbxContent>
                          <w:p w14:paraId="65087044" w14:textId="77777777" w:rsidR="00A26C8B" w:rsidRPr="00616CD3" w:rsidRDefault="00A26C8B" w:rsidP="00A26C8B">
                            <w:pPr>
                              <w:rPr>
                                <w:rFonts w:ascii="Roboto" w:hAnsi="Roboto"/>
                              </w:rPr>
                            </w:pPr>
                            <w:r w:rsidRPr="00616CD3">
                              <w:rPr>
                                <w:rFonts w:ascii="Roboto" w:hAnsi="Roboto"/>
                              </w:rPr>
                              <w:t>Pre-pregnancy BMI</w:t>
                            </w:r>
                          </w:p>
                        </w:txbxContent>
                      </v:textbox>
                    </v:shape>
                    <v:shape id="Caixa de Texto 2" o:spid="_x0000_s1031" type="#_x0000_t202" style="position:absolute;left:304;width:14021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" stroked="f">
                      <v:textbox>
                        <w:txbxContent>
                          <w:p w14:paraId="0FC7DB84" w14:textId="77777777" w:rsidR="00A26C8B" w:rsidRPr="00616CD3" w:rsidRDefault="00A26C8B" w:rsidP="00A26C8B">
                            <w:pPr>
                              <w:jc w:val="center"/>
                              <w:rPr>
                                <w:rFonts w:ascii="Roboto" w:hAnsi="Roboto"/>
                              </w:rPr>
                            </w:pPr>
                            <w:r>
                              <w:rPr>
                                <w:rFonts w:ascii="Roboto" w:hAnsi="Roboto"/>
                              </w:rPr>
                              <w:t>SES and antenatal characteristics</w:t>
                            </w:r>
                          </w:p>
                        </w:txbxContent>
                      </v:textbox>
                    </v:shape>
                    <v:shape id="Caixa de Texto 2" o:spid="_x0000_s1032" type="#_x0000_t202" style="position:absolute;left:54330;top:11734;width:20396;height:29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" stroked="f">
                      <v:textbox>
                        <w:txbxContent>
                          <w:p w14:paraId="013CFF45" w14:textId="77777777" w:rsidR="00A26C8B" w:rsidRPr="00616CD3" w:rsidRDefault="00A26C8B" w:rsidP="00A26C8B">
                            <w:pPr>
                              <w:rPr>
                                <w:rFonts w:ascii="Roboto" w:hAnsi="Roboto"/>
                              </w:rPr>
                            </w:pPr>
                            <w:r>
                              <w:rPr>
                                <w:rFonts w:ascii="Roboto" w:hAnsi="Roboto"/>
                              </w:rPr>
                              <w:t>Child development at 2 years</w:t>
                            </w:r>
                          </w:p>
                        </w:txbxContent>
                      </v:textbox>
                    </v:shape>
                    <v:shape id="Caixa de Texto 2" o:spid="_x0000_s1033" type="#_x0000_t202" style="position:absolute;left:58902;top:1219;width:9982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" stroked="f">
                      <v:textbox>
                        <w:txbxContent>
                          <w:p w14:paraId="1C19A2E8" w14:textId="77777777" w:rsidR="00A26C8B" w:rsidRPr="00616CD3" w:rsidRDefault="00A26C8B" w:rsidP="00A26C8B">
                            <w:pPr>
                              <w:rPr>
                                <w:rFonts w:ascii="Roboto" w:hAnsi="Roboto"/>
                              </w:rPr>
                            </w:pPr>
                            <w:r>
                              <w:rPr>
                                <w:rFonts w:ascii="Roboto" w:hAnsi="Roboto"/>
                              </w:rPr>
                              <w:t>BF at 2 years</w:t>
                            </w:r>
                          </w:p>
                        </w:txbxContent>
                      </v:textbox>
                    </v:shape>
                    <v:shape id="Caixa de Texto 2" o:spid="_x0000_s1034" type="#_x0000_t202" style="position:absolute;left:41757;top:20650;width:9678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" stroked="f">
                      <v:textbox>
                        <w:txbxContent>
                          <w:p w14:paraId="1E8B5189" w14:textId="77777777" w:rsidR="00A26C8B" w:rsidRDefault="00A26C8B" w:rsidP="00A26C8B">
                            <w:pPr>
                              <w:spacing w:line="240" w:lineRule="auto"/>
                              <w:contextualSpacing/>
                              <w:rPr>
                                <w:rFonts w:ascii="Roboto" w:hAnsi="Roboto"/>
                              </w:rPr>
                            </w:pPr>
                            <w:r>
                              <w:rPr>
                                <w:rFonts w:ascii="Roboto" w:hAnsi="Roboto"/>
                              </w:rPr>
                              <w:t>GA at birth</w:t>
                            </w:r>
                          </w:p>
                          <w:p w14:paraId="61C3BD09" w14:textId="77777777" w:rsidR="00A26C8B" w:rsidRPr="00616CD3" w:rsidRDefault="00A26C8B" w:rsidP="00A26C8B">
                            <w:pPr>
                              <w:spacing w:line="240" w:lineRule="auto"/>
                              <w:contextualSpacing/>
                              <w:rPr>
                                <w:rFonts w:ascii="Roboto" w:hAnsi="Roboto"/>
                              </w:rPr>
                            </w:pPr>
                            <w:r>
                              <w:rPr>
                                <w:rFonts w:ascii="Roboto" w:hAnsi="Roboto"/>
                              </w:rPr>
                              <w:t>BW</w:t>
                            </w:r>
                          </w:p>
                        </w:txbxContent>
                      </v:textbox>
                    </v:shape>
                    <v:shape id="Caixa de Texto 2" o:spid="_x0000_s1035" type="#_x0000_t202" style="position:absolute;left:30251;top:11734;width:8915;height:27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" stroked="f">
                      <v:textbox>
                        <w:txbxContent>
                          <w:p w14:paraId="2D37F6AC" w14:textId="77777777" w:rsidR="00A26C8B" w:rsidRPr="00616CD3" w:rsidRDefault="00A26C8B" w:rsidP="00A26C8B">
                            <w:pPr>
                              <w:rPr>
                                <w:rFonts w:ascii="Roboto" w:hAnsi="Roboto"/>
                              </w:rPr>
                            </w:pPr>
                            <w:r>
                              <w:rPr>
                                <w:rFonts w:ascii="Roboto" w:hAnsi="Roboto"/>
                              </w:rPr>
                              <w:t>Total GWG</w:t>
                            </w:r>
                          </w:p>
                        </w:txbxContent>
                      </v:textbox>
                    </v:shape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Conector de Seta Reta 14" o:spid="_x0000_s1036" type="#_x0000_t32" style="position:absolute;left:15087;top:13258;width:1440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" strokecolor="black [3200]" strokeweight=".5pt">
                      <v:stroke endarrow="block" joinstyle="miter"/>
                    </v:shape>
                    <v:shape id="Conector de Seta Reta 15" o:spid="_x0000_s1037" type="#_x0000_t32" style="position:absolute;left:39395;top:13106;width:1440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" strokecolor="black [3200]" strokeweight=".5pt">
                      <v:stroke endarrow="block" joinstyle="miter"/>
                    </v:shape>
                    <v:shape id="Conector de Seta Reta 16" o:spid="_x0000_s1038" type="#_x0000_t32" style="position:absolute;left:7696;top:4648;width:0;height:67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" strokecolor="black [3200]" strokeweight=".5pt">
                      <v:stroke endarrow="block" joinstyle="miter"/>
                    </v:shape>
                    <v:shape id="Conector de Seta Reta 17" o:spid="_x0000_s1039" type="#_x0000_t32" style="position:absolute;left:13335;top:3657;width:17449;height:76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" strokecolor="black [3200]" strokeweight=".5pt">
                      <v:stroke endarrow="block" joinstyle="miter"/>
                    </v:shape>
                    <v:shape id="Conector de Seta Reta 18" o:spid="_x0000_s1040" type="#_x0000_t32" style="position:absolute;left:35509;top:14401;width:7315;height:60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" strokecolor="black [3200]" strokeweight=".5pt">
                      <v:stroke endarrow="block" joinstyle="miter"/>
                    </v:shape>
                    <v:shape id="Conector de Seta Reta 20" o:spid="_x0000_s1041" type="#_x0000_t32" style="position:absolute;left:11049;top:15392;width:29032;height:792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" strokecolor="black [3200]" strokeweight=".5pt">
                      <v:stroke endarrow="block" joinstyle="miter"/>
                    </v:shape>
                    <v:shape id="Conector de Seta Reta 21" o:spid="_x0000_s1042" type="#_x0000_t32" style="position:absolute;left:63969;top:5334;width:153;height:563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" strokecolor="black [3200]" strokeweight=".5pt">
                      <v:stroke endarrow="block" joinstyle="miter"/>
                    </v:shape>
                    <v:shape id="Conector de Seta Reta 22" o:spid="_x0000_s1043" type="#_x0000_t32" style="position:absolute;left:14401;top:2400;width:43968;height: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" strokecolor="black [3200]" strokeweight=".5pt">
                      <v:stroke endarrow="block" joinstyle="miter"/>
                    </v:shape>
                    <v:shape id="Conector de Seta Reta 23" o:spid="_x0000_s1044" type="#_x0000_t32" style="position:absolute;left:49072;top:14554;width:5639;height:627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" strokecolor="black [3200]" strokeweight=".5pt">
                      <v:stroke endarrow="block" joinstyle="miter"/>
                    </v:shape>
                    <v:shape id="Conector de Seta Reta 25" o:spid="_x0000_s1045" type="#_x0000_t32" style="position:absolute;left:64236;top:14935;width:229;height:1143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" strokecolor="black [3200]" strokeweight=".5pt">
                      <v:stroke endarrow="block" joinstyle="miter"/>
                    </v:shape>
                    <v:shape id="Conector de Seta Reta 27" o:spid="_x0000_s1046" type="#_x0000_t32" style="position:absolute;left:14097;top:3276;width:40386;height:81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" strokecolor="black [3200]" strokeweight=".5pt">
                      <v:stroke endarrow="block" joinstyle="miter"/>
                    </v:shape>
                    <v:line id="Conector reto 28" o:spid="_x0000_s1047" style="position:absolute;flip:x y;visibility:visible;mso-wrap-style:square" from="7620,26212" to="64465,263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" strokecolor="black [3200]" strokeweight=".5pt">
                      <v:stroke joinstyle="miter"/>
                    </v:line>
                    <v:line id="Conector reto 29" o:spid="_x0000_s1048" style="position:absolute;flip:y;visibility:visible;mso-wrap-style:square" from="7620,15163" to="7715,262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" strokecolor="black [3200]" strokeweight=".5pt">
                      <v:stroke joinstyle="miter"/>
                    </v:line>
                    <v:line id="Conector reto 32" o:spid="_x0000_s1049" style="position:absolute;visibility:visible;mso-wrap-style:square" from="-1676,2057" to="-1676,277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" strokecolor="black [3200]" strokeweight=".5pt">
                      <v:stroke joinstyle="miter"/>
                    </v:line>
                    <v:line id="Conector reto 33" o:spid="_x0000_s1050" style="position:absolute;visibility:visible;mso-wrap-style:square" from="-1676,27813" to="46097,278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" strokecolor="black [3200]" strokeweight=".5pt">
                      <v:stroke joinstyle="miter"/>
                    </v:line>
                    <v:shape id="Conector de Seta Reta 35" o:spid="_x0000_s1051" type="#_x0000_t32" style="position:absolute;left:46024;top:24307;width:77;height:358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" strokecolor="black [3200]" strokeweight=".5pt">
                      <v:stroke endarrow="block" joinstyle="miter"/>
                    </v:shape>
                  </v:group>
                </v:group>
                <v:line id="Conector reto 39" o:spid="_x0000_s1052" style="position:absolute;flip:x y;visibility:visible;mso-wrap-style:square" from="47712,7971" to="47785,206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" strokecolor="black [3200]" strokeweight=".5pt">
                  <v:stroke joinstyle="miter"/>
                </v:line>
                <v:shape id="Conector de Seta Reta 40" o:spid="_x0000_s1053" type="#_x0000_t32" style="position:absolute;left:47712;top:4205;width:13562;height:372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" strokecolor="black [3200]" strokeweight=".5pt">
                  <v:stroke endarrow="block" joinstyle="miter"/>
                </v:shape>
                <w10:wrap anchorx="margin"/>
              </v:group>
            </w:pict>
          </mc:Fallback>
        </mc:AlternateContent>
      </w:r>
    </w:p>
    <w:p w14:paraId="5AC7C66F" w14:textId="3D146571" w:rsidR="00A26C8B" w:rsidRDefault="00A26C8B" w:rsidP="0097598C">
      <w:pPr>
        <w:spacing w:line="240" w:lineRule="auto"/>
        <w:ind w:left="1701" w:right="2375"/>
        <w:contextualSpacing/>
        <w:jc w:val="both"/>
        <w:rPr>
          <w:rFonts w:ascii="Times New Roman" w:hAnsi="Times New Roman"/>
          <w:szCs w:val="20"/>
        </w:rPr>
      </w:pPr>
    </w:p>
    <w:p w14:paraId="52848714" w14:textId="413EDABD" w:rsidR="00A26C8B" w:rsidRDefault="00A26C8B" w:rsidP="0097598C">
      <w:pPr>
        <w:spacing w:line="240" w:lineRule="auto"/>
        <w:ind w:left="1701" w:right="2375"/>
        <w:contextualSpacing/>
        <w:jc w:val="both"/>
        <w:rPr>
          <w:rFonts w:ascii="Times New Roman" w:hAnsi="Times New Roman"/>
          <w:szCs w:val="20"/>
        </w:rPr>
      </w:pPr>
    </w:p>
    <w:p w14:paraId="235A61A6" w14:textId="5D60E0BD" w:rsidR="00A26C8B" w:rsidRDefault="00A26C8B" w:rsidP="0097598C">
      <w:pPr>
        <w:spacing w:line="240" w:lineRule="auto"/>
        <w:ind w:left="1701" w:right="2375"/>
        <w:contextualSpacing/>
        <w:jc w:val="both"/>
        <w:rPr>
          <w:rFonts w:ascii="Times New Roman" w:hAnsi="Times New Roman"/>
          <w:szCs w:val="20"/>
        </w:rPr>
      </w:pPr>
    </w:p>
    <w:p w14:paraId="689A9EC8" w14:textId="0ECA3C9F" w:rsidR="00A26C8B" w:rsidRDefault="00A26C8B" w:rsidP="0097598C">
      <w:pPr>
        <w:spacing w:line="240" w:lineRule="auto"/>
        <w:ind w:left="1701" w:right="2375"/>
        <w:contextualSpacing/>
        <w:jc w:val="both"/>
        <w:rPr>
          <w:rFonts w:ascii="Times New Roman" w:hAnsi="Times New Roman"/>
          <w:szCs w:val="20"/>
        </w:rPr>
      </w:pPr>
    </w:p>
    <w:p w14:paraId="7F844AB1" w14:textId="11326B94" w:rsidR="00A26C8B" w:rsidRDefault="00A26C8B" w:rsidP="0097598C">
      <w:pPr>
        <w:spacing w:line="240" w:lineRule="auto"/>
        <w:ind w:left="1701" w:right="2375"/>
        <w:contextualSpacing/>
        <w:jc w:val="both"/>
        <w:rPr>
          <w:rFonts w:ascii="Times New Roman" w:hAnsi="Times New Roman"/>
          <w:szCs w:val="20"/>
        </w:rPr>
      </w:pPr>
    </w:p>
    <w:p w14:paraId="5655C93B" w14:textId="3415CCAD" w:rsidR="00A26C8B" w:rsidRDefault="00A26C8B" w:rsidP="0097598C">
      <w:pPr>
        <w:spacing w:line="240" w:lineRule="auto"/>
        <w:ind w:left="1701" w:right="2375"/>
        <w:contextualSpacing/>
        <w:jc w:val="both"/>
        <w:rPr>
          <w:rFonts w:ascii="Times New Roman" w:hAnsi="Times New Roman"/>
          <w:szCs w:val="20"/>
        </w:rPr>
      </w:pPr>
    </w:p>
    <w:p w14:paraId="4359E66F" w14:textId="6AEA0524" w:rsidR="00A26C8B" w:rsidRDefault="00A26C8B" w:rsidP="0097598C">
      <w:pPr>
        <w:spacing w:line="240" w:lineRule="auto"/>
        <w:ind w:left="1701" w:right="2375"/>
        <w:contextualSpacing/>
        <w:jc w:val="both"/>
        <w:rPr>
          <w:rFonts w:ascii="Times New Roman" w:hAnsi="Times New Roman"/>
          <w:szCs w:val="20"/>
        </w:rPr>
      </w:pPr>
    </w:p>
    <w:p w14:paraId="2ED42799" w14:textId="1BFFD341" w:rsidR="00A26C8B" w:rsidRDefault="00A26C8B" w:rsidP="0097598C">
      <w:pPr>
        <w:spacing w:line="240" w:lineRule="auto"/>
        <w:ind w:left="1701" w:right="2375"/>
        <w:contextualSpacing/>
        <w:jc w:val="both"/>
        <w:rPr>
          <w:rFonts w:ascii="Times New Roman" w:hAnsi="Times New Roman"/>
          <w:szCs w:val="20"/>
        </w:rPr>
      </w:pPr>
    </w:p>
    <w:p w14:paraId="405820B5" w14:textId="0FEB8D28" w:rsidR="00A26C8B" w:rsidRDefault="00A26C8B" w:rsidP="0097598C">
      <w:pPr>
        <w:spacing w:line="240" w:lineRule="auto"/>
        <w:ind w:left="1701" w:right="2375"/>
        <w:contextualSpacing/>
        <w:jc w:val="both"/>
        <w:rPr>
          <w:rFonts w:ascii="Times New Roman" w:hAnsi="Times New Roman"/>
          <w:szCs w:val="20"/>
        </w:rPr>
      </w:pPr>
    </w:p>
    <w:p w14:paraId="5A93035B" w14:textId="54F4B35E" w:rsidR="00A26C8B" w:rsidRDefault="00A26C8B" w:rsidP="0097598C">
      <w:pPr>
        <w:spacing w:line="240" w:lineRule="auto"/>
        <w:ind w:left="1701" w:right="2375"/>
        <w:contextualSpacing/>
        <w:jc w:val="both"/>
        <w:rPr>
          <w:rFonts w:ascii="Times New Roman" w:hAnsi="Times New Roman"/>
          <w:szCs w:val="20"/>
        </w:rPr>
      </w:pPr>
    </w:p>
    <w:p w14:paraId="4A91F9E9" w14:textId="5D2D3489" w:rsidR="00A26C8B" w:rsidRDefault="00A26C8B" w:rsidP="0097598C">
      <w:pPr>
        <w:spacing w:line="240" w:lineRule="auto"/>
        <w:ind w:left="1701" w:right="2375"/>
        <w:contextualSpacing/>
        <w:jc w:val="both"/>
        <w:rPr>
          <w:rFonts w:ascii="Times New Roman" w:hAnsi="Times New Roman"/>
          <w:szCs w:val="20"/>
        </w:rPr>
      </w:pPr>
    </w:p>
    <w:p w14:paraId="2A456442" w14:textId="4323EE73" w:rsidR="00A26C8B" w:rsidRDefault="00A26C8B" w:rsidP="0097598C">
      <w:pPr>
        <w:spacing w:line="240" w:lineRule="auto"/>
        <w:ind w:left="1701" w:right="2375"/>
        <w:contextualSpacing/>
        <w:jc w:val="both"/>
        <w:rPr>
          <w:rFonts w:ascii="Times New Roman" w:hAnsi="Times New Roman"/>
          <w:szCs w:val="20"/>
        </w:rPr>
      </w:pPr>
    </w:p>
    <w:p w14:paraId="547F8DA3" w14:textId="3C699A94" w:rsidR="00A26C8B" w:rsidRDefault="00A26C8B" w:rsidP="0097598C">
      <w:pPr>
        <w:spacing w:line="240" w:lineRule="auto"/>
        <w:ind w:left="1701" w:right="2375"/>
        <w:contextualSpacing/>
        <w:jc w:val="both"/>
        <w:rPr>
          <w:rFonts w:ascii="Times New Roman" w:hAnsi="Times New Roman"/>
          <w:szCs w:val="20"/>
        </w:rPr>
      </w:pPr>
    </w:p>
    <w:p w14:paraId="3A5BFCFA" w14:textId="7604DB28" w:rsidR="00A26C8B" w:rsidRDefault="00A26C8B" w:rsidP="0097598C">
      <w:pPr>
        <w:spacing w:line="240" w:lineRule="auto"/>
        <w:ind w:left="1701" w:right="2375"/>
        <w:contextualSpacing/>
        <w:jc w:val="both"/>
        <w:rPr>
          <w:rFonts w:ascii="Times New Roman" w:hAnsi="Times New Roman"/>
          <w:szCs w:val="20"/>
        </w:rPr>
      </w:pPr>
    </w:p>
    <w:p w14:paraId="335893A7" w14:textId="68254CE6" w:rsidR="00A26C8B" w:rsidRDefault="00A26C8B" w:rsidP="0097598C">
      <w:pPr>
        <w:spacing w:line="240" w:lineRule="auto"/>
        <w:ind w:left="1701" w:right="2375"/>
        <w:contextualSpacing/>
        <w:jc w:val="both"/>
        <w:rPr>
          <w:rFonts w:ascii="Times New Roman" w:hAnsi="Times New Roman"/>
          <w:szCs w:val="20"/>
        </w:rPr>
      </w:pPr>
    </w:p>
    <w:p w14:paraId="7A040E95" w14:textId="08B07413" w:rsidR="00A26C8B" w:rsidRDefault="00A26C8B" w:rsidP="0097598C">
      <w:pPr>
        <w:spacing w:line="240" w:lineRule="auto"/>
        <w:ind w:left="1701" w:right="2375"/>
        <w:contextualSpacing/>
        <w:jc w:val="both"/>
        <w:rPr>
          <w:rFonts w:ascii="Times New Roman" w:hAnsi="Times New Roman"/>
          <w:szCs w:val="20"/>
        </w:rPr>
      </w:pPr>
    </w:p>
    <w:p w14:paraId="7461BFCF" w14:textId="77777777" w:rsidR="00A26C8B" w:rsidRDefault="00A26C8B" w:rsidP="0097598C">
      <w:pPr>
        <w:spacing w:line="240" w:lineRule="auto"/>
        <w:ind w:left="1701" w:right="2375"/>
        <w:contextualSpacing/>
        <w:jc w:val="both"/>
        <w:rPr>
          <w:rFonts w:ascii="Times New Roman" w:hAnsi="Times New Roman"/>
          <w:szCs w:val="20"/>
        </w:rPr>
      </w:pPr>
    </w:p>
    <w:p w14:paraId="15547741" w14:textId="1126882F" w:rsidR="00A26C8B" w:rsidRPr="00FD4D25" w:rsidRDefault="00FD4D25" w:rsidP="00FD4D25">
      <w:pPr>
        <w:spacing w:line="240" w:lineRule="auto"/>
        <w:ind w:left="1134" w:right="2375"/>
        <w:contextualSpacing/>
        <w:jc w:val="both"/>
        <w:rPr>
          <w:rFonts w:ascii="Times New Roman" w:hAnsi="Times New Roman"/>
          <w:sz w:val="20"/>
          <w:szCs w:val="20"/>
        </w:rPr>
      </w:pPr>
      <w:proofErr w:type="spellStart"/>
      <w:r w:rsidRPr="00FD4D25">
        <w:rPr>
          <w:rFonts w:ascii="Times New Roman" w:hAnsi="Times New Roman"/>
          <w:sz w:val="20"/>
          <w:szCs w:val="20"/>
          <w:vertAlign w:val="superscript"/>
        </w:rPr>
        <w:t>a</w:t>
      </w:r>
      <w:r w:rsidRPr="00FD4D25">
        <w:rPr>
          <w:rFonts w:ascii="Times New Roman" w:hAnsi="Times New Roman"/>
          <w:sz w:val="20"/>
          <w:szCs w:val="20"/>
        </w:rPr>
        <w:t>Pre</w:t>
      </w:r>
      <w:proofErr w:type="spellEnd"/>
      <w:r w:rsidRPr="00FD4D25">
        <w:rPr>
          <w:rFonts w:ascii="Times New Roman" w:hAnsi="Times New Roman"/>
          <w:sz w:val="20"/>
          <w:szCs w:val="20"/>
        </w:rPr>
        <w:t>-pregnancy BMI (body mass index) and total GWG (gestational weight gain).</w:t>
      </w:r>
    </w:p>
    <w:p w14:paraId="665A8B66" w14:textId="56E1026A" w:rsidR="00FD4D25" w:rsidRPr="00FD4D25" w:rsidRDefault="00FD4D25" w:rsidP="00FD4D25">
      <w:pPr>
        <w:spacing w:line="240" w:lineRule="auto"/>
        <w:ind w:left="1134" w:right="2375"/>
        <w:contextualSpacing/>
        <w:jc w:val="both"/>
        <w:rPr>
          <w:rFonts w:ascii="Times New Roman" w:hAnsi="Times New Roman"/>
          <w:sz w:val="20"/>
          <w:szCs w:val="20"/>
        </w:rPr>
      </w:pPr>
      <w:r w:rsidRPr="00FD4D25">
        <w:rPr>
          <w:rFonts w:ascii="Times New Roman" w:hAnsi="Times New Roman"/>
          <w:sz w:val="20"/>
          <w:szCs w:val="20"/>
        </w:rPr>
        <w:t>SES – socioeconomic characteristics; GA – gestational age; BW – birth weight; BF - breastfeeding</w:t>
      </w:r>
    </w:p>
    <w:p w14:paraId="29D69ACA" w14:textId="77777777" w:rsidR="00A26C8B" w:rsidRDefault="00A26C8B" w:rsidP="00FD4D25">
      <w:pPr>
        <w:spacing w:line="240" w:lineRule="auto"/>
        <w:ind w:left="1276" w:right="2375"/>
        <w:contextualSpacing/>
        <w:jc w:val="both"/>
        <w:rPr>
          <w:rFonts w:ascii="Times New Roman" w:hAnsi="Times New Roman"/>
          <w:szCs w:val="20"/>
        </w:rPr>
      </w:pPr>
    </w:p>
    <w:p w14:paraId="0FCCA668" w14:textId="77777777" w:rsidR="00A26C8B" w:rsidRDefault="00A26C8B" w:rsidP="0097598C">
      <w:pPr>
        <w:spacing w:line="240" w:lineRule="auto"/>
        <w:ind w:left="1701" w:right="2375"/>
        <w:contextualSpacing/>
        <w:jc w:val="both"/>
        <w:rPr>
          <w:rFonts w:ascii="Times New Roman" w:hAnsi="Times New Roman"/>
          <w:szCs w:val="20"/>
        </w:rPr>
      </w:pPr>
    </w:p>
    <w:p w14:paraId="02694E62" w14:textId="77777777" w:rsidR="00A26C8B" w:rsidRDefault="00A26C8B" w:rsidP="0097598C">
      <w:pPr>
        <w:spacing w:line="240" w:lineRule="auto"/>
        <w:ind w:left="1701" w:right="2375"/>
        <w:contextualSpacing/>
        <w:jc w:val="both"/>
        <w:rPr>
          <w:rFonts w:ascii="Times New Roman" w:hAnsi="Times New Roman"/>
          <w:szCs w:val="20"/>
        </w:rPr>
      </w:pPr>
    </w:p>
    <w:p w14:paraId="5738C5A0" w14:textId="77777777" w:rsidR="00A26C8B" w:rsidRDefault="00A26C8B" w:rsidP="0097598C">
      <w:pPr>
        <w:spacing w:line="240" w:lineRule="auto"/>
        <w:ind w:left="1701" w:right="2375"/>
        <w:contextualSpacing/>
        <w:jc w:val="both"/>
        <w:rPr>
          <w:rFonts w:ascii="Times New Roman" w:hAnsi="Times New Roman"/>
          <w:szCs w:val="20"/>
        </w:rPr>
      </w:pPr>
    </w:p>
    <w:p w14:paraId="6294CB42" w14:textId="1CF0A6B9" w:rsidR="00E0520B" w:rsidRDefault="00E0520B" w:rsidP="00B061EC">
      <w:pPr>
        <w:spacing w:line="240" w:lineRule="auto"/>
        <w:ind w:left="3686" w:right="3763"/>
        <w:contextualSpacing/>
        <w:jc w:val="both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 xml:space="preserve">Table S1. Prevalence of suspected developmental </w:t>
      </w:r>
      <w:proofErr w:type="spellStart"/>
      <w:r>
        <w:rPr>
          <w:rFonts w:ascii="Times New Roman" w:hAnsi="Times New Roman"/>
          <w:szCs w:val="20"/>
        </w:rPr>
        <w:t>delay</w:t>
      </w:r>
      <w:r w:rsidR="00563374">
        <w:rPr>
          <w:rFonts w:ascii="Times New Roman" w:hAnsi="Times New Roman"/>
          <w:szCs w:val="20"/>
          <w:vertAlign w:val="superscript"/>
        </w:rPr>
        <w:t>a</w:t>
      </w:r>
      <w:proofErr w:type="spellEnd"/>
      <w:r>
        <w:rPr>
          <w:rFonts w:ascii="Times New Roman" w:hAnsi="Times New Roman"/>
          <w:szCs w:val="20"/>
        </w:rPr>
        <w:t xml:space="preserve"> at 24 months of age by sex of the child in </w:t>
      </w:r>
      <w:r w:rsidR="0058777F">
        <w:rPr>
          <w:rFonts w:ascii="Times New Roman" w:hAnsi="Times New Roman"/>
          <w:szCs w:val="20"/>
        </w:rPr>
        <w:t>t</w:t>
      </w:r>
      <w:r>
        <w:rPr>
          <w:rFonts w:ascii="Times New Roman" w:hAnsi="Times New Roman"/>
          <w:szCs w:val="20"/>
        </w:rPr>
        <w:t>he 2015 Pelotas</w:t>
      </w:r>
      <w:r w:rsidR="00100294">
        <w:rPr>
          <w:rFonts w:ascii="Times New Roman" w:hAnsi="Times New Roman"/>
          <w:szCs w:val="20"/>
        </w:rPr>
        <w:t xml:space="preserve"> (Brazil)</w:t>
      </w:r>
      <w:r>
        <w:rPr>
          <w:rFonts w:ascii="Times New Roman" w:hAnsi="Times New Roman"/>
          <w:szCs w:val="20"/>
        </w:rPr>
        <w:t xml:space="preserve"> Birth Cohort.</w:t>
      </w:r>
    </w:p>
    <w:tbl>
      <w:tblPr>
        <w:tblStyle w:val="Tabelacomgrade"/>
        <w:tblW w:w="68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2"/>
        <w:gridCol w:w="1985"/>
        <w:gridCol w:w="279"/>
        <w:gridCol w:w="2126"/>
        <w:gridCol w:w="992"/>
      </w:tblGrid>
      <w:tr w:rsidR="007237F3" w14:paraId="39E5EF43" w14:textId="77777777" w:rsidTr="00B061EC">
        <w:trPr>
          <w:jc w:val="center"/>
        </w:trPr>
        <w:tc>
          <w:tcPr>
            <w:tcW w:w="1422" w:type="dxa"/>
            <w:vMerge w:val="restart"/>
            <w:tcBorders>
              <w:top w:val="single" w:sz="4" w:space="0" w:color="auto"/>
            </w:tcBorders>
          </w:tcPr>
          <w:p w14:paraId="01468523" w14:textId="77777777" w:rsidR="007237F3" w:rsidRPr="00E0520B" w:rsidRDefault="007237F3" w:rsidP="00E65618">
            <w:pPr>
              <w:ind w:right="23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520B">
              <w:rPr>
                <w:rFonts w:ascii="Times New Roman" w:hAnsi="Times New Roman"/>
                <w:sz w:val="20"/>
                <w:szCs w:val="20"/>
              </w:rPr>
              <w:t>Domains of developmen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96E413F" w14:textId="360CA15B" w:rsidR="007237F3" w:rsidRPr="00E0520B" w:rsidRDefault="007237F3" w:rsidP="00E65618">
            <w:pPr>
              <w:ind w:right="24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520B">
              <w:rPr>
                <w:rFonts w:ascii="Times New Roman" w:hAnsi="Times New Roman"/>
                <w:sz w:val="20"/>
                <w:szCs w:val="20"/>
              </w:rPr>
              <w:t>Boy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n= 1,924)</w:t>
            </w:r>
          </w:p>
        </w:tc>
        <w:tc>
          <w:tcPr>
            <w:tcW w:w="279" w:type="dxa"/>
            <w:tcBorders>
              <w:top w:val="single" w:sz="4" w:space="0" w:color="auto"/>
            </w:tcBorders>
          </w:tcPr>
          <w:p w14:paraId="65C9C3D6" w14:textId="77777777" w:rsidR="007237F3" w:rsidRPr="00E0520B" w:rsidRDefault="007237F3" w:rsidP="00E0520B">
            <w:pPr>
              <w:ind w:right="305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446E447" w14:textId="1AC4A7C2" w:rsidR="007237F3" w:rsidRPr="00E0520B" w:rsidRDefault="007237F3" w:rsidP="00E65618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520B">
              <w:rPr>
                <w:rFonts w:ascii="Times New Roman" w:hAnsi="Times New Roman"/>
                <w:sz w:val="20"/>
                <w:szCs w:val="20"/>
              </w:rPr>
              <w:t>Girl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n= 1,852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032EEA7A" w14:textId="77777777" w:rsidR="007237F3" w:rsidRPr="00E0520B" w:rsidRDefault="007237F3" w:rsidP="00E65618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</w:tr>
      <w:tr w:rsidR="007237F3" w14:paraId="793BCC5C" w14:textId="77777777" w:rsidTr="00B061EC">
        <w:trPr>
          <w:jc w:val="center"/>
        </w:trPr>
        <w:tc>
          <w:tcPr>
            <w:tcW w:w="1422" w:type="dxa"/>
            <w:vMerge/>
            <w:tcBorders>
              <w:bottom w:val="single" w:sz="4" w:space="0" w:color="auto"/>
            </w:tcBorders>
          </w:tcPr>
          <w:p w14:paraId="4518A5DF" w14:textId="77777777" w:rsidR="007237F3" w:rsidRPr="00E0520B" w:rsidRDefault="007237F3" w:rsidP="007237F3">
            <w:pPr>
              <w:ind w:right="23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8B4418B" w14:textId="77777777" w:rsidR="007237F3" w:rsidRPr="00E0520B" w:rsidRDefault="007237F3" w:rsidP="007237F3">
            <w:pPr>
              <w:ind w:left="41" w:right="24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520B">
              <w:rPr>
                <w:rFonts w:ascii="Times New Roman" w:hAnsi="Times New Roman"/>
                <w:sz w:val="20"/>
                <w:szCs w:val="20"/>
              </w:rPr>
              <w:t>Prevalence (95% CI)</w:t>
            </w:r>
          </w:p>
        </w:tc>
        <w:tc>
          <w:tcPr>
            <w:tcW w:w="279" w:type="dxa"/>
            <w:tcBorders>
              <w:bottom w:val="single" w:sz="4" w:space="0" w:color="auto"/>
            </w:tcBorders>
          </w:tcPr>
          <w:p w14:paraId="66435D17" w14:textId="77777777" w:rsidR="007237F3" w:rsidRPr="00E0520B" w:rsidRDefault="007237F3" w:rsidP="007237F3">
            <w:pPr>
              <w:ind w:right="305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337808A" w14:textId="4C4240A0" w:rsidR="007237F3" w:rsidRPr="00E0520B" w:rsidRDefault="007237F3" w:rsidP="007237F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520B">
              <w:rPr>
                <w:rFonts w:ascii="Times New Roman" w:hAnsi="Times New Roman"/>
                <w:sz w:val="20"/>
                <w:szCs w:val="20"/>
              </w:rPr>
              <w:t>Prevalence (95% CI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15E12457" w14:textId="77777777" w:rsidR="007237F3" w:rsidRPr="00E0520B" w:rsidRDefault="007237F3" w:rsidP="007237F3">
            <w:pPr>
              <w:ind w:left="183" w:right="37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37F3" w14:paraId="6D262C76" w14:textId="77777777" w:rsidTr="00B061EC">
        <w:trPr>
          <w:jc w:val="center"/>
        </w:trPr>
        <w:tc>
          <w:tcPr>
            <w:tcW w:w="1422" w:type="dxa"/>
            <w:tcBorders>
              <w:top w:val="single" w:sz="4" w:space="0" w:color="auto"/>
            </w:tcBorders>
          </w:tcPr>
          <w:p w14:paraId="061BCC74" w14:textId="77777777" w:rsidR="007237F3" w:rsidRPr="00E0520B" w:rsidRDefault="007237F3" w:rsidP="007237F3">
            <w:pPr>
              <w:ind w:right="23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520B">
              <w:rPr>
                <w:rFonts w:ascii="Times New Roman" w:hAnsi="Times New Roman"/>
                <w:sz w:val="20"/>
                <w:szCs w:val="20"/>
              </w:rPr>
              <w:t>Global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03ADC1B" w14:textId="77777777" w:rsidR="007237F3" w:rsidRPr="00E0520B" w:rsidRDefault="007237F3" w:rsidP="007237F3">
            <w:pPr>
              <w:ind w:right="24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520B">
              <w:rPr>
                <w:rFonts w:ascii="Times New Roman" w:hAnsi="Times New Roman"/>
                <w:sz w:val="20"/>
                <w:szCs w:val="20"/>
              </w:rPr>
              <w:t>12.0 (10.6; 13.5)</w:t>
            </w:r>
          </w:p>
        </w:tc>
        <w:tc>
          <w:tcPr>
            <w:tcW w:w="279" w:type="dxa"/>
            <w:tcBorders>
              <w:top w:val="single" w:sz="4" w:space="0" w:color="auto"/>
            </w:tcBorders>
          </w:tcPr>
          <w:p w14:paraId="1D1ADDA3" w14:textId="77777777" w:rsidR="007237F3" w:rsidRPr="00E0520B" w:rsidRDefault="007237F3" w:rsidP="007237F3">
            <w:pPr>
              <w:ind w:right="305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F6119EF" w14:textId="24B60608" w:rsidR="007237F3" w:rsidRPr="00E0520B" w:rsidRDefault="007237F3" w:rsidP="007237F3">
            <w:pPr>
              <w:ind w:right="305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520B">
              <w:rPr>
                <w:rFonts w:ascii="Times New Roman" w:hAnsi="Times New Roman"/>
                <w:sz w:val="20"/>
                <w:szCs w:val="20"/>
              </w:rPr>
              <w:t>8.1 (7.0; 9.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D478E2C" w14:textId="77777777" w:rsidR="007237F3" w:rsidRPr="00E0520B" w:rsidRDefault="007237F3" w:rsidP="007237F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</w:tr>
      <w:tr w:rsidR="007237F3" w14:paraId="3BD8AE53" w14:textId="77777777" w:rsidTr="00B061EC">
        <w:trPr>
          <w:jc w:val="center"/>
        </w:trPr>
        <w:tc>
          <w:tcPr>
            <w:tcW w:w="1422" w:type="dxa"/>
          </w:tcPr>
          <w:p w14:paraId="6C849C15" w14:textId="77777777" w:rsidR="007237F3" w:rsidRPr="00E0520B" w:rsidRDefault="007237F3" w:rsidP="007237F3">
            <w:pPr>
              <w:ind w:right="23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520B">
              <w:rPr>
                <w:rFonts w:ascii="Times New Roman" w:hAnsi="Times New Roman"/>
                <w:sz w:val="20"/>
                <w:szCs w:val="20"/>
              </w:rPr>
              <w:t>Language</w:t>
            </w:r>
          </w:p>
        </w:tc>
        <w:tc>
          <w:tcPr>
            <w:tcW w:w="1985" w:type="dxa"/>
          </w:tcPr>
          <w:p w14:paraId="51B94DD2" w14:textId="77777777" w:rsidR="007237F3" w:rsidRPr="00E0520B" w:rsidRDefault="007237F3" w:rsidP="007237F3">
            <w:pPr>
              <w:ind w:right="24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520B">
              <w:rPr>
                <w:rFonts w:ascii="Times New Roman" w:hAnsi="Times New Roman"/>
                <w:sz w:val="20"/>
                <w:szCs w:val="20"/>
              </w:rPr>
              <w:t>12.7 (11.2; 14.2)</w:t>
            </w:r>
          </w:p>
        </w:tc>
        <w:tc>
          <w:tcPr>
            <w:tcW w:w="279" w:type="dxa"/>
          </w:tcPr>
          <w:p w14:paraId="4CEB4429" w14:textId="77777777" w:rsidR="007237F3" w:rsidRPr="00E0520B" w:rsidRDefault="007237F3" w:rsidP="007237F3">
            <w:pPr>
              <w:ind w:right="305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C99C743" w14:textId="76121474" w:rsidR="007237F3" w:rsidRPr="00E0520B" w:rsidRDefault="007237F3" w:rsidP="007237F3">
            <w:pPr>
              <w:ind w:right="305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520B">
              <w:rPr>
                <w:rFonts w:ascii="Times New Roman" w:hAnsi="Times New Roman"/>
                <w:sz w:val="20"/>
                <w:szCs w:val="20"/>
              </w:rPr>
              <w:t>7.1 (6.0; 8.4)</w:t>
            </w:r>
          </w:p>
        </w:tc>
        <w:tc>
          <w:tcPr>
            <w:tcW w:w="992" w:type="dxa"/>
          </w:tcPr>
          <w:p w14:paraId="6EF15863" w14:textId="77777777" w:rsidR="007237F3" w:rsidRPr="00E0520B" w:rsidRDefault="007237F3" w:rsidP="007237F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</w:tr>
      <w:tr w:rsidR="007237F3" w14:paraId="7813D584" w14:textId="77777777" w:rsidTr="00B061EC">
        <w:trPr>
          <w:jc w:val="center"/>
        </w:trPr>
        <w:tc>
          <w:tcPr>
            <w:tcW w:w="1422" w:type="dxa"/>
          </w:tcPr>
          <w:p w14:paraId="02A47069" w14:textId="77777777" w:rsidR="007237F3" w:rsidRPr="00E0520B" w:rsidRDefault="007237F3" w:rsidP="007237F3">
            <w:pPr>
              <w:ind w:right="23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520B">
              <w:rPr>
                <w:rFonts w:ascii="Times New Roman" w:hAnsi="Times New Roman"/>
                <w:sz w:val="20"/>
                <w:szCs w:val="20"/>
              </w:rPr>
              <w:t>Cognitive</w:t>
            </w:r>
          </w:p>
        </w:tc>
        <w:tc>
          <w:tcPr>
            <w:tcW w:w="1985" w:type="dxa"/>
          </w:tcPr>
          <w:p w14:paraId="36C7880C" w14:textId="77777777" w:rsidR="007237F3" w:rsidRPr="00E0520B" w:rsidRDefault="007237F3" w:rsidP="007237F3">
            <w:pPr>
              <w:ind w:right="24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520B">
              <w:rPr>
                <w:rFonts w:ascii="Times New Roman" w:hAnsi="Times New Roman"/>
                <w:sz w:val="20"/>
                <w:szCs w:val="20"/>
              </w:rPr>
              <w:t>14.1 (12.6; 15.7)</w:t>
            </w:r>
          </w:p>
        </w:tc>
        <w:tc>
          <w:tcPr>
            <w:tcW w:w="279" w:type="dxa"/>
          </w:tcPr>
          <w:p w14:paraId="1FBB1864" w14:textId="77777777" w:rsidR="007237F3" w:rsidRPr="00E0520B" w:rsidRDefault="007237F3" w:rsidP="007237F3">
            <w:pPr>
              <w:ind w:right="305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BB162BB" w14:textId="2EA7A525" w:rsidR="007237F3" w:rsidRPr="00E0520B" w:rsidRDefault="007237F3" w:rsidP="007237F3">
            <w:pPr>
              <w:ind w:right="305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520B">
              <w:rPr>
                <w:rFonts w:ascii="Times New Roman" w:hAnsi="Times New Roman"/>
                <w:sz w:val="20"/>
                <w:szCs w:val="20"/>
              </w:rPr>
              <w:t>8.6 (7.4; 10.0)</w:t>
            </w:r>
          </w:p>
        </w:tc>
        <w:tc>
          <w:tcPr>
            <w:tcW w:w="992" w:type="dxa"/>
          </w:tcPr>
          <w:p w14:paraId="707FF62B" w14:textId="77777777" w:rsidR="007237F3" w:rsidRPr="00E0520B" w:rsidRDefault="007237F3" w:rsidP="007237F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</w:tr>
      <w:tr w:rsidR="007237F3" w14:paraId="78F105C7" w14:textId="77777777" w:rsidTr="00B061EC">
        <w:trPr>
          <w:jc w:val="center"/>
        </w:trPr>
        <w:tc>
          <w:tcPr>
            <w:tcW w:w="1422" w:type="dxa"/>
            <w:tcBorders>
              <w:bottom w:val="single" w:sz="4" w:space="0" w:color="auto"/>
            </w:tcBorders>
          </w:tcPr>
          <w:p w14:paraId="2BF31992" w14:textId="77777777" w:rsidR="007237F3" w:rsidRPr="00E0520B" w:rsidRDefault="007237F3" w:rsidP="007237F3">
            <w:pPr>
              <w:ind w:right="23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520B">
              <w:rPr>
                <w:rFonts w:ascii="Times New Roman" w:hAnsi="Times New Roman"/>
                <w:sz w:val="20"/>
                <w:szCs w:val="20"/>
              </w:rPr>
              <w:t>Motor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0C73BE5" w14:textId="77777777" w:rsidR="007237F3" w:rsidRPr="00E0520B" w:rsidRDefault="007237F3" w:rsidP="007237F3">
            <w:pPr>
              <w:ind w:right="24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520B">
              <w:rPr>
                <w:rFonts w:ascii="Times New Roman" w:hAnsi="Times New Roman"/>
                <w:sz w:val="20"/>
                <w:szCs w:val="20"/>
              </w:rPr>
              <w:t>9.6 (8.4; 11.1)</w:t>
            </w:r>
          </w:p>
        </w:tc>
        <w:tc>
          <w:tcPr>
            <w:tcW w:w="279" w:type="dxa"/>
            <w:tcBorders>
              <w:bottom w:val="single" w:sz="4" w:space="0" w:color="auto"/>
            </w:tcBorders>
          </w:tcPr>
          <w:p w14:paraId="36518919" w14:textId="77777777" w:rsidR="007237F3" w:rsidRPr="00E0520B" w:rsidRDefault="007237F3" w:rsidP="007237F3">
            <w:pPr>
              <w:ind w:right="305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BFCAFC2" w14:textId="707751C8" w:rsidR="007237F3" w:rsidRPr="00E0520B" w:rsidRDefault="007237F3" w:rsidP="007237F3">
            <w:pPr>
              <w:ind w:right="305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520B">
              <w:rPr>
                <w:rFonts w:ascii="Times New Roman" w:hAnsi="Times New Roman"/>
                <w:sz w:val="20"/>
                <w:szCs w:val="20"/>
              </w:rPr>
              <w:t>10.2 (8.9; 11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154B002" w14:textId="77777777" w:rsidR="007237F3" w:rsidRPr="00E0520B" w:rsidRDefault="007237F3" w:rsidP="007237F3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43</w:t>
            </w:r>
          </w:p>
        </w:tc>
      </w:tr>
    </w:tbl>
    <w:p w14:paraId="55C2340F" w14:textId="504FB58B" w:rsidR="0097598C" w:rsidRDefault="00563374" w:rsidP="00B061EC">
      <w:pPr>
        <w:spacing w:line="240" w:lineRule="auto"/>
        <w:ind w:left="3686" w:right="3763"/>
        <w:contextualSpacing/>
        <w:jc w:val="both"/>
        <w:rPr>
          <w:rFonts w:ascii="Times New Roman" w:hAnsi="Times New Roman"/>
          <w:szCs w:val="20"/>
        </w:rPr>
        <w:sectPr w:rsidR="0097598C" w:rsidSect="00A26C8B">
          <w:pgSz w:w="15840" w:h="12240" w:orient="landscape"/>
          <w:pgMar w:top="680" w:right="907" w:bottom="680" w:left="680" w:header="709" w:footer="709" w:gutter="0"/>
          <w:cols w:space="708"/>
          <w:docGrid w:linePitch="360"/>
        </w:sect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 w:rsidRPr="00C74717">
        <w:rPr>
          <w:rFonts w:ascii="Times New Roman" w:hAnsi="Times New Roman" w:cs="Times New Roman"/>
        </w:rPr>
        <w:t>Suspected</w:t>
      </w:r>
      <w:proofErr w:type="spellEnd"/>
      <w:r w:rsidRPr="00C74717">
        <w:rPr>
          <w:rFonts w:ascii="Times New Roman" w:hAnsi="Times New Roman" w:cs="Times New Roman"/>
        </w:rPr>
        <w:t xml:space="preserve"> child development delay defined as scores of each domain below 10</w:t>
      </w:r>
      <w:r w:rsidRPr="00C74717">
        <w:rPr>
          <w:rFonts w:ascii="Times New Roman" w:hAnsi="Times New Roman" w:cs="Times New Roman"/>
          <w:vertAlign w:val="superscript"/>
        </w:rPr>
        <w:t>th</w:t>
      </w:r>
      <w:r w:rsidRPr="00C74717">
        <w:rPr>
          <w:rFonts w:ascii="Times New Roman" w:hAnsi="Times New Roman" w:cs="Times New Roman"/>
        </w:rPr>
        <w:t xml:space="preserve"> percentile, based on the entire 2015 Pelotas</w:t>
      </w:r>
      <w:r w:rsidR="003D7794">
        <w:rPr>
          <w:rFonts w:ascii="Times New Roman" w:hAnsi="Times New Roman" w:cs="Times New Roman"/>
        </w:rPr>
        <w:t xml:space="preserve"> (Brazil)</w:t>
      </w:r>
      <w:r w:rsidRPr="00C74717">
        <w:rPr>
          <w:rFonts w:ascii="Times New Roman" w:hAnsi="Times New Roman" w:cs="Times New Roman"/>
        </w:rPr>
        <w:t xml:space="preserve"> Birth Cohort.</w:t>
      </w:r>
    </w:p>
    <w:p w14:paraId="3876180A" w14:textId="15FEDAFD" w:rsidR="00AB2FC1" w:rsidRPr="00AB2FC1" w:rsidRDefault="00AB2FC1" w:rsidP="00543E33">
      <w:pPr>
        <w:tabs>
          <w:tab w:val="left" w:pos="9214"/>
        </w:tabs>
        <w:spacing w:after="0" w:line="240" w:lineRule="auto"/>
        <w:ind w:left="426" w:right="390"/>
        <w:contextualSpacing/>
        <w:jc w:val="both"/>
        <w:rPr>
          <w:rFonts w:ascii="Times New Roman" w:hAnsi="Times New Roman" w:cs="Times New Roman"/>
        </w:rPr>
      </w:pPr>
      <w:r w:rsidRPr="00AB2FC1">
        <w:rPr>
          <w:rFonts w:ascii="Times New Roman" w:hAnsi="Times New Roman" w:cs="Times New Roman"/>
        </w:rPr>
        <w:lastRenderedPageBreak/>
        <w:t xml:space="preserve">Table </w:t>
      </w:r>
      <w:r w:rsidR="00DA32BF">
        <w:rPr>
          <w:rFonts w:ascii="Times New Roman" w:hAnsi="Times New Roman" w:cs="Times New Roman"/>
        </w:rPr>
        <w:t>S2</w:t>
      </w:r>
      <w:r w:rsidRPr="00AB2FC1">
        <w:rPr>
          <w:rFonts w:ascii="Times New Roman" w:hAnsi="Times New Roman" w:cs="Times New Roman"/>
        </w:rPr>
        <w:t xml:space="preserve">. Baseline characteristics of participants according to </w:t>
      </w:r>
      <w:r w:rsidR="00DA32BF">
        <w:rPr>
          <w:rFonts w:ascii="Times New Roman" w:hAnsi="Times New Roman" w:cs="Times New Roman"/>
        </w:rPr>
        <w:t>exposures investigated</w:t>
      </w:r>
      <w:r w:rsidRPr="00AB2FC1">
        <w:rPr>
          <w:rFonts w:ascii="Times New Roman" w:hAnsi="Times New Roman" w:cs="Times New Roman"/>
        </w:rPr>
        <w:t xml:space="preserve"> in the 2015 Pelotas (Brazil) Birth Cohort.</w:t>
      </w:r>
    </w:p>
    <w:tbl>
      <w:tblPr>
        <w:tblStyle w:val="Tabelacomgrade"/>
        <w:tblW w:w="100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709"/>
        <w:gridCol w:w="1276"/>
        <w:gridCol w:w="283"/>
        <w:gridCol w:w="709"/>
        <w:gridCol w:w="1276"/>
        <w:gridCol w:w="283"/>
        <w:gridCol w:w="709"/>
        <w:gridCol w:w="1276"/>
      </w:tblGrid>
      <w:tr w:rsidR="00671FE3" w:rsidRPr="00AB2FC1" w14:paraId="5B9B59E1" w14:textId="77777777" w:rsidTr="00543E33">
        <w:trPr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9FEF19" w14:textId="77777777" w:rsidR="00C57719" w:rsidRDefault="00C57719" w:rsidP="008E7502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258517B1" w14:textId="7380433A" w:rsidR="00671FE3" w:rsidRPr="00AB2FC1" w:rsidRDefault="00671FE3" w:rsidP="00C5771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Characteristic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78DC79" w14:textId="33A2BF0A" w:rsidR="00671FE3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Participants with pre-pregnancy BMI available</w:t>
            </w:r>
          </w:p>
          <w:p w14:paraId="7DEAB5E4" w14:textId="44934309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 xml:space="preserve"> (n= 3,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666</w:t>
            </w: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)</w:t>
            </w:r>
            <w:proofErr w:type="spellStart"/>
            <w:r w:rsidRPr="00AB2FC1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a</w:t>
            </w:r>
            <w:r w:rsidR="00856D19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,</w:t>
            </w:r>
            <w:r w:rsidR="00713D81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50EECE" w14:textId="77777777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9B06FA" w14:textId="38B84333" w:rsidR="00671FE3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Participants with total GWG available</w:t>
            </w:r>
          </w:p>
          <w:p w14:paraId="2BE61BCB" w14:textId="168095C1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 xml:space="preserve"> (n=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3,703</w:t>
            </w: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)</w:t>
            </w:r>
            <w:proofErr w:type="spellStart"/>
            <w:r w:rsidR="001372A6" w:rsidRPr="00AB2FC1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a</w:t>
            </w:r>
            <w:r w:rsidR="00856D19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,</w:t>
            </w:r>
            <w:r w:rsidR="00713D81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907428" w14:textId="77777777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E20AD2" w14:textId="15EAAEF9" w:rsidR="00671FE3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Participants with both exposures available</w:t>
            </w:r>
          </w:p>
          <w:p w14:paraId="762109E3" w14:textId="6BFA4534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 xml:space="preserve">(n=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3,633</w:t>
            </w: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)</w:t>
            </w:r>
            <w:proofErr w:type="spellStart"/>
            <w:r w:rsidR="001372A6" w:rsidRPr="00AB2FC1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a</w:t>
            </w:r>
            <w:r w:rsidR="00856D19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,</w:t>
            </w:r>
            <w:r w:rsidR="00713D81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c</w:t>
            </w:r>
            <w:proofErr w:type="spellEnd"/>
          </w:p>
        </w:tc>
      </w:tr>
      <w:tr w:rsidR="00671FE3" w:rsidRPr="00AB2FC1" w14:paraId="1D343ADD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403F2" w14:textId="77777777" w:rsidR="00671FE3" w:rsidRPr="00AB2FC1" w:rsidRDefault="00671FE3" w:rsidP="00AB2FC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A85ABD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</w:pPr>
            <w:proofErr w:type="spellStart"/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n</w:t>
            </w:r>
            <w:r w:rsidRPr="00AB2FC1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AE005D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Values (%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0EBCB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7295E6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</w:pPr>
            <w:proofErr w:type="spellStart"/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n</w:t>
            </w:r>
            <w:r w:rsidRPr="00AB2FC1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ED7982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Values (%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7FA9C3" w14:textId="77777777" w:rsidR="00671FE3" w:rsidRPr="00AB2FC1" w:rsidRDefault="00671FE3" w:rsidP="00AB2F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CE3C1" w14:textId="1A19729E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n</w:t>
            </w:r>
            <w:r w:rsidRPr="00AB2FC1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42464" w14:textId="5D4EC554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Values (%)</w:t>
            </w:r>
          </w:p>
        </w:tc>
      </w:tr>
      <w:tr w:rsidR="00671FE3" w:rsidRPr="00AB2FC1" w14:paraId="4E6645A0" w14:textId="77777777" w:rsidTr="00543E33">
        <w:trPr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C302B4" w14:textId="77777777" w:rsidR="00671FE3" w:rsidRPr="00AB2FC1" w:rsidRDefault="00671FE3" w:rsidP="00AB2FC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Maternal age (years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4BAC1A" w14:textId="0998E73B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3,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66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62CE5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C54A06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B59330" w14:textId="2813ADA0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,</w:t>
            </w:r>
            <w:r w:rsidR="00E837BF">
              <w:rPr>
                <w:rFonts w:ascii="Times New Roman" w:hAnsi="Times New Roman" w:cs="Times New Roman"/>
                <w:sz w:val="20"/>
                <w:szCs w:val="24"/>
              </w:rPr>
              <w:t>7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DC4517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592B34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8304E0" w14:textId="755BFCB5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3,</w:t>
            </w:r>
            <w:r w:rsidR="00E837BF">
              <w:rPr>
                <w:rFonts w:ascii="Times New Roman" w:hAnsi="Times New Roman" w:cs="Times New Roman"/>
                <w:sz w:val="20"/>
                <w:szCs w:val="24"/>
              </w:rPr>
              <w:t>6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A14654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671FE3" w:rsidRPr="00AB2FC1" w14:paraId="1D661E42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89E497" w14:textId="77777777" w:rsidR="00671FE3" w:rsidRPr="00AB2FC1" w:rsidRDefault="00671FE3" w:rsidP="00AB2FC1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&lt; 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134A0C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0C9C5A" w14:textId="3A6C1DEA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12 (14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D71B6A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436895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0FE304" w14:textId="186C671B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30 (14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E5C8E38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BDEB2B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65E4D2" w14:textId="7A449C0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04 (13.9)</w:t>
            </w:r>
          </w:p>
        </w:tc>
      </w:tr>
      <w:tr w:rsidR="00671FE3" w:rsidRPr="00AB2FC1" w14:paraId="3D5D4160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39D25" w14:textId="77777777" w:rsidR="00671FE3" w:rsidRPr="00AB2FC1" w:rsidRDefault="00671FE3" w:rsidP="00AB2FC1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20-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D0861C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B5A8C7" w14:textId="6C7CE386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,622 (71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218B482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D1AD60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F52705" w14:textId="3DDD9D26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,645 (71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ACDCF5E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33E32D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083B90" w14:textId="252C33F2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,604 (71.7)</w:t>
            </w:r>
          </w:p>
        </w:tc>
      </w:tr>
      <w:tr w:rsidR="00671FE3" w:rsidRPr="00AB2FC1" w14:paraId="436C6E51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1DEE2" w14:textId="77777777" w:rsidR="00671FE3" w:rsidRPr="00AB2FC1" w:rsidRDefault="00671FE3" w:rsidP="00AB2FC1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≥ 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F06A3C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282303" w14:textId="20F44A4C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32 (14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5D4122A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C9BAA4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09CFD7" w14:textId="7138F303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28 (14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D56C9D4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136ABB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BD408C" w14:textId="1CB8DEB8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25 (14.4)</w:t>
            </w:r>
          </w:p>
        </w:tc>
      </w:tr>
      <w:tr w:rsidR="00671FE3" w:rsidRPr="00AB2FC1" w14:paraId="39A041B7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0DFEF" w14:textId="77777777" w:rsidR="00671FE3" w:rsidRPr="00AB2FC1" w:rsidRDefault="00671FE3" w:rsidP="00AB2FC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Maternal schooling (year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BAABE" w14:textId="33907F80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3,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6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420979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B72479D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23804" w14:textId="1D7BFD93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,</w:t>
            </w:r>
            <w:r w:rsidR="00E837BF">
              <w:rPr>
                <w:rFonts w:ascii="Times New Roman" w:hAnsi="Times New Roman" w:cs="Times New Roman"/>
                <w:sz w:val="20"/>
                <w:szCs w:val="24"/>
              </w:rPr>
              <w:t>7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9BAD2D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E99009F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F19961" w14:textId="1D5C3E2E" w:rsidR="00671FE3" w:rsidRPr="00AB2FC1" w:rsidRDefault="00E837BF" w:rsidP="00AB2FC1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4"/>
              </w:rPr>
              <w:t>3,6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E8CFDF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</w:tr>
      <w:tr w:rsidR="00671FE3" w:rsidRPr="00AB2FC1" w14:paraId="0FB46956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05DA8D" w14:textId="77777777" w:rsidR="00671FE3" w:rsidRPr="00AB2FC1" w:rsidRDefault="00671FE3" w:rsidP="00AB2FC1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0-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9E4197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472D0C" w14:textId="48FDED88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07 (8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698147A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56748B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C1EBBD" w14:textId="44254A20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15 (8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8678F07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8B444A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08A206" w14:textId="09C3EE68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98 (8.2)</w:t>
            </w:r>
          </w:p>
        </w:tc>
      </w:tr>
      <w:tr w:rsidR="00671FE3" w:rsidRPr="00AB2FC1" w14:paraId="12DECEF0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9BC05" w14:textId="77777777" w:rsidR="00671FE3" w:rsidRPr="00AB2FC1" w:rsidRDefault="00671FE3" w:rsidP="00AB2FC1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5-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EED300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216FE9" w14:textId="58847AB4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939 (25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ACEE701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80F564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52E9FA" w14:textId="730A5DD4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957 (25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B0F3A3A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58F757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B8C0C2" w14:textId="4EB47939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929 (25.6)</w:t>
            </w:r>
          </w:p>
        </w:tc>
      </w:tr>
      <w:tr w:rsidR="00671FE3" w:rsidRPr="00AB2FC1" w14:paraId="409293D0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57E45" w14:textId="77777777" w:rsidR="00671FE3" w:rsidRPr="00AB2FC1" w:rsidRDefault="00671FE3" w:rsidP="00AB2FC1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9-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B9CF92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5CD7DA" w14:textId="1EFC1A72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286 (35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8D1886E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6BD3AE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A48D62" w14:textId="7BE548F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301 (35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66AF226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107CBD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A0CE53" w14:textId="162733B5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279 (35.2)</w:t>
            </w:r>
          </w:p>
        </w:tc>
      </w:tr>
      <w:tr w:rsidR="00671FE3" w:rsidRPr="00AB2FC1" w14:paraId="60D0D383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3D65CF" w14:textId="77777777" w:rsidR="00671FE3" w:rsidRPr="00AB2FC1" w:rsidRDefault="00671FE3" w:rsidP="00AB2FC1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≥ 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778879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BB4E5E" w14:textId="4E6A73F1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134 (30.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BA3FC4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2D3752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AFF4AC" w14:textId="1C2DB4C4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130 (30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4C447B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467B4B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17135C" w14:textId="4BC142CA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127 (31.0)</w:t>
            </w:r>
          </w:p>
        </w:tc>
      </w:tr>
      <w:tr w:rsidR="00671FE3" w:rsidRPr="00AB2FC1" w14:paraId="2D37FA95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F2B32" w14:textId="77777777" w:rsidR="00671FE3" w:rsidRPr="00AB2FC1" w:rsidRDefault="00671FE3" w:rsidP="00AB2FC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Maternal skin col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38F880" w14:textId="7C1690CB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,6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A23073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3297F7A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0C1AAD" w14:textId="62D75472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,6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6830E4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38DD7F8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E1BCDD" w14:textId="35B8F1A5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,6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88E724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671FE3" w:rsidRPr="00AB2FC1" w14:paraId="768F3DFA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9501B1" w14:textId="77777777" w:rsidR="00671FE3" w:rsidRPr="00AB2FC1" w:rsidRDefault="00671FE3" w:rsidP="00AB2FC1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Whi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6EBBCB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272214" w14:textId="50AEADE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,603 (71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53301B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6969A7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071072" w14:textId="74B863CB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,616 (70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453C396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357EEE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27A66E" w14:textId="3144B16C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,580 (71.0)</w:t>
            </w:r>
          </w:p>
        </w:tc>
      </w:tr>
      <w:tr w:rsidR="00671FE3" w:rsidRPr="00AB2FC1" w14:paraId="3DA17056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9A4D1" w14:textId="77777777" w:rsidR="00671FE3" w:rsidRPr="00AB2FC1" w:rsidRDefault="00671FE3" w:rsidP="00AB2FC1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Bla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44CFA6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DEF888" w14:textId="11F68F03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77 (15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F16274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5AEF75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123F5" w14:textId="2E737EC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94 (16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D875F8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8F0D17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1E0CC9" w14:textId="50FAC2AC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74 (15.8)</w:t>
            </w:r>
          </w:p>
        </w:tc>
      </w:tr>
      <w:tr w:rsidR="00671FE3" w:rsidRPr="00AB2FC1" w14:paraId="4A824D69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5F5746" w14:textId="77777777" w:rsidR="00671FE3" w:rsidRPr="00AB2FC1" w:rsidRDefault="00671FE3" w:rsidP="00AB2FC1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Brown or oth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A415EF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EA5541" w14:textId="5F9DCF4C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81 (13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D579E0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B1695A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239FE0" w14:textId="4C0F402C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88 (13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ABCCA86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AD0D62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13645B" w14:textId="03ED800C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74 (13.2)</w:t>
            </w:r>
          </w:p>
        </w:tc>
      </w:tr>
      <w:tr w:rsidR="00671FE3" w:rsidRPr="00AB2FC1" w14:paraId="6913A101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09F9F" w14:textId="77777777" w:rsidR="00671FE3" w:rsidRPr="00AB2FC1" w:rsidRDefault="00671FE3" w:rsidP="00AB2FC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Family income (quintile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584E82" w14:textId="10CB277D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,6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C8B075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F267389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2B3259" w14:textId="49358396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,7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376988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902D63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BE3A44" w14:textId="4A97DAAE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4"/>
              </w:rPr>
              <w:t>3,6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A8A036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</w:tr>
      <w:tr w:rsidR="00671FE3" w:rsidRPr="00AB2FC1" w14:paraId="1FCE2884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49807" w14:textId="77777777" w:rsidR="00671FE3" w:rsidRPr="00AB2FC1" w:rsidRDefault="00671FE3" w:rsidP="00AB2FC1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Poor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191743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9E5390" w14:textId="671AFA41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10 (19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F87649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DE801F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E6088A" w14:textId="3EE886C9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22 (19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7B50E9F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8F89B4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CF1524" w14:textId="366074B9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96 (19.2)</w:t>
            </w:r>
          </w:p>
        </w:tc>
      </w:tr>
      <w:tr w:rsidR="00671FE3" w:rsidRPr="00AB2FC1" w14:paraId="6FD46946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F500A8" w14:textId="77777777" w:rsidR="00671FE3" w:rsidRPr="00AB2FC1" w:rsidRDefault="00671FE3" w:rsidP="00AB2FC1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Seco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27096B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A1264A" w14:textId="2541CBE0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22 (19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146A540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3E3CD9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B13E4E" w14:textId="116B2E61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31 (19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5B0C4F3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C7C950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8124FD" w14:textId="426697F0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10 (19.6)</w:t>
            </w:r>
          </w:p>
        </w:tc>
      </w:tr>
      <w:tr w:rsidR="00671FE3" w:rsidRPr="00AB2FC1" w14:paraId="33A373F1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78629" w14:textId="77777777" w:rsidR="00671FE3" w:rsidRPr="00AB2FC1" w:rsidRDefault="00671FE3" w:rsidP="00AB2FC1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Thir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42A3BE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90897D" w14:textId="6415FDBE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49 (20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7F7559A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9BE2F0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5E03E7" w14:textId="0E9EEB23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55 (20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272B2B6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C2F210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EAD06E" w14:textId="09333919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46 (20.5)</w:t>
            </w:r>
          </w:p>
        </w:tc>
      </w:tr>
      <w:tr w:rsidR="00671FE3" w:rsidRPr="00AB2FC1" w14:paraId="0DDB903A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3B7F3" w14:textId="77777777" w:rsidR="00671FE3" w:rsidRPr="00AB2FC1" w:rsidRDefault="00671FE3" w:rsidP="00AB2FC1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Four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D49F1F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E94ACB" w14:textId="2028A4B1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61 (20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6E7221D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14A09B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622DA1" w14:textId="2FE286E9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70 (20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9A1F69A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484E6A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1AC34E" w14:textId="70D1C106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60 (20.9)</w:t>
            </w:r>
          </w:p>
        </w:tc>
      </w:tr>
      <w:tr w:rsidR="00671FE3" w:rsidRPr="00AB2FC1" w14:paraId="088780E4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38AEB4" w14:textId="77777777" w:rsidR="00671FE3" w:rsidRPr="00AB2FC1" w:rsidRDefault="00671FE3" w:rsidP="00AB2FC1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Rich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92FA9F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A56754" w14:textId="4E8BB50D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23 (19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979B285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C26A37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7187EA" w14:textId="26C01805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24 (19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BF42FC0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05291A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CC0F89" w14:textId="11A01F22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20 (19.8)</w:t>
            </w:r>
          </w:p>
        </w:tc>
      </w:tr>
      <w:tr w:rsidR="00671FE3" w:rsidRPr="00AB2FC1" w14:paraId="6AFD9F80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686C3D" w14:textId="77777777" w:rsidR="00671FE3" w:rsidRPr="00AB2FC1" w:rsidRDefault="00671FE3" w:rsidP="00AB2FC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Mother living with a partn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0D4FF4" w14:textId="42180709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,6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C11DC7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EA048D7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172903" w14:textId="5496C1B1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3,7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8D27D0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E26209D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A9A8F6" w14:textId="21685822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,6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2BD3E3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671FE3" w:rsidRPr="00AB2FC1" w14:paraId="1264B980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CDA07" w14:textId="77777777" w:rsidR="00671FE3" w:rsidRPr="00AB2FC1" w:rsidRDefault="00671FE3" w:rsidP="00AB2FC1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A50102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24619F" w14:textId="3193374C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,168 (86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0C1FDEF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37863F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262994" w14:textId="41110E6A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,201 (86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93847F9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09F741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F53680" w14:textId="14C8C86C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,148 (86.6)</w:t>
            </w:r>
          </w:p>
        </w:tc>
      </w:tr>
      <w:tr w:rsidR="00671FE3" w:rsidRPr="00AB2FC1" w14:paraId="5C6159AE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2D1554" w14:textId="77777777" w:rsidR="00671FE3" w:rsidRPr="00AB2FC1" w:rsidRDefault="00671FE3" w:rsidP="00AB2FC1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980957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AB0F92" w14:textId="4DA9BCDC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98 (13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811A06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D024AE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1C1281" w14:textId="675CBF2A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02 (13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84F43E7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1E6477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B13085" w14:textId="6B70848F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85 (13.4)</w:t>
            </w:r>
          </w:p>
        </w:tc>
      </w:tr>
      <w:tr w:rsidR="00671FE3" w:rsidRPr="00AB2FC1" w14:paraId="667CCC2D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A47F9" w14:textId="77777777" w:rsidR="00671FE3" w:rsidRPr="00AB2FC1" w:rsidRDefault="00671FE3" w:rsidP="00AB2FC1">
            <w:pPr>
              <w:ind w:left="34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Maternal occup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67D42E" w14:textId="6FD85699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,6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43AF72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FAE6DDE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B9EC76" w14:textId="20F2D24A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,7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B14CCD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C40D71E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7DDF9B" w14:textId="2E360036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4"/>
              </w:rPr>
              <w:t>3,6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3FE7F2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</w:tr>
      <w:tr w:rsidR="00671FE3" w:rsidRPr="00AB2FC1" w14:paraId="75B1D4BC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1D108" w14:textId="77777777" w:rsidR="00671FE3" w:rsidRPr="00AB2FC1" w:rsidRDefault="00671FE3" w:rsidP="00AB2FC1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Paid jo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AD1552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17B678" w14:textId="22E9131F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,085 (56.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3BFDE9B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CB9EF2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9DA46C" w14:textId="69D87425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,099 (56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A74A7F9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4BB423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B934CA" w14:textId="37104FAE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,705 (57.1)</w:t>
            </w:r>
          </w:p>
        </w:tc>
      </w:tr>
      <w:tr w:rsidR="00671FE3" w:rsidRPr="00AB2FC1" w14:paraId="1B9BCD6A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B2EC7" w14:textId="77777777" w:rsidR="00671FE3" w:rsidRPr="00AB2FC1" w:rsidRDefault="00671FE3" w:rsidP="00AB2FC1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Unpaid jo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7E5325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489DE3" w14:textId="6D9C2BC3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581 (43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CDDF997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BCCD74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22AC6F" w14:textId="6B940EA4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604 (43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7CF4B90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7D6B9C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FCD7DA" w14:textId="2684F9AC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558 (42.9)</w:t>
            </w:r>
          </w:p>
        </w:tc>
      </w:tr>
      <w:tr w:rsidR="00671FE3" w:rsidRPr="00AB2FC1" w14:paraId="01D42417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42563" w14:textId="77777777" w:rsidR="00671FE3" w:rsidRPr="00AB2FC1" w:rsidRDefault="00671FE3" w:rsidP="00AB2FC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Par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BB248D" w14:textId="42BB2418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,6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760A0B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6C1326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2779C3" w14:textId="17E9AF68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,7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770954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73B28C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D02C12" w14:textId="672414E0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,6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737A88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671FE3" w:rsidRPr="00AB2FC1" w14:paraId="53FA87E9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93676" w14:textId="77777777" w:rsidR="00671FE3" w:rsidRPr="00AB2FC1" w:rsidRDefault="00671FE3" w:rsidP="00AB2FC1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2B17E0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3FB008" w14:textId="668B573C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817 (49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D5123EE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DC5992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65167A" w14:textId="58955835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836 (49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9058EE8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FF5F5C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A41929" w14:textId="031F159C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805 (49.7)</w:t>
            </w:r>
          </w:p>
        </w:tc>
      </w:tr>
      <w:tr w:rsidR="00671FE3" w:rsidRPr="00AB2FC1" w14:paraId="1E67F9AA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CE4D6" w14:textId="77777777" w:rsidR="00671FE3" w:rsidRPr="00AB2FC1" w:rsidRDefault="00671FE3" w:rsidP="00AB2FC1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 xml:space="preserve">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23D4DD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A9E412" w14:textId="5A85D1E4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146 (31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9F72CF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045B18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279724" w14:textId="6405715E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156 (31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25D466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2CC0F6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B18BC5" w14:textId="7A000D43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138 (31.3)</w:t>
            </w:r>
          </w:p>
        </w:tc>
      </w:tr>
      <w:tr w:rsidR="00671FE3" w:rsidRPr="00AB2FC1" w14:paraId="077E4D43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1B5CB" w14:textId="77777777" w:rsidR="00671FE3" w:rsidRPr="00AB2FC1" w:rsidRDefault="00671FE3" w:rsidP="00AB2FC1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≥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07E7B8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512F72" w14:textId="6111930F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02 (19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E960BB1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4B78FE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6D6D22" w14:textId="6B2DA343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10 (19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E4F0CF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423D27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22412F" w14:textId="374FFFC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89 (19.0)</w:t>
            </w:r>
          </w:p>
        </w:tc>
      </w:tr>
      <w:tr w:rsidR="00671FE3" w:rsidRPr="00AB2FC1" w14:paraId="731DD602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6B565" w14:textId="77777777" w:rsidR="00671FE3" w:rsidRPr="00AB2FC1" w:rsidRDefault="00671FE3" w:rsidP="00AB2FC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Smoking in pregnanc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49A40E" w14:textId="5BE87A6A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,6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27880D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19B21D5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6DAA51" w14:textId="2015A54B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,7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2BB946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44883FD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88D8D9" w14:textId="0FCED71D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4"/>
              </w:rPr>
              <w:t>3,6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E48287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</w:tr>
      <w:tr w:rsidR="00671FE3" w:rsidRPr="00AB2FC1" w14:paraId="2DE00F25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807B5" w14:textId="77777777" w:rsidR="00671FE3" w:rsidRPr="00AB2FC1" w:rsidRDefault="00671FE3" w:rsidP="00AB2FC1">
            <w:pPr>
              <w:ind w:left="318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3C83B1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950E71" w14:textId="552EEA7A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83 (15.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057E9AF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AC8FE0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187226" w14:textId="7CA0E6A3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92 (16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F874FE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B7CE95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D4B0B5" w14:textId="4624CFAB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75 (15.8)</w:t>
            </w:r>
          </w:p>
        </w:tc>
      </w:tr>
      <w:tr w:rsidR="00671FE3" w:rsidRPr="00AB2FC1" w14:paraId="7BEBFB4E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1CB9F" w14:textId="77777777" w:rsidR="00671FE3" w:rsidRPr="00AB2FC1" w:rsidRDefault="00671FE3" w:rsidP="00AB2FC1">
            <w:pPr>
              <w:ind w:left="318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DD49AF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609DE3" w14:textId="467794A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,081 (84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395C2BD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5CAC1F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43E47A" w14:textId="70E2A53B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,109 (84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35A8163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D6C730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531271" w14:textId="134FFD22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,056 (84.2)</w:t>
            </w:r>
          </w:p>
        </w:tc>
      </w:tr>
      <w:tr w:rsidR="00671FE3" w:rsidRPr="00AB2FC1" w14:paraId="2544CDE1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76173" w14:textId="77777777" w:rsidR="00671FE3" w:rsidRPr="00AB2FC1" w:rsidRDefault="00671FE3" w:rsidP="00AB2F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 xml:space="preserve">Number of antenatal care visit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524CB3" w14:textId="26746C5F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,6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553349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E9D6392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0188D1" w14:textId="44CDA7AD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,6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EA9D48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D8A4B1E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DAC7CB" w14:textId="0A90657C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4"/>
              </w:rPr>
              <w:t>3,5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6C6D85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</w:tr>
      <w:tr w:rsidR="00671FE3" w:rsidRPr="00AB2FC1" w14:paraId="403F63C5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B082E" w14:textId="77777777" w:rsidR="00671FE3" w:rsidRPr="00AB2FC1" w:rsidRDefault="00671FE3" w:rsidP="00AB2FC1">
            <w:pPr>
              <w:ind w:left="318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&lt; 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95A593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FDE294" w14:textId="083B5313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41 (12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EA0A00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8E91B7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791317" w14:textId="2C529549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63 (12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73CF429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313DF5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90075F" w14:textId="67E03368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35 (12.2)</w:t>
            </w:r>
          </w:p>
        </w:tc>
      </w:tr>
      <w:tr w:rsidR="00671FE3" w:rsidRPr="00AB2FC1" w14:paraId="5BCD248C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34C10" w14:textId="77777777" w:rsidR="00671FE3" w:rsidRPr="00AB2FC1" w:rsidRDefault="00671FE3" w:rsidP="00AB2FC1">
            <w:pPr>
              <w:ind w:left="318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6-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E9F74C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C1179F" w14:textId="00BB533A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300 (36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8B3EFA7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FD98AE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D74233" w14:textId="4B63DBBF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318 (36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A1F81E0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14F010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A75736" w14:textId="2AAEA681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294 (36.1)</w:t>
            </w:r>
          </w:p>
        </w:tc>
      </w:tr>
      <w:tr w:rsidR="00671FE3" w:rsidRPr="00AB2FC1" w14:paraId="5F63B3F6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FFBBA" w14:textId="77777777" w:rsidR="00671FE3" w:rsidRPr="00AB2FC1" w:rsidRDefault="00671FE3" w:rsidP="00AB2FC1">
            <w:pPr>
              <w:ind w:left="318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≥ 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690BD9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F878A4" w14:textId="6F5FBC6D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861 (51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1393299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56FDB6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4FF8B3" w14:textId="1ED2BCE1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870 (51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BDCC793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AAADDE" w14:textId="77777777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B17D9F" w14:textId="340B60EF" w:rsidR="00671FE3" w:rsidRPr="00AB2FC1" w:rsidRDefault="00671FE3" w:rsidP="00AB2FC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856 (51.7)</w:t>
            </w:r>
          </w:p>
        </w:tc>
      </w:tr>
      <w:tr w:rsidR="00671FE3" w:rsidRPr="00AB2FC1" w14:paraId="2C89EB83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EFBD463" w14:textId="7E5B5EB7" w:rsidR="00671FE3" w:rsidRPr="00AB2FC1" w:rsidRDefault="00671FE3" w:rsidP="008E7502">
            <w:pPr>
              <w:ind w:left="26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Type of delive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0FA2A5" w14:textId="0BD24B87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,6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DF751F" w14:textId="77777777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F9D16BA" w14:textId="77777777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7DD010" w14:textId="6AE194E6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,7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A3BE44" w14:textId="77777777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E92FF5E" w14:textId="77777777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E952B9" w14:textId="4EA13F7E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4"/>
              </w:rPr>
              <w:t>3,6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5BD40B" w14:textId="77777777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</w:tr>
      <w:tr w:rsidR="00671FE3" w:rsidRPr="00AB2FC1" w14:paraId="4006E601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21CD290" w14:textId="124D87D2" w:rsidR="00671FE3" w:rsidRPr="00AB2FC1" w:rsidRDefault="00671FE3" w:rsidP="008E7502">
            <w:pPr>
              <w:ind w:left="318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Vagin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C6AD36" w14:textId="77777777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EFD4B8" w14:textId="6DB1E009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296 (35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1C08A76" w14:textId="77777777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8C8ED5" w14:textId="77777777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506389" w14:textId="203D1C12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323 (35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7F6F7C" w14:textId="77777777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8F2B1A" w14:textId="77777777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C932DB" w14:textId="19E8F24E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289 (35.3)</w:t>
            </w:r>
          </w:p>
        </w:tc>
      </w:tr>
      <w:tr w:rsidR="00671FE3" w:rsidRPr="00AB2FC1" w14:paraId="724B8A4E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3B286A2" w14:textId="43604826" w:rsidR="00671FE3" w:rsidRPr="00AB2FC1" w:rsidRDefault="00671FE3" w:rsidP="008E7502">
            <w:pPr>
              <w:ind w:left="318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Cesarean s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E3DFA0" w14:textId="77777777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06D0C0" w14:textId="697FB758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.370 (64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82FE23" w14:textId="77777777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5C5AE1" w14:textId="77777777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176599" w14:textId="0B6FB2A4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,380 (64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0BE40D8" w14:textId="77777777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CF34CF" w14:textId="77777777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A3C876" w14:textId="623BE7BD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,350 (64.7)</w:t>
            </w:r>
          </w:p>
        </w:tc>
      </w:tr>
      <w:tr w:rsidR="00671FE3" w:rsidRPr="00AB2FC1" w14:paraId="2833E3F6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705D370" w14:textId="5FBCB0DF" w:rsidR="00671FE3" w:rsidRPr="00AB2FC1" w:rsidRDefault="00671FE3" w:rsidP="00351707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Birth weight (gram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8D4855" w14:textId="7657EB8F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,6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1C93C8" w14:textId="2E7A4857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5E549F" w14:textId="77777777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E11FFE" w14:textId="343837A3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,7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953102" w14:textId="2E87E573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D9E279D" w14:textId="77777777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740512" w14:textId="2C443572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,6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D5C4CF" w14:textId="77777777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671FE3" w:rsidRPr="00AB2FC1" w14:paraId="294B6734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9BD0FB5" w14:textId="64DA3765" w:rsidR="00671FE3" w:rsidRPr="00AB2FC1" w:rsidRDefault="00671FE3" w:rsidP="008E7502">
            <w:pPr>
              <w:ind w:left="318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 xml:space="preserve">&lt; 2,5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108D90" w14:textId="77777777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139BFD" w14:textId="7659D546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80 (7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654081D" w14:textId="77777777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C7F3C9" w14:textId="77777777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E04926" w14:textId="4D97CE44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83 (7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DBEDE1D" w14:textId="77777777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0FB003" w14:textId="77777777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A15D7E" w14:textId="6E0F0455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76 (7.6)</w:t>
            </w:r>
          </w:p>
        </w:tc>
      </w:tr>
      <w:tr w:rsidR="00671FE3" w:rsidRPr="00AB2FC1" w14:paraId="4A77184C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CC2F3C8" w14:textId="228C1C79" w:rsidR="00671FE3" w:rsidRPr="00AB2FC1" w:rsidRDefault="00671FE3" w:rsidP="008E7502">
            <w:pPr>
              <w:ind w:left="324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 xml:space="preserve">2,500-3,5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0F1AD7" w14:textId="4FC4E12D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85AC7B" w14:textId="0B666893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,379 (64.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736C69F" w14:textId="77777777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6E96BA" w14:textId="2DD1415A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995D06" w14:textId="7C37779D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,403 (64.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6B93355" w14:textId="77777777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991994" w14:textId="77777777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6BCE51" w14:textId="031308E6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4"/>
              </w:rPr>
              <w:t>2,363 (65.0)</w:t>
            </w:r>
          </w:p>
        </w:tc>
      </w:tr>
      <w:tr w:rsidR="00543E33" w:rsidRPr="00AB2FC1" w14:paraId="5C26C528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5EC0855" w14:textId="742D0E51" w:rsidR="00671FE3" w:rsidRPr="00AB2FC1" w:rsidRDefault="00671FE3" w:rsidP="008E7502">
            <w:pPr>
              <w:ind w:left="318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 xml:space="preserve">≥ 35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0884DC" w14:textId="77777777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DDDFE9" w14:textId="5C4ECD34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005 (27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AE3CE61" w14:textId="77777777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7125E5" w14:textId="77777777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C7A70B" w14:textId="0FEE66E3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015 (27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448D03" w14:textId="77777777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A3253E" w14:textId="77777777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FB1A52" w14:textId="0BF7786D" w:rsidR="00671FE3" w:rsidRPr="00AB2FC1" w:rsidRDefault="00671FE3" w:rsidP="008E750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992 (27.4)</w:t>
            </w:r>
          </w:p>
        </w:tc>
      </w:tr>
      <w:tr w:rsidR="00543E33" w:rsidRPr="00AB2FC1" w14:paraId="35E5EA45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5786021" w14:textId="1F7EF371" w:rsidR="00543E33" w:rsidRPr="00AB2FC1" w:rsidRDefault="00543E33" w:rsidP="00543E3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 xml:space="preserve">Preterm birth (&lt; 37 weeks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g</w:t>
            </w: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estation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0C877D" w14:textId="7766CA4B" w:rsidR="00543E33" w:rsidRPr="00AB2FC1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,6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B69468" w14:textId="77777777" w:rsidR="00543E33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685D5A" w14:textId="77777777" w:rsidR="00543E33" w:rsidRPr="00AB2FC1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D24465" w14:textId="3D6B8E24" w:rsidR="00543E33" w:rsidRPr="00AB2FC1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,7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96DCE3" w14:textId="77777777" w:rsidR="00543E33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A4D699" w14:textId="77777777" w:rsidR="00543E33" w:rsidRPr="00AB2FC1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C94EE0" w14:textId="6238CE52" w:rsidR="00543E33" w:rsidRPr="00AB2FC1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4"/>
              </w:rPr>
              <w:t>3,6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E3B00F" w14:textId="77777777" w:rsidR="00543E33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543E33" w:rsidRPr="00AB2FC1" w14:paraId="7C8D0028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95454A0" w14:textId="3850186D" w:rsidR="00543E33" w:rsidRPr="00AB2FC1" w:rsidRDefault="00543E33" w:rsidP="00543E33">
            <w:pPr>
              <w:ind w:left="318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3F654D" w14:textId="77777777" w:rsidR="00543E33" w:rsidRPr="00AB2FC1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1E24D8" w14:textId="73C5D201" w:rsidR="00543E33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78 (13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786590" w14:textId="77777777" w:rsidR="00543E33" w:rsidRPr="00AB2FC1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DCF8C9" w14:textId="77777777" w:rsidR="00543E33" w:rsidRPr="00AB2FC1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412F0E" w14:textId="07166A5A" w:rsidR="00543E33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80 (13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1B7059F" w14:textId="77777777" w:rsidR="00543E33" w:rsidRPr="00AB2FC1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5FA74A" w14:textId="77777777" w:rsidR="00543E33" w:rsidRPr="00AB2FC1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A1858C" w14:textId="01FAA716" w:rsidR="00543E33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73 (13.0)</w:t>
            </w:r>
          </w:p>
        </w:tc>
      </w:tr>
      <w:tr w:rsidR="00543E33" w:rsidRPr="00AB2FC1" w14:paraId="02225188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4AA2406" w14:textId="07E8A6CD" w:rsidR="00543E33" w:rsidRPr="00AB2FC1" w:rsidRDefault="00543E33" w:rsidP="00543E33">
            <w:pPr>
              <w:ind w:left="318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34D12C" w14:textId="77777777" w:rsidR="00543E33" w:rsidRPr="00AB2FC1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495A66" w14:textId="0353B59C" w:rsidR="00543E33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,188 (87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1DFDF4" w14:textId="77777777" w:rsidR="00543E33" w:rsidRPr="00AB2FC1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A46012" w14:textId="77777777" w:rsidR="00543E33" w:rsidRPr="00AB2FC1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0651B5" w14:textId="3D6ACF72" w:rsidR="00543E33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,223 (87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7944F4" w14:textId="77777777" w:rsidR="00543E33" w:rsidRPr="00AB2FC1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5700F5" w14:textId="77777777" w:rsidR="00543E33" w:rsidRPr="00AB2FC1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CC994F" w14:textId="45A51253" w:rsidR="00543E33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,160 (87.0)</w:t>
            </w:r>
          </w:p>
        </w:tc>
      </w:tr>
      <w:tr w:rsidR="00543E33" w:rsidRPr="00AB2FC1" w14:paraId="72DDE05F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40E58A6" w14:textId="68BCCFCB" w:rsidR="00543E33" w:rsidRPr="00AB2FC1" w:rsidRDefault="00543E33" w:rsidP="00543E33">
            <w:pPr>
              <w:ind w:left="35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Sex of the chi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6BA64E" w14:textId="2E7C9030" w:rsidR="00543E33" w:rsidRPr="00AB2FC1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,6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D7DB8D" w14:textId="77777777" w:rsidR="00543E33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D0E6232" w14:textId="77777777" w:rsidR="00543E33" w:rsidRPr="00AB2FC1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DA1E4A" w14:textId="7BB45B6C" w:rsidR="00543E33" w:rsidRPr="00AB2FC1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,7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C8B5C0" w14:textId="77777777" w:rsidR="00543E33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3F181C8" w14:textId="77777777" w:rsidR="00543E33" w:rsidRPr="00AB2FC1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0CB93C" w14:textId="51244435" w:rsidR="00543E33" w:rsidRPr="00AB2FC1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,6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2B1BFF" w14:textId="77777777" w:rsidR="00543E33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543E33" w:rsidRPr="00AB2FC1" w14:paraId="2794A5BD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1B31489" w14:textId="77597666" w:rsidR="00543E33" w:rsidRPr="00AB2FC1" w:rsidRDefault="00543E33" w:rsidP="00543E33">
            <w:pPr>
              <w:ind w:left="318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Bo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27A589" w14:textId="77777777" w:rsidR="00543E33" w:rsidRPr="00AB2FC1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06437A" w14:textId="3E201C65" w:rsidR="00543E33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868 (50.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5575677" w14:textId="77777777" w:rsidR="00543E33" w:rsidRPr="00AB2FC1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9D0771" w14:textId="77777777" w:rsidR="00543E33" w:rsidRPr="00AB2FC1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336FB0" w14:textId="70EE138C" w:rsidR="00543E33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880 (50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9509384" w14:textId="77777777" w:rsidR="00543E33" w:rsidRPr="00AB2FC1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383454" w14:textId="77777777" w:rsidR="00543E33" w:rsidRPr="00AB2FC1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3C3A48" w14:textId="7870DF49" w:rsidR="00543E33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845 (50.8)</w:t>
            </w:r>
          </w:p>
        </w:tc>
      </w:tr>
      <w:tr w:rsidR="00543E33" w:rsidRPr="00AB2FC1" w14:paraId="5D86B749" w14:textId="77777777" w:rsidTr="00543E33">
        <w:trPr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467A5" w14:textId="1D32F66C" w:rsidR="00543E33" w:rsidRPr="00AB2FC1" w:rsidRDefault="00543E33" w:rsidP="00543E33">
            <w:pPr>
              <w:ind w:left="318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B2FC1">
              <w:rPr>
                <w:rFonts w:ascii="Times New Roman" w:hAnsi="Times New Roman" w:cs="Times New Roman"/>
                <w:sz w:val="20"/>
                <w:szCs w:val="24"/>
              </w:rPr>
              <w:t>Gir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907C6" w14:textId="77777777" w:rsidR="00543E33" w:rsidRPr="00AB2FC1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C00CE" w14:textId="47244D4C" w:rsidR="00543E33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798 (49.1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7E2C9" w14:textId="77777777" w:rsidR="00543E33" w:rsidRPr="00AB2FC1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40DEB" w14:textId="77777777" w:rsidR="00543E33" w:rsidRPr="00AB2FC1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869C21" w14:textId="56B64210" w:rsidR="00543E33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823 (49.3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07AD3" w14:textId="77777777" w:rsidR="00543E33" w:rsidRPr="00AB2FC1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4E385" w14:textId="77777777" w:rsidR="00543E33" w:rsidRPr="00AB2FC1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92A41" w14:textId="29113768" w:rsidR="00543E33" w:rsidRDefault="00543E33" w:rsidP="00543E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788 (49.2)</w:t>
            </w:r>
          </w:p>
        </w:tc>
      </w:tr>
    </w:tbl>
    <w:p w14:paraId="466EE7ED" w14:textId="7083A339" w:rsidR="00AB2FC1" w:rsidRDefault="00AB2FC1" w:rsidP="00EB375E">
      <w:pPr>
        <w:tabs>
          <w:tab w:val="left" w:pos="9923"/>
        </w:tabs>
        <w:spacing w:line="240" w:lineRule="auto"/>
        <w:ind w:left="426" w:right="390"/>
        <w:contextualSpacing/>
        <w:jc w:val="both"/>
        <w:rPr>
          <w:rFonts w:ascii="Times New Roman" w:hAnsi="Times New Roman" w:cs="Times New Roman"/>
          <w:sz w:val="20"/>
        </w:rPr>
      </w:pPr>
      <w:proofErr w:type="spellStart"/>
      <w:r w:rsidRPr="00AB2FC1">
        <w:rPr>
          <w:rFonts w:ascii="Times New Roman" w:hAnsi="Times New Roman" w:cs="Times New Roman"/>
          <w:sz w:val="20"/>
          <w:vertAlign w:val="superscript"/>
        </w:rPr>
        <w:t>a</w:t>
      </w:r>
      <w:r w:rsidRPr="00AB2FC1">
        <w:rPr>
          <w:rFonts w:ascii="Times New Roman" w:hAnsi="Times New Roman" w:cs="Times New Roman"/>
          <w:sz w:val="20"/>
        </w:rPr>
        <w:t>Only</w:t>
      </w:r>
      <w:proofErr w:type="spellEnd"/>
      <w:r w:rsidRPr="00AB2FC1">
        <w:rPr>
          <w:rFonts w:ascii="Times New Roman" w:hAnsi="Times New Roman" w:cs="Times New Roman"/>
          <w:sz w:val="20"/>
        </w:rPr>
        <w:t xml:space="preserve"> singleton births</w:t>
      </w:r>
      <w:r w:rsidRPr="00AB2FC1">
        <w:rPr>
          <w:rFonts w:ascii="Times New Roman" w:hAnsi="Times New Roman" w:cs="Times New Roman"/>
          <w:sz w:val="20"/>
          <w:vertAlign w:val="superscript"/>
        </w:rPr>
        <w:t>;</w:t>
      </w:r>
      <w:r w:rsidRPr="00AB2FC1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AB2FC1">
        <w:rPr>
          <w:rFonts w:ascii="Times New Roman" w:hAnsi="Times New Roman" w:cs="Times New Roman"/>
          <w:sz w:val="20"/>
          <w:vertAlign w:val="superscript"/>
        </w:rPr>
        <w:t>b</w:t>
      </w:r>
      <w:r w:rsidRPr="00AB2FC1">
        <w:rPr>
          <w:rFonts w:ascii="Times New Roman" w:hAnsi="Times New Roman" w:cs="Times New Roman"/>
          <w:sz w:val="20"/>
        </w:rPr>
        <w:t>Totals</w:t>
      </w:r>
      <w:proofErr w:type="spellEnd"/>
      <w:r w:rsidRPr="00AB2FC1">
        <w:rPr>
          <w:rFonts w:ascii="Times New Roman" w:hAnsi="Times New Roman" w:cs="Times New Roman"/>
          <w:sz w:val="20"/>
        </w:rPr>
        <w:t xml:space="preserve"> differ due to missing values; </w:t>
      </w:r>
      <w:proofErr w:type="spellStart"/>
      <w:r w:rsidR="00713D81">
        <w:rPr>
          <w:rFonts w:ascii="Times New Roman" w:hAnsi="Times New Roman" w:cs="Times New Roman"/>
          <w:sz w:val="20"/>
          <w:vertAlign w:val="superscript"/>
        </w:rPr>
        <w:t>c</w:t>
      </w:r>
      <w:r w:rsidR="00D615E6">
        <w:rPr>
          <w:rFonts w:ascii="Times New Roman" w:hAnsi="Times New Roman" w:cs="Times New Roman"/>
          <w:sz w:val="20"/>
        </w:rPr>
        <w:t>S</w:t>
      </w:r>
      <w:r w:rsidR="00DA32BF">
        <w:rPr>
          <w:rFonts w:ascii="Times New Roman" w:hAnsi="Times New Roman" w:cs="Times New Roman"/>
          <w:sz w:val="20"/>
        </w:rPr>
        <w:t>ignificant</w:t>
      </w:r>
      <w:proofErr w:type="spellEnd"/>
      <w:r w:rsidR="00DA32BF">
        <w:rPr>
          <w:rFonts w:ascii="Times New Roman" w:hAnsi="Times New Roman" w:cs="Times New Roman"/>
          <w:sz w:val="20"/>
        </w:rPr>
        <w:t xml:space="preserve"> difference</w:t>
      </w:r>
      <w:r w:rsidR="00D615E6">
        <w:rPr>
          <w:rFonts w:ascii="Times New Roman" w:hAnsi="Times New Roman" w:cs="Times New Roman"/>
          <w:sz w:val="20"/>
        </w:rPr>
        <w:t>s</w:t>
      </w:r>
      <w:r w:rsidR="00DA32BF">
        <w:rPr>
          <w:rFonts w:ascii="Times New Roman" w:hAnsi="Times New Roman" w:cs="Times New Roman"/>
          <w:sz w:val="20"/>
        </w:rPr>
        <w:t xml:space="preserve"> w</w:t>
      </w:r>
      <w:r w:rsidR="00D615E6">
        <w:rPr>
          <w:rFonts w:ascii="Times New Roman" w:hAnsi="Times New Roman" w:cs="Times New Roman"/>
          <w:sz w:val="20"/>
        </w:rPr>
        <w:t>ere not</w:t>
      </w:r>
      <w:r w:rsidR="00DA32BF">
        <w:rPr>
          <w:rFonts w:ascii="Times New Roman" w:hAnsi="Times New Roman" w:cs="Times New Roman"/>
          <w:sz w:val="20"/>
        </w:rPr>
        <w:t xml:space="preserve"> observed for characteristics among </w:t>
      </w:r>
      <w:r w:rsidR="0020138B">
        <w:rPr>
          <w:rFonts w:ascii="Times New Roman" w:hAnsi="Times New Roman" w:cs="Times New Roman"/>
          <w:sz w:val="20"/>
        </w:rPr>
        <w:t xml:space="preserve">all </w:t>
      </w:r>
      <w:r w:rsidR="00DA32BF">
        <w:rPr>
          <w:rFonts w:ascii="Times New Roman" w:hAnsi="Times New Roman" w:cs="Times New Roman"/>
          <w:sz w:val="20"/>
        </w:rPr>
        <w:t>groups (</w:t>
      </w:r>
      <w:r w:rsidR="0020138B">
        <w:rPr>
          <w:rFonts w:ascii="Times New Roman" w:hAnsi="Times New Roman" w:cs="Times New Roman"/>
          <w:sz w:val="20"/>
        </w:rPr>
        <w:t>P</w:t>
      </w:r>
      <w:r w:rsidR="00DA32BF">
        <w:rPr>
          <w:rFonts w:ascii="Times New Roman" w:hAnsi="Times New Roman" w:cs="Times New Roman"/>
          <w:sz w:val="20"/>
        </w:rPr>
        <w:t>&gt;0.05).</w:t>
      </w:r>
    </w:p>
    <w:p w14:paraId="30E38F44" w14:textId="24FC0064" w:rsidR="00713D81" w:rsidRDefault="00713D81" w:rsidP="00EB375E">
      <w:pPr>
        <w:tabs>
          <w:tab w:val="left" w:pos="9923"/>
        </w:tabs>
        <w:spacing w:line="240" w:lineRule="auto"/>
        <w:ind w:left="426" w:right="390"/>
        <w:contextualSpacing/>
        <w:jc w:val="both"/>
        <w:rPr>
          <w:rFonts w:ascii="Times New Roman" w:hAnsi="Times New Roman" w:cs="Times New Roman"/>
          <w:sz w:val="20"/>
        </w:rPr>
      </w:pPr>
    </w:p>
    <w:p w14:paraId="72A7CA40" w14:textId="2A06F5DB" w:rsidR="00713D81" w:rsidRDefault="00713D81" w:rsidP="00EB375E">
      <w:pPr>
        <w:tabs>
          <w:tab w:val="left" w:pos="9923"/>
        </w:tabs>
        <w:spacing w:line="240" w:lineRule="auto"/>
        <w:ind w:left="426" w:right="390"/>
        <w:contextualSpacing/>
        <w:jc w:val="both"/>
        <w:rPr>
          <w:rFonts w:ascii="Times New Roman" w:hAnsi="Times New Roman" w:cs="Times New Roman"/>
          <w:sz w:val="20"/>
        </w:rPr>
      </w:pPr>
    </w:p>
    <w:p w14:paraId="6812AF18" w14:textId="77777777" w:rsidR="00713D81" w:rsidRDefault="00713D81" w:rsidP="00EB375E">
      <w:pPr>
        <w:tabs>
          <w:tab w:val="left" w:pos="9923"/>
        </w:tabs>
        <w:spacing w:line="240" w:lineRule="auto"/>
        <w:ind w:left="426" w:right="390"/>
        <w:contextualSpacing/>
        <w:jc w:val="both"/>
        <w:rPr>
          <w:rFonts w:ascii="Times New Roman" w:hAnsi="Times New Roman" w:cs="Times New Roman"/>
          <w:sz w:val="20"/>
        </w:rPr>
      </w:pPr>
    </w:p>
    <w:p w14:paraId="2E32DC3B" w14:textId="7E6423FC" w:rsidR="00DF5F74" w:rsidRDefault="009D7C85" w:rsidP="00713D81">
      <w:pPr>
        <w:spacing w:line="240" w:lineRule="auto"/>
        <w:ind w:left="142" w:right="248"/>
        <w:contextualSpacing/>
        <w:jc w:val="both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lastRenderedPageBreak/>
        <w:t>Table S</w:t>
      </w:r>
      <w:r w:rsidR="00563374">
        <w:rPr>
          <w:rFonts w:ascii="Times New Roman" w:hAnsi="Times New Roman"/>
          <w:szCs w:val="20"/>
        </w:rPr>
        <w:t>3</w:t>
      </w:r>
      <w:r>
        <w:rPr>
          <w:rFonts w:ascii="Times New Roman" w:hAnsi="Times New Roman"/>
          <w:szCs w:val="20"/>
        </w:rPr>
        <w:t xml:space="preserve">. </w:t>
      </w:r>
      <w:r w:rsidR="00487929">
        <w:rPr>
          <w:rFonts w:ascii="Times New Roman" w:hAnsi="Times New Roman"/>
          <w:szCs w:val="20"/>
        </w:rPr>
        <w:t>Univariate analysis between m</w:t>
      </w:r>
      <w:r w:rsidR="00DF5F74">
        <w:rPr>
          <w:rFonts w:ascii="Times New Roman" w:hAnsi="Times New Roman"/>
          <w:szCs w:val="20"/>
        </w:rPr>
        <w:t>aternal and child characteristics a</w:t>
      </w:r>
      <w:r w:rsidR="00487929">
        <w:rPr>
          <w:rFonts w:ascii="Times New Roman" w:hAnsi="Times New Roman"/>
          <w:szCs w:val="20"/>
        </w:rPr>
        <w:t>nd</w:t>
      </w:r>
      <w:r w:rsidR="00DF5F74">
        <w:rPr>
          <w:rFonts w:ascii="Times New Roman" w:hAnsi="Times New Roman"/>
          <w:szCs w:val="20"/>
        </w:rPr>
        <w:t xml:space="preserve"> suspected child development </w:t>
      </w:r>
      <w:proofErr w:type="spellStart"/>
      <w:r w:rsidR="00DF5F74">
        <w:rPr>
          <w:rFonts w:ascii="Times New Roman" w:hAnsi="Times New Roman"/>
          <w:szCs w:val="20"/>
        </w:rPr>
        <w:t>delay</w:t>
      </w:r>
      <w:r w:rsidR="00C74717">
        <w:rPr>
          <w:rFonts w:ascii="Times New Roman" w:hAnsi="Times New Roman"/>
          <w:szCs w:val="20"/>
          <w:vertAlign w:val="superscript"/>
        </w:rPr>
        <w:t>a</w:t>
      </w:r>
      <w:proofErr w:type="spellEnd"/>
      <w:r w:rsidR="001764F4">
        <w:rPr>
          <w:rFonts w:ascii="Times New Roman" w:hAnsi="Times New Roman"/>
          <w:szCs w:val="20"/>
        </w:rPr>
        <w:t xml:space="preserve"> among boys</w:t>
      </w:r>
      <w:r w:rsidR="00DF5F74">
        <w:rPr>
          <w:rFonts w:ascii="Times New Roman" w:hAnsi="Times New Roman"/>
          <w:szCs w:val="20"/>
        </w:rPr>
        <w:t xml:space="preserve"> in </w:t>
      </w:r>
      <w:r w:rsidR="007119DF">
        <w:rPr>
          <w:rFonts w:ascii="Times New Roman" w:hAnsi="Times New Roman"/>
          <w:szCs w:val="20"/>
        </w:rPr>
        <w:t>t</w:t>
      </w:r>
      <w:r w:rsidR="00DF5F74">
        <w:rPr>
          <w:rFonts w:ascii="Times New Roman" w:hAnsi="Times New Roman"/>
          <w:szCs w:val="20"/>
        </w:rPr>
        <w:t>he 2015 Pelotas (Brazil) Birth Cohort</w:t>
      </w:r>
      <w:r w:rsidR="00E837BF">
        <w:rPr>
          <w:rFonts w:ascii="Times New Roman" w:hAnsi="Times New Roman"/>
          <w:szCs w:val="20"/>
        </w:rPr>
        <w:t xml:space="preserve"> (n = 1,924)</w:t>
      </w:r>
      <w:r w:rsidR="00DF5F74">
        <w:rPr>
          <w:rFonts w:ascii="Times New Roman" w:hAnsi="Times New Roman"/>
          <w:szCs w:val="20"/>
        </w:rPr>
        <w:t>.</w:t>
      </w:r>
    </w:p>
    <w:tbl>
      <w:tblPr>
        <w:tblStyle w:val="Tabelacomgrade"/>
        <w:tblW w:w="104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709"/>
        <w:gridCol w:w="1559"/>
        <w:gridCol w:w="1559"/>
        <w:gridCol w:w="1560"/>
        <w:gridCol w:w="1559"/>
      </w:tblGrid>
      <w:tr w:rsidR="0097598C" w:rsidRPr="00526D7A" w14:paraId="4937CF9C" w14:textId="77777777" w:rsidTr="005E4E28">
        <w:trPr>
          <w:jc w:val="center"/>
        </w:trPr>
        <w:tc>
          <w:tcPr>
            <w:tcW w:w="354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488CE5E" w14:textId="6C409FE8" w:rsidR="0097598C" w:rsidRPr="00526D7A" w:rsidRDefault="00D06076" w:rsidP="007264A3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6D7A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6F61CA1B" w14:textId="77777777" w:rsidR="0097598C" w:rsidRDefault="0097598C" w:rsidP="007264A3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5936579" w14:textId="77777777" w:rsidR="0097598C" w:rsidRPr="00526D7A" w:rsidRDefault="0097598C" w:rsidP="007264A3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2A88994" w14:textId="77777777" w:rsidR="0097598C" w:rsidRPr="00526D7A" w:rsidRDefault="0097598C" w:rsidP="007264A3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6D7A">
              <w:rPr>
                <w:rFonts w:ascii="Times New Roman" w:hAnsi="Times New Roman"/>
                <w:sz w:val="20"/>
                <w:szCs w:val="20"/>
              </w:rPr>
              <w:t>Glob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6B2DC91" w14:textId="77777777" w:rsidR="0097598C" w:rsidRPr="00526D7A" w:rsidRDefault="0097598C" w:rsidP="007264A3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nguag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6C46C6F" w14:textId="77777777" w:rsidR="0097598C" w:rsidRPr="00526D7A" w:rsidRDefault="0097598C" w:rsidP="007264A3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gnitiv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880BC49" w14:textId="77777777" w:rsidR="0097598C" w:rsidRPr="00526D7A" w:rsidRDefault="0097598C" w:rsidP="007264A3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tor</w:t>
            </w:r>
          </w:p>
        </w:tc>
      </w:tr>
      <w:tr w:rsidR="0097598C" w:rsidRPr="00526D7A" w14:paraId="4B8895C8" w14:textId="77777777" w:rsidTr="005E4E28">
        <w:trPr>
          <w:jc w:val="center"/>
        </w:trPr>
        <w:tc>
          <w:tcPr>
            <w:tcW w:w="354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D246F88" w14:textId="77777777" w:rsidR="0097598C" w:rsidRPr="00526D7A" w:rsidRDefault="0097598C" w:rsidP="007264A3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</w:tcBorders>
          </w:tcPr>
          <w:p w14:paraId="79D7A8C4" w14:textId="77777777" w:rsidR="0097598C" w:rsidRPr="00526D7A" w:rsidRDefault="0097598C" w:rsidP="007264A3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1726ADA" w14:textId="342ADF26" w:rsidR="0097598C" w:rsidRPr="00526D7A" w:rsidRDefault="00D06076" w:rsidP="007264A3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 (95% CI)</w:t>
            </w:r>
          </w:p>
        </w:tc>
      </w:tr>
      <w:tr w:rsidR="0097598C" w:rsidRPr="00526D7A" w14:paraId="4C47A497" w14:textId="77777777" w:rsidTr="005E4E28">
        <w:trPr>
          <w:jc w:val="center"/>
        </w:trPr>
        <w:tc>
          <w:tcPr>
            <w:tcW w:w="3544" w:type="dxa"/>
            <w:tcBorders>
              <w:top w:val="single" w:sz="4" w:space="0" w:color="auto"/>
            </w:tcBorders>
          </w:tcPr>
          <w:p w14:paraId="51E6ED5A" w14:textId="77777777" w:rsidR="0097598C" w:rsidRPr="004C1F29" w:rsidRDefault="0097598C" w:rsidP="007264A3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Maternal age (years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32C6B6A" w14:textId="77777777" w:rsidR="0097598C" w:rsidRPr="00526D7A" w:rsidRDefault="0097598C" w:rsidP="007264A3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92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A21938D" w14:textId="77777777" w:rsidR="0097598C" w:rsidRPr="00526D7A" w:rsidRDefault="0097598C" w:rsidP="007264A3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5268473" w14:textId="77777777" w:rsidR="0097598C" w:rsidRPr="00526D7A" w:rsidRDefault="0097598C" w:rsidP="007264A3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1B43646" w14:textId="77777777" w:rsidR="0097598C" w:rsidRPr="00526D7A" w:rsidRDefault="0097598C" w:rsidP="007264A3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992F711" w14:textId="77777777" w:rsidR="0097598C" w:rsidRPr="00526D7A" w:rsidRDefault="0097598C" w:rsidP="007264A3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7598C" w:rsidRPr="00526D7A" w14:paraId="787EE5D0" w14:textId="77777777" w:rsidTr="005E4E28">
        <w:trPr>
          <w:jc w:val="center"/>
        </w:trPr>
        <w:tc>
          <w:tcPr>
            <w:tcW w:w="3544" w:type="dxa"/>
          </w:tcPr>
          <w:p w14:paraId="73820ADF" w14:textId="77777777" w:rsidR="0097598C" w:rsidRPr="004C1F29" w:rsidRDefault="0097598C" w:rsidP="007264A3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&lt; 20</w:t>
            </w:r>
          </w:p>
        </w:tc>
        <w:tc>
          <w:tcPr>
            <w:tcW w:w="709" w:type="dxa"/>
          </w:tcPr>
          <w:p w14:paraId="5EE7FAEE" w14:textId="77777777" w:rsidR="0097598C" w:rsidRPr="00526D7A" w:rsidRDefault="0097598C" w:rsidP="007264A3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4926849" w14:textId="6C413D7C" w:rsidR="0097598C" w:rsidRPr="004F7838" w:rsidRDefault="004F7838" w:rsidP="007264A3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7838">
              <w:rPr>
                <w:rFonts w:ascii="Times New Roman" w:hAnsi="Times New Roman"/>
                <w:sz w:val="20"/>
                <w:szCs w:val="20"/>
              </w:rPr>
              <w:t>0.85 (0.56-1.30)</w:t>
            </w:r>
          </w:p>
        </w:tc>
        <w:tc>
          <w:tcPr>
            <w:tcW w:w="1559" w:type="dxa"/>
          </w:tcPr>
          <w:p w14:paraId="7FB77A9A" w14:textId="27BFE75A" w:rsidR="0097598C" w:rsidRPr="004F7838" w:rsidRDefault="00D40076" w:rsidP="007264A3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 (0.60-1.33)</w:t>
            </w:r>
          </w:p>
        </w:tc>
        <w:tc>
          <w:tcPr>
            <w:tcW w:w="1560" w:type="dxa"/>
          </w:tcPr>
          <w:p w14:paraId="3CE76E17" w14:textId="583143FD" w:rsidR="0097598C" w:rsidRPr="004F7838" w:rsidRDefault="00370FC6" w:rsidP="007264A3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 (0.60-1.31)</w:t>
            </w:r>
          </w:p>
        </w:tc>
        <w:tc>
          <w:tcPr>
            <w:tcW w:w="1559" w:type="dxa"/>
          </w:tcPr>
          <w:p w14:paraId="157743D9" w14:textId="74803BC3" w:rsidR="0097598C" w:rsidRPr="004F7838" w:rsidRDefault="00DE62FE" w:rsidP="007264A3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 (0.59-1.46)</w:t>
            </w:r>
          </w:p>
        </w:tc>
      </w:tr>
      <w:tr w:rsidR="004F7838" w:rsidRPr="00526D7A" w14:paraId="006F41FC" w14:textId="77777777" w:rsidTr="005E4E28">
        <w:trPr>
          <w:jc w:val="center"/>
        </w:trPr>
        <w:tc>
          <w:tcPr>
            <w:tcW w:w="3544" w:type="dxa"/>
          </w:tcPr>
          <w:p w14:paraId="37435593" w14:textId="77777777" w:rsidR="004F7838" w:rsidRPr="004C1F29" w:rsidRDefault="004F7838" w:rsidP="004F7838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20-35</w:t>
            </w:r>
          </w:p>
        </w:tc>
        <w:tc>
          <w:tcPr>
            <w:tcW w:w="709" w:type="dxa"/>
          </w:tcPr>
          <w:p w14:paraId="2D36A95E" w14:textId="77777777" w:rsidR="004F7838" w:rsidRPr="00526D7A" w:rsidRDefault="004F7838" w:rsidP="004F7838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50C4122" w14:textId="119AFC33" w:rsidR="004F7838" w:rsidRPr="004F7838" w:rsidRDefault="004F7838" w:rsidP="004F7838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0BFD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622B81DA" w14:textId="01C9F9BD" w:rsidR="004F7838" w:rsidRPr="004F7838" w:rsidRDefault="004F7838" w:rsidP="004F7838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0BFD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60" w:type="dxa"/>
          </w:tcPr>
          <w:p w14:paraId="3A21737E" w14:textId="3C7E6688" w:rsidR="004F7838" w:rsidRPr="004F7838" w:rsidRDefault="004F7838" w:rsidP="004F7838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0BFD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305886CF" w14:textId="583042F4" w:rsidR="004F7838" w:rsidRPr="004F7838" w:rsidRDefault="004F7838" w:rsidP="004F7838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0BFD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97598C" w:rsidRPr="00526D7A" w14:paraId="1205F67F" w14:textId="77777777" w:rsidTr="005E4E28">
        <w:trPr>
          <w:jc w:val="center"/>
        </w:trPr>
        <w:tc>
          <w:tcPr>
            <w:tcW w:w="3544" w:type="dxa"/>
          </w:tcPr>
          <w:p w14:paraId="47431E23" w14:textId="77777777" w:rsidR="0097598C" w:rsidRPr="004C1F29" w:rsidRDefault="0097598C" w:rsidP="007264A3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≥ 35</w:t>
            </w:r>
          </w:p>
        </w:tc>
        <w:tc>
          <w:tcPr>
            <w:tcW w:w="709" w:type="dxa"/>
          </w:tcPr>
          <w:p w14:paraId="74E80A64" w14:textId="77777777" w:rsidR="0097598C" w:rsidRPr="00526D7A" w:rsidRDefault="0097598C" w:rsidP="007264A3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4E3964B" w14:textId="5C47F36D" w:rsidR="0097598C" w:rsidRPr="004F7838" w:rsidRDefault="004F7838" w:rsidP="007264A3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7838">
              <w:rPr>
                <w:rFonts w:ascii="Times New Roman" w:hAnsi="Times New Roman"/>
                <w:sz w:val="20"/>
                <w:szCs w:val="20"/>
              </w:rPr>
              <w:t>1.1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79-1.69)</w:t>
            </w:r>
          </w:p>
        </w:tc>
        <w:tc>
          <w:tcPr>
            <w:tcW w:w="1559" w:type="dxa"/>
          </w:tcPr>
          <w:p w14:paraId="2A096761" w14:textId="4C6374F8" w:rsidR="0097598C" w:rsidRPr="004F7838" w:rsidRDefault="00D40076" w:rsidP="007264A3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8 (0.74-1.58)</w:t>
            </w:r>
          </w:p>
        </w:tc>
        <w:tc>
          <w:tcPr>
            <w:tcW w:w="1560" w:type="dxa"/>
          </w:tcPr>
          <w:p w14:paraId="45CFCD8E" w14:textId="7382365E" w:rsidR="0097598C" w:rsidRPr="004F7838" w:rsidRDefault="00370FC6" w:rsidP="007264A3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9 (0.83-1.69)</w:t>
            </w:r>
          </w:p>
        </w:tc>
        <w:tc>
          <w:tcPr>
            <w:tcW w:w="1559" w:type="dxa"/>
          </w:tcPr>
          <w:p w14:paraId="500D87D8" w14:textId="1DB3AB9A" w:rsidR="0097598C" w:rsidRPr="004F7838" w:rsidRDefault="00DE62FE" w:rsidP="007264A3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4 (0.75-1.73)</w:t>
            </w:r>
          </w:p>
        </w:tc>
      </w:tr>
      <w:tr w:rsidR="0097598C" w:rsidRPr="00526D7A" w14:paraId="19F45D57" w14:textId="77777777" w:rsidTr="005E4E28">
        <w:trPr>
          <w:jc w:val="center"/>
        </w:trPr>
        <w:tc>
          <w:tcPr>
            <w:tcW w:w="3544" w:type="dxa"/>
          </w:tcPr>
          <w:p w14:paraId="09CE1CFD" w14:textId="77777777" w:rsidR="0097598C" w:rsidRPr="004C1F29" w:rsidRDefault="0097598C" w:rsidP="007264A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Maternal schooling (years)</w:t>
            </w:r>
          </w:p>
        </w:tc>
        <w:tc>
          <w:tcPr>
            <w:tcW w:w="709" w:type="dxa"/>
          </w:tcPr>
          <w:p w14:paraId="433AC7E3" w14:textId="77777777" w:rsidR="0097598C" w:rsidRPr="00526D7A" w:rsidRDefault="0097598C" w:rsidP="007264A3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923</w:t>
            </w:r>
          </w:p>
        </w:tc>
        <w:tc>
          <w:tcPr>
            <w:tcW w:w="1559" w:type="dxa"/>
          </w:tcPr>
          <w:p w14:paraId="41132F39" w14:textId="77777777" w:rsidR="0097598C" w:rsidRPr="004F7838" w:rsidRDefault="0097598C" w:rsidP="007264A3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8077CCB" w14:textId="77777777" w:rsidR="0097598C" w:rsidRPr="004F7838" w:rsidRDefault="0097598C" w:rsidP="007264A3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24B3E7A" w14:textId="77777777" w:rsidR="0097598C" w:rsidRPr="004F7838" w:rsidRDefault="0097598C" w:rsidP="007264A3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BA8BA24" w14:textId="77777777" w:rsidR="0097598C" w:rsidRPr="004F7838" w:rsidRDefault="0097598C" w:rsidP="007264A3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7598C" w:rsidRPr="00526D7A" w14:paraId="4D5BD51D" w14:textId="77777777" w:rsidTr="005E4E28">
        <w:trPr>
          <w:jc w:val="center"/>
        </w:trPr>
        <w:tc>
          <w:tcPr>
            <w:tcW w:w="3544" w:type="dxa"/>
          </w:tcPr>
          <w:p w14:paraId="4EADA480" w14:textId="77777777" w:rsidR="0097598C" w:rsidRPr="004C1F29" w:rsidRDefault="0097598C" w:rsidP="0097598C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0-4</w:t>
            </w:r>
          </w:p>
        </w:tc>
        <w:tc>
          <w:tcPr>
            <w:tcW w:w="709" w:type="dxa"/>
          </w:tcPr>
          <w:p w14:paraId="768CB0CB" w14:textId="77777777" w:rsidR="0097598C" w:rsidRPr="00526D7A" w:rsidRDefault="0097598C" w:rsidP="0097598C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E6743FA" w14:textId="520E6612" w:rsidR="0097598C" w:rsidRPr="004F7838" w:rsidRDefault="0097598C" w:rsidP="0097598C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7838">
              <w:rPr>
                <w:rFonts w:ascii="Times New Roman" w:hAnsi="Times New Roman"/>
                <w:sz w:val="20"/>
                <w:szCs w:val="20"/>
              </w:rPr>
              <w:t>0.74 (0.42-1.29)</w:t>
            </w:r>
          </w:p>
        </w:tc>
        <w:tc>
          <w:tcPr>
            <w:tcW w:w="1559" w:type="dxa"/>
          </w:tcPr>
          <w:p w14:paraId="2AA77469" w14:textId="63CA7668" w:rsidR="0097598C" w:rsidRPr="004F7838" w:rsidRDefault="00D40076" w:rsidP="0097598C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 (0.53-1.52)</w:t>
            </w:r>
          </w:p>
        </w:tc>
        <w:tc>
          <w:tcPr>
            <w:tcW w:w="1560" w:type="dxa"/>
          </w:tcPr>
          <w:p w14:paraId="7529A886" w14:textId="1953400E" w:rsidR="0097598C" w:rsidRPr="004F7838" w:rsidRDefault="00370FC6" w:rsidP="0097598C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3 (0.70-1.82)</w:t>
            </w:r>
          </w:p>
        </w:tc>
        <w:tc>
          <w:tcPr>
            <w:tcW w:w="1559" w:type="dxa"/>
          </w:tcPr>
          <w:p w14:paraId="5A33085A" w14:textId="1EA93CC3" w:rsidR="0097598C" w:rsidRPr="004F7838" w:rsidRDefault="00DE62FE" w:rsidP="0097598C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3 (0.70-2.13)</w:t>
            </w:r>
          </w:p>
        </w:tc>
      </w:tr>
      <w:tr w:rsidR="0097598C" w:rsidRPr="00526D7A" w14:paraId="0AD6512D" w14:textId="77777777" w:rsidTr="005E4E28">
        <w:trPr>
          <w:jc w:val="center"/>
        </w:trPr>
        <w:tc>
          <w:tcPr>
            <w:tcW w:w="3544" w:type="dxa"/>
          </w:tcPr>
          <w:p w14:paraId="570BA0A3" w14:textId="77777777" w:rsidR="0097598C" w:rsidRPr="004C1F29" w:rsidRDefault="0097598C" w:rsidP="0097598C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5-8</w:t>
            </w:r>
          </w:p>
        </w:tc>
        <w:tc>
          <w:tcPr>
            <w:tcW w:w="709" w:type="dxa"/>
          </w:tcPr>
          <w:p w14:paraId="741E64A7" w14:textId="77777777" w:rsidR="0097598C" w:rsidRPr="00526D7A" w:rsidRDefault="0097598C" w:rsidP="0097598C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D0859E5" w14:textId="259D21B1" w:rsidR="0097598C" w:rsidRPr="004F7838" w:rsidRDefault="0097598C" w:rsidP="0097598C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7838">
              <w:rPr>
                <w:rFonts w:ascii="Times New Roman" w:hAnsi="Times New Roman"/>
                <w:sz w:val="20"/>
                <w:szCs w:val="20"/>
              </w:rPr>
              <w:t>0.93 (0.64-1.33)</w:t>
            </w:r>
          </w:p>
        </w:tc>
        <w:tc>
          <w:tcPr>
            <w:tcW w:w="1559" w:type="dxa"/>
          </w:tcPr>
          <w:p w14:paraId="546D9084" w14:textId="259EB806" w:rsidR="0097598C" w:rsidRPr="004F7838" w:rsidRDefault="00D40076" w:rsidP="0097598C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3 (0.79-1.60)</w:t>
            </w:r>
          </w:p>
        </w:tc>
        <w:tc>
          <w:tcPr>
            <w:tcW w:w="1560" w:type="dxa"/>
          </w:tcPr>
          <w:p w14:paraId="0A4DE821" w14:textId="190E6703" w:rsidR="0097598C" w:rsidRPr="004F7838" w:rsidRDefault="00370FC6" w:rsidP="0097598C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7 (0.83-1.65)</w:t>
            </w:r>
          </w:p>
        </w:tc>
        <w:tc>
          <w:tcPr>
            <w:tcW w:w="1559" w:type="dxa"/>
          </w:tcPr>
          <w:p w14:paraId="69CEFB19" w14:textId="06AB1E98" w:rsidR="0097598C" w:rsidRPr="004F7838" w:rsidRDefault="00DE62FE" w:rsidP="0097598C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3 (0.68-1.56)</w:t>
            </w:r>
          </w:p>
        </w:tc>
      </w:tr>
      <w:tr w:rsidR="0097598C" w:rsidRPr="00526D7A" w14:paraId="502193B1" w14:textId="77777777" w:rsidTr="005E4E28">
        <w:trPr>
          <w:jc w:val="center"/>
        </w:trPr>
        <w:tc>
          <w:tcPr>
            <w:tcW w:w="3544" w:type="dxa"/>
          </w:tcPr>
          <w:p w14:paraId="5AF4E378" w14:textId="77777777" w:rsidR="0097598C" w:rsidRPr="004C1F29" w:rsidRDefault="0097598C" w:rsidP="0097598C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9-11</w:t>
            </w:r>
          </w:p>
        </w:tc>
        <w:tc>
          <w:tcPr>
            <w:tcW w:w="709" w:type="dxa"/>
          </w:tcPr>
          <w:p w14:paraId="7FC74E4D" w14:textId="77777777" w:rsidR="0097598C" w:rsidRPr="00526D7A" w:rsidRDefault="0097598C" w:rsidP="0097598C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C13ECC4" w14:textId="3DFF72A0" w:rsidR="0097598C" w:rsidRPr="004F7838" w:rsidRDefault="0097598C" w:rsidP="0097598C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7838">
              <w:rPr>
                <w:rFonts w:ascii="Times New Roman" w:hAnsi="Times New Roman"/>
                <w:sz w:val="20"/>
                <w:szCs w:val="20"/>
              </w:rPr>
              <w:t>0.95 (0.67-1.33)</w:t>
            </w:r>
          </w:p>
        </w:tc>
        <w:tc>
          <w:tcPr>
            <w:tcW w:w="1559" w:type="dxa"/>
          </w:tcPr>
          <w:p w14:paraId="436EDA5E" w14:textId="104A9D29" w:rsidR="0097598C" w:rsidRPr="004F7838" w:rsidRDefault="00D40076" w:rsidP="0097598C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 (0.71-1.39)</w:t>
            </w:r>
          </w:p>
        </w:tc>
        <w:tc>
          <w:tcPr>
            <w:tcW w:w="1560" w:type="dxa"/>
          </w:tcPr>
          <w:p w14:paraId="0EBC26B6" w14:textId="3EC255A6" w:rsidR="0097598C" w:rsidRPr="004F7838" w:rsidRDefault="00370FC6" w:rsidP="0097598C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4 (0.75-1.44)</w:t>
            </w:r>
          </w:p>
        </w:tc>
        <w:tc>
          <w:tcPr>
            <w:tcW w:w="1559" w:type="dxa"/>
          </w:tcPr>
          <w:p w14:paraId="6325D06F" w14:textId="3C1A4C95" w:rsidR="0097598C" w:rsidRPr="004F7838" w:rsidRDefault="00DE62FE" w:rsidP="0097598C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5 (0.79-1.68)</w:t>
            </w:r>
          </w:p>
        </w:tc>
      </w:tr>
      <w:tr w:rsidR="00D40076" w:rsidRPr="00526D7A" w14:paraId="0A6EEE92" w14:textId="77777777" w:rsidTr="005E4E28">
        <w:trPr>
          <w:jc w:val="center"/>
        </w:trPr>
        <w:tc>
          <w:tcPr>
            <w:tcW w:w="3544" w:type="dxa"/>
          </w:tcPr>
          <w:p w14:paraId="332BC75E" w14:textId="77777777" w:rsidR="00D40076" w:rsidRPr="004C1F29" w:rsidRDefault="00D40076" w:rsidP="00D40076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≥ 12</w:t>
            </w:r>
          </w:p>
        </w:tc>
        <w:tc>
          <w:tcPr>
            <w:tcW w:w="709" w:type="dxa"/>
          </w:tcPr>
          <w:p w14:paraId="318C215D" w14:textId="77777777" w:rsidR="00D40076" w:rsidRPr="00526D7A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7E8B9CF" w14:textId="722B97AF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0455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662D2FE9" w14:textId="0D6716A7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0455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60" w:type="dxa"/>
          </w:tcPr>
          <w:p w14:paraId="6E93E531" w14:textId="46DCC4BB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0455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3ACC8A0D" w14:textId="1E741F64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0455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D40076" w:rsidRPr="00526D7A" w14:paraId="496C0307" w14:textId="77777777" w:rsidTr="005E4E28">
        <w:trPr>
          <w:jc w:val="center"/>
        </w:trPr>
        <w:tc>
          <w:tcPr>
            <w:tcW w:w="3544" w:type="dxa"/>
          </w:tcPr>
          <w:p w14:paraId="5CC30425" w14:textId="77777777" w:rsidR="00D40076" w:rsidRPr="004C1F29" w:rsidRDefault="00D40076" w:rsidP="00D40076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Maternal skin color</w:t>
            </w:r>
          </w:p>
        </w:tc>
        <w:tc>
          <w:tcPr>
            <w:tcW w:w="709" w:type="dxa"/>
          </w:tcPr>
          <w:p w14:paraId="4082E69E" w14:textId="77777777" w:rsidR="00D40076" w:rsidRPr="00526D7A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923</w:t>
            </w:r>
          </w:p>
        </w:tc>
        <w:tc>
          <w:tcPr>
            <w:tcW w:w="1559" w:type="dxa"/>
          </w:tcPr>
          <w:p w14:paraId="78D619CE" w14:textId="77777777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8A8EEF1" w14:textId="77777777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3E37E2D" w14:textId="77777777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96C4A09" w14:textId="77777777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40076" w:rsidRPr="00526D7A" w14:paraId="2D8A7D50" w14:textId="77777777" w:rsidTr="005E4E28">
        <w:trPr>
          <w:jc w:val="center"/>
        </w:trPr>
        <w:tc>
          <w:tcPr>
            <w:tcW w:w="3544" w:type="dxa"/>
          </w:tcPr>
          <w:p w14:paraId="4FBD08FF" w14:textId="77777777" w:rsidR="00D40076" w:rsidRPr="004C1F29" w:rsidRDefault="00D40076" w:rsidP="00D40076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White</w:t>
            </w:r>
          </w:p>
        </w:tc>
        <w:tc>
          <w:tcPr>
            <w:tcW w:w="709" w:type="dxa"/>
          </w:tcPr>
          <w:p w14:paraId="220EF63B" w14:textId="77777777" w:rsidR="00D40076" w:rsidRPr="00526D7A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308F5DF" w14:textId="3C9864C6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0455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79CD4DF1" w14:textId="3D5ED9D8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0455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60" w:type="dxa"/>
          </w:tcPr>
          <w:p w14:paraId="5433FFE6" w14:textId="7AD80C1B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0455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69ED0361" w14:textId="4D556371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0455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D40076" w:rsidRPr="00526D7A" w14:paraId="0DEC73D5" w14:textId="77777777" w:rsidTr="005E4E28">
        <w:trPr>
          <w:jc w:val="center"/>
        </w:trPr>
        <w:tc>
          <w:tcPr>
            <w:tcW w:w="3544" w:type="dxa"/>
          </w:tcPr>
          <w:p w14:paraId="34F63783" w14:textId="77777777" w:rsidR="00D40076" w:rsidRPr="004C1F29" w:rsidRDefault="00D40076" w:rsidP="00D40076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Black</w:t>
            </w:r>
          </w:p>
        </w:tc>
        <w:tc>
          <w:tcPr>
            <w:tcW w:w="709" w:type="dxa"/>
          </w:tcPr>
          <w:p w14:paraId="64BC6113" w14:textId="77777777" w:rsidR="00D40076" w:rsidRPr="00526D7A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9E4F07E" w14:textId="66083556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 (0.54-1.23)</w:t>
            </w:r>
          </w:p>
        </w:tc>
        <w:tc>
          <w:tcPr>
            <w:tcW w:w="1559" w:type="dxa"/>
          </w:tcPr>
          <w:p w14:paraId="4EEADC67" w14:textId="65C0454A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 (0.61-1.31)</w:t>
            </w:r>
          </w:p>
        </w:tc>
        <w:tc>
          <w:tcPr>
            <w:tcW w:w="1560" w:type="dxa"/>
          </w:tcPr>
          <w:p w14:paraId="231631F6" w14:textId="4BC3D86C" w:rsidR="00D40076" w:rsidRPr="004F7838" w:rsidRDefault="00370FC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5 (0.59-1.24)</w:t>
            </w:r>
          </w:p>
        </w:tc>
        <w:tc>
          <w:tcPr>
            <w:tcW w:w="1559" w:type="dxa"/>
          </w:tcPr>
          <w:p w14:paraId="25877C57" w14:textId="40FC8EBB" w:rsidR="00D40076" w:rsidRPr="004F7838" w:rsidRDefault="00DE62FE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6 (0.48-1.21)</w:t>
            </w:r>
          </w:p>
        </w:tc>
      </w:tr>
      <w:tr w:rsidR="00D40076" w:rsidRPr="00526D7A" w14:paraId="4A609FB4" w14:textId="77777777" w:rsidTr="005E4E28">
        <w:trPr>
          <w:jc w:val="center"/>
        </w:trPr>
        <w:tc>
          <w:tcPr>
            <w:tcW w:w="3544" w:type="dxa"/>
          </w:tcPr>
          <w:p w14:paraId="432460FC" w14:textId="29DC8596" w:rsidR="00D40076" w:rsidRPr="004C1F29" w:rsidRDefault="00D40076" w:rsidP="00D40076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Brown or other</w:t>
            </w:r>
          </w:p>
        </w:tc>
        <w:tc>
          <w:tcPr>
            <w:tcW w:w="709" w:type="dxa"/>
          </w:tcPr>
          <w:p w14:paraId="65A97CA2" w14:textId="77777777" w:rsidR="00D40076" w:rsidRPr="00526D7A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21F51EE" w14:textId="1CA4DD08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2 (0.91-1.92)</w:t>
            </w:r>
          </w:p>
        </w:tc>
        <w:tc>
          <w:tcPr>
            <w:tcW w:w="1559" w:type="dxa"/>
          </w:tcPr>
          <w:p w14:paraId="7696F3B2" w14:textId="6A6520FE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1 (0.61-1.37)</w:t>
            </w:r>
          </w:p>
        </w:tc>
        <w:tc>
          <w:tcPr>
            <w:tcW w:w="1560" w:type="dxa"/>
          </w:tcPr>
          <w:p w14:paraId="180FE482" w14:textId="5CD3EE08" w:rsidR="00D40076" w:rsidRPr="004F7838" w:rsidRDefault="00370FC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6 (0.73-1.54)</w:t>
            </w:r>
          </w:p>
        </w:tc>
        <w:tc>
          <w:tcPr>
            <w:tcW w:w="1559" w:type="dxa"/>
          </w:tcPr>
          <w:p w14:paraId="34BE17FC" w14:textId="74014569" w:rsidR="00D40076" w:rsidRPr="004F7838" w:rsidRDefault="00DE62FE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3 (0.81-1.87)</w:t>
            </w:r>
          </w:p>
        </w:tc>
      </w:tr>
      <w:tr w:rsidR="00D40076" w:rsidRPr="00526D7A" w14:paraId="4F89FFE0" w14:textId="77777777" w:rsidTr="005E4E28">
        <w:trPr>
          <w:jc w:val="center"/>
        </w:trPr>
        <w:tc>
          <w:tcPr>
            <w:tcW w:w="3544" w:type="dxa"/>
          </w:tcPr>
          <w:p w14:paraId="77DB891D" w14:textId="77777777" w:rsidR="00D40076" w:rsidRPr="004C1F29" w:rsidRDefault="00D40076" w:rsidP="00D4007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Family income (quintiles)</w:t>
            </w:r>
          </w:p>
        </w:tc>
        <w:tc>
          <w:tcPr>
            <w:tcW w:w="709" w:type="dxa"/>
          </w:tcPr>
          <w:p w14:paraId="3C281DBD" w14:textId="77777777" w:rsidR="00D40076" w:rsidRPr="00526D7A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923</w:t>
            </w:r>
          </w:p>
        </w:tc>
        <w:tc>
          <w:tcPr>
            <w:tcW w:w="1559" w:type="dxa"/>
          </w:tcPr>
          <w:p w14:paraId="6A09AD68" w14:textId="77777777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04E4F24" w14:textId="77777777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73EE22F" w14:textId="77777777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277F134" w14:textId="77777777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40076" w:rsidRPr="00526D7A" w14:paraId="1C565D72" w14:textId="77777777" w:rsidTr="005E4E28">
        <w:trPr>
          <w:jc w:val="center"/>
        </w:trPr>
        <w:tc>
          <w:tcPr>
            <w:tcW w:w="3544" w:type="dxa"/>
          </w:tcPr>
          <w:p w14:paraId="7C2A181A" w14:textId="77777777" w:rsidR="00D40076" w:rsidRPr="004C1F29" w:rsidRDefault="00D40076" w:rsidP="00D40076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Poorest</w:t>
            </w:r>
          </w:p>
        </w:tc>
        <w:tc>
          <w:tcPr>
            <w:tcW w:w="709" w:type="dxa"/>
          </w:tcPr>
          <w:p w14:paraId="75EB9494" w14:textId="77777777" w:rsidR="00D40076" w:rsidRPr="00526D7A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9AFEAC6" w14:textId="7C4939C3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2 (0.78-1.90)</w:t>
            </w:r>
          </w:p>
        </w:tc>
        <w:tc>
          <w:tcPr>
            <w:tcW w:w="1559" w:type="dxa"/>
          </w:tcPr>
          <w:p w14:paraId="1CCE9542" w14:textId="50678912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9 (0.71-1.67)</w:t>
            </w:r>
          </w:p>
        </w:tc>
        <w:tc>
          <w:tcPr>
            <w:tcW w:w="1560" w:type="dxa"/>
          </w:tcPr>
          <w:p w14:paraId="3C40CAF6" w14:textId="01429AA5" w:rsidR="00D40076" w:rsidRPr="004F7838" w:rsidRDefault="00370FC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0 (0.80-1.81)</w:t>
            </w:r>
          </w:p>
        </w:tc>
        <w:tc>
          <w:tcPr>
            <w:tcW w:w="1559" w:type="dxa"/>
          </w:tcPr>
          <w:p w14:paraId="1CB70BDF" w14:textId="660A39C9" w:rsidR="00D40076" w:rsidRPr="004F7838" w:rsidRDefault="006127A9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 (0.58-1.52)</w:t>
            </w:r>
          </w:p>
        </w:tc>
      </w:tr>
      <w:tr w:rsidR="00D40076" w:rsidRPr="00526D7A" w14:paraId="0E28FB0F" w14:textId="77777777" w:rsidTr="005E4E28">
        <w:trPr>
          <w:jc w:val="center"/>
        </w:trPr>
        <w:tc>
          <w:tcPr>
            <w:tcW w:w="3544" w:type="dxa"/>
          </w:tcPr>
          <w:p w14:paraId="384B8EE5" w14:textId="77777777" w:rsidR="00D40076" w:rsidRPr="004C1F29" w:rsidRDefault="00D40076" w:rsidP="00D40076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Second</w:t>
            </w:r>
          </w:p>
        </w:tc>
        <w:tc>
          <w:tcPr>
            <w:tcW w:w="709" w:type="dxa"/>
          </w:tcPr>
          <w:p w14:paraId="45B5AEAC" w14:textId="77777777" w:rsidR="00D40076" w:rsidRPr="00526D7A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5FAE143" w14:textId="678405C2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1 (0.83-2.04)</w:t>
            </w:r>
          </w:p>
        </w:tc>
        <w:tc>
          <w:tcPr>
            <w:tcW w:w="1559" w:type="dxa"/>
          </w:tcPr>
          <w:p w14:paraId="64A0ACF1" w14:textId="1F8FB355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5 (0.82-1.91)</w:t>
            </w:r>
          </w:p>
        </w:tc>
        <w:tc>
          <w:tcPr>
            <w:tcW w:w="1560" w:type="dxa"/>
          </w:tcPr>
          <w:p w14:paraId="03177F15" w14:textId="768B2F44" w:rsidR="00D40076" w:rsidRPr="004F7838" w:rsidRDefault="00370FC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4 (0.82-1.87)</w:t>
            </w:r>
          </w:p>
        </w:tc>
        <w:tc>
          <w:tcPr>
            <w:tcW w:w="1559" w:type="dxa"/>
          </w:tcPr>
          <w:p w14:paraId="377300D3" w14:textId="531A8544" w:rsidR="00D40076" w:rsidRPr="004F7838" w:rsidRDefault="006127A9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0 (0.68-1.76)</w:t>
            </w:r>
          </w:p>
        </w:tc>
      </w:tr>
      <w:tr w:rsidR="00D40076" w:rsidRPr="00526D7A" w14:paraId="16380B6A" w14:textId="77777777" w:rsidTr="005E4E28">
        <w:trPr>
          <w:jc w:val="center"/>
        </w:trPr>
        <w:tc>
          <w:tcPr>
            <w:tcW w:w="3544" w:type="dxa"/>
          </w:tcPr>
          <w:p w14:paraId="55341616" w14:textId="77777777" w:rsidR="00D40076" w:rsidRPr="004C1F29" w:rsidRDefault="00D40076" w:rsidP="00D40076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Third</w:t>
            </w:r>
          </w:p>
        </w:tc>
        <w:tc>
          <w:tcPr>
            <w:tcW w:w="709" w:type="dxa"/>
          </w:tcPr>
          <w:p w14:paraId="4A402734" w14:textId="77777777" w:rsidR="00D40076" w:rsidRPr="00526D7A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A2CCE3C" w14:textId="246FBB08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2 (0.71-1.75)</w:t>
            </w:r>
          </w:p>
        </w:tc>
        <w:tc>
          <w:tcPr>
            <w:tcW w:w="1559" w:type="dxa"/>
          </w:tcPr>
          <w:p w14:paraId="43F08D31" w14:textId="083DD636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 (0.57-1.37)</w:t>
            </w:r>
          </w:p>
        </w:tc>
        <w:tc>
          <w:tcPr>
            <w:tcW w:w="1560" w:type="dxa"/>
          </w:tcPr>
          <w:p w14:paraId="7E656FE2" w14:textId="6A76BEED" w:rsidR="00D40076" w:rsidRPr="004F7838" w:rsidRDefault="00370FC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7 (0.64-1.49)</w:t>
            </w:r>
          </w:p>
        </w:tc>
        <w:tc>
          <w:tcPr>
            <w:tcW w:w="1559" w:type="dxa"/>
          </w:tcPr>
          <w:p w14:paraId="14821E33" w14:textId="7CE010A4" w:rsidR="00D40076" w:rsidRPr="004F7838" w:rsidRDefault="006127A9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6 (0.46-1.25)</w:t>
            </w:r>
          </w:p>
        </w:tc>
      </w:tr>
      <w:tr w:rsidR="00D40076" w:rsidRPr="00526D7A" w14:paraId="4CE6CC2C" w14:textId="77777777" w:rsidTr="005E4E28">
        <w:trPr>
          <w:jc w:val="center"/>
        </w:trPr>
        <w:tc>
          <w:tcPr>
            <w:tcW w:w="3544" w:type="dxa"/>
          </w:tcPr>
          <w:p w14:paraId="7F1AB007" w14:textId="77777777" w:rsidR="00D40076" w:rsidRPr="004C1F29" w:rsidRDefault="00D40076" w:rsidP="00D40076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Fourth</w:t>
            </w:r>
          </w:p>
        </w:tc>
        <w:tc>
          <w:tcPr>
            <w:tcW w:w="709" w:type="dxa"/>
          </w:tcPr>
          <w:p w14:paraId="3DE00A88" w14:textId="77777777" w:rsidR="00D40076" w:rsidRPr="00526D7A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700E556" w14:textId="5E8D1F31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1 (0.71-1.74)</w:t>
            </w:r>
          </w:p>
        </w:tc>
        <w:tc>
          <w:tcPr>
            <w:tcW w:w="1559" w:type="dxa"/>
          </w:tcPr>
          <w:p w14:paraId="586AFD97" w14:textId="0CF5387F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4 (0.68-1.60)</w:t>
            </w:r>
          </w:p>
        </w:tc>
        <w:tc>
          <w:tcPr>
            <w:tcW w:w="1560" w:type="dxa"/>
          </w:tcPr>
          <w:p w14:paraId="1B8F7288" w14:textId="4C5F622B" w:rsidR="00D40076" w:rsidRPr="004F7838" w:rsidRDefault="00370FC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0 (0.73-1.67)</w:t>
            </w:r>
          </w:p>
        </w:tc>
        <w:tc>
          <w:tcPr>
            <w:tcW w:w="1559" w:type="dxa"/>
          </w:tcPr>
          <w:p w14:paraId="69299BBA" w14:textId="61D7D503" w:rsidR="00D40076" w:rsidRPr="004F7838" w:rsidRDefault="006127A9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8 (0.61-1.56)</w:t>
            </w:r>
          </w:p>
        </w:tc>
      </w:tr>
      <w:tr w:rsidR="00D40076" w:rsidRPr="00526D7A" w14:paraId="6A31DF6B" w14:textId="77777777" w:rsidTr="005E4E28">
        <w:trPr>
          <w:jc w:val="center"/>
        </w:trPr>
        <w:tc>
          <w:tcPr>
            <w:tcW w:w="3544" w:type="dxa"/>
          </w:tcPr>
          <w:p w14:paraId="4D33861B" w14:textId="77777777" w:rsidR="00D40076" w:rsidRPr="004C1F29" w:rsidRDefault="00D40076" w:rsidP="00D40076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Richest</w:t>
            </w:r>
          </w:p>
        </w:tc>
        <w:tc>
          <w:tcPr>
            <w:tcW w:w="709" w:type="dxa"/>
          </w:tcPr>
          <w:p w14:paraId="4CAC96A5" w14:textId="77777777" w:rsidR="00D40076" w:rsidRPr="00526D7A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41C13CE" w14:textId="15616C8B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3F3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143093D7" w14:textId="558DD2BB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3F3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60" w:type="dxa"/>
          </w:tcPr>
          <w:p w14:paraId="26A455F4" w14:textId="3CDA3FA7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3F3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098249FC" w14:textId="1BC8BCD7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3F3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D40076" w:rsidRPr="00526D7A" w14:paraId="379E1081" w14:textId="77777777" w:rsidTr="005E4E28">
        <w:trPr>
          <w:jc w:val="center"/>
        </w:trPr>
        <w:tc>
          <w:tcPr>
            <w:tcW w:w="3544" w:type="dxa"/>
          </w:tcPr>
          <w:p w14:paraId="1654F7FF" w14:textId="77777777" w:rsidR="00D40076" w:rsidRPr="004C1F29" w:rsidRDefault="00D40076" w:rsidP="00D4007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Mother living with a partner</w:t>
            </w:r>
          </w:p>
        </w:tc>
        <w:tc>
          <w:tcPr>
            <w:tcW w:w="709" w:type="dxa"/>
          </w:tcPr>
          <w:p w14:paraId="54BAA93C" w14:textId="77777777" w:rsidR="00D40076" w:rsidRPr="00526D7A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923</w:t>
            </w:r>
          </w:p>
        </w:tc>
        <w:tc>
          <w:tcPr>
            <w:tcW w:w="1559" w:type="dxa"/>
          </w:tcPr>
          <w:p w14:paraId="17FB3419" w14:textId="77777777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B0A59A2" w14:textId="77777777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71D5851" w14:textId="77777777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BD20BAB" w14:textId="77777777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40076" w:rsidRPr="00526D7A" w14:paraId="2ABECE7F" w14:textId="77777777" w:rsidTr="005E4E28">
        <w:trPr>
          <w:jc w:val="center"/>
        </w:trPr>
        <w:tc>
          <w:tcPr>
            <w:tcW w:w="3544" w:type="dxa"/>
          </w:tcPr>
          <w:p w14:paraId="45EBFB1B" w14:textId="77777777" w:rsidR="00D40076" w:rsidRPr="004C1F29" w:rsidRDefault="00D40076" w:rsidP="00D40076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  <w:tc>
          <w:tcPr>
            <w:tcW w:w="709" w:type="dxa"/>
          </w:tcPr>
          <w:p w14:paraId="090D1746" w14:textId="77777777" w:rsidR="00D40076" w:rsidRPr="00526D7A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6429173" w14:textId="1D585625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3F3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52D2CB62" w14:textId="60ED8096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3F3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60" w:type="dxa"/>
          </w:tcPr>
          <w:p w14:paraId="7BD149F0" w14:textId="126AEEB6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3F3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270E6623" w14:textId="2B546508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3F3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D40076" w:rsidRPr="00526D7A" w14:paraId="4E4A5D5A" w14:textId="77777777" w:rsidTr="005E4E28">
        <w:trPr>
          <w:jc w:val="center"/>
        </w:trPr>
        <w:tc>
          <w:tcPr>
            <w:tcW w:w="3544" w:type="dxa"/>
          </w:tcPr>
          <w:p w14:paraId="7504A504" w14:textId="77777777" w:rsidR="00D40076" w:rsidRPr="004C1F29" w:rsidRDefault="00D40076" w:rsidP="00D40076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No</w:t>
            </w:r>
          </w:p>
        </w:tc>
        <w:tc>
          <w:tcPr>
            <w:tcW w:w="709" w:type="dxa"/>
          </w:tcPr>
          <w:p w14:paraId="4E3B8436" w14:textId="77777777" w:rsidR="00D40076" w:rsidRPr="00526D7A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C4BEBE6" w14:textId="7337C94E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7 (0.72-1.58)</w:t>
            </w:r>
          </w:p>
        </w:tc>
        <w:tc>
          <w:tcPr>
            <w:tcW w:w="1559" w:type="dxa"/>
          </w:tcPr>
          <w:p w14:paraId="67A5C00D" w14:textId="13F011C1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5 (0.79-1.67)</w:t>
            </w:r>
          </w:p>
        </w:tc>
        <w:tc>
          <w:tcPr>
            <w:tcW w:w="1560" w:type="dxa"/>
          </w:tcPr>
          <w:p w14:paraId="5CC5A955" w14:textId="5B1FE7E8" w:rsidR="00D40076" w:rsidRPr="004F7838" w:rsidRDefault="00370FC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 (0.66-1.40)</w:t>
            </w:r>
          </w:p>
        </w:tc>
        <w:tc>
          <w:tcPr>
            <w:tcW w:w="1559" w:type="dxa"/>
          </w:tcPr>
          <w:p w14:paraId="25FE1053" w14:textId="4FC31969" w:rsidR="00D40076" w:rsidRPr="004F7838" w:rsidRDefault="006127A9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 (0.61-1.48)</w:t>
            </w:r>
          </w:p>
        </w:tc>
      </w:tr>
      <w:tr w:rsidR="00D40076" w:rsidRPr="00526D7A" w14:paraId="6913C166" w14:textId="77777777" w:rsidTr="005E4E28">
        <w:trPr>
          <w:jc w:val="center"/>
        </w:trPr>
        <w:tc>
          <w:tcPr>
            <w:tcW w:w="3544" w:type="dxa"/>
          </w:tcPr>
          <w:p w14:paraId="15EC2D8C" w14:textId="77777777" w:rsidR="00D40076" w:rsidRPr="004C1F29" w:rsidRDefault="00D40076" w:rsidP="00D40076">
            <w:pPr>
              <w:ind w:left="34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Maternal occupation</w:t>
            </w:r>
          </w:p>
        </w:tc>
        <w:tc>
          <w:tcPr>
            <w:tcW w:w="709" w:type="dxa"/>
          </w:tcPr>
          <w:p w14:paraId="209C2442" w14:textId="77777777" w:rsidR="00D40076" w:rsidRPr="00526D7A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924</w:t>
            </w:r>
          </w:p>
        </w:tc>
        <w:tc>
          <w:tcPr>
            <w:tcW w:w="1559" w:type="dxa"/>
          </w:tcPr>
          <w:p w14:paraId="2127CDFF" w14:textId="77777777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F167732" w14:textId="77777777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BE77E8C" w14:textId="77777777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AEEA258" w14:textId="77777777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40076" w:rsidRPr="00526D7A" w14:paraId="0E878D98" w14:textId="77777777" w:rsidTr="005E4E28">
        <w:trPr>
          <w:jc w:val="center"/>
        </w:trPr>
        <w:tc>
          <w:tcPr>
            <w:tcW w:w="3544" w:type="dxa"/>
          </w:tcPr>
          <w:p w14:paraId="35EF534D" w14:textId="77777777" w:rsidR="00D40076" w:rsidRPr="004C1F29" w:rsidRDefault="00D40076" w:rsidP="00D40076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Paid job</w:t>
            </w:r>
          </w:p>
        </w:tc>
        <w:tc>
          <w:tcPr>
            <w:tcW w:w="709" w:type="dxa"/>
          </w:tcPr>
          <w:p w14:paraId="395B845E" w14:textId="77777777" w:rsidR="00D40076" w:rsidRPr="00526D7A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6F1EA5C" w14:textId="4751BD91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3F3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09B88798" w14:textId="25E242E9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3F3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60" w:type="dxa"/>
          </w:tcPr>
          <w:p w14:paraId="0736803B" w14:textId="742DB950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3F3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50E1F8C7" w14:textId="192B15A5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3F3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D40076" w:rsidRPr="00526D7A" w14:paraId="64F45AAF" w14:textId="77777777" w:rsidTr="005E4E28">
        <w:trPr>
          <w:jc w:val="center"/>
        </w:trPr>
        <w:tc>
          <w:tcPr>
            <w:tcW w:w="3544" w:type="dxa"/>
          </w:tcPr>
          <w:p w14:paraId="014FCA1A" w14:textId="77777777" w:rsidR="00D40076" w:rsidRPr="004C1F29" w:rsidRDefault="00D40076" w:rsidP="00D40076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Unpaid job</w:t>
            </w:r>
          </w:p>
        </w:tc>
        <w:tc>
          <w:tcPr>
            <w:tcW w:w="709" w:type="dxa"/>
          </w:tcPr>
          <w:p w14:paraId="6D08FEAA" w14:textId="77777777" w:rsidR="00D40076" w:rsidRPr="00526D7A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D1EBAF2" w14:textId="49C11B3F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8 (0.82-1.43)</w:t>
            </w:r>
          </w:p>
        </w:tc>
        <w:tc>
          <w:tcPr>
            <w:tcW w:w="1559" w:type="dxa"/>
          </w:tcPr>
          <w:p w14:paraId="6EF6863E" w14:textId="3AF170D3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1 (0.84-1.45)</w:t>
            </w:r>
          </w:p>
        </w:tc>
        <w:tc>
          <w:tcPr>
            <w:tcW w:w="1560" w:type="dxa"/>
          </w:tcPr>
          <w:p w14:paraId="0288D870" w14:textId="2C5D674C" w:rsidR="00D40076" w:rsidRPr="004F7838" w:rsidRDefault="00370FC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4 (0.88-1.48)</w:t>
            </w:r>
          </w:p>
        </w:tc>
        <w:tc>
          <w:tcPr>
            <w:tcW w:w="1559" w:type="dxa"/>
          </w:tcPr>
          <w:p w14:paraId="56E3E0FB" w14:textId="145009DA" w:rsidR="00D40076" w:rsidRPr="004F7838" w:rsidRDefault="006127A9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5 (0.92-1.70)</w:t>
            </w:r>
          </w:p>
        </w:tc>
      </w:tr>
      <w:tr w:rsidR="00D40076" w:rsidRPr="00526D7A" w14:paraId="1C64C99C" w14:textId="77777777" w:rsidTr="005E4E28">
        <w:trPr>
          <w:jc w:val="center"/>
        </w:trPr>
        <w:tc>
          <w:tcPr>
            <w:tcW w:w="3544" w:type="dxa"/>
          </w:tcPr>
          <w:p w14:paraId="0D47CFE8" w14:textId="77777777" w:rsidR="00D40076" w:rsidRPr="004C1F29" w:rsidRDefault="00D40076" w:rsidP="00D40076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Parity</w:t>
            </w:r>
          </w:p>
        </w:tc>
        <w:tc>
          <w:tcPr>
            <w:tcW w:w="709" w:type="dxa"/>
          </w:tcPr>
          <w:p w14:paraId="16FFB314" w14:textId="77777777" w:rsidR="00D40076" w:rsidRPr="00526D7A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923</w:t>
            </w:r>
          </w:p>
        </w:tc>
        <w:tc>
          <w:tcPr>
            <w:tcW w:w="1559" w:type="dxa"/>
          </w:tcPr>
          <w:p w14:paraId="6A85B7CA" w14:textId="77777777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6E8C30F" w14:textId="77777777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A8FE7E5" w14:textId="77777777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DC0270B" w14:textId="77777777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40076" w:rsidRPr="00526D7A" w14:paraId="54657EB9" w14:textId="77777777" w:rsidTr="005E4E28">
        <w:trPr>
          <w:jc w:val="center"/>
        </w:trPr>
        <w:tc>
          <w:tcPr>
            <w:tcW w:w="3544" w:type="dxa"/>
          </w:tcPr>
          <w:p w14:paraId="61972390" w14:textId="77777777" w:rsidR="00D40076" w:rsidRPr="004C1F29" w:rsidRDefault="00D40076" w:rsidP="00D40076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709" w:type="dxa"/>
          </w:tcPr>
          <w:p w14:paraId="7E3C267F" w14:textId="77777777" w:rsidR="00D40076" w:rsidRPr="00526D7A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49DD883" w14:textId="219D1559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3F3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1687F588" w14:textId="2248C3FC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3F3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60" w:type="dxa"/>
          </w:tcPr>
          <w:p w14:paraId="78E31102" w14:textId="5C936D6B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3F3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3A10792E" w14:textId="1ED977AB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3F3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D40076" w:rsidRPr="00526D7A" w14:paraId="091C0A4D" w14:textId="77777777" w:rsidTr="005E4E28">
        <w:trPr>
          <w:jc w:val="center"/>
        </w:trPr>
        <w:tc>
          <w:tcPr>
            <w:tcW w:w="3544" w:type="dxa"/>
          </w:tcPr>
          <w:p w14:paraId="54BB5FF0" w14:textId="77777777" w:rsidR="00D40076" w:rsidRPr="004C1F29" w:rsidRDefault="00D40076" w:rsidP="00D40076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 xml:space="preserve">2 </w:t>
            </w:r>
          </w:p>
        </w:tc>
        <w:tc>
          <w:tcPr>
            <w:tcW w:w="709" w:type="dxa"/>
          </w:tcPr>
          <w:p w14:paraId="335C6722" w14:textId="77777777" w:rsidR="00D40076" w:rsidRPr="00526D7A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AED613C" w14:textId="7BF27D7F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 (0.64-1.22)</w:t>
            </w:r>
          </w:p>
        </w:tc>
        <w:tc>
          <w:tcPr>
            <w:tcW w:w="1559" w:type="dxa"/>
          </w:tcPr>
          <w:p w14:paraId="7FB82B7C" w14:textId="1F500EBD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4 (0.60-1.16)</w:t>
            </w:r>
          </w:p>
        </w:tc>
        <w:tc>
          <w:tcPr>
            <w:tcW w:w="1560" w:type="dxa"/>
          </w:tcPr>
          <w:p w14:paraId="57693B71" w14:textId="5E289C8E" w:rsidR="00D40076" w:rsidRPr="004F7838" w:rsidRDefault="00370FC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 (0.66-1.22)</w:t>
            </w:r>
          </w:p>
        </w:tc>
        <w:tc>
          <w:tcPr>
            <w:tcW w:w="1559" w:type="dxa"/>
          </w:tcPr>
          <w:p w14:paraId="7B1A4094" w14:textId="5712CF7E" w:rsidR="00D40076" w:rsidRPr="004F7838" w:rsidRDefault="006127A9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2 (0.64-1.30)</w:t>
            </w:r>
          </w:p>
        </w:tc>
      </w:tr>
      <w:tr w:rsidR="00D40076" w:rsidRPr="00526D7A" w14:paraId="18AD0382" w14:textId="77777777" w:rsidTr="005E4E28">
        <w:trPr>
          <w:jc w:val="center"/>
        </w:trPr>
        <w:tc>
          <w:tcPr>
            <w:tcW w:w="3544" w:type="dxa"/>
          </w:tcPr>
          <w:p w14:paraId="13C3EA9E" w14:textId="77777777" w:rsidR="00D40076" w:rsidRPr="004C1F29" w:rsidRDefault="00D40076" w:rsidP="00D40076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≥ 3</w:t>
            </w:r>
          </w:p>
        </w:tc>
        <w:tc>
          <w:tcPr>
            <w:tcW w:w="709" w:type="dxa"/>
          </w:tcPr>
          <w:p w14:paraId="5E0C5D2E" w14:textId="77777777" w:rsidR="00D40076" w:rsidRPr="00526D7A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B5F86E1" w14:textId="7FF9CB6A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1 (0.77-1.58)</w:t>
            </w:r>
          </w:p>
        </w:tc>
        <w:tc>
          <w:tcPr>
            <w:tcW w:w="1559" w:type="dxa"/>
          </w:tcPr>
          <w:p w14:paraId="3AC61F0F" w14:textId="077251B3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6 (1.04-2.04)</w:t>
            </w:r>
          </w:p>
        </w:tc>
        <w:tc>
          <w:tcPr>
            <w:tcW w:w="1560" w:type="dxa"/>
          </w:tcPr>
          <w:p w14:paraId="5DA25A90" w14:textId="305D7F97" w:rsidR="00D40076" w:rsidRPr="004F7838" w:rsidRDefault="00370FC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4 (0.97-1.86)</w:t>
            </w:r>
          </w:p>
        </w:tc>
        <w:tc>
          <w:tcPr>
            <w:tcW w:w="1559" w:type="dxa"/>
          </w:tcPr>
          <w:p w14:paraId="38793788" w14:textId="67097419" w:rsidR="00D40076" w:rsidRPr="004F7838" w:rsidRDefault="006127A9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2 (0.68-1.53)</w:t>
            </w:r>
          </w:p>
        </w:tc>
      </w:tr>
      <w:tr w:rsidR="00D40076" w:rsidRPr="00526D7A" w14:paraId="6B0E03E9" w14:textId="77777777" w:rsidTr="005E4E28">
        <w:trPr>
          <w:jc w:val="center"/>
        </w:trPr>
        <w:tc>
          <w:tcPr>
            <w:tcW w:w="3544" w:type="dxa"/>
          </w:tcPr>
          <w:p w14:paraId="406C4614" w14:textId="77777777" w:rsidR="00D40076" w:rsidRPr="004C1F29" w:rsidRDefault="00D40076" w:rsidP="00D40076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Smoking in pregnancy</w:t>
            </w:r>
          </w:p>
        </w:tc>
        <w:tc>
          <w:tcPr>
            <w:tcW w:w="709" w:type="dxa"/>
          </w:tcPr>
          <w:p w14:paraId="14C93B6B" w14:textId="77777777" w:rsidR="00D40076" w:rsidRPr="00526D7A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923</w:t>
            </w:r>
          </w:p>
        </w:tc>
        <w:tc>
          <w:tcPr>
            <w:tcW w:w="1559" w:type="dxa"/>
          </w:tcPr>
          <w:p w14:paraId="06F93CA9" w14:textId="77777777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298C922" w14:textId="77777777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A68D77F" w14:textId="77777777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31FFB2E" w14:textId="77777777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40076" w:rsidRPr="00526D7A" w14:paraId="72DA9D1A" w14:textId="77777777" w:rsidTr="005E4E28">
        <w:trPr>
          <w:jc w:val="center"/>
        </w:trPr>
        <w:tc>
          <w:tcPr>
            <w:tcW w:w="3544" w:type="dxa"/>
          </w:tcPr>
          <w:p w14:paraId="13B8E8AD" w14:textId="77777777" w:rsidR="00D40076" w:rsidRPr="004C1F29" w:rsidRDefault="00D40076" w:rsidP="00D40076">
            <w:pPr>
              <w:ind w:left="318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  <w:tc>
          <w:tcPr>
            <w:tcW w:w="709" w:type="dxa"/>
          </w:tcPr>
          <w:p w14:paraId="37C2DF08" w14:textId="77777777" w:rsidR="00D40076" w:rsidRPr="00526D7A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9F319DC" w14:textId="2BBB5909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4 (0.57-1.24)</w:t>
            </w:r>
          </w:p>
        </w:tc>
        <w:tc>
          <w:tcPr>
            <w:tcW w:w="1559" w:type="dxa"/>
          </w:tcPr>
          <w:p w14:paraId="0E33F29A" w14:textId="61144714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1 (0.78-1.59)</w:t>
            </w:r>
          </w:p>
        </w:tc>
        <w:tc>
          <w:tcPr>
            <w:tcW w:w="1560" w:type="dxa"/>
          </w:tcPr>
          <w:p w14:paraId="79EEC413" w14:textId="439358AC" w:rsidR="00D40076" w:rsidRPr="004F7838" w:rsidRDefault="00370FC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6 (0.75-1.49)</w:t>
            </w:r>
          </w:p>
        </w:tc>
        <w:tc>
          <w:tcPr>
            <w:tcW w:w="1559" w:type="dxa"/>
          </w:tcPr>
          <w:p w14:paraId="57E50DB4" w14:textId="43C9D523" w:rsidR="00D40076" w:rsidRPr="004F7838" w:rsidRDefault="006127A9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3 (0.75-1.68)</w:t>
            </w:r>
          </w:p>
        </w:tc>
      </w:tr>
      <w:tr w:rsidR="00D40076" w:rsidRPr="00526D7A" w14:paraId="004A08DA" w14:textId="77777777" w:rsidTr="005E4E28">
        <w:trPr>
          <w:jc w:val="center"/>
        </w:trPr>
        <w:tc>
          <w:tcPr>
            <w:tcW w:w="3544" w:type="dxa"/>
          </w:tcPr>
          <w:p w14:paraId="47C9EF79" w14:textId="77777777" w:rsidR="00D40076" w:rsidRPr="004C1F29" w:rsidRDefault="00D40076" w:rsidP="00D40076">
            <w:pPr>
              <w:ind w:left="318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No</w:t>
            </w:r>
          </w:p>
        </w:tc>
        <w:tc>
          <w:tcPr>
            <w:tcW w:w="709" w:type="dxa"/>
          </w:tcPr>
          <w:p w14:paraId="28F4C6B5" w14:textId="77777777" w:rsidR="00D40076" w:rsidRPr="00526D7A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177C7BF" w14:textId="5508332C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3F3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7B36DADA" w14:textId="369FF83A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3F3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60" w:type="dxa"/>
          </w:tcPr>
          <w:p w14:paraId="0276CFB1" w14:textId="3202895C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3F3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230A5B65" w14:textId="265C626B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3F3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D40076" w:rsidRPr="00526D7A" w14:paraId="1D143880" w14:textId="77777777" w:rsidTr="005E4E28">
        <w:trPr>
          <w:jc w:val="center"/>
        </w:trPr>
        <w:tc>
          <w:tcPr>
            <w:tcW w:w="3544" w:type="dxa"/>
          </w:tcPr>
          <w:p w14:paraId="2A56428B" w14:textId="01827487" w:rsidR="00D40076" w:rsidRPr="004C1F29" w:rsidRDefault="00D40076" w:rsidP="00D4007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 xml:space="preserve">Number of antenatal care visits </w:t>
            </w:r>
          </w:p>
        </w:tc>
        <w:tc>
          <w:tcPr>
            <w:tcW w:w="709" w:type="dxa"/>
          </w:tcPr>
          <w:p w14:paraId="4A43989A" w14:textId="04BD1C90" w:rsidR="00D40076" w:rsidRPr="00526D7A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878</w:t>
            </w:r>
          </w:p>
        </w:tc>
        <w:tc>
          <w:tcPr>
            <w:tcW w:w="1559" w:type="dxa"/>
          </w:tcPr>
          <w:p w14:paraId="1E422F14" w14:textId="77777777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C14D1A7" w14:textId="77777777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5BBE721" w14:textId="77777777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9ED9BE" w14:textId="77777777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40076" w:rsidRPr="00526D7A" w14:paraId="78C89E5C" w14:textId="77777777" w:rsidTr="005E4E28">
        <w:trPr>
          <w:jc w:val="center"/>
        </w:trPr>
        <w:tc>
          <w:tcPr>
            <w:tcW w:w="3544" w:type="dxa"/>
          </w:tcPr>
          <w:p w14:paraId="46F8E6CA" w14:textId="65FD78A8" w:rsidR="00D40076" w:rsidRPr="004C1F29" w:rsidRDefault="00D40076" w:rsidP="00D40076">
            <w:pPr>
              <w:ind w:left="318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&lt; 6</w:t>
            </w:r>
          </w:p>
        </w:tc>
        <w:tc>
          <w:tcPr>
            <w:tcW w:w="709" w:type="dxa"/>
          </w:tcPr>
          <w:p w14:paraId="55BAB0AB" w14:textId="77777777" w:rsidR="00D40076" w:rsidRPr="00526D7A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6186F6D" w14:textId="3AB0D13F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8 (1.35-2.93)</w:t>
            </w:r>
          </w:p>
        </w:tc>
        <w:tc>
          <w:tcPr>
            <w:tcW w:w="1559" w:type="dxa"/>
          </w:tcPr>
          <w:p w14:paraId="2277AA9A" w14:textId="23D017E6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7 (1.35-2.89)</w:t>
            </w:r>
          </w:p>
        </w:tc>
        <w:tc>
          <w:tcPr>
            <w:tcW w:w="1560" w:type="dxa"/>
          </w:tcPr>
          <w:p w14:paraId="63D88F1D" w14:textId="01728494" w:rsidR="00D40076" w:rsidRPr="004F7838" w:rsidRDefault="00370FC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9 (1.30-2.73)</w:t>
            </w:r>
          </w:p>
        </w:tc>
        <w:tc>
          <w:tcPr>
            <w:tcW w:w="1559" w:type="dxa"/>
          </w:tcPr>
          <w:p w14:paraId="05F73C15" w14:textId="56AC5953" w:rsidR="00D40076" w:rsidRPr="004F7838" w:rsidRDefault="006127A9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9 (1.11-2.59)</w:t>
            </w:r>
          </w:p>
        </w:tc>
      </w:tr>
      <w:tr w:rsidR="00D40076" w:rsidRPr="00526D7A" w14:paraId="7B569B9F" w14:textId="77777777" w:rsidTr="005E4E28">
        <w:trPr>
          <w:jc w:val="center"/>
        </w:trPr>
        <w:tc>
          <w:tcPr>
            <w:tcW w:w="3544" w:type="dxa"/>
          </w:tcPr>
          <w:p w14:paraId="7672E292" w14:textId="480AC125" w:rsidR="00D40076" w:rsidRPr="004C1F29" w:rsidRDefault="00D40076" w:rsidP="00D40076">
            <w:pPr>
              <w:ind w:left="318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6-8</w:t>
            </w:r>
          </w:p>
        </w:tc>
        <w:tc>
          <w:tcPr>
            <w:tcW w:w="709" w:type="dxa"/>
          </w:tcPr>
          <w:p w14:paraId="306AF28D" w14:textId="77777777" w:rsidR="00D40076" w:rsidRPr="00526D7A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1E7DA46" w14:textId="5B0484C4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5 (0.98-1.84)</w:t>
            </w:r>
          </w:p>
        </w:tc>
        <w:tc>
          <w:tcPr>
            <w:tcW w:w="1559" w:type="dxa"/>
          </w:tcPr>
          <w:p w14:paraId="06AD7B1C" w14:textId="07A50B60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5 (1.00-1.84)</w:t>
            </w:r>
          </w:p>
        </w:tc>
        <w:tc>
          <w:tcPr>
            <w:tcW w:w="1560" w:type="dxa"/>
          </w:tcPr>
          <w:p w14:paraId="4858A62E" w14:textId="2C5A78FA" w:rsidR="00D40076" w:rsidRPr="004F7838" w:rsidRDefault="00370FC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8 (1.04-1.85)</w:t>
            </w:r>
          </w:p>
        </w:tc>
        <w:tc>
          <w:tcPr>
            <w:tcW w:w="1559" w:type="dxa"/>
          </w:tcPr>
          <w:p w14:paraId="0BEC17B8" w14:textId="01EE1877" w:rsidR="00D40076" w:rsidRPr="004F7838" w:rsidRDefault="006127A9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1 (0.79-1.57)</w:t>
            </w:r>
          </w:p>
        </w:tc>
      </w:tr>
      <w:tr w:rsidR="00D40076" w:rsidRPr="00526D7A" w14:paraId="3424F4C0" w14:textId="77777777" w:rsidTr="005E4E28">
        <w:trPr>
          <w:jc w:val="center"/>
        </w:trPr>
        <w:tc>
          <w:tcPr>
            <w:tcW w:w="3544" w:type="dxa"/>
          </w:tcPr>
          <w:p w14:paraId="5AE1140E" w14:textId="5FA0898C" w:rsidR="00D40076" w:rsidRPr="004C1F29" w:rsidRDefault="00D40076" w:rsidP="00D40076">
            <w:pPr>
              <w:ind w:left="318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≥ 9</w:t>
            </w:r>
          </w:p>
        </w:tc>
        <w:tc>
          <w:tcPr>
            <w:tcW w:w="709" w:type="dxa"/>
          </w:tcPr>
          <w:p w14:paraId="07CB32A8" w14:textId="77777777" w:rsidR="00D40076" w:rsidRPr="00526D7A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9631B25" w14:textId="085B82C5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3F3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0A151231" w14:textId="39B48241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3F3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60" w:type="dxa"/>
          </w:tcPr>
          <w:p w14:paraId="65679AAB" w14:textId="5CF5C46A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3F3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52A58D27" w14:textId="5B7CF750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3F3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D40076" w:rsidRPr="00526D7A" w14:paraId="6BFB2EAA" w14:textId="77777777" w:rsidTr="005E4E28">
        <w:trPr>
          <w:jc w:val="center"/>
        </w:trPr>
        <w:tc>
          <w:tcPr>
            <w:tcW w:w="3544" w:type="dxa"/>
          </w:tcPr>
          <w:p w14:paraId="707ECC16" w14:textId="7B3CB974" w:rsidR="00D40076" w:rsidRPr="004C1F29" w:rsidRDefault="00D40076" w:rsidP="00D4007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Type of delivery</w:t>
            </w:r>
          </w:p>
        </w:tc>
        <w:tc>
          <w:tcPr>
            <w:tcW w:w="709" w:type="dxa"/>
          </w:tcPr>
          <w:p w14:paraId="4B685E4E" w14:textId="63A39159" w:rsidR="00D40076" w:rsidRPr="00526D7A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923</w:t>
            </w:r>
          </w:p>
        </w:tc>
        <w:tc>
          <w:tcPr>
            <w:tcW w:w="1559" w:type="dxa"/>
          </w:tcPr>
          <w:p w14:paraId="7DF6A8FA" w14:textId="77777777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ABD8C6E" w14:textId="77777777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4C163DA" w14:textId="77777777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A2080D5" w14:textId="77777777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40076" w:rsidRPr="00526D7A" w14:paraId="2B9CC698" w14:textId="77777777" w:rsidTr="005E4E28">
        <w:trPr>
          <w:jc w:val="center"/>
        </w:trPr>
        <w:tc>
          <w:tcPr>
            <w:tcW w:w="3544" w:type="dxa"/>
          </w:tcPr>
          <w:p w14:paraId="306E7011" w14:textId="150BE711" w:rsidR="00D40076" w:rsidRPr="004C1F29" w:rsidRDefault="00D40076" w:rsidP="00D40076">
            <w:pPr>
              <w:ind w:left="318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Vaginal</w:t>
            </w:r>
          </w:p>
        </w:tc>
        <w:tc>
          <w:tcPr>
            <w:tcW w:w="709" w:type="dxa"/>
          </w:tcPr>
          <w:p w14:paraId="17CE1950" w14:textId="77777777" w:rsidR="00D40076" w:rsidRPr="00526D7A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8ADE36F" w14:textId="0BDA1CF8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3F3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21FAFD35" w14:textId="49960453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3F3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60" w:type="dxa"/>
          </w:tcPr>
          <w:p w14:paraId="34D0929A" w14:textId="1B30C0C4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3F3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4094E833" w14:textId="385FE629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3F3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D40076" w:rsidRPr="00526D7A" w14:paraId="49E687FE" w14:textId="77777777" w:rsidTr="005E4E28">
        <w:trPr>
          <w:jc w:val="center"/>
        </w:trPr>
        <w:tc>
          <w:tcPr>
            <w:tcW w:w="3544" w:type="dxa"/>
          </w:tcPr>
          <w:p w14:paraId="06439930" w14:textId="04AC2197" w:rsidR="00D40076" w:rsidRPr="004C1F29" w:rsidRDefault="00D40076" w:rsidP="00D40076">
            <w:pPr>
              <w:ind w:left="318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Cesarean section</w:t>
            </w:r>
          </w:p>
        </w:tc>
        <w:tc>
          <w:tcPr>
            <w:tcW w:w="709" w:type="dxa"/>
          </w:tcPr>
          <w:p w14:paraId="6A58726B" w14:textId="77777777" w:rsidR="00D40076" w:rsidRPr="00526D7A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E2A649C" w14:textId="2A4C314A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4 (0.71-1.26)</w:t>
            </w:r>
          </w:p>
        </w:tc>
        <w:tc>
          <w:tcPr>
            <w:tcW w:w="1559" w:type="dxa"/>
          </w:tcPr>
          <w:p w14:paraId="1B62AA89" w14:textId="51732E7E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5 (0.79-1.39)</w:t>
            </w:r>
          </w:p>
        </w:tc>
        <w:tc>
          <w:tcPr>
            <w:tcW w:w="1560" w:type="dxa"/>
          </w:tcPr>
          <w:p w14:paraId="333518E5" w14:textId="6664A13A" w:rsidR="00D40076" w:rsidRPr="004F7838" w:rsidRDefault="00370FC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9 (0.83-1.43)</w:t>
            </w:r>
          </w:p>
        </w:tc>
        <w:tc>
          <w:tcPr>
            <w:tcW w:w="1559" w:type="dxa"/>
          </w:tcPr>
          <w:p w14:paraId="1708DBD7" w14:textId="76BFEDE3" w:rsidR="00D40076" w:rsidRPr="004F7838" w:rsidRDefault="006127A9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7 (0.71-1.34)</w:t>
            </w:r>
          </w:p>
        </w:tc>
      </w:tr>
      <w:tr w:rsidR="00D40076" w:rsidRPr="00526D7A" w14:paraId="5FC8AEB5" w14:textId="77777777" w:rsidTr="005E4E28">
        <w:trPr>
          <w:jc w:val="center"/>
        </w:trPr>
        <w:tc>
          <w:tcPr>
            <w:tcW w:w="3544" w:type="dxa"/>
          </w:tcPr>
          <w:p w14:paraId="66A3C235" w14:textId="5B6A8986" w:rsidR="00D40076" w:rsidRPr="004C1F29" w:rsidRDefault="00D40076" w:rsidP="00D4007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Birth weight (grams)</w:t>
            </w:r>
          </w:p>
        </w:tc>
        <w:tc>
          <w:tcPr>
            <w:tcW w:w="709" w:type="dxa"/>
          </w:tcPr>
          <w:p w14:paraId="335E532E" w14:textId="212AD085" w:rsidR="00D40076" w:rsidRPr="00526D7A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923</w:t>
            </w:r>
          </w:p>
        </w:tc>
        <w:tc>
          <w:tcPr>
            <w:tcW w:w="1559" w:type="dxa"/>
          </w:tcPr>
          <w:p w14:paraId="44A9E314" w14:textId="77777777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79482A" w14:textId="77777777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BD23B30" w14:textId="77777777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B3588AA" w14:textId="77777777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40076" w:rsidRPr="00526D7A" w14:paraId="45D4EED9" w14:textId="77777777" w:rsidTr="005E4E28">
        <w:trPr>
          <w:jc w:val="center"/>
        </w:trPr>
        <w:tc>
          <w:tcPr>
            <w:tcW w:w="3544" w:type="dxa"/>
          </w:tcPr>
          <w:p w14:paraId="05666E16" w14:textId="028E34F1" w:rsidR="00D40076" w:rsidRPr="004C1F29" w:rsidRDefault="00D40076" w:rsidP="00D40076">
            <w:pPr>
              <w:ind w:left="318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 xml:space="preserve">&lt; 2,500 </w:t>
            </w:r>
          </w:p>
        </w:tc>
        <w:tc>
          <w:tcPr>
            <w:tcW w:w="709" w:type="dxa"/>
          </w:tcPr>
          <w:p w14:paraId="459A01AE" w14:textId="77777777" w:rsidR="00D40076" w:rsidRPr="00526D7A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03F5930" w14:textId="1926F582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5 (0.92-2.62)</w:t>
            </w:r>
          </w:p>
        </w:tc>
        <w:tc>
          <w:tcPr>
            <w:tcW w:w="1559" w:type="dxa"/>
          </w:tcPr>
          <w:p w14:paraId="594D4C45" w14:textId="03EF8D8D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5 (1.01-2.67)</w:t>
            </w:r>
          </w:p>
        </w:tc>
        <w:tc>
          <w:tcPr>
            <w:tcW w:w="1560" w:type="dxa"/>
          </w:tcPr>
          <w:p w14:paraId="0573D800" w14:textId="3A7837E7" w:rsidR="00D40076" w:rsidRPr="004F7838" w:rsidRDefault="00370FC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1 (1.01-2.57)</w:t>
            </w:r>
          </w:p>
        </w:tc>
        <w:tc>
          <w:tcPr>
            <w:tcW w:w="1559" w:type="dxa"/>
          </w:tcPr>
          <w:p w14:paraId="48321ED0" w14:textId="7BE42DBE" w:rsidR="00D40076" w:rsidRPr="004F7838" w:rsidRDefault="006127A9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7 (0.52-1.95)</w:t>
            </w:r>
          </w:p>
        </w:tc>
      </w:tr>
      <w:tr w:rsidR="00D40076" w:rsidRPr="00526D7A" w14:paraId="64E0467E" w14:textId="77777777" w:rsidTr="005E4E28">
        <w:trPr>
          <w:jc w:val="center"/>
        </w:trPr>
        <w:tc>
          <w:tcPr>
            <w:tcW w:w="3544" w:type="dxa"/>
          </w:tcPr>
          <w:p w14:paraId="13973CB7" w14:textId="2491C4FD" w:rsidR="00D40076" w:rsidRPr="004C1F29" w:rsidRDefault="00D40076" w:rsidP="00D40076">
            <w:pPr>
              <w:ind w:left="318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 xml:space="preserve">2,500-3,500 </w:t>
            </w:r>
          </w:p>
        </w:tc>
        <w:tc>
          <w:tcPr>
            <w:tcW w:w="709" w:type="dxa"/>
          </w:tcPr>
          <w:p w14:paraId="2C00FF70" w14:textId="77777777" w:rsidR="00D40076" w:rsidRPr="00526D7A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D54460D" w14:textId="22AE440E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0 (0.88-1.64)</w:t>
            </w:r>
          </w:p>
        </w:tc>
        <w:tc>
          <w:tcPr>
            <w:tcW w:w="1559" w:type="dxa"/>
          </w:tcPr>
          <w:p w14:paraId="65103CCF" w14:textId="378FF325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7 (0.72-1.31)</w:t>
            </w:r>
          </w:p>
        </w:tc>
        <w:tc>
          <w:tcPr>
            <w:tcW w:w="1560" w:type="dxa"/>
          </w:tcPr>
          <w:p w14:paraId="3AF9B41B" w14:textId="221E7BBC" w:rsidR="00D40076" w:rsidRPr="004F7838" w:rsidRDefault="00370FC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 (0.75-1.32)</w:t>
            </w:r>
          </w:p>
        </w:tc>
        <w:tc>
          <w:tcPr>
            <w:tcW w:w="1559" w:type="dxa"/>
          </w:tcPr>
          <w:p w14:paraId="187F40A9" w14:textId="4257427E" w:rsidR="00D40076" w:rsidRPr="004F7838" w:rsidRDefault="006127A9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 (0.69-1.33)</w:t>
            </w:r>
          </w:p>
        </w:tc>
      </w:tr>
      <w:tr w:rsidR="00D40076" w:rsidRPr="00526D7A" w14:paraId="6264FB2B" w14:textId="77777777" w:rsidTr="005E4E28">
        <w:trPr>
          <w:jc w:val="center"/>
        </w:trPr>
        <w:tc>
          <w:tcPr>
            <w:tcW w:w="3544" w:type="dxa"/>
          </w:tcPr>
          <w:p w14:paraId="14453B98" w14:textId="073EE3AD" w:rsidR="00D40076" w:rsidRPr="004C1F29" w:rsidRDefault="00D40076" w:rsidP="00D40076">
            <w:pPr>
              <w:ind w:left="318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 xml:space="preserve">≥ 3500 </w:t>
            </w:r>
          </w:p>
        </w:tc>
        <w:tc>
          <w:tcPr>
            <w:tcW w:w="709" w:type="dxa"/>
          </w:tcPr>
          <w:p w14:paraId="3F0BE965" w14:textId="77777777" w:rsidR="00D40076" w:rsidRPr="00526D7A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705A3DA" w14:textId="38C41592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3F3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3E6BCC12" w14:textId="557C629F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3F3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60" w:type="dxa"/>
          </w:tcPr>
          <w:p w14:paraId="48809B44" w14:textId="1FE04CC6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3F3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08D1598C" w14:textId="7AEE07B1" w:rsidR="00D40076" w:rsidRPr="004F7838" w:rsidRDefault="00D40076" w:rsidP="00D40076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3F3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487929" w:rsidRPr="00526D7A" w14:paraId="4569FFBF" w14:textId="77777777" w:rsidTr="005E4E28">
        <w:trPr>
          <w:jc w:val="center"/>
        </w:trPr>
        <w:tc>
          <w:tcPr>
            <w:tcW w:w="3544" w:type="dxa"/>
          </w:tcPr>
          <w:p w14:paraId="6ACEC1BD" w14:textId="6EA13A92" w:rsidR="00487929" w:rsidRPr="004C1F29" w:rsidRDefault="00487929" w:rsidP="005E4E2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Preterm birth</w:t>
            </w:r>
            <w:r w:rsidR="005E4E28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(&lt; 37 weeks gestation)</w:t>
            </w:r>
          </w:p>
        </w:tc>
        <w:tc>
          <w:tcPr>
            <w:tcW w:w="709" w:type="dxa"/>
          </w:tcPr>
          <w:p w14:paraId="18EB61A1" w14:textId="720572AA" w:rsidR="00487929" w:rsidRPr="00526D7A" w:rsidRDefault="00487929" w:rsidP="00487929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924</w:t>
            </w:r>
          </w:p>
        </w:tc>
        <w:tc>
          <w:tcPr>
            <w:tcW w:w="1559" w:type="dxa"/>
          </w:tcPr>
          <w:p w14:paraId="190D1B9B" w14:textId="77777777" w:rsidR="00487929" w:rsidRPr="00C43F3C" w:rsidRDefault="00487929" w:rsidP="00487929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6E8D30A" w14:textId="77777777" w:rsidR="00487929" w:rsidRPr="00C43F3C" w:rsidRDefault="00487929" w:rsidP="00487929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CF4F648" w14:textId="77777777" w:rsidR="00487929" w:rsidRPr="00C43F3C" w:rsidRDefault="00487929" w:rsidP="00487929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C990537" w14:textId="77777777" w:rsidR="00487929" w:rsidRPr="00C43F3C" w:rsidRDefault="00487929" w:rsidP="00487929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87929" w:rsidRPr="00526D7A" w14:paraId="38929B7C" w14:textId="77777777" w:rsidTr="005E4E28">
        <w:trPr>
          <w:jc w:val="center"/>
        </w:trPr>
        <w:tc>
          <w:tcPr>
            <w:tcW w:w="3544" w:type="dxa"/>
          </w:tcPr>
          <w:p w14:paraId="477AFA7E" w14:textId="560CE276" w:rsidR="00487929" w:rsidRPr="004C1F29" w:rsidRDefault="00487929" w:rsidP="00487929">
            <w:pPr>
              <w:ind w:left="318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  <w:tc>
          <w:tcPr>
            <w:tcW w:w="709" w:type="dxa"/>
          </w:tcPr>
          <w:p w14:paraId="53E88BF7" w14:textId="77777777" w:rsidR="00487929" w:rsidRPr="00526D7A" w:rsidRDefault="00487929" w:rsidP="00487929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B4E548E" w14:textId="4758A8B3" w:rsidR="00487929" w:rsidRPr="00C43F3C" w:rsidRDefault="00487929" w:rsidP="00487929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0 (1.49-2.95)</w:t>
            </w:r>
          </w:p>
        </w:tc>
        <w:tc>
          <w:tcPr>
            <w:tcW w:w="1559" w:type="dxa"/>
          </w:tcPr>
          <w:p w14:paraId="270E8C8D" w14:textId="2F4CC115" w:rsidR="00487929" w:rsidRPr="00C43F3C" w:rsidRDefault="00487929" w:rsidP="00487929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1 (1.52-2.95)</w:t>
            </w:r>
          </w:p>
        </w:tc>
        <w:tc>
          <w:tcPr>
            <w:tcW w:w="1560" w:type="dxa"/>
          </w:tcPr>
          <w:p w14:paraId="7432C334" w14:textId="2E98053E" w:rsidR="00487929" w:rsidRPr="00C43F3C" w:rsidRDefault="00487929" w:rsidP="00487929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3 (1.47-2.80)</w:t>
            </w:r>
          </w:p>
        </w:tc>
        <w:tc>
          <w:tcPr>
            <w:tcW w:w="1559" w:type="dxa"/>
          </w:tcPr>
          <w:p w14:paraId="5A7794C1" w14:textId="190DE15C" w:rsidR="00487929" w:rsidRPr="00C43F3C" w:rsidRDefault="00487929" w:rsidP="00487929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9 (1.22-2.62)</w:t>
            </w:r>
          </w:p>
        </w:tc>
      </w:tr>
      <w:tr w:rsidR="00487929" w:rsidRPr="00526D7A" w14:paraId="5EF9F949" w14:textId="77777777" w:rsidTr="005E4E28">
        <w:trPr>
          <w:jc w:val="center"/>
        </w:trPr>
        <w:tc>
          <w:tcPr>
            <w:tcW w:w="3544" w:type="dxa"/>
            <w:tcBorders>
              <w:bottom w:val="single" w:sz="4" w:space="0" w:color="auto"/>
            </w:tcBorders>
          </w:tcPr>
          <w:p w14:paraId="4A9418F9" w14:textId="448B44FD" w:rsidR="00487929" w:rsidRPr="004C1F29" w:rsidRDefault="00487929" w:rsidP="00487929">
            <w:pPr>
              <w:ind w:left="318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E8EF0D5" w14:textId="77777777" w:rsidR="00487929" w:rsidRPr="00526D7A" w:rsidRDefault="00487929" w:rsidP="00487929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CB9F631" w14:textId="2DE26B16" w:rsidR="00487929" w:rsidRPr="00C43F3C" w:rsidRDefault="00487929" w:rsidP="00487929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3F3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5269556" w14:textId="62330847" w:rsidR="00487929" w:rsidRPr="00C43F3C" w:rsidRDefault="00487929" w:rsidP="00487929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3F3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43BCE6B" w14:textId="5AD16B1A" w:rsidR="00487929" w:rsidRPr="00C43F3C" w:rsidRDefault="00487929" w:rsidP="00487929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3F3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56AD855" w14:textId="2F06A015" w:rsidR="00487929" w:rsidRPr="00C43F3C" w:rsidRDefault="00487929" w:rsidP="00487929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3F3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</w:tbl>
    <w:p w14:paraId="76704D4D" w14:textId="2508578F" w:rsidR="00C74717" w:rsidRPr="00237AE5" w:rsidRDefault="00C74717" w:rsidP="005E4E28">
      <w:pPr>
        <w:spacing w:line="240" w:lineRule="auto"/>
        <w:ind w:left="142" w:right="248"/>
        <w:contextualSpacing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237AE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37AE5">
        <w:rPr>
          <w:rFonts w:ascii="Times New Roman" w:hAnsi="Times New Roman" w:cs="Times New Roman"/>
          <w:sz w:val="20"/>
          <w:szCs w:val="20"/>
        </w:rPr>
        <w:t>Suspected</w:t>
      </w:r>
      <w:proofErr w:type="spellEnd"/>
      <w:r w:rsidRPr="00237AE5">
        <w:rPr>
          <w:rFonts w:ascii="Times New Roman" w:hAnsi="Times New Roman" w:cs="Times New Roman"/>
          <w:sz w:val="20"/>
          <w:szCs w:val="20"/>
        </w:rPr>
        <w:t xml:space="preserve"> child development delay defined as scores of each domain below 10</w:t>
      </w:r>
      <w:r w:rsidRPr="00237AE5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237AE5">
        <w:rPr>
          <w:rFonts w:ascii="Times New Roman" w:hAnsi="Times New Roman" w:cs="Times New Roman"/>
          <w:sz w:val="20"/>
          <w:szCs w:val="20"/>
        </w:rPr>
        <w:t xml:space="preserve"> percentile, based on the entire 2015 Pelotas</w:t>
      </w:r>
      <w:r w:rsidR="00B82D93">
        <w:rPr>
          <w:rFonts w:ascii="Times New Roman" w:hAnsi="Times New Roman" w:cs="Times New Roman"/>
          <w:sz w:val="20"/>
          <w:szCs w:val="20"/>
        </w:rPr>
        <w:t xml:space="preserve"> (Brazil)</w:t>
      </w:r>
      <w:r w:rsidRPr="00237AE5">
        <w:rPr>
          <w:rFonts w:ascii="Times New Roman" w:hAnsi="Times New Roman" w:cs="Times New Roman"/>
          <w:sz w:val="20"/>
          <w:szCs w:val="20"/>
        </w:rPr>
        <w:t xml:space="preserve"> Birth Cohort.</w:t>
      </w:r>
    </w:p>
    <w:p w14:paraId="1033AAF2" w14:textId="6FB9D801" w:rsidR="00DF5F74" w:rsidRPr="00237AE5" w:rsidRDefault="00487929" w:rsidP="005E4E28">
      <w:pPr>
        <w:spacing w:line="240" w:lineRule="auto"/>
        <w:ind w:left="142" w:right="248"/>
        <w:contextualSpacing/>
        <w:jc w:val="both"/>
        <w:rPr>
          <w:rFonts w:ascii="Times New Roman" w:hAnsi="Times New Roman"/>
          <w:sz w:val="20"/>
          <w:szCs w:val="20"/>
        </w:rPr>
      </w:pPr>
      <w:r w:rsidRPr="00237AE5">
        <w:rPr>
          <w:rFonts w:ascii="Times New Roman" w:hAnsi="Times New Roman"/>
          <w:sz w:val="20"/>
          <w:szCs w:val="20"/>
        </w:rPr>
        <w:t>OR – odds ratio; 95% CI – 95% confidence interval</w:t>
      </w:r>
    </w:p>
    <w:p w14:paraId="47A099B2" w14:textId="77351AE7" w:rsidR="00C74717" w:rsidRDefault="00C74717" w:rsidP="00D06076">
      <w:pPr>
        <w:spacing w:line="240" w:lineRule="auto"/>
        <w:ind w:left="851" w:right="-602"/>
        <w:contextualSpacing/>
        <w:jc w:val="both"/>
        <w:rPr>
          <w:rFonts w:ascii="Times New Roman" w:hAnsi="Times New Roman"/>
          <w:szCs w:val="20"/>
        </w:rPr>
      </w:pPr>
    </w:p>
    <w:p w14:paraId="4B55F692" w14:textId="3BE1132F" w:rsidR="00C74717" w:rsidRDefault="00C74717" w:rsidP="00D06076">
      <w:pPr>
        <w:spacing w:line="240" w:lineRule="auto"/>
        <w:ind w:left="851" w:right="-602"/>
        <w:contextualSpacing/>
        <w:jc w:val="both"/>
        <w:rPr>
          <w:rFonts w:ascii="Times New Roman" w:hAnsi="Times New Roman"/>
          <w:szCs w:val="20"/>
        </w:rPr>
      </w:pPr>
    </w:p>
    <w:p w14:paraId="44A9CB3D" w14:textId="0B63D399" w:rsidR="00C74717" w:rsidRDefault="00C74717" w:rsidP="00D06076">
      <w:pPr>
        <w:spacing w:line="240" w:lineRule="auto"/>
        <w:ind w:left="851" w:right="-602"/>
        <w:contextualSpacing/>
        <w:jc w:val="both"/>
        <w:rPr>
          <w:rFonts w:ascii="Times New Roman" w:hAnsi="Times New Roman"/>
          <w:szCs w:val="20"/>
        </w:rPr>
      </w:pPr>
    </w:p>
    <w:p w14:paraId="0FB956E6" w14:textId="54475F83" w:rsidR="00713D81" w:rsidRDefault="00713D81" w:rsidP="00D06076">
      <w:pPr>
        <w:spacing w:line="240" w:lineRule="auto"/>
        <w:ind w:left="851" w:right="-602"/>
        <w:contextualSpacing/>
        <w:jc w:val="both"/>
        <w:rPr>
          <w:rFonts w:ascii="Times New Roman" w:hAnsi="Times New Roman"/>
          <w:szCs w:val="20"/>
        </w:rPr>
      </w:pPr>
    </w:p>
    <w:p w14:paraId="51281A00" w14:textId="0A7A640B" w:rsidR="00713D81" w:rsidRDefault="00713D81" w:rsidP="00D06076">
      <w:pPr>
        <w:spacing w:line="240" w:lineRule="auto"/>
        <w:ind w:left="851" w:right="-602"/>
        <w:contextualSpacing/>
        <w:jc w:val="both"/>
        <w:rPr>
          <w:rFonts w:ascii="Times New Roman" w:hAnsi="Times New Roman"/>
          <w:szCs w:val="20"/>
        </w:rPr>
      </w:pPr>
    </w:p>
    <w:p w14:paraId="145CBF02" w14:textId="77777777" w:rsidR="00713D81" w:rsidRDefault="00713D81" w:rsidP="00D06076">
      <w:pPr>
        <w:spacing w:line="240" w:lineRule="auto"/>
        <w:ind w:left="851" w:right="-602"/>
        <w:contextualSpacing/>
        <w:jc w:val="both"/>
        <w:rPr>
          <w:rFonts w:ascii="Times New Roman" w:hAnsi="Times New Roman"/>
          <w:szCs w:val="20"/>
        </w:rPr>
      </w:pPr>
    </w:p>
    <w:p w14:paraId="6FCDB095" w14:textId="40FC3559" w:rsidR="00C74717" w:rsidRDefault="00C74717" w:rsidP="00D06076">
      <w:pPr>
        <w:spacing w:line="240" w:lineRule="auto"/>
        <w:ind w:left="851" w:right="-602"/>
        <w:contextualSpacing/>
        <w:jc w:val="both"/>
        <w:rPr>
          <w:rFonts w:ascii="Times New Roman" w:hAnsi="Times New Roman"/>
          <w:szCs w:val="20"/>
        </w:rPr>
      </w:pPr>
    </w:p>
    <w:p w14:paraId="02043CA1" w14:textId="233DEBFE" w:rsidR="001764F4" w:rsidRDefault="001764F4" w:rsidP="005E4E28">
      <w:pPr>
        <w:spacing w:line="240" w:lineRule="auto"/>
        <w:ind w:left="284" w:right="390"/>
        <w:contextualSpacing/>
        <w:jc w:val="both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lastRenderedPageBreak/>
        <w:t>Table S</w:t>
      </w:r>
      <w:r w:rsidR="00563374">
        <w:rPr>
          <w:rFonts w:ascii="Times New Roman" w:hAnsi="Times New Roman"/>
          <w:szCs w:val="20"/>
        </w:rPr>
        <w:t>4</w:t>
      </w:r>
      <w:r>
        <w:rPr>
          <w:rFonts w:ascii="Times New Roman" w:hAnsi="Times New Roman"/>
          <w:szCs w:val="20"/>
        </w:rPr>
        <w:t xml:space="preserve">. </w:t>
      </w:r>
      <w:r w:rsidR="00487929">
        <w:rPr>
          <w:rFonts w:ascii="Times New Roman" w:hAnsi="Times New Roman"/>
          <w:szCs w:val="20"/>
        </w:rPr>
        <w:t xml:space="preserve">Univariate analysis between maternal and child characteristics and suspected child development </w:t>
      </w:r>
      <w:proofErr w:type="spellStart"/>
      <w:r w:rsidR="00487929">
        <w:rPr>
          <w:rFonts w:ascii="Times New Roman" w:hAnsi="Times New Roman"/>
          <w:szCs w:val="20"/>
        </w:rPr>
        <w:t>delay</w:t>
      </w:r>
      <w:r w:rsidR="00C74717">
        <w:rPr>
          <w:rFonts w:ascii="Times New Roman" w:hAnsi="Times New Roman"/>
          <w:szCs w:val="20"/>
          <w:vertAlign w:val="superscript"/>
        </w:rPr>
        <w:t>a</w:t>
      </w:r>
      <w:proofErr w:type="spellEnd"/>
      <w:r w:rsidR="00487929">
        <w:rPr>
          <w:rFonts w:ascii="Times New Roman" w:hAnsi="Times New Roman"/>
          <w:szCs w:val="20"/>
        </w:rPr>
        <w:t xml:space="preserve"> among girls in the 2015 Pelotas (Brazil) Birth Cohort</w:t>
      </w:r>
      <w:r w:rsidR="00E837BF">
        <w:rPr>
          <w:rFonts w:ascii="Times New Roman" w:hAnsi="Times New Roman"/>
          <w:szCs w:val="20"/>
        </w:rPr>
        <w:t xml:space="preserve"> (n = 1,852)</w:t>
      </w:r>
      <w:r w:rsidR="00487929">
        <w:rPr>
          <w:rFonts w:ascii="Times New Roman" w:hAnsi="Times New Roman"/>
          <w:szCs w:val="20"/>
        </w:rPr>
        <w:t>.</w:t>
      </w:r>
    </w:p>
    <w:tbl>
      <w:tblPr>
        <w:tblStyle w:val="Tabelacomgrade"/>
        <w:tblW w:w="102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708"/>
        <w:gridCol w:w="1560"/>
        <w:gridCol w:w="1559"/>
        <w:gridCol w:w="1559"/>
        <w:gridCol w:w="1559"/>
      </w:tblGrid>
      <w:tr w:rsidR="001764F4" w:rsidRPr="00526D7A" w14:paraId="552961BA" w14:textId="77777777" w:rsidTr="005E4E28">
        <w:trPr>
          <w:jc w:val="center"/>
        </w:trPr>
        <w:tc>
          <w:tcPr>
            <w:tcW w:w="326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7968C1B" w14:textId="77777777" w:rsidR="001764F4" w:rsidRPr="00526D7A" w:rsidRDefault="001764F4" w:rsidP="0041591F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6D7A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</w:tcPr>
          <w:p w14:paraId="6589DAAD" w14:textId="77777777" w:rsidR="001764F4" w:rsidRDefault="001764F4" w:rsidP="0041591F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496FAC8" w14:textId="77777777" w:rsidR="001764F4" w:rsidRPr="00526D7A" w:rsidRDefault="001764F4" w:rsidP="0041591F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F1FC5FD" w14:textId="77777777" w:rsidR="001764F4" w:rsidRPr="00526D7A" w:rsidRDefault="001764F4" w:rsidP="0041591F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6D7A">
              <w:rPr>
                <w:rFonts w:ascii="Times New Roman" w:hAnsi="Times New Roman"/>
                <w:sz w:val="20"/>
                <w:szCs w:val="20"/>
              </w:rPr>
              <w:t>Glob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0FB5426" w14:textId="77777777" w:rsidR="001764F4" w:rsidRPr="00526D7A" w:rsidRDefault="001764F4" w:rsidP="0041591F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ngu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4D81C75" w14:textId="77777777" w:rsidR="001764F4" w:rsidRPr="00526D7A" w:rsidRDefault="001764F4" w:rsidP="0041591F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gnitiv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1C88880" w14:textId="77777777" w:rsidR="001764F4" w:rsidRPr="00526D7A" w:rsidRDefault="001764F4" w:rsidP="0041591F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tor</w:t>
            </w:r>
          </w:p>
        </w:tc>
      </w:tr>
      <w:tr w:rsidR="001764F4" w:rsidRPr="00526D7A" w14:paraId="2537F9C6" w14:textId="77777777" w:rsidTr="005E4E28">
        <w:trPr>
          <w:jc w:val="center"/>
        </w:trPr>
        <w:tc>
          <w:tcPr>
            <w:tcW w:w="326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F97047F" w14:textId="77777777" w:rsidR="001764F4" w:rsidRPr="00526D7A" w:rsidRDefault="001764F4" w:rsidP="0041591F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</w:tcBorders>
          </w:tcPr>
          <w:p w14:paraId="4F945381" w14:textId="77777777" w:rsidR="001764F4" w:rsidRPr="00526D7A" w:rsidRDefault="001764F4" w:rsidP="0041591F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8544DC3" w14:textId="77777777" w:rsidR="001764F4" w:rsidRPr="00526D7A" w:rsidRDefault="001764F4" w:rsidP="0041591F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 (95% CI)</w:t>
            </w:r>
          </w:p>
        </w:tc>
      </w:tr>
      <w:tr w:rsidR="001764F4" w:rsidRPr="00526D7A" w14:paraId="61C5F2AA" w14:textId="77777777" w:rsidTr="005E4E28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</w:tcPr>
          <w:p w14:paraId="6F75E2CA" w14:textId="77777777" w:rsidR="001764F4" w:rsidRPr="004C1F29" w:rsidRDefault="001764F4" w:rsidP="0041591F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Maternal age (years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88A52A0" w14:textId="3256D5B8" w:rsidR="001764F4" w:rsidRPr="00526D7A" w:rsidRDefault="001764F4" w:rsidP="0041591F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</w:t>
            </w:r>
            <w:r w:rsidR="007E57DE">
              <w:rPr>
                <w:rFonts w:ascii="Times New Roman" w:hAnsi="Times New Roman"/>
                <w:sz w:val="20"/>
                <w:szCs w:val="20"/>
              </w:rPr>
              <w:t>85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D9085B1" w14:textId="77777777" w:rsidR="001764F4" w:rsidRPr="00526D7A" w:rsidRDefault="001764F4" w:rsidP="0041591F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C65884D" w14:textId="77777777" w:rsidR="001764F4" w:rsidRPr="00526D7A" w:rsidRDefault="001764F4" w:rsidP="0041591F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E2AEA3B" w14:textId="77777777" w:rsidR="001764F4" w:rsidRPr="00526D7A" w:rsidRDefault="001764F4" w:rsidP="0041591F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F68C7CE" w14:textId="77777777" w:rsidR="001764F4" w:rsidRPr="00526D7A" w:rsidRDefault="001764F4" w:rsidP="0041591F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64F4" w:rsidRPr="00526D7A" w14:paraId="6B6EB64D" w14:textId="77777777" w:rsidTr="005E4E28">
        <w:trPr>
          <w:jc w:val="center"/>
        </w:trPr>
        <w:tc>
          <w:tcPr>
            <w:tcW w:w="3261" w:type="dxa"/>
          </w:tcPr>
          <w:p w14:paraId="01FB52E1" w14:textId="77777777" w:rsidR="001764F4" w:rsidRPr="004C1F29" w:rsidRDefault="001764F4" w:rsidP="0041591F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&lt; 20</w:t>
            </w:r>
          </w:p>
        </w:tc>
        <w:tc>
          <w:tcPr>
            <w:tcW w:w="708" w:type="dxa"/>
          </w:tcPr>
          <w:p w14:paraId="21A74387" w14:textId="77777777" w:rsidR="001764F4" w:rsidRPr="00526D7A" w:rsidRDefault="001764F4" w:rsidP="0041591F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8D657F5" w14:textId="3605D589" w:rsidR="001764F4" w:rsidRPr="007E57DE" w:rsidRDefault="007E57DE" w:rsidP="0041591F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98 (0.61-1.59)</w:t>
            </w:r>
          </w:p>
        </w:tc>
        <w:tc>
          <w:tcPr>
            <w:tcW w:w="1559" w:type="dxa"/>
          </w:tcPr>
          <w:p w14:paraId="41F9082D" w14:textId="306FD678" w:rsidR="001764F4" w:rsidRPr="007E57DE" w:rsidRDefault="00976319" w:rsidP="0041591F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2 (0.54-1.56)</w:t>
            </w:r>
          </w:p>
        </w:tc>
        <w:tc>
          <w:tcPr>
            <w:tcW w:w="1559" w:type="dxa"/>
          </w:tcPr>
          <w:p w14:paraId="09BB8CB4" w14:textId="6289869B" w:rsidR="001764F4" w:rsidRPr="007E57DE" w:rsidRDefault="00B77252" w:rsidP="0041591F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2 (0.71-1.77)</w:t>
            </w:r>
          </w:p>
        </w:tc>
        <w:tc>
          <w:tcPr>
            <w:tcW w:w="1559" w:type="dxa"/>
          </w:tcPr>
          <w:p w14:paraId="7B118D82" w14:textId="2B7E479E" w:rsidR="001764F4" w:rsidRPr="007E57DE" w:rsidRDefault="008E7143" w:rsidP="0041591F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4 (0.82-1.87)</w:t>
            </w:r>
          </w:p>
        </w:tc>
      </w:tr>
      <w:tr w:rsidR="006D62A5" w:rsidRPr="00526D7A" w14:paraId="4C39B2D2" w14:textId="77777777" w:rsidTr="005E4E28">
        <w:trPr>
          <w:jc w:val="center"/>
        </w:trPr>
        <w:tc>
          <w:tcPr>
            <w:tcW w:w="3261" w:type="dxa"/>
          </w:tcPr>
          <w:p w14:paraId="11548E67" w14:textId="77777777" w:rsidR="006D62A5" w:rsidRPr="004C1F29" w:rsidRDefault="006D62A5" w:rsidP="006D62A5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20-35</w:t>
            </w:r>
          </w:p>
        </w:tc>
        <w:tc>
          <w:tcPr>
            <w:tcW w:w="708" w:type="dxa"/>
          </w:tcPr>
          <w:p w14:paraId="73E7C494" w14:textId="77777777" w:rsidR="006D62A5" w:rsidRPr="00526D7A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D6D66B1" w14:textId="3B15FF60" w:rsidR="006D62A5" w:rsidRPr="007E57DE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090950C6" w14:textId="55F2D4D9" w:rsidR="006D62A5" w:rsidRPr="007E57DE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456C5F72" w14:textId="5FDC73E7" w:rsidR="006D62A5" w:rsidRPr="007E57DE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699675FF" w14:textId="2757546A" w:rsidR="006D62A5" w:rsidRPr="007E57DE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6D62A5" w:rsidRPr="00526D7A" w14:paraId="1FCD5932" w14:textId="77777777" w:rsidTr="005E4E28">
        <w:trPr>
          <w:jc w:val="center"/>
        </w:trPr>
        <w:tc>
          <w:tcPr>
            <w:tcW w:w="3261" w:type="dxa"/>
          </w:tcPr>
          <w:p w14:paraId="5C8DED71" w14:textId="77777777" w:rsidR="006D62A5" w:rsidRPr="004C1F29" w:rsidRDefault="006D62A5" w:rsidP="006D62A5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≥ 35</w:t>
            </w:r>
          </w:p>
        </w:tc>
        <w:tc>
          <w:tcPr>
            <w:tcW w:w="708" w:type="dxa"/>
          </w:tcPr>
          <w:p w14:paraId="4BDAE902" w14:textId="77777777" w:rsidR="006D62A5" w:rsidRPr="00526D7A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829CD37" w14:textId="6B57465E" w:rsidR="006D62A5" w:rsidRPr="007E57DE" w:rsidRDefault="007E57DE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 (0.59-1.57)</w:t>
            </w:r>
          </w:p>
        </w:tc>
        <w:tc>
          <w:tcPr>
            <w:tcW w:w="1559" w:type="dxa"/>
          </w:tcPr>
          <w:p w14:paraId="66B28880" w14:textId="7993E6DB" w:rsidR="006D62A5" w:rsidRPr="007E57DE" w:rsidRDefault="00976319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6 (0.64-1.76)</w:t>
            </w:r>
          </w:p>
        </w:tc>
        <w:tc>
          <w:tcPr>
            <w:tcW w:w="1559" w:type="dxa"/>
          </w:tcPr>
          <w:p w14:paraId="6A2B8850" w14:textId="45E049AE" w:rsidR="006D62A5" w:rsidRPr="007E57DE" w:rsidRDefault="00B77252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1 (0.77-1.89)</w:t>
            </w:r>
          </w:p>
        </w:tc>
        <w:tc>
          <w:tcPr>
            <w:tcW w:w="1559" w:type="dxa"/>
          </w:tcPr>
          <w:p w14:paraId="231961E5" w14:textId="020C2F4F" w:rsidR="006D62A5" w:rsidRPr="007E57DE" w:rsidRDefault="008E7143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9 (0.78-1.81)</w:t>
            </w:r>
          </w:p>
        </w:tc>
      </w:tr>
      <w:tr w:rsidR="006D62A5" w:rsidRPr="00526D7A" w14:paraId="1F683828" w14:textId="77777777" w:rsidTr="005E4E28">
        <w:trPr>
          <w:jc w:val="center"/>
        </w:trPr>
        <w:tc>
          <w:tcPr>
            <w:tcW w:w="3261" w:type="dxa"/>
          </w:tcPr>
          <w:p w14:paraId="23E3A630" w14:textId="77777777" w:rsidR="006D62A5" w:rsidRPr="004C1F29" w:rsidRDefault="006D62A5" w:rsidP="006D62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Maternal schooling (years)</w:t>
            </w:r>
          </w:p>
        </w:tc>
        <w:tc>
          <w:tcPr>
            <w:tcW w:w="708" w:type="dxa"/>
          </w:tcPr>
          <w:p w14:paraId="6F6B3CCD" w14:textId="4EEB6CE9" w:rsidR="006D62A5" w:rsidRPr="00526D7A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</w:t>
            </w:r>
            <w:r w:rsidR="007E57DE">
              <w:rPr>
                <w:rFonts w:ascii="Times New Roman" w:hAnsi="Times New Roman"/>
                <w:sz w:val="20"/>
                <w:szCs w:val="20"/>
              </w:rPr>
              <w:t>852</w:t>
            </w:r>
          </w:p>
        </w:tc>
        <w:tc>
          <w:tcPr>
            <w:tcW w:w="1560" w:type="dxa"/>
          </w:tcPr>
          <w:p w14:paraId="00087B9D" w14:textId="77777777" w:rsidR="006D62A5" w:rsidRPr="007E57DE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07AE251" w14:textId="77777777" w:rsidR="006D62A5" w:rsidRPr="007E57DE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54924AD" w14:textId="77777777" w:rsidR="006D62A5" w:rsidRPr="007E57DE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210F3DD" w14:textId="77777777" w:rsidR="006D62A5" w:rsidRPr="007E57DE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D62A5" w:rsidRPr="00526D7A" w14:paraId="04466930" w14:textId="77777777" w:rsidTr="005E4E28">
        <w:trPr>
          <w:jc w:val="center"/>
        </w:trPr>
        <w:tc>
          <w:tcPr>
            <w:tcW w:w="3261" w:type="dxa"/>
          </w:tcPr>
          <w:p w14:paraId="7C3F2C52" w14:textId="77777777" w:rsidR="006D62A5" w:rsidRPr="004C1F29" w:rsidRDefault="006D62A5" w:rsidP="006D62A5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0-4</w:t>
            </w:r>
          </w:p>
        </w:tc>
        <w:tc>
          <w:tcPr>
            <w:tcW w:w="708" w:type="dxa"/>
          </w:tcPr>
          <w:p w14:paraId="1E94452B" w14:textId="77777777" w:rsidR="006D62A5" w:rsidRPr="00526D7A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92E545E" w14:textId="1427A2A9" w:rsidR="006D62A5" w:rsidRPr="007E57DE" w:rsidRDefault="007E57DE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27 (1.24-4.16)</w:t>
            </w:r>
          </w:p>
        </w:tc>
        <w:tc>
          <w:tcPr>
            <w:tcW w:w="1559" w:type="dxa"/>
          </w:tcPr>
          <w:p w14:paraId="41677A82" w14:textId="430D8B98" w:rsidR="006D62A5" w:rsidRPr="007E57DE" w:rsidRDefault="00976319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1 (0.92-3.54)</w:t>
            </w:r>
          </w:p>
        </w:tc>
        <w:tc>
          <w:tcPr>
            <w:tcW w:w="1559" w:type="dxa"/>
          </w:tcPr>
          <w:p w14:paraId="39D39755" w14:textId="770A9EED" w:rsidR="006D62A5" w:rsidRPr="007E57DE" w:rsidRDefault="00B77252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25 (1.25-4.06)</w:t>
            </w:r>
          </w:p>
        </w:tc>
        <w:tc>
          <w:tcPr>
            <w:tcW w:w="1559" w:type="dxa"/>
          </w:tcPr>
          <w:p w14:paraId="05616403" w14:textId="2D8EBE11" w:rsidR="006D62A5" w:rsidRPr="007E57DE" w:rsidRDefault="008E7143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4 (0.85-2.42)</w:t>
            </w:r>
          </w:p>
        </w:tc>
      </w:tr>
      <w:tr w:rsidR="006D62A5" w:rsidRPr="00526D7A" w14:paraId="6ED64423" w14:textId="77777777" w:rsidTr="005E4E28">
        <w:trPr>
          <w:jc w:val="center"/>
        </w:trPr>
        <w:tc>
          <w:tcPr>
            <w:tcW w:w="3261" w:type="dxa"/>
          </w:tcPr>
          <w:p w14:paraId="1C3DFC5B" w14:textId="77777777" w:rsidR="006D62A5" w:rsidRPr="004C1F29" w:rsidRDefault="006D62A5" w:rsidP="006D62A5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5-8</w:t>
            </w:r>
          </w:p>
        </w:tc>
        <w:tc>
          <w:tcPr>
            <w:tcW w:w="708" w:type="dxa"/>
          </w:tcPr>
          <w:p w14:paraId="1106DF17" w14:textId="77777777" w:rsidR="006D62A5" w:rsidRPr="00526D7A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FA93964" w14:textId="7C29F066" w:rsidR="006D62A5" w:rsidRPr="007E57DE" w:rsidRDefault="007E57DE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4 (1.01-2.66)</w:t>
            </w:r>
          </w:p>
        </w:tc>
        <w:tc>
          <w:tcPr>
            <w:tcW w:w="1559" w:type="dxa"/>
          </w:tcPr>
          <w:p w14:paraId="2A0B8879" w14:textId="16696385" w:rsidR="006D62A5" w:rsidRPr="007E57DE" w:rsidRDefault="00976319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9 (1.08-2.95)</w:t>
            </w:r>
          </w:p>
        </w:tc>
        <w:tc>
          <w:tcPr>
            <w:tcW w:w="1559" w:type="dxa"/>
          </w:tcPr>
          <w:p w14:paraId="177F46F4" w14:textId="4A15C88A" w:rsidR="006D62A5" w:rsidRPr="007E57DE" w:rsidRDefault="00B77252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5 (1.17-2.93)</w:t>
            </w:r>
          </w:p>
        </w:tc>
        <w:tc>
          <w:tcPr>
            <w:tcW w:w="1559" w:type="dxa"/>
          </w:tcPr>
          <w:p w14:paraId="08D1AC93" w14:textId="18A0D93B" w:rsidR="006D62A5" w:rsidRPr="007E57DE" w:rsidRDefault="008E7143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 (0.59-1.35)</w:t>
            </w:r>
          </w:p>
        </w:tc>
      </w:tr>
      <w:tr w:rsidR="006D62A5" w:rsidRPr="00526D7A" w14:paraId="342EEF29" w14:textId="77777777" w:rsidTr="005E4E28">
        <w:trPr>
          <w:jc w:val="center"/>
        </w:trPr>
        <w:tc>
          <w:tcPr>
            <w:tcW w:w="3261" w:type="dxa"/>
          </w:tcPr>
          <w:p w14:paraId="2D00F085" w14:textId="77777777" w:rsidR="006D62A5" w:rsidRPr="004C1F29" w:rsidRDefault="006D62A5" w:rsidP="006D62A5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9-11</w:t>
            </w:r>
          </w:p>
        </w:tc>
        <w:tc>
          <w:tcPr>
            <w:tcW w:w="708" w:type="dxa"/>
          </w:tcPr>
          <w:p w14:paraId="1817F742" w14:textId="77777777" w:rsidR="006D62A5" w:rsidRPr="00526D7A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A7569C1" w14:textId="1FDFF30D" w:rsidR="006D62A5" w:rsidRPr="007E57DE" w:rsidRDefault="007E57DE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3 (1.03-2.57)</w:t>
            </w:r>
          </w:p>
        </w:tc>
        <w:tc>
          <w:tcPr>
            <w:tcW w:w="1559" w:type="dxa"/>
          </w:tcPr>
          <w:p w14:paraId="3566F598" w14:textId="3431F4C6" w:rsidR="006D62A5" w:rsidRPr="007E57DE" w:rsidRDefault="00976319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9 (0.91-2.41)</w:t>
            </w:r>
          </w:p>
        </w:tc>
        <w:tc>
          <w:tcPr>
            <w:tcW w:w="1559" w:type="dxa"/>
          </w:tcPr>
          <w:p w14:paraId="49E891F3" w14:textId="2AEAACF1" w:rsidR="006D62A5" w:rsidRPr="007E57DE" w:rsidRDefault="00B77252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6 (0.93-2.29)</w:t>
            </w:r>
          </w:p>
        </w:tc>
        <w:tc>
          <w:tcPr>
            <w:tcW w:w="1559" w:type="dxa"/>
          </w:tcPr>
          <w:p w14:paraId="7A33E6EC" w14:textId="3C44CA2C" w:rsidR="006D62A5" w:rsidRPr="007E57DE" w:rsidRDefault="008E7143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2 (0.63-1.34)</w:t>
            </w:r>
          </w:p>
        </w:tc>
      </w:tr>
      <w:tr w:rsidR="006D62A5" w:rsidRPr="00526D7A" w14:paraId="16642419" w14:textId="77777777" w:rsidTr="005E4E28">
        <w:trPr>
          <w:jc w:val="center"/>
        </w:trPr>
        <w:tc>
          <w:tcPr>
            <w:tcW w:w="3261" w:type="dxa"/>
          </w:tcPr>
          <w:p w14:paraId="0799C274" w14:textId="77777777" w:rsidR="006D62A5" w:rsidRPr="004C1F29" w:rsidRDefault="006D62A5" w:rsidP="006D62A5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≥ 12</w:t>
            </w:r>
          </w:p>
        </w:tc>
        <w:tc>
          <w:tcPr>
            <w:tcW w:w="708" w:type="dxa"/>
          </w:tcPr>
          <w:p w14:paraId="30C5855A" w14:textId="77777777" w:rsidR="006D62A5" w:rsidRPr="00526D7A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499A3CA" w14:textId="0B8CB5D5" w:rsidR="006D62A5" w:rsidRPr="007E57DE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352D4AE9" w14:textId="30286819" w:rsidR="006D62A5" w:rsidRPr="007E57DE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259F8DE9" w14:textId="192E6382" w:rsidR="006D62A5" w:rsidRPr="007E57DE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7513DF22" w14:textId="23AC3AF2" w:rsidR="006D62A5" w:rsidRPr="007E57DE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6D62A5" w:rsidRPr="00526D7A" w14:paraId="01B70372" w14:textId="77777777" w:rsidTr="005E4E28">
        <w:trPr>
          <w:jc w:val="center"/>
        </w:trPr>
        <w:tc>
          <w:tcPr>
            <w:tcW w:w="3261" w:type="dxa"/>
          </w:tcPr>
          <w:p w14:paraId="1AC99998" w14:textId="77777777" w:rsidR="006D62A5" w:rsidRPr="004C1F29" w:rsidRDefault="006D62A5" w:rsidP="006D62A5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Maternal skin color</w:t>
            </w:r>
          </w:p>
        </w:tc>
        <w:tc>
          <w:tcPr>
            <w:tcW w:w="708" w:type="dxa"/>
          </w:tcPr>
          <w:p w14:paraId="43160CC6" w14:textId="7C5AAE90" w:rsidR="006D62A5" w:rsidRPr="00526D7A" w:rsidRDefault="007E57DE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852</w:t>
            </w:r>
          </w:p>
        </w:tc>
        <w:tc>
          <w:tcPr>
            <w:tcW w:w="1560" w:type="dxa"/>
          </w:tcPr>
          <w:p w14:paraId="3FF4D661" w14:textId="77777777" w:rsidR="006D62A5" w:rsidRPr="007E57DE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ED127E6" w14:textId="77777777" w:rsidR="006D62A5" w:rsidRPr="007E57DE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8F4622C" w14:textId="77777777" w:rsidR="006D62A5" w:rsidRPr="007E57DE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266EDA1" w14:textId="77777777" w:rsidR="006D62A5" w:rsidRPr="007E57DE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D62A5" w:rsidRPr="00526D7A" w14:paraId="64D2C1E1" w14:textId="77777777" w:rsidTr="005E4E28">
        <w:trPr>
          <w:jc w:val="center"/>
        </w:trPr>
        <w:tc>
          <w:tcPr>
            <w:tcW w:w="3261" w:type="dxa"/>
          </w:tcPr>
          <w:p w14:paraId="650BEA9A" w14:textId="77777777" w:rsidR="006D62A5" w:rsidRPr="004C1F29" w:rsidRDefault="006D62A5" w:rsidP="006D62A5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White</w:t>
            </w:r>
          </w:p>
        </w:tc>
        <w:tc>
          <w:tcPr>
            <w:tcW w:w="708" w:type="dxa"/>
          </w:tcPr>
          <w:p w14:paraId="15340D03" w14:textId="77777777" w:rsidR="006D62A5" w:rsidRPr="00526D7A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8E3E843" w14:textId="510224BC" w:rsidR="006D62A5" w:rsidRPr="007E57DE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2A520059" w14:textId="5A48126B" w:rsidR="006D62A5" w:rsidRPr="007E57DE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26E41E0A" w14:textId="19F76FB6" w:rsidR="006D62A5" w:rsidRPr="007E57DE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186138F5" w14:textId="44854E9E" w:rsidR="006D62A5" w:rsidRPr="007E57DE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6D62A5" w:rsidRPr="00526D7A" w14:paraId="2F871901" w14:textId="77777777" w:rsidTr="005E4E28">
        <w:trPr>
          <w:jc w:val="center"/>
        </w:trPr>
        <w:tc>
          <w:tcPr>
            <w:tcW w:w="3261" w:type="dxa"/>
          </w:tcPr>
          <w:p w14:paraId="0464BB65" w14:textId="77777777" w:rsidR="006D62A5" w:rsidRPr="004C1F29" w:rsidRDefault="006D62A5" w:rsidP="006D62A5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Black</w:t>
            </w:r>
          </w:p>
        </w:tc>
        <w:tc>
          <w:tcPr>
            <w:tcW w:w="708" w:type="dxa"/>
          </w:tcPr>
          <w:p w14:paraId="2775BF53" w14:textId="77777777" w:rsidR="006D62A5" w:rsidRPr="00526D7A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B399E61" w14:textId="73A1F5C4" w:rsidR="006D62A5" w:rsidRPr="007E57DE" w:rsidRDefault="007E57DE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4 (0.52-1.36)</w:t>
            </w:r>
          </w:p>
        </w:tc>
        <w:tc>
          <w:tcPr>
            <w:tcW w:w="1559" w:type="dxa"/>
          </w:tcPr>
          <w:p w14:paraId="1C7DD72B" w14:textId="5785F00B" w:rsidR="006D62A5" w:rsidRPr="007E57DE" w:rsidRDefault="008C02A4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7 (0.60-1.57)</w:t>
            </w:r>
          </w:p>
        </w:tc>
        <w:tc>
          <w:tcPr>
            <w:tcW w:w="1559" w:type="dxa"/>
          </w:tcPr>
          <w:p w14:paraId="22B43DB4" w14:textId="2B289927" w:rsidR="006D62A5" w:rsidRPr="007E57DE" w:rsidRDefault="00B77252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0 (0.50-1.27)</w:t>
            </w:r>
          </w:p>
        </w:tc>
        <w:tc>
          <w:tcPr>
            <w:tcW w:w="1559" w:type="dxa"/>
          </w:tcPr>
          <w:p w14:paraId="77AFD4E4" w14:textId="4DE937E4" w:rsidR="006D62A5" w:rsidRPr="007E57DE" w:rsidRDefault="008E7143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 (0.53-1.27)</w:t>
            </w:r>
          </w:p>
        </w:tc>
      </w:tr>
      <w:tr w:rsidR="006D62A5" w:rsidRPr="00526D7A" w14:paraId="0A9EA9D4" w14:textId="77777777" w:rsidTr="005E4E28">
        <w:trPr>
          <w:jc w:val="center"/>
        </w:trPr>
        <w:tc>
          <w:tcPr>
            <w:tcW w:w="3261" w:type="dxa"/>
          </w:tcPr>
          <w:p w14:paraId="6CD6FDAC" w14:textId="77777777" w:rsidR="006D62A5" w:rsidRPr="004C1F29" w:rsidRDefault="006D62A5" w:rsidP="006D62A5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Brown or other</w:t>
            </w:r>
          </w:p>
        </w:tc>
        <w:tc>
          <w:tcPr>
            <w:tcW w:w="708" w:type="dxa"/>
          </w:tcPr>
          <w:p w14:paraId="0ECEA62D" w14:textId="77777777" w:rsidR="006D62A5" w:rsidRPr="00526D7A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8C9B509" w14:textId="002F96A8" w:rsidR="006D62A5" w:rsidRPr="007E57DE" w:rsidRDefault="007E57DE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 (0.53-1.50)</w:t>
            </w:r>
          </w:p>
        </w:tc>
        <w:tc>
          <w:tcPr>
            <w:tcW w:w="1559" w:type="dxa"/>
          </w:tcPr>
          <w:p w14:paraId="5D32E5F2" w14:textId="69E3572A" w:rsidR="006D62A5" w:rsidRPr="007E57DE" w:rsidRDefault="008C02A4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2 (0.39-1.31)</w:t>
            </w:r>
          </w:p>
        </w:tc>
        <w:tc>
          <w:tcPr>
            <w:tcW w:w="1559" w:type="dxa"/>
          </w:tcPr>
          <w:p w14:paraId="04AC604A" w14:textId="1D36B9AE" w:rsidR="006D62A5" w:rsidRPr="007E57DE" w:rsidRDefault="00B77252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0 (0.41-1.21)</w:t>
            </w:r>
          </w:p>
        </w:tc>
        <w:tc>
          <w:tcPr>
            <w:tcW w:w="1559" w:type="dxa"/>
          </w:tcPr>
          <w:p w14:paraId="63F6B585" w14:textId="2FB5802B" w:rsidR="006D62A5" w:rsidRPr="007E57DE" w:rsidRDefault="008E7143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 (0.60-1.50)</w:t>
            </w:r>
          </w:p>
        </w:tc>
      </w:tr>
      <w:tr w:rsidR="006D62A5" w:rsidRPr="00526D7A" w14:paraId="663DB20C" w14:textId="77777777" w:rsidTr="005E4E28">
        <w:trPr>
          <w:jc w:val="center"/>
        </w:trPr>
        <w:tc>
          <w:tcPr>
            <w:tcW w:w="3261" w:type="dxa"/>
          </w:tcPr>
          <w:p w14:paraId="03E5DCD2" w14:textId="77777777" w:rsidR="006D62A5" w:rsidRPr="004C1F29" w:rsidRDefault="006D62A5" w:rsidP="006D62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Family income (quintiles)</w:t>
            </w:r>
          </w:p>
        </w:tc>
        <w:tc>
          <w:tcPr>
            <w:tcW w:w="708" w:type="dxa"/>
          </w:tcPr>
          <w:p w14:paraId="24551D9C" w14:textId="6913D571" w:rsidR="006D62A5" w:rsidRPr="00526D7A" w:rsidRDefault="007E57DE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851</w:t>
            </w:r>
          </w:p>
        </w:tc>
        <w:tc>
          <w:tcPr>
            <w:tcW w:w="1560" w:type="dxa"/>
          </w:tcPr>
          <w:p w14:paraId="705DC1C9" w14:textId="77777777" w:rsidR="006D62A5" w:rsidRPr="007E57DE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7E02D3C" w14:textId="77777777" w:rsidR="006D62A5" w:rsidRPr="007E57DE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E344252" w14:textId="77777777" w:rsidR="006D62A5" w:rsidRPr="007E57DE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5E1105E" w14:textId="77777777" w:rsidR="006D62A5" w:rsidRPr="007E57DE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D62A5" w:rsidRPr="00526D7A" w14:paraId="455C5C8A" w14:textId="77777777" w:rsidTr="005E4E28">
        <w:trPr>
          <w:jc w:val="center"/>
        </w:trPr>
        <w:tc>
          <w:tcPr>
            <w:tcW w:w="3261" w:type="dxa"/>
          </w:tcPr>
          <w:p w14:paraId="67E476A2" w14:textId="77777777" w:rsidR="006D62A5" w:rsidRPr="004C1F29" w:rsidRDefault="006D62A5" w:rsidP="006D62A5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Poorest</w:t>
            </w:r>
          </w:p>
        </w:tc>
        <w:tc>
          <w:tcPr>
            <w:tcW w:w="708" w:type="dxa"/>
          </w:tcPr>
          <w:p w14:paraId="42A823DB" w14:textId="77777777" w:rsidR="006D62A5" w:rsidRPr="00526D7A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7745DD4" w14:textId="3E66A70E" w:rsidR="006D62A5" w:rsidRPr="007E57DE" w:rsidRDefault="007E57DE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6 (1.26-4.40)</w:t>
            </w:r>
          </w:p>
        </w:tc>
        <w:tc>
          <w:tcPr>
            <w:tcW w:w="1559" w:type="dxa"/>
          </w:tcPr>
          <w:p w14:paraId="56405C9D" w14:textId="76988D4A" w:rsidR="006D62A5" w:rsidRPr="007E57DE" w:rsidRDefault="008C02A4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8 (0.75-2.54)</w:t>
            </w:r>
          </w:p>
        </w:tc>
        <w:tc>
          <w:tcPr>
            <w:tcW w:w="1559" w:type="dxa"/>
          </w:tcPr>
          <w:p w14:paraId="7E2DE1A0" w14:textId="7BC34834" w:rsidR="006D62A5" w:rsidRPr="007E57DE" w:rsidRDefault="00B77252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6 (1.00-3.07)</w:t>
            </w:r>
          </w:p>
        </w:tc>
        <w:tc>
          <w:tcPr>
            <w:tcW w:w="1559" w:type="dxa"/>
          </w:tcPr>
          <w:p w14:paraId="4135BB39" w14:textId="6932C705" w:rsidR="006D62A5" w:rsidRPr="007E57DE" w:rsidRDefault="008E7143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5 (0.82-2.24)</w:t>
            </w:r>
          </w:p>
        </w:tc>
      </w:tr>
      <w:tr w:rsidR="006D62A5" w:rsidRPr="00526D7A" w14:paraId="69A44AA9" w14:textId="77777777" w:rsidTr="005E4E28">
        <w:trPr>
          <w:jc w:val="center"/>
        </w:trPr>
        <w:tc>
          <w:tcPr>
            <w:tcW w:w="3261" w:type="dxa"/>
          </w:tcPr>
          <w:p w14:paraId="0356E404" w14:textId="77777777" w:rsidR="006D62A5" w:rsidRPr="004C1F29" w:rsidRDefault="006D62A5" w:rsidP="006D62A5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Second</w:t>
            </w:r>
          </w:p>
        </w:tc>
        <w:tc>
          <w:tcPr>
            <w:tcW w:w="708" w:type="dxa"/>
          </w:tcPr>
          <w:p w14:paraId="377624AD" w14:textId="77777777" w:rsidR="006D62A5" w:rsidRPr="00526D7A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A69D5AB" w14:textId="44E9240D" w:rsidR="006D62A5" w:rsidRPr="007E57DE" w:rsidRDefault="007E57DE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5 (1.55-5.23)</w:t>
            </w:r>
          </w:p>
        </w:tc>
        <w:tc>
          <w:tcPr>
            <w:tcW w:w="1559" w:type="dxa"/>
          </w:tcPr>
          <w:p w14:paraId="5936CC46" w14:textId="698A0313" w:rsidR="006D62A5" w:rsidRPr="007E57DE" w:rsidRDefault="008C02A4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1 (0.90-2.90)</w:t>
            </w:r>
          </w:p>
        </w:tc>
        <w:tc>
          <w:tcPr>
            <w:tcW w:w="1559" w:type="dxa"/>
          </w:tcPr>
          <w:p w14:paraId="26477A64" w14:textId="7EF610FD" w:rsidR="006D62A5" w:rsidRPr="007E57DE" w:rsidRDefault="00B77252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0 (1.10-3.27)</w:t>
            </w:r>
          </w:p>
        </w:tc>
        <w:tc>
          <w:tcPr>
            <w:tcW w:w="1559" w:type="dxa"/>
          </w:tcPr>
          <w:p w14:paraId="1F2F0374" w14:textId="6811115C" w:rsidR="006D62A5" w:rsidRPr="007E57DE" w:rsidRDefault="008E7143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2 (0.93-2.48)</w:t>
            </w:r>
          </w:p>
        </w:tc>
      </w:tr>
      <w:tr w:rsidR="006D62A5" w:rsidRPr="00526D7A" w14:paraId="622CC0D7" w14:textId="77777777" w:rsidTr="005E4E28">
        <w:trPr>
          <w:jc w:val="center"/>
        </w:trPr>
        <w:tc>
          <w:tcPr>
            <w:tcW w:w="3261" w:type="dxa"/>
          </w:tcPr>
          <w:p w14:paraId="5ED12736" w14:textId="77777777" w:rsidR="006D62A5" w:rsidRPr="004C1F29" w:rsidRDefault="006D62A5" w:rsidP="006D62A5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Third</w:t>
            </w:r>
          </w:p>
        </w:tc>
        <w:tc>
          <w:tcPr>
            <w:tcW w:w="708" w:type="dxa"/>
          </w:tcPr>
          <w:p w14:paraId="18DA1916" w14:textId="77777777" w:rsidR="006D62A5" w:rsidRPr="00526D7A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2012C00" w14:textId="4EE5D941" w:rsidR="006D62A5" w:rsidRPr="007E57DE" w:rsidRDefault="007E57DE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1 (0.83-3.12)</w:t>
            </w:r>
          </w:p>
        </w:tc>
        <w:tc>
          <w:tcPr>
            <w:tcW w:w="1559" w:type="dxa"/>
          </w:tcPr>
          <w:p w14:paraId="0201A8A9" w14:textId="2AF6CD8E" w:rsidR="006D62A5" w:rsidRPr="007E57DE" w:rsidRDefault="008C02A4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0 (0.58-2.07)</w:t>
            </w:r>
          </w:p>
        </w:tc>
        <w:tc>
          <w:tcPr>
            <w:tcW w:w="1559" w:type="dxa"/>
          </w:tcPr>
          <w:p w14:paraId="14B018C4" w14:textId="78DDE887" w:rsidR="006D62A5" w:rsidRPr="007E57DE" w:rsidRDefault="00B77252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3 (0.68-2.22)</w:t>
            </w:r>
          </w:p>
        </w:tc>
        <w:tc>
          <w:tcPr>
            <w:tcW w:w="1559" w:type="dxa"/>
          </w:tcPr>
          <w:p w14:paraId="42B2D89C" w14:textId="2BC0188F" w:rsidR="006D62A5" w:rsidRPr="007E57DE" w:rsidRDefault="008E7143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6 (0.76-2.10)</w:t>
            </w:r>
          </w:p>
        </w:tc>
      </w:tr>
      <w:tr w:rsidR="006D62A5" w:rsidRPr="00526D7A" w14:paraId="3228688C" w14:textId="77777777" w:rsidTr="005E4E28">
        <w:trPr>
          <w:jc w:val="center"/>
        </w:trPr>
        <w:tc>
          <w:tcPr>
            <w:tcW w:w="3261" w:type="dxa"/>
          </w:tcPr>
          <w:p w14:paraId="69EEDC82" w14:textId="77777777" w:rsidR="006D62A5" w:rsidRPr="004C1F29" w:rsidRDefault="006D62A5" w:rsidP="006D62A5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Fourth</w:t>
            </w:r>
          </w:p>
        </w:tc>
        <w:tc>
          <w:tcPr>
            <w:tcW w:w="708" w:type="dxa"/>
          </w:tcPr>
          <w:p w14:paraId="0B8E505B" w14:textId="77777777" w:rsidR="006D62A5" w:rsidRPr="00526D7A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DAD6076" w14:textId="0F594D9C" w:rsidR="006D62A5" w:rsidRPr="007E57DE" w:rsidRDefault="007E57DE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4 (1.08-3.83)</w:t>
            </w:r>
          </w:p>
        </w:tc>
        <w:tc>
          <w:tcPr>
            <w:tcW w:w="1559" w:type="dxa"/>
          </w:tcPr>
          <w:p w14:paraId="2F5A91EB" w14:textId="34C94585" w:rsidR="006D62A5" w:rsidRPr="007E57DE" w:rsidRDefault="008C02A4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3 (0.85-2.77)</w:t>
            </w:r>
          </w:p>
        </w:tc>
        <w:tc>
          <w:tcPr>
            <w:tcW w:w="1559" w:type="dxa"/>
          </w:tcPr>
          <w:p w14:paraId="409CB25F" w14:textId="25638AAA" w:rsidR="006D62A5" w:rsidRPr="007E57DE" w:rsidRDefault="00B77252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8 (0.83-2.61)</w:t>
            </w:r>
          </w:p>
        </w:tc>
        <w:tc>
          <w:tcPr>
            <w:tcW w:w="1559" w:type="dxa"/>
          </w:tcPr>
          <w:p w14:paraId="5673C3B9" w14:textId="65323D0A" w:rsidR="006D62A5" w:rsidRPr="007E57DE" w:rsidRDefault="008E7143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1 (0.66-1.86)</w:t>
            </w:r>
          </w:p>
        </w:tc>
      </w:tr>
      <w:tr w:rsidR="006D62A5" w:rsidRPr="00526D7A" w14:paraId="04C11202" w14:textId="77777777" w:rsidTr="005E4E28">
        <w:trPr>
          <w:jc w:val="center"/>
        </w:trPr>
        <w:tc>
          <w:tcPr>
            <w:tcW w:w="3261" w:type="dxa"/>
          </w:tcPr>
          <w:p w14:paraId="533FA29E" w14:textId="77777777" w:rsidR="006D62A5" w:rsidRPr="004C1F29" w:rsidRDefault="006D62A5" w:rsidP="006D62A5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Richest</w:t>
            </w:r>
          </w:p>
        </w:tc>
        <w:tc>
          <w:tcPr>
            <w:tcW w:w="708" w:type="dxa"/>
          </w:tcPr>
          <w:p w14:paraId="4B4E667B" w14:textId="77777777" w:rsidR="006D62A5" w:rsidRPr="00526D7A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9BE69C8" w14:textId="7B1C8C58" w:rsidR="006D62A5" w:rsidRPr="007E57DE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38ECE31E" w14:textId="11410701" w:rsidR="006D62A5" w:rsidRPr="007E57DE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72D1B7FB" w14:textId="06B66EBC" w:rsidR="006D62A5" w:rsidRPr="007E57DE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728C2053" w14:textId="1FC2CCB5" w:rsidR="006D62A5" w:rsidRPr="007E57DE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6D62A5" w:rsidRPr="00526D7A" w14:paraId="00C03656" w14:textId="77777777" w:rsidTr="005E4E28">
        <w:trPr>
          <w:jc w:val="center"/>
        </w:trPr>
        <w:tc>
          <w:tcPr>
            <w:tcW w:w="3261" w:type="dxa"/>
          </w:tcPr>
          <w:p w14:paraId="7DDC81F5" w14:textId="77777777" w:rsidR="006D62A5" w:rsidRPr="004C1F29" w:rsidRDefault="006D62A5" w:rsidP="006D62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Mother living with a partner</w:t>
            </w:r>
          </w:p>
        </w:tc>
        <w:tc>
          <w:tcPr>
            <w:tcW w:w="708" w:type="dxa"/>
          </w:tcPr>
          <w:p w14:paraId="0F728CCB" w14:textId="4C2414E9" w:rsidR="006D62A5" w:rsidRPr="00526D7A" w:rsidRDefault="007E57DE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852</w:t>
            </w:r>
          </w:p>
        </w:tc>
        <w:tc>
          <w:tcPr>
            <w:tcW w:w="1560" w:type="dxa"/>
          </w:tcPr>
          <w:p w14:paraId="388FF3BB" w14:textId="77777777" w:rsidR="006D62A5" w:rsidRPr="007E57DE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5861851" w14:textId="77777777" w:rsidR="006D62A5" w:rsidRPr="007E57DE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45F8491" w14:textId="77777777" w:rsidR="006D62A5" w:rsidRPr="007E57DE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F6D576F" w14:textId="77777777" w:rsidR="006D62A5" w:rsidRPr="007E57DE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D62A5" w:rsidRPr="00526D7A" w14:paraId="6F71C151" w14:textId="77777777" w:rsidTr="005E4E28">
        <w:trPr>
          <w:jc w:val="center"/>
        </w:trPr>
        <w:tc>
          <w:tcPr>
            <w:tcW w:w="3261" w:type="dxa"/>
          </w:tcPr>
          <w:p w14:paraId="68F14221" w14:textId="77777777" w:rsidR="006D62A5" w:rsidRPr="004C1F29" w:rsidRDefault="006D62A5" w:rsidP="006D62A5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  <w:tc>
          <w:tcPr>
            <w:tcW w:w="708" w:type="dxa"/>
          </w:tcPr>
          <w:p w14:paraId="0A82D15F" w14:textId="77777777" w:rsidR="006D62A5" w:rsidRPr="00526D7A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7A6DF3C" w14:textId="33F7A5A2" w:rsidR="006D62A5" w:rsidRPr="007E57DE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37CEE3B4" w14:textId="3E99F5F8" w:rsidR="006D62A5" w:rsidRPr="007E57DE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1702413E" w14:textId="337DF4D3" w:rsidR="006D62A5" w:rsidRPr="007E57DE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4C8D9AA0" w14:textId="0226124E" w:rsidR="006D62A5" w:rsidRPr="007E57DE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6D62A5" w:rsidRPr="00526D7A" w14:paraId="7DB199CD" w14:textId="77777777" w:rsidTr="005E4E28">
        <w:trPr>
          <w:jc w:val="center"/>
        </w:trPr>
        <w:tc>
          <w:tcPr>
            <w:tcW w:w="3261" w:type="dxa"/>
          </w:tcPr>
          <w:p w14:paraId="7A122E6B" w14:textId="77777777" w:rsidR="006D62A5" w:rsidRPr="004C1F29" w:rsidRDefault="006D62A5" w:rsidP="006D62A5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No</w:t>
            </w:r>
          </w:p>
        </w:tc>
        <w:tc>
          <w:tcPr>
            <w:tcW w:w="708" w:type="dxa"/>
          </w:tcPr>
          <w:p w14:paraId="268BB197" w14:textId="77777777" w:rsidR="006D62A5" w:rsidRPr="00526D7A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828A4ED" w14:textId="07798241" w:rsidR="006D62A5" w:rsidRPr="007E57DE" w:rsidRDefault="007E57DE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7 (0.53-1.44)</w:t>
            </w:r>
          </w:p>
        </w:tc>
        <w:tc>
          <w:tcPr>
            <w:tcW w:w="1559" w:type="dxa"/>
          </w:tcPr>
          <w:p w14:paraId="2A4C0558" w14:textId="5F8C5512" w:rsidR="006D62A5" w:rsidRPr="007E57DE" w:rsidRDefault="008C02A4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3 (0.48-1.43)</w:t>
            </w:r>
          </w:p>
        </w:tc>
        <w:tc>
          <w:tcPr>
            <w:tcW w:w="1559" w:type="dxa"/>
          </w:tcPr>
          <w:p w14:paraId="4175D45D" w14:textId="40FEA431" w:rsidR="006D62A5" w:rsidRPr="007E57DE" w:rsidRDefault="00B77252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3 (0.65-1.64)</w:t>
            </w:r>
          </w:p>
        </w:tc>
        <w:tc>
          <w:tcPr>
            <w:tcW w:w="1559" w:type="dxa"/>
          </w:tcPr>
          <w:p w14:paraId="6060D3FE" w14:textId="73CD4FB9" w:rsidR="006D62A5" w:rsidRPr="007E57DE" w:rsidRDefault="008E7143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7 (0.70-1.63)</w:t>
            </w:r>
          </w:p>
        </w:tc>
      </w:tr>
      <w:tr w:rsidR="006D62A5" w:rsidRPr="00526D7A" w14:paraId="3191D2EC" w14:textId="77777777" w:rsidTr="005E4E28">
        <w:trPr>
          <w:jc w:val="center"/>
        </w:trPr>
        <w:tc>
          <w:tcPr>
            <w:tcW w:w="3261" w:type="dxa"/>
          </w:tcPr>
          <w:p w14:paraId="21664835" w14:textId="77777777" w:rsidR="006D62A5" w:rsidRPr="004C1F29" w:rsidRDefault="006D62A5" w:rsidP="006D62A5">
            <w:pPr>
              <w:ind w:left="34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Maternal occupation</w:t>
            </w:r>
          </w:p>
        </w:tc>
        <w:tc>
          <w:tcPr>
            <w:tcW w:w="708" w:type="dxa"/>
          </w:tcPr>
          <w:p w14:paraId="6BECE11C" w14:textId="16E1F536" w:rsidR="006D62A5" w:rsidRPr="00526D7A" w:rsidRDefault="007E57DE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852</w:t>
            </w:r>
          </w:p>
        </w:tc>
        <w:tc>
          <w:tcPr>
            <w:tcW w:w="1560" w:type="dxa"/>
          </w:tcPr>
          <w:p w14:paraId="7984D06D" w14:textId="77777777" w:rsidR="006D62A5" w:rsidRPr="007E57DE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73CDD1B" w14:textId="77777777" w:rsidR="006D62A5" w:rsidRPr="007E57DE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4FB4A38" w14:textId="77777777" w:rsidR="006D62A5" w:rsidRPr="007E57DE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75B3875" w14:textId="77777777" w:rsidR="006D62A5" w:rsidRPr="007E57DE" w:rsidRDefault="006D62A5" w:rsidP="006D62A5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57DE" w:rsidRPr="00526D7A" w14:paraId="5380ED25" w14:textId="77777777" w:rsidTr="005E4E28">
        <w:trPr>
          <w:jc w:val="center"/>
        </w:trPr>
        <w:tc>
          <w:tcPr>
            <w:tcW w:w="3261" w:type="dxa"/>
          </w:tcPr>
          <w:p w14:paraId="42556939" w14:textId="77777777" w:rsidR="007E57DE" w:rsidRPr="004C1F29" w:rsidRDefault="007E57DE" w:rsidP="007E57DE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Paid job</w:t>
            </w:r>
          </w:p>
        </w:tc>
        <w:tc>
          <w:tcPr>
            <w:tcW w:w="708" w:type="dxa"/>
          </w:tcPr>
          <w:p w14:paraId="61B2801A" w14:textId="77777777" w:rsidR="007E57DE" w:rsidRPr="00526D7A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7E961D4" w14:textId="14B0E798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6F5AC992" w14:textId="61B169AA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08F3D1CA" w14:textId="6E2F887B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0CC3EDA8" w14:textId="3093BBD7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7E57DE" w:rsidRPr="00526D7A" w14:paraId="32694EC2" w14:textId="77777777" w:rsidTr="005E4E28">
        <w:trPr>
          <w:jc w:val="center"/>
        </w:trPr>
        <w:tc>
          <w:tcPr>
            <w:tcW w:w="3261" w:type="dxa"/>
          </w:tcPr>
          <w:p w14:paraId="1416773D" w14:textId="77777777" w:rsidR="007E57DE" w:rsidRPr="004C1F29" w:rsidRDefault="007E57DE" w:rsidP="007E57DE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Unpaid job</w:t>
            </w:r>
          </w:p>
        </w:tc>
        <w:tc>
          <w:tcPr>
            <w:tcW w:w="708" w:type="dxa"/>
          </w:tcPr>
          <w:p w14:paraId="3CE92DFC" w14:textId="77777777" w:rsidR="007E57DE" w:rsidRPr="00526D7A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895F9AE" w14:textId="379E656E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58 (1.13-2.21)</w:t>
            </w:r>
          </w:p>
        </w:tc>
        <w:tc>
          <w:tcPr>
            <w:tcW w:w="1559" w:type="dxa"/>
          </w:tcPr>
          <w:p w14:paraId="0C987FF3" w14:textId="33A162D5" w:rsidR="007E57DE" w:rsidRPr="007E57DE" w:rsidRDefault="008C02A4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7 (0.89-1.81)</w:t>
            </w:r>
          </w:p>
        </w:tc>
        <w:tc>
          <w:tcPr>
            <w:tcW w:w="1559" w:type="dxa"/>
          </w:tcPr>
          <w:p w14:paraId="51714ACB" w14:textId="397A640D" w:rsidR="007E57DE" w:rsidRPr="007E57DE" w:rsidRDefault="00B77252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2 (1.03-1.97)</w:t>
            </w:r>
          </w:p>
        </w:tc>
        <w:tc>
          <w:tcPr>
            <w:tcW w:w="1559" w:type="dxa"/>
          </w:tcPr>
          <w:p w14:paraId="024F2C76" w14:textId="25ACBC92" w:rsidR="007E57DE" w:rsidRPr="007E57DE" w:rsidRDefault="008E7143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2 (1.20-2.19)</w:t>
            </w:r>
          </w:p>
        </w:tc>
      </w:tr>
      <w:tr w:rsidR="007E57DE" w:rsidRPr="00526D7A" w14:paraId="1A97CEE6" w14:textId="77777777" w:rsidTr="005E4E28">
        <w:trPr>
          <w:jc w:val="center"/>
        </w:trPr>
        <w:tc>
          <w:tcPr>
            <w:tcW w:w="3261" w:type="dxa"/>
          </w:tcPr>
          <w:p w14:paraId="0CFF428C" w14:textId="77777777" w:rsidR="007E57DE" w:rsidRPr="004C1F29" w:rsidRDefault="007E57DE" w:rsidP="007E57DE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Parity</w:t>
            </w:r>
          </w:p>
        </w:tc>
        <w:tc>
          <w:tcPr>
            <w:tcW w:w="708" w:type="dxa"/>
          </w:tcPr>
          <w:p w14:paraId="37A8A5B7" w14:textId="4254E6B4" w:rsidR="007E57DE" w:rsidRPr="00526D7A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851</w:t>
            </w:r>
          </w:p>
        </w:tc>
        <w:tc>
          <w:tcPr>
            <w:tcW w:w="1560" w:type="dxa"/>
          </w:tcPr>
          <w:p w14:paraId="5BEA2170" w14:textId="77777777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011BC39" w14:textId="77777777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36EBE30" w14:textId="77777777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A82E4FE" w14:textId="77777777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57DE" w:rsidRPr="00526D7A" w14:paraId="3D45078F" w14:textId="77777777" w:rsidTr="005E4E28">
        <w:trPr>
          <w:jc w:val="center"/>
        </w:trPr>
        <w:tc>
          <w:tcPr>
            <w:tcW w:w="3261" w:type="dxa"/>
          </w:tcPr>
          <w:p w14:paraId="4CE9133D" w14:textId="77777777" w:rsidR="007E57DE" w:rsidRPr="004C1F29" w:rsidRDefault="007E57DE" w:rsidP="007E57DE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708" w:type="dxa"/>
          </w:tcPr>
          <w:p w14:paraId="2493E227" w14:textId="77777777" w:rsidR="007E57DE" w:rsidRPr="00526D7A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857C796" w14:textId="6D886D9F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3A90A207" w14:textId="25E25810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59A4CCE5" w14:textId="7759157B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22554BAE" w14:textId="2F9A0E50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7E57DE" w:rsidRPr="00526D7A" w14:paraId="09E2D7ED" w14:textId="77777777" w:rsidTr="005E4E28">
        <w:trPr>
          <w:jc w:val="center"/>
        </w:trPr>
        <w:tc>
          <w:tcPr>
            <w:tcW w:w="3261" w:type="dxa"/>
          </w:tcPr>
          <w:p w14:paraId="1C3FDF61" w14:textId="77777777" w:rsidR="007E57DE" w:rsidRPr="004C1F29" w:rsidRDefault="007E57DE" w:rsidP="007E57DE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 xml:space="preserve">2 </w:t>
            </w:r>
          </w:p>
        </w:tc>
        <w:tc>
          <w:tcPr>
            <w:tcW w:w="708" w:type="dxa"/>
          </w:tcPr>
          <w:p w14:paraId="59694B54" w14:textId="77777777" w:rsidR="007E57DE" w:rsidRPr="00526D7A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77BAD1C" w14:textId="4ABDA198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 (0.67-1.50)</w:t>
            </w:r>
          </w:p>
        </w:tc>
        <w:tc>
          <w:tcPr>
            <w:tcW w:w="1559" w:type="dxa"/>
          </w:tcPr>
          <w:p w14:paraId="1EACCB9D" w14:textId="785189D8" w:rsidR="007E57DE" w:rsidRPr="007E57DE" w:rsidRDefault="008C02A4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1 (0.79-1.87)</w:t>
            </w:r>
          </w:p>
        </w:tc>
        <w:tc>
          <w:tcPr>
            <w:tcW w:w="1559" w:type="dxa"/>
          </w:tcPr>
          <w:p w14:paraId="660C019A" w14:textId="5AAABACB" w:rsidR="007E57DE" w:rsidRPr="007E57DE" w:rsidRDefault="00000436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1 (0.81-1.79)</w:t>
            </w:r>
          </w:p>
        </w:tc>
        <w:tc>
          <w:tcPr>
            <w:tcW w:w="1559" w:type="dxa"/>
          </w:tcPr>
          <w:p w14:paraId="75A65A4B" w14:textId="02AC9F58" w:rsidR="007E57DE" w:rsidRPr="007E57DE" w:rsidRDefault="008E7143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 (0.58-1.17)</w:t>
            </w:r>
          </w:p>
        </w:tc>
      </w:tr>
      <w:tr w:rsidR="007E57DE" w:rsidRPr="00526D7A" w14:paraId="1C59C8EC" w14:textId="77777777" w:rsidTr="005E4E28">
        <w:trPr>
          <w:jc w:val="center"/>
        </w:trPr>
        <w:tc>
          <w:tcPr>
            <w:tcW w:w="3261" w:type="dxa"/>
          </w:tcPr>
          <w:p w14:paraId="5E824922" w14:textId="77777777" w:rsidR="007E57DE" w:rsidRPr="004C1F29" w:rsidRDefault="007E57DE" w:rsidP="007E57DE">
            <w:pPr>
              <w:ind w:left="321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≥ 3</w:t>
            </w:r>
          </w:p>
        </w:tc>
        <w:tc>
          <w:tcPr>
            <w:tcW w:w="708" w:type="dxa"/>
          </w:tcPr>
          <w:p w14:paraId="473C735E" w14:textId="77777777" w:rsidR="007E57DE" w:rsidRPr="00526D7A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522CB11" w14:textId="2615BEE6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2 (1.08-2.43)</w:t>
            </w:r>
          </w:p>
        </w:tc>
        <w:tc>
          <w:tcPr>
            <w:tcW w:w="1559" w:type="dxa"/>
          </w:tcPr>
          <w:p w14:paraId="52D536EC" w14:textId="061B8081" w:rsidR="007E57DE" w:rsidRPr="007E57DE" w:rsidRDefault="008C02A4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6 (1.34-3.17)</w:t>
            </w:r>
          </w:p>
        </w:tc>
        <w:tc>
          <w:tcPr>
            <w:tcW w:w="1559" w:type="dxa"/>
          </w:tcPr>
          <w:p w14:paraId="58A8DD5D" w14:textId="33EC58AA" w:rsidR="007E57DE" w:rsidRPr="007E57DE" w:rsidRDefault="00000436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1 (1.42-3.13)</w:t>
            </w:r>
          </w:p>
        </w:tc>
        <w:tc>
          <w:tcPr>
            <w:tcW w:w="1559" w:type="dxa"/>
          </w:tcPr>
          <w:p w14:paraId="61412C9F" w14:textId="5C6F8DBA" w:rsidR="007E57DE" w:rsidRPr="007E57DE" w:rsidRDefault="008E7143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 (0.58-1.29)</w:t>
            </w:r>
          </w:p>
        </w:tc>
      </w:tr>
      <w:tr w:rsidR="007E57DE" w:rsidRPr="00526D7A" w14:paraId="5F39F6E5" w14:textId="77777777" w:rsidTr="005E4E28">
        <w:trPr>
          <w:jc w:val="center"/>
        </w:trPr>
        <w:tc>
          <w:tcPr>
            <w:tcW w:w="3261" w:type="dxa"/>
          </w:tcPr>
          <w:p w14:paraId="3B7DD48F" w14:textId="77777777" w:rsidR="007E57DE" w:rsidRPr="004C1F29" w:rsidRDefault="007E57DE" w:rsidP="007E57DE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Smoking in pregnancy</w:t>
            </w:r>
          </w:p>
        </w:tc>
        <w:tc>
          <w:tcPr>
            <w:tcW w:w="708" w:type="dxa"/>
          </w:tcPr>
          <w:p w14:paraId="65504F15" w14:textId="325F3C57" w:rsidR="007E57DE" w:rsidRPr="00526D7A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850</w:t>
            </w:r>
          </w:p>
        </w:tc>
        <w:tc>
          <w:tcPr>
            <w:tcW w:w="1560" w:type="dxa"/>
          </w:tcPr>
          <w:p w14:paraId="54F6D05D" w14:textId="77777777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BA463AB" w14:textId="77777777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C904F78" w14:textId="77777777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74578DA" w14:textId="77777777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57DE" w:rsidRPr="00526D7A" w14:paraId="4FFF8449" w14:textId="77777777" w:rsidTr="005E4E28">
        <w:trPr>
          <w:jc w:val="center"/>
        </w:trPr>
        <w:tc>
          <w:tcPr>
            <w:tcW w:w="3261" w:type="dxa"/>
          </w:tcPr>
          <w:p w14:paraId="4DC195C5" w14:textId="77777777" w:rsidR="007E57DE" w:rsidRPr="004C1F29" w:rsidRDefault="007E57DE" w:rsidP="007E57DE">
            <w:pPr>
              <w:ind w:left="318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  <w:tc>
          <w:tcPr>
            <w:tcW w:w="708" w:type="dxa"/>
          </w:tcPr>
          <w:p w14:paraId="169B7398" w14:textId="77777777" w:rsidR="007E57DE" w:rsidRPr="00526D7A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4AE5D91" w14:textId="14CC001A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1 (1.00-2.27)</w:t>
            </w:r>
          </w:p>
        </w:tc>
        <w:tc>
          <w:tcPr>
            <w:tcW w:w="1559" w:type="dxa"/>
          </w:tcPr>
          <w:p w14:paraId="10486B3B" w14:textId="3ACD5D18" w:rsidR="007E57DE" w:rsidRPr="007E57DE" w:rsidRDefault="008C02A4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3 (0.78-1.94)</w:t>
            </w:r>
          </w:p>
        </w:tc>
        <w:tc>
          <w:tcPr>
            <w:tcW w:w="1559" w:type="dxa"/>
          </w:tcPr>
          <w:p w14:paraId="45466AF5" w14:textId="48C78AC1" w:rsidR="007E57DE" w:rsidRPr="007E57DE" w:rsidRDefault="00000436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8 (0.84-1.93)</w:t>
            </w:r>
          </w:p>
        </w:tc>
        <w:tc>
          <w:tcPr>
            <w:tcW w:w="1559" w:type="dxa"/>
          </w:tcPr>
          <w:p w14:paraId="39821F82" w14:textId="76E57243" w:rsidR="007E57DE" w:rsidRPr="007E57DE" w:rsidRDefault="008E7143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7 (0.64-1.46)</w:t>
            </w:r>
          </w:p>
        </w:tc>
      </w:tr>
      <w:tr w:rsidR="007E57DE" w:rsidRPr="00526D7A" w14:paraId="232A921A" w14:textId="77777777" w:rsidTr="005E4E28">
        <w:trPr>
          <w:jc w:val="center"/>
        </w:trPr>
        <w:tc>
          <w:tcPr>
            <w:tcW w:w="3261" w:type="dxa"/>
          </w:tcPr>
          <w:p w14:paraId="1882B7FE" w14:textId="77777777" w:rsidR="007E57DE" w:rsidRPr="004C1F29" w:rsidRDefault="007E57DE" w:rsidP="007E57DE">
            <w:pPr>
              <w:ind w:left="318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No</w:t>
            </w:r>
          </w:p>
        </w:tc>
        <w:tc>
          <w:tcPr>
            <w:tcW w:w="708" w:type="dxa"/>
          </w:tcPr>
          <w:p w14:paraId="69D94C16" w14:textId="77777777" w:rsidR="007E57DE" w:rsidRPr="00526D7A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048C667" w14:textId="1ECF8FDD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12F0322A" w14:textId="1BCEC7FC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23C13972" w14:textId="66DAD8F3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46C58921" w14:textId="74C1CA46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7E57DE" w:rsidRPr="00526D7A" w14:paraId="3CEC6629" w14:textId="77777777" w:rsidTr="005E4E28">
        <w:trPr>
          <w:jc w:val="center"/>
        </w:trPr>
        <w:tc>
          <w:tcPr>
            <w:tcW w:w="3261" w:type="dxa"/>
          </w:tcPr>
          <w:p w14:paraId="74B867D5" w14:textId="77777777" w:rsidR="007E57DE" w:rsidRPr="004C1F29" w:rsidRDefault="007E57DE" w:rsidP="007E57DE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 xml:space="preserve">Number of antenatal care visits </w:t>
            </w:r>
          </w:p>
        </w:tc>
        <w:tc>
          <w:tcPr>
            <w:tcW w:w="708" w:type="dxa"/>
          </w:tcPr>
          <w:p w14:paraId="61745A07" w14:textId="7ABDEEAE" w:rsidR="007E57DE" w:rsidRPr="00526D7A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852</w:t>
            </w:r>
          </w:p>
        </w:tc>
        <w:tc>
          <w:tcPr>
            <w:tcW w:w="1560" w:type="dxa"/>
          </w:tcPr>
          <w:p w14:paraId="47AE9DED" w14:textId="77777777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0ED6FB5" w14:textId="77777777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FE327BA" w14:textId="77777777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877F485" w14:textId="77777777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57DE" w:rsidRPr="00526D7A" w14:paraId="55CF5AEA" w14:textId="77777777" w:rsidTr="005E4E28">
        <w:trPr>
          <w:jc w:val="center"/>
        </w:trPr>
        <w:tc>
          <w:tcPr>
            <w:tcW w:w="3261" w:type="dxa"/>
          </w:tcPr>
          <w:p w14:paraId="5418168C" w14:textId="77777777" w:rsidR="007E57DE" w:rsidRPr="004C1F29" w:rsidRDefault="007E57DE" w:rsidP="007E57DE">
            <w:pPr>
              <w:ind w:left="318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&lt; 6</w:t>
            </w:r>
          </w:p>
        </w:tc>
        <w:tc>
          <w:tcPr>
            <w:tcW w:w="708" w:type="dxa"/>
          </w:tcPr>
          <w:p w14:paraId="3B25E907" w14:textId="77777777" w:rsidR="007E57DE" w:rsidRPr="00526D7A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8698829" w14:textId="67596DDF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3 (0.72-2.11)</w:t>
            </w:r>
          </w:p>
        </w:tc>
        <w:tc>
          <w:tcPr>
            <w:tcW w:w="1559" w:type="dxa"/>
          </w:tcPr>
          <w:p w14:paraId="439965D6" w14:textId="4411DFC7" w:rsidR="007E57DE" w:rsidRPr="007E57DE" w:rsidRDefault="008C02A4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4 (1.04-2.94)</w:t>
            </w:r>
          </w:p>
        </w:tc>
        <w:tc>
          <w:tcPr>
            <w:tcW w:w="1559" w:type="dxa"/>
          </w:tcPr>
          <w:p w14:paraId="6EE48D85" w14:textId="4F108CD9" w:rsidR="007E57DE" w:rsidRPr="007E57DE" w:rsidRDefault="00000436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6 (1.15-2.99)</w:t>
            </w:r>
          </w:p>
        </w:tc>
        <w:tc>
          <w:tcPr>
            <w:tcW w:w="1559" w:type="dxa"/>
          </w:tcPr>
          <w:p w14:paraId="51160BCB" w14:textId="6B5B1A75" w:rsidR="007E57DE" w:rsidRPr="007E57DE" w:rsidRDefault="008E7143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6 (0.66-1.70)</w:t>
            </w:r>
          </w:p>
        </w:tc>
      </w:tr>
      <w:tr w:rsidR="007E57DE" w:rsidRPr="00526D7A" w14:paraId="0B5A62E0" w14:textId="77777777" w:rsidTr="005E4E28">
        <w:trPr>
          <w:jc w:val="center"/>
        </w:trPr>
        <w:tc>
          <w:tcPr>
            <w:tcW w:w="3261" w:type="dxa"/>
          </w:tcPr>
          <w:p w14:paraId="0EDF99A1" w14:textId="77777777" w:rsidR="007E57DE" w:rsidRPr="004C1F29" w:rsidRDefault="007E57DE" w:rsidP="007E57DE">
            <w:pPr>
              <w:ind w:left="318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6-8</w:t>
            </w:r>
          </w:p>
        </w:tc>
        <w:tc>
          <w:tcPr>
            <w:tcW w:w="708" w:type="dxa"/>
          </w:tcPr>
          <w:p w14:paraId="33156811" w14:textId="77777777" w:rsidR="007E57DE" w:rsidRPr="00526D7A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7461EF4" w14:textId="07EC9F47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7 (1.09-2.25)</w:t>
            </w:r>
          </w:p>
        </w:tc>
        <w:tc>
          <w:tcPr>
            <w:tcW w:w="1559" w:type="dxa"/>
          </w:tcPr>
          <w:p w14:paraId="381E5B1F" w14:textId="6D2C9C8F" w:rsidR="007E57DE" w:rsidRPr="007E57DE" w:rsidRDefault="008C02A4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9 (0.93-2.07)</w:t>
            </w:r>
          </w:p>
        </w:tc>
        <w:tc>
          <w:tcPr>
            <w:tcW w:w="1559" w:type="dxa"/>
          </w:tcPr>
          <w:p w14:paraId="7F9A7DFD" w14:textId="0B239146" w:rsidR="007E57DE" w:rsidRPr="007E57DE" w:rsidRDefault="00000436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4 (1.07-2.22)</w:t>
            </w:r>
          </w:p>
        </w:tc>
        <w:tc>
          <w:tcPr>
            <w:tcW w:w="1559" w:type="dxa"/>
          </w:tcPr>
          <w:p w14:paraId="64E048EC" w14:textId="38718515" w:rsidR="007E57DE" w:rsidRPr="007E57DE" w:rsidRDefault="008E7143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2 (0.81-1.56)</w:t>
            </w:r>
          </w:p>
        </w:tc>
      </w:tr>
      <w:tr w:rsidR="007E57DE" w:rsidRPr="00526D7A" w14:paraId="670A1A27" w14:textId="77777777" w:rsidTr="005E4E28">
        <w:trPr>
          <w:jc w:val="center"/>
        </w:trPr>
        <w:tc>
          <w:tcPr>
            <w:tcW w:w="3261" w:type="dxa"/>
          </w:tcPr>
          <w:p w14:paraId="258FD663" w14:textId="77777777" w:rsidR="007E57DE" w:rsidRPr="004C1F29" w:rsidRDefault="007E57DE" w:rsidP="007E57DE">
            <w:pPr>
              <w:ind w:left="318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≥ 9</w:t>
            </w:r>
          </w:p>
        </w:tc>
        <w:tc>
          <w:tcPr>
            <w:tcW w:w="708" w:type="dxa"/>
          </w:tcPr>
          <w:p w14:paraId="1A20517C" w14:textId="77777777" w:rsidR="007E57DE" w:rsidRPr="00526D7A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4E2BA64" w14:textId="1E73963B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69157EF1" w14:textId="53571A98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78B3E3FA" w14:textId="4FA4114C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283DD466" w14:textId="64386B1F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7E57DE" w:rsidRPr="00526D7A" w14:paraId="3D75D4AB" w14:textId="77777777" w:rsidTr="005E4E28">
        <w:trPr>
          <w:jc w:val="center"/>
        </w:trPr>
        <w:tc>
          <w:tcPr>
            <w:tcW w:w="3261" w:type="dxa"/>
          </w:tcPr>
          <w:p w14:paraId="099A46DA" w14:textId="77777777" w:rsidR="007E57DE" w:rsidRPr="004C1F29" w:rsidRDefault="007E57DE" w:rsidP="007E57DE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Type of delivery</w:t>
            </w:r>
          </w:p>
        </w:tc>
        <w:tc>
          <w:tcPr>
            <w:tcW w:w="708" w:type="dxa"/>
          </w:tcPr>
          <w:p w14:paraId="7E9CD642" w14:textId="4AF04DBA" w:rsidR="007E57DE" w:rsidRPr="00526D7A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852</w:t>
            </w:r>
          </w:p>
        </w:tc>
        <w:tc>
          <w:tcPr>
            <w:tcW w:w="1560" w:type="dxa"/>
          </w:tcPr>
          <w:p w14:paraId="61D4A39A" w14:textId="77777777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5952E14" w14:textId="77777777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71574A8" w14:textId="77777777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D291E22" w14:textId="77777777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57DE" w:rsidRPr="00526D7A" w14:paraId="55BFCB8F" w14:textId="77777777" w:rsidTr="005E4E28">
        <w:trPr>
          <w:jc w:val="center"/>
        </w:trPr>
        <w:tc>
          <w:tcPr>
            <w:tcW w:w="3261" w:type="dxa"/>
          </w:tcPr>
          <w:p w14:paraId="6C6C878C" w14:textId="77777777" w:rsidR="007E57DE" w:rsidRPr="004C1F29" w:rsidRDefault="007E57DE" w:rsidP="007E57DE">
            <w:pPr>
              <w:ind w:left="318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Vaginal</w:t>
            </w:r>
          </w:p>
        </w:tc>
        <w:tc>
          <w:tcPr>
            <w:tcW w:w="708" w:type="dxa"/>
          </w:tcPr>
          <w:p w14:paraId="1A99077D" w14:textId="77777777" w:rsidR="007E57DE" w:rsidRPr="00526D7A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BC1032C" w14:textId="54F1D04E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36A3BB1A" w14:textId="5BD13393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424DA1B2" w14:textId="03B4762F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37410DEB" w14:textId="3D268C24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7E57DE" w:rsidRPr="00526D7A" w14:paraId="20C536DC" w14:textId="77777777" w:rsidTr="005E4E28">
        <w:trPr>
          <w:jc w:val="center"/>
        </w:trPr>
        <w:tc>
          <w:tcPr>
            <w:tcW w:w="3261" w:type="dxa"/>
          </w:tcPr>
          <w:p w14:paraId="39F108F6" w14:textId="77777777" w:rsidR="007E57DE" w:rsidRPr="004C1F29" w:rsidRDefault="007E57DE" w:rsidP="007E57DE">
            <w:pPr>
              <w:ind w:left="318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Cesarean section</w:t>
            </w:r>
          </w:p>
        </w:tc>
        <w:tc>
          <w:tcPr>
            <w:tcW w:w="708" w:type="dxa"/>
          </w:tcPr>
          <w:p w14:paraId="6EF1A14D" w14:textId="77777777" w:rsidR="007E57DE" w:rsidRPr="00526D7A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6C6024E" w14:textId="5E78E264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3 (0.59-1.16)</w:t>
            </w:r>
          </w:p>
        </w:tc>
        <w:tc>
          <w:tcPr>
            <w:tcW w:w="1559" w:type="dxa"/>
          </w:tcPr>
          <w:p w14:paraId="35534394" w14:textId="0EA29E74" w:rsidR="007E57DE" w:rsidRPr="007E57DE" w:rsidRDefault="00C61C54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0 (0.49-1.01)</w:t>
            </w:r>
          </w:p>
        </w:tc>
        <w:tc>
          <w:tcPr>
            <w:tcW w:w="1559" w:type="dxa"/>
          </w:tcPr>
          <w:p w14:paraId="5654450E" w14:textId="3619AA3B" w:rsidR="007E57DE" w:rsidRPr="007E57DE" w:rsidRDefault="00000436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6 (0.47-0.91)</w:t>
            </w:r>
          </w:p>
        </w:tc>
        <w:tc>
          <w:tcPr>
            <w:tcW w:w="1559" w:type="dxa"/>
          </w:tcPr>
          <w:p w14:paraId="79E9FE14" w14:textId="7142FFC4" w:rsidR="007E57DE" w:rsidRPr="007E57DE" w:rsidRDefault="008E7143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7 (0.64-1.19)</w:t>
            </w:r>
          </w:p>
        </w:tc>
      </w:tr>
      <w:tr w:rsidR="007E57DE" w:rsidRPr="00526D7A" w14:paraId="319E303F" w14:textId="77777777" w:rsidTr="005E4E28">
        <w:trPr>
          <w:jc w:val="center"/>
        </w:trPr>
        <w:tc>
          <w:tcPr>
            <w:tcW w:w="3261" w:type="dxa"/>
          </w:tcPr>
          <w:p w14:paraId="48D6577C" w14:textId="77777777" w:rsidR="007E57DE" w:rsidRPr="004C1F29" w:rsidRDefault="007E57DE" w:rsidP="007E57DE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Birth weight (grams)</w:t>
            </w:r>
          </w:p>
        </w:tc>
        <w:tc>
          <w:tcPr>
            <w:tcW w:w="708" w:type="dxa"/>
          </w:tcPr>
          <w:p w14:paraId="61E70769" w14:textId="36C0B95F" w:rsidR="007E57DE" w:rsidRPr="00526D7A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852</w:t>
            </w:r>
          </w:p>
        </w:tc>
        <w:tc>
          <w:tcPr>
            <w:tcW w:w="1560" w:type="dxa"/>
          </w:tcPr>
          <w:p w14:paraId="77143F67" w14:textId="77777777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ED140B6" w14:textId="77777777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CAC6E58" w14:textId="77777777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E11F2D9" w14:textId="77777777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57DE" w:rsidRPr="00526D7A" w14:paraId="10630296" w14:textId="77777777" w:rsidTr="005E4E28">
        <w:trPr>
          <w:jc w:val="center"/>
        </w:trPr>
        <w:tc>
          <w:tcPr>
            <w:tcW w:w="3261" w:type="dxa"/>
          </w:tcPr>
          <w:p w14:paraId="1CADAA52" w14:textId="77777777" w:rsidR="007E57DE" w:rsidRPr="004C1F29" w:rsidRDefault="007E57DE" w:rsidP="007E57DE">
            <w:pPr>
              <w:ind w:left="318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 xml:space="preserve">&lt; 2,500 </w:t>
            </w:r>
          </w:p>
        </w:tc>
        <w:tc>
          <w:tcPr>
            <w:tcW w:w="708" w:type="dxa"/>
          </w:tcPr>
          <w:p w14:paraId="4D6BBF90" w14:textId="77777777" w:rsidR="007E57DE" w:rsidRPr="00526D7A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9A0E4DC" w14:textId="11188D31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1 (0.78-2.55)</w:t>
            </w:r>
          </w:p>
        </w:tc>
        <w:tc>
          <w:tcPr>
            <w:tcW w:w="1559" w:type="dxa"/>
          </w:tcPr>
          <w:p w14:paraId="6C7894D3" w14:textId="588D7042" w:rsidR="007E57DE" w:rsidRPr="007E57DE" w:rsidRDefault="008C02A4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0 (1.17-3.78)</w:t>
            </w:r>
          </w:p>
        </w:tc>
        <w:tc>
          <w:tcPr>
            <w:tcW w:w="1559" w:type="dxa"/>
          </w:tcPr>
          <w:p w14:paraId="68F258BD" w14:textId="0C051669" w:rsidR="007E57DE" w:rsidRPr="007E57DE" w:rsidRDefault="00000436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7 (1.13-3.45)</w:t>
            </w:r>
          </w:p>
        </w:tc>
        <w:tc>
          <w:tcPr>
            <w:tcW w:w="1559" w:type="dxa"/>
          </w:tcPr>
          <w:p w14:paraId="34432EB1" w14:textId="69386800" w:rsidR="007E57DE" w:rsidRPr="007E57DE" w:rsidRDefault="008E7143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2 (0.81-2.46)</w:t>
            </w:r>
          </w:p>
        </w:tc>
      </w:tr>
      <w:tr w:rsidR="007E57DE" w:rsidRPr="00526D7A" w14:paraId="14EACD6F" w14:textId="77777777" w:rsidTr="005E4E28">
        <w:trPr>
          <w:jc w:val="center"/>
        </w:trPr>
        <w:tc>
          <w:tcPr>
            <w:tcW w:w="3261" w:type="dxa"/>
          </w:tcPr>
          <w:p w14:paraId="4166F681" w14:textId="77777777" w:rsidR="007E57DE" w:rsidRPr="004C1F29" w:rsidRDefault="007E57DE" w:rsidP="007E57DE">
            <w:pPr>
              <w:ind w:left="318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 xml:space="preserve">2,500-3,500 </w:t>
            </w:r>
          </w:p>
        </w:tc>
        <w:tc>
          <w:tcPr>
            <w:tcW w:w="708" w:type="dxa"/>
          </w:tcPr>
          <w:p w14:paraId="260B8DAE" w14:textId="77777777" w:rsidR="007E57DE" w:rsidRPr="00526D7A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4470562" w14:textId="55796219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 (0.52-1.16)</w:t>
            </w:r>
          </w:p>
        </w:tc>
        <w:tc>
          <w:tcPr>
            <w:tcW w:w="1559" w:type="dxa"/>
          </w:tcPr>
          <w:p w14:paraId="53A64AC8" w14:textId="3C828F81" w:rsidR="007E57DE" w:rsidRPr="007E57DE" w:rsidRDefault="008C02A4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 (0.53-1.26)</w:t>
            </w:r>
          </w:p>
        </w:tc>
        <w:tc>
          <w:tcPr>
            <w:tcW w:w="1559" w:type="dxa"/>
          </w:tcPr>
          <w:p w14:paraId="2D8FADC1" w14:textId="7CA1E3DF" w:rsidR="007E57DE" w:rsidRPr="007E57DE" w:rsidRDefault="00000436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 (0.59-1.33)</w:t>
            </w:r>
          </w:p>
        </w:tc>
        <w:tc>
          <w:tcPr>
            <w:tcW w:w="1559" w:type="dxa"/>
          </w:tcPr>
          <w:p w14:paraId="7C098972" w14:textId="001B107F" w:rsidR="007E57DE" w:rsidRPr="007E57DE" w:rsidRDefault="008E7143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 (0.62-1.29)</w:t>
            </w:r>
          </w:p>
        </w:tc>
      </w:tr>
      <w:tr w:rsidR="007E57DE" w:rsidRPr="00526D7A" w14:paraId="07F8BC0F" w14:textId="77777777" w:rsidTr="005E4E28">
        <w:trPr>
          <w:jc w:val="center"/>
        </w:trPr>
        <w:tc>
          <w:tcPr>
            <w:tcW w:w="3261" w:type="dxa"/>
          </w:tcPr>
          <w:p w14:paraId="0ED7C7E9" w14:textId="77777777" w:rsidR="007E57DE" w:rsidRPr="004C1F29" w:rsidRDefault="007E57DE" w:rsidP="007E57DE">
            <w:pPr>
              <w:ind w:left="318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 xml:space="preserve">≥ 3500 </w:t>
            </w:r>
          </w:p>
        </w:tc>
        <w:tc>
          <w:tcPr>
            <w:tcW w:w="708" w:type="dxa"/>
          </w:tcPr>
          <w:p w14:paraId="071CEC0C" w14:textId="77777777" w:rsidR="007E57DE" w:rsidRPr="00526D7A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B9836E3" w14:textId="2C854FA1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197E9AF4" w14:textId="114C9EDF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290B391D" w14:textId="43777A26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2E9AE966" w14:textId="5995D2ED" w:rsidR="007E57DE" w:rsidRPr="007E57DE" w:rsidRDefault="007E57DE" w:rsidP="007E57DE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57D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487929" w:rsidRPr="00526D7A" w14:paraId="19D7500E" w14:textId="77777777" w:rsidTr="005E4E28">
        <w:trPr>
          <w:jc w:val="center"/>
        </w:trPr>
        <w:tc>
          <w:tcPr>
            <w:tcW w:w="3261" w:type="dxa"/>
          </w:tcPr>
          <w:p w14:paraId="0B5277C5" w14:textId="6BE745AC" w:rsidR="00487929" w:rsidRPr="004C1F29" w:rsidRDefault="00487929" w:rsidP="005E4E2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Preterm birth</w:t>
            </w:r>
            <w:r w:rsidR="005E4E28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(&lt; 37 weeks gestation)</w:t>
            </w:r>
          </w:p>
        </w:tc>
        <w:tc>
          <w:tcPr>
            <w:tcW w:w="708" w:type="dxa"/>
          </w:tcPr>
          <w:p w14:paraId="75C975EA" w14:textId="0E47EA02" w:rsidR="00487929" w:rsidRPr="00526D7A" w:rsidRDefault="00487929" w:rsidP="00487929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852</w:t>
            </w:r>
          </w:p>
        </w:tc>
        <w:tc>
          <w:tcPr>
            <w:tcW w:w="1560" w:type="dxa"/>
          </w:tcPr>
          <w:p w14:paraId="4CBD786F" w14:textId="77777777" w:rsidR="00487929" w:rsidRPr="007E57DE" w:rsidRDefault="00487929" w:rsidP="00487929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BC21FDB" w14:textId="77777777" w:rsidR="00487929" w:rsidRPr="007E57DE" w:rsidRDefault="00487929" w:rsidP="00487929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14CCCC2" w14:textId="77777777" w:rsidR="00487929" w:rsidRPr="007E57DE" w:rsidRDefault="00487929" w:rsidP="00487929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A57EACA" w14:textId="77777777" w:rsidR="00487929" w:rsidRPr="007E57DE" w:rsidRDefault="00487929" w:rsidP="00487929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87929" w:rsidRPr="00526D7A" w14:paraId="61309E79" w14:textId="77777777" w:rsidTr="005E4E28">
        <w:trPr>
          <w:jc w:val="center"/>
        </w:trPr>
        <w:tc>
          <w:tcPr>
            <w:tcW w:w="3261" w:type="dxa"/>
          </w:tcPr>
          <w:p w14:paraId="1A03360C" w14:textId="77E90C2A" w:rsidR="00487929" w:rsidRPr="004C1F29" w:rsidRDefault="00487929" w:rsidP="00487929">
            <w:pPr>
              <w:ind w:left="318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  <w:tc>
          <w:tcPr>
            <w:tcW w:w="708" w:type="dxa"/>
          </w:tcPr>
          <w:p w14:paraId="083D2D93" w14:textId="77777777" w:rsidR="00487929" w:rsidRPr="00526D7A" w:rsidRDefault="00487929" w:rsidP="00487929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E0A1142" w14:textId="4284A55D" w:rsidR="00487929" w:rsidRPr="007E57DE" w:rsidRDefault="00487929" w:rsidP="00487929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6 (0.79-2.01)</w:t>
            </w:r>
          </w:p>
        </w:tc>
        <w:tc>
          <w:tcPr>
            <w:tcW w:w="1559" w:type="dxa"/>
          </w:tcPr>
          <w:p w14:paraId="5344D4F0" w14:textId="75C8AF3B" w:rsidR="00487929" w:rsidRPr="007E57DE" w:rsidRDefault="00487929" w:rsidP="00487929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8 (1.06-2.65)</w:t>
            </w:r>
          </w:p>
        </w:tc>
        <w:tc>
          <w:tcPr>
            <w:tcW w:w="1559" w:type="dxa"/>
          </w:tcPr>
          <w:p w14:paraId="12A9CB5D" w14:textId="2EF77175" w:rsidR="00487929" w:rsidRPr="007E57DE" w:rsidRDefault="00487929" w:rsidP="00487929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2 (0.98-2.34)</w:t>
            </w:r>
          </w:p>
        </w:tc>
        <w:tc>
          <w:tcPr>
            <w:tcW w:w="1559" w:type="dxa"/>
          </w:tcPr>
          <w:p w14:paraId="16EB6FE7" w14:textId="65C85544" w:rsidR="00487929" w:rsidRPr="007E57DE" w:rsidRDefault="00487929" w:rsidP="00487929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5 (1.11-2.45)</w:t>
            </w:r>
          </w:p>
        </w:tc>
      </w:tr>
      <w:tr w:rsidR="00487929" w:rsidRPr="00526D7A" w14:paraId="6D579F00" w14:textId="77777777" w:rsidTr="005E4E28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26F16A70" w14:textId="517C01A5" w:rsidR="00487929" w:rsidRPr="004C1F29" w:rsidRDefault="00487929" w:rsidP="00487929">
            <w:pPr>
              <w:ind w:left="318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C1F29">
              <w:rPr>
                <w:rFonts w:ascii="Times New Roman" w:hAnsi="Times New Roman" w:cs="Times New Roman"/>
                <w:sz w:val="20"/>
                <w:szCs w:val="24"/>
              </w:rPr>
              <w:t>No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68D1219" w14:textId="77777777" w:rsidR="00487929" w:rsidRPr="00526D7A" w:rsidRDefault="00487929" w:rsidP="00487929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CFC0088" w14:textId="1D57FF05" w:rsidR="00487929" w:rsidRPr="007E57DE" w:rsidRDefault="00487929" w:rsidP="00487929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0BFD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AAD24C5" w14:textId="53DF21C1" w:rsidR="00487929" w:rsidRPr="007E57DE" w:rsidRDefault="00487929" w:rsidP="00487929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0BFD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F68585B" w14:textId="321ED922" w:rsidR="00487929" w:rsidRPr="007E57DE" w:rsidRDefault="00487929" w:rsidP="00487929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0BFD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1127D23" w14:textId="647CB608" w:rsidR="00487929" w:rsidRPr="007E57DE" w:rsidRDefault="00487929" w:rsidP="00487929">
            <w:pPr>
              <w:ind w:right="21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0BFD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</w:tbl>
    <w:p w14:paraId="56494185" w14:textId="41960E77" w:rsidR="00C74717" w:rsidRPr="005E4E28" w:rsidRDefault="00C74717" w:rsidP="005E4E28">
      <w:pPr>
        <w:spacing w:line="240" w:lineRule="auto"/>
        <w:ind w:left="284" w:right="390"/>
        <w:contextualSpacing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5E4E2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E4E28">
        <w:rPr>
          <w:rFonts w:ascii="Times New Roman" w:hAnsi="Times New Roman" w:cs="Times New Roman"/>
          <w:sz w:val="20"/>
          <w:szCs w:val="20"/>
        </w:rPr>
        <w:t>Suspected</w:t>
      </w:r>
      <w:proofErr w:type="spellEnd"/>
      <w:r w:rsidRPr="005E4E28">
        <w:rPr>
          <w:rFonts w:ascii="Times New Roman" w:hAnsi="Times New Roman" w:cs="Times New Roman"/>
          <w:sz w:val="20"/>
          <w:szCs w:val="20"/>
        </w:rPr>
        <w:t xml:space="preserve"> child development delay defined as scores of each domain below 10</w:t>
      </w:r>
      <w:r w:rsidRPr="005E4E28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5E4E28">
        <w:rPr>
          <w:rFonts w:ascii="Times New Roman" w:hAnsi="Times New Roman" w:cs="Times New Roman"/>
          <w:sz w:val="20"/>
          <w:szCs w:val="20"/>
        </w:rPr>
        <w:t xml:space="preserve"> percentile, based on the entire 2015 Pelotas </w:t>
      </w:r>
      <w:r w:rsidR="00B82D93">
        <w:rPr>
          <w:rFonts w:ascii="Times New Roman" w:hAnsi="Times New Roman" w:cs="Times New Roman"/>
          <w:sz w:val="20"/>
          <w:szCs w:val="20"/>
        </w:rPr>
        <w:t xml:space="preserve">(Brazil) </w:t>
      </w:r>
      <w:r w:rsidRPr="005E4E28">
        <w:rPr>
          <w:rFonts w:ascii="Times New Roman" w:hAnsi="Times New Roman" w:cs="Times New Roman"/>
          <w:sz w:val="20"/>
          <w:szCs w:val="20"/>
        </w:rPr>
        <w:t xml:space="preserve">Birth Cohort. </w:t>
      </w:r>
    </w:p>
    <w:p w14:paraId="71ACD8E3" w14:textId="0C2A89BE" w:rsidR="001764F4" w:rsidRPr="005E4E28" w:rsidRDefault="00487929" w:rsidP="005E4E28">
      <w:pPr>
        <w:spacing w:line="240" w:lineRule="auto"/>
        <w:ind w:left="284" w:right="390"/>
        <w:contextualSpacing/>
        <w:jc w:val="both"/>
        <w:rPr>
          <w:rFonts w:ascii="Times New Roman" w:hAnsi="Times New Roman"/>
          <w:sz w:val="20"/>
          <w:szCs w:val="20"/>
        </w:rPr>
        <w:sectPr w:rsidR="001764F4" w:rsidRPr="005E4E28" w:rsidSect="003645B3">
          <w:pgSz w:w="12240" w:h="15840"/>
          <w:pgMar w:top="737" w:right="680" w:bottom="680" w:left="680" w:header="709" w:footer="709" w:gutter="0"/>
          <w:cols w:space="708"/>
          <w:docGrid w:linePitch="360"/>
        </w:sectPr>
      </w:pPr>
      <w:r w:rsidRPr="005E4E28">
        <w:rPr>
          <w:rFonts w:ascii="Times New Roman" w:hAnsi="Times New Roman"/>
          <w:sz w:val="20"/>
          <w:szCs w:val="20"/>
        </w:rPr>
        <w:t>OR – odds ratio; 95% CI – 95% confidence interval</w:t>
      </w:r>
    </w:p>
    <w:p w14:paraId="580670D8" w14:textId="65D18BAD" w:rsidR="00A2056F" w:rsidRPr="00EC0923" w:rsidRDefault="00A2056F" w:rsidP="00E837BF">
      <w:pPr>
        <w:spacing w:line="240" w:lineRule="auto"/>
        <w:ind w:left="-1985" w:right="-2127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3567B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</w:t>
      </w:r>
      <w:r w:rsidR="00563374">
        <w:rPr>
          <w:rFonts w:ascii="Times New Roman" w:hAnsi="Times New Roman" w:cs="Times New Roman"/>
        </w:rPr>
        <w:t>5</w:t>
      </w:r>
      <w:r w:rsidRPr="00B3567B">
        <w:rPr>
          <w:rFonts w:ascii="Times New Roman" w:hAnsi="Times New Roman" w:cs="Times New Roman"/>
        </w:rPr>
        <w:t xml:space="preserve">. Crude </w:t>
      </w:r>
      <w:r w:rsidR="00EC0923" w:rsidRPr="00EC0923">
        <w:rPr>
          <w:rFonts w:ascii="Times New Roman" w:hAnsi="Times New Roman" w:cs="Times New Roman"/>
        </w:rPr>
        <w:t>linear regression model between pre-pregnancy body mass index and total gestational weight gain with INTER-NDA score</w:t>
      </w:r>
      <w:r w:rsidR="00C61220">
        <w:rPr>
          <w:rFonts w:ascii="Times New Roman" w:hAnsi="Times New Roman" w:cs="Times New Roman"/>
        </w:rPr>
        <w:t xml:space="preserve"> percentiles by domain</w:t>
      </w:r>
      <w:r w:rsidR="00EC0923" w:rsidRPr="00EC0923">
        <w:rPr>
          <w:rFonts w:ascii="Times New Roman" w:hAnsi="Times New Roman" w:cs="Times New Roman"/>
        </w:rPr>
        <w:t xml:space="preserve"> at 24-month follow-up assessment in the 2015 Pelotas (Brazil) Birth Cohort, stratified by child’s sex</w:t>
      </w:r>
      <w:r w:rsidRPr="00EC092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acomgrade"/>
        <w:tblW w:w="12617" w:type="dxa"/>
        <w:tblInd w:w="-19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2268"/>
        <w:gridCol w:w="2410"/>
        <w:gridCol w:w="2268"/>
        <w:gridCol w:w="2268"/>
      </w:tblGrid>
      <w:tr w:rsidR="00A2056F" w:rsidRPr="00B3567B" w14:paraId="2F62A997" w14:textId="77777777" w:rsidTr="00E837BF"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23F7F9" w14:textId="77777777" w:rsidR="00A2056F" w:rsidRPr="00B3567B" w:rsidRDefault="00A2056F" w:rsidP="003F1F45">
            <w:pPr>
              <w:pStyle w:val="ListaColorida-nfase11"/>
              <w:spacing w:after="0" w:line="24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20ECB558" w14:textId="77777777" w:rsidR="00A2056F" w:rsidRPr="00B3567B" w:rsidRDefault="00A2056F" w:rsidP="003F1F45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B3567B">
              <w:rPr>
                <w:rFonts w:ascii="Times New Roman" w:hAnsi="Times New Roman"/>
                <w:lang w:val="en-US"/>
              </w:rPr>
              <w:t>Globa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3F5B90D" w14:textId="77777777" w:rsidR="00A2056F" w:rsidRPr="00B3567B" w:rsidRDefault="00A2056F" w:rsidP="003F1F45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B3567B">
              <w:rPr>
                <w:rFonts w:ascii="Times New Roman" w:hAnsi="Times New Roman"/>
                <w:lang w:val="en-US"/>
              </w:rPr>
              <w:t>Languag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74C8F785" w14:textId="77777777" w:rsidR="00A2056F" w:rsidRPr="00B3567B" w:rsidRDefault="00A2056F" w:rsidP="003F1F45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B3567B">
              <w:rPr>
                <w:rFonts w:ascii="Times New Roman" w:hAnsi="Times New Roman"/>
                <w:lang w:val="en-US"/>
              </w:rPr>
              <w:t>Cognitiv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CC9450" w14:textId="77777777" w:rsidR="00A2056F" w:rsidRPr="00B3567B" w:rsidRDefault="00A2056F" w:rsidP="003F1F45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B3567B">
              <w:rPr>
                <w:rFonts w:ascii="Times New Roman" w:hAnsi="Times New Roman"/>
                <w:lang w:val="en-US"/>
              </w:rPr>
              <w:t>Motor</w:t>
            </w:r>
          </w:p>
        </w:tc>
      </w:tr>
      <w:tr w:rsidR="00A2056F" w:rsidRPr="00B3567B" w14:paraId="37824748" w14:textId="77777777" w:rsidTr="00E837BF"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0C83D" w14:textId="77777777" w:rsidR="00A2056F" w:rsidRPr="00B3567B" w:rsidRDefault="00A2056F" w:rsidP="003F1F45">
            <w:pPr>
              <w:pStyle w:val="ListaColorida-nfase11"/>
              <w:spacing w:after="0" w:line="24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DEC9D0" w14:textId="77777777" w:rsidR="00A2056F" w:rsidRPr="00B3567B" w:rsidRDefault="00A2056F" w:rsidP="003F1F45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B3567B">
              <w:rPr>
                <w:rFonts w:ascii="Times New Roman" w:hAnsi="Times New Roman"/>
                <w:lang w:val="en-US"/>
              </w:rPr>
              <w:t>β (95% CI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F121EE" w14:textId="77777777" w:rsidR="00A2056F" w:rsidRPr="00B3567B" w:rsidRDefault="00A2056F" w:rsidP="003F1F45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B3567B">
              <w:rPr>
                <w:rFonts w:ascii="Times New Roman" w:hAnsi="Times New Roman"/>
                <w:lang w:val="en-US"/>
              </w:rPr>
              <w:t>β (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AF7A7C" w14:textId="77777777" w:rsidR="00A2056F" w:rsidRPr="00B3567B" w:rsidRDefault="00A2056F" w:rsidP="003F1F45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B3567B">
              <w:rPr>
                <w:rFonts w:ascii="Times New Roman" w:hAnsi="Times New Roman"/>
                <w:lang w:val="en-US"/>
              </w:rPr>
              <w:t>β (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FAA469" w14:textId="77777777" w:rsidR="00A2056F" w:rsidRPr="00B3567B" w:rsidRDefault="00A2056F" w:rsidP="003F1F45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B3567B">
              <w:rPr>
                <w:rFonts w:ascii="Times New Roman" w:hAnsi="Times New Roman"/>
                <w:lang w:val="en-US"/>
              </w:rPr>
              <w:t>β (95% CI)</w:t>
            </w:r>
          </w:p>
        </w:tc>
      </w:tr>
      <w:tr w:rsidR="00A2056F" w:rsidRPr="00B3567B" w14:paraId="6D544095" w14:textId="77777777" w:rsidTr="00E837BF"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567CE" w14:textId="77777777" w:rsidR="00A2056F" w:rsidRPr="00B3567B" w:rsidRDefault="00A2056F" w:rsidP="003F1F45">
            <w:pPr>
              <w:pStyle w:val="ListaColorida-nfase11"/>
              <w:spacing w:after="0" w:line="24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2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9C0ABA" w14:textId="77777777" w:rsidR="00A2056F" w:rsidRPr="00B3567B" w:rsidRDefault="00A2056F" w:rsidP="003F1F45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B3567B">
              <w:rPr>
                <w:rFonts w:ascii="Times New Roman" w:hAnsi="Times New Roman"/>
                <w:lang w:val="en-US"/>
              </w:rPr>
              <w:t>Total sample</w:t>
            </w:r>
          </w:p>
        </w:tc>
      </w:tr>
      <w:tr w:rsidR="00A2056F" w:rsidRPr="00B3567B" w14:paraId="4A6A61FC" w14:textId="77777777" w:rsidTr="00E837BF"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3E8B1D" w14:textId="3D846CB5" w:rsidR="00A2056F" w:rsidRPr="00E837BF" w:rsidRDefault="00A2056F" w:rsidP="003F1F45">
            <w:pPr>
              <w:rPr>
                <w:rFonts w:ascii="Times New Roman" w:hAnsi="Times New Roman" w:cs="Times New Roman"/>
                <w:vertAlign w:val="superscript"/>
              </w:rPr>
            </w:pPr>
            <w:r w:rsidRPr="00B3567B">
              <w:rPr>
                <w:rFonts w:ascii="Times New Roman" w:hAnsi="Times New Roman" w:cs="Times New Roman"/>
              </w:rPr>
              <w:t>Pre-pregnancy BMI (kg/m</w:t>
            </w:r>
            <w:r w:rsidRPr="00B3567B">
              <w:rPr>
                <w:rFonts w:ascii="Times New Roman" w:hAnsi="Times New Roman" w:cs="Times New Roman"/>
                <w:vertAlign w:val="superscript"/>
              </w:rPr>
              <w:t>2</w:t>
            </w:r>
            <w:r w:rsidRPr="00B3567B">
              <w:rPr>
                <w:rFonts w:ascii="Times New Roman" w:hAnsi="Times New Roman" w:cs="Times New Roman"/>
              </w:rPr>
              <w:t>)</w:t>
            </w:r>
            <w:r w:rsidR="00E837B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6BC274" w14:textId="1C4D51F4" w:rsidR="00A2056F" w:rsidRPr="00B3567B" w:rsidRDefault="00997312" w:rsidP="003F1F45">
            <w:pPr>
              <w:pStyle w:val="ListaColorida-nfase11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002 (-0.008; 0.003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0FE410" w14:textId="61965D4A" w:rsidR="00A2056F" w:rsidRPr="00B3567B" w:rsidRDefault="00997312" w:rsidP="003F1F45">
            <w:pPr>
              <w:pStyle w:val="ListaColorida-nfase11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002 (</w:t>
            </w:r>
            <w:r w:rsidR="00E8362E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0.008; 0.004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AD0079" w14:textId="115D684A" w:rsidR="00A2056F" w:rsidRPr="00B3567B" w:rsidRDefault="00997312" w:rsidP="003F1F45">
            <w:pPr>
              <w:pStyle w:val="ListaColorida-nfase11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000 (-0.006; 0.005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7E073" w14:textId="55095034" w:rsidR="00A2056F" w:rsidRPr="00B3567B" w:rsidRDefault="00997312" w:rsidP="003F1F45">
            <w:pPr>
              <w:pStyle w:val="ListaColorida-nfase11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03 (-0.002; 0.009)</w:t>
            </w:r>
          </w:p>
        </w:tc>
      </w:tr>
      <w:tr w:rsidR="00A2056F" w:rsidRPr="00B3567B" w14:paraId="7EF44C26" w14:textId="77777777" w:rsidTr="00E837BF">
        <w:tc>
          <w:tcPr>
            <w:tcW w:w="3403" w:type="dxa"/>
            <w:hideMark/>
          </w:tcPr>
          <w:p w14:paraId="6E3DE1F3" w14:textId="7FC78FF2" w:rsidR="00A2056F" w:rsidRPr="00E837BF" w:rsidRDefault="00A2056F" w:rsidP="003F1F45">
            <w:pPr>
              <w:rPr>
                <w:rFonts w:ascii="Times New Roman" w:hAnsi="Times New Roman" w:cs="Times New Roman"/>
                <w:vertAlign w:val="superscript"/>
              </w:rPr>
            </w:pPr>
            <w:r w:rsidRPr="00B3567B">
              <w:rPr>
                <w:rFonts w:ascii="Times New Roman" w:hAnsi="Times New Roman" w:cs="Times New Roman"/>
              </w:rPr>
              <w:t>Total gestational weight gain (kg)</w:t>
            </w:r>
            <w:r w:rsidR="00E837B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68" w:type="dxa"/>
          </w:tcPr>
          <w:p w14:paraId="57122C93" w14:textId="6511FBB7" w:rsidR="00A2056F" w:rsidRPr="00B3567B" w:rsidRDefault="003F1F45" w:rsidP="003F1F45">
            <w:pPr>
              <w:pStyle w:val="ListaColorida-nfase11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01 (-0.003; 0.006)</w:t>
            </w:r>
          </w:p>
        </w:tc>
        <w:tc>
          <w:tcPr>
            <w:tcW w:w="2410" w:type="dxa"/>
          </w:tcPr>
          <w:p w14:paraId="6F44E2A2" w14:textId="01B0C719" w:rsidR="00A2056F" w:rsidRPr="00B3567B" w:rsidRDefault="003F1F45" w:rsidP="003F1F45">
            <w:pPr>
              <w:pStyle w:val="ListaColorida-nfase11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03 (-0.001; 0.008)</w:t>
            </w:r>
          </w:p>
        </w:tc>
        <w:tc>
          <w:tcPr>
            <w:tcW w:w="2268" w:type="dxa"/>
          </w:tcPr>
          <w:p w14:paraId="40B75BE2" w14:textId="6085D6B8" w:rsidR="00A2056F" w:rsidRPr="00B3567B" w:rsidRDefault="003F1F45" w:rsidP="003F1F45">
            <w:pPr>
              <w:pStyle w:val="ListaColorida-nfase11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0.003 (-0.001; 0.008) </w:t>
            </w:r>
          </w:p>
        </w:tc>
        <w:tc>
          <w:tcPr>
            <w:tcW w:w="2268" w:type="dxa"/>
          </w:tcPr>
          <w:p w14:paraId="554CD0D5" w14:textId="2BAD69BF" w:rsidR="00A2056F" w:rsidRPr="00B3567B" w:rsidRDefault="00D924C5" w:rsidP="003F1F45">
            <w:pPr>
              <w:pStyle w:val="ListaColorida-nfase11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002 (-0.007; 0.002)</w:t>
            </w:r>
          </w:p>
        </w:tc>
      </w:tr>
      <w:tr w:rsidR="00A2056F" w:rsidRPr="00B3567B" w14:paraId="019F9D1C" w14:textId="77777777" w:rsidTr="00E837BF"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1A46A9" w14:textId="77777777" w:rsidR="00A2056F" w:rsidRPr="00B3567B" w:rsidRDefault="00A2056F" w:rsidP="003F1F45">
            <w:pPr>
              <w:ind w:left="318"/>
              <w:rPr>
                <w:rFonts w:ascii="Times New Roman" w:hAnsi="Times New Roman" w:cs="Times New Roman"/>
              </w:rPr>
            </w:pPr>
          </w:p>
        </w:tc>
        <w:tc>
          <w:tcPr>
            <w:tcW w:w="92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15C125" w14:textId="77777777" w:rsidR="00A2056F" w:rsidRPr="00B3567B" w:rsidRDefault="00A2056F" w:rsidP="003F1F45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B3567B">
              <w:rPr>
                <w:rFonts w:ascii="Times New Roman" w:hAnsi="Times New Roman"/>
                <w:lang w:val="en-US"/>
              </w:rPr>
              <w:t>Boys</w:t>
            </w:r>
          </w:p>
        </w:tc>
      </w:tr>
      <w:tr w:rsidR="00A2056F" w:rsidRPr="00B3567B" w14:paraId="5DB02A80" w14:textId="77777777" w:rsidTr="00E837BF"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5AE79A" w14:textId="1C4B2842" w:rsidR="00A2056F" w:rsidRPr="00E837BF" w:rsidRDefault="00A2056F" w:rsidP="003F1F45">
            <w:pPr>
              <w:rPr>
                <w:rFonts w:ascii="Times New Roman" w:hAnsi="Times New Roman" w:cs="Times New Roman"/>
                <w:vertAlign w:val="superscript"/>
              </w:rPr>
            </w:pPr>
            <w:r w:rsidRPr="00B3567B">
              <w:rPr>
                <w:rFonts w:ascii="Times New Roman" w:hAnsi="Times New Roman" w:cs="Times New Roman"/>
              </w:rPr>
              <w:t>Pre-pregnancy BMI (kg/m</w:t>
            </w:r>
            <w:r w:rsidRPr="00B3567B">
              <w:rPr>
                <w:rFonts w:ascii="Times New Roman" w:hAnsi="Times New Roman" w:cs="Times New Roman"/>
                <w:vertAlign w:val="superscript"/>
              </w:rPr>
              <w:t>2</w:t>
            </w:r>
            <w:r w:rsidRPr="00B3567B">
              <w:rPr>
                <w:rFonts w:ascii="Times New Roman" w:hAnsi="Times New Roman" w:cs="Times New Roman"/>
              </w:rPr>
              <w:t>)</w:t>
            </w:r>
            <w:r w:rsidR="00E837B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3F423" w14:textId="5F774D9D" w:rsidR="00A2056F" w:rsidRPr="00B3567B" w:rsidRDefault="00997312" w:rsidP="003F1F45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001 (-0.009; 0.006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9A4F4" w14:textId="6E53AC0A" w:rsidR="00A2056F" w:rsidRPr="00B3567B" w:rsidRDefault="00997312" w:rsidP="003F1F45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00 (-0.008; 0.008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E9EE00" w14:textId="75B456F0" w:rsidR="00A2056F" w:rsidRPr="00B3567B" w:rsidRDefault="00997312" w:rsidP="003F1F45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01 (-0.006; 0.009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5C22D0" w14:textId="39A765A4" w:rsidR="00A2056F" w:rsidRPr="00B3567B" w:rsidRDefault="00997312" w:rsidP="003F1F45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00 (-0.007; 0.008)</w:t>
            </w:r>
          </w:p>
        </w:tc>
      </w:tr>
      <w:tr w:rsidR="00A2056F" w:rsidRPr="00B3567B" w14:paraId="54D91C42" w14:textId="77777777" w:rsidTr="00E837BF">
        <w:tc>
          <w:tcPr>
            <w:tcW w:w="3403" w:type="dxa"/>
            <w:hideMark/>
          </w:tcPr>
          <w:p w14:paraId="4A5B5F65" w14:textId="25EA29C8" w:rsidR="00A2056F" w:rsidRPr="00E837BF" w:rsidRDefault="00A2056F" w:rsidP="003F1F45">
            <w:pPr>
              <w:rPr>
                <w:rFonts w:ascii="Times New Roman" w:hAnsi="Times New Roman" w:cs="Times New Roman"/>
                <w:vertAlign w:val="superscript"/>
              </w:rPr>
            </w:pPr>
            <w:r w:rsidRPr="00B3567B">
              <w:rPr>
                <w:rFonts w:ascii="Times New Roman" w:hAnsi="Times New Roman" w:cs="Times New Roman"/>
              </w:rPr>
              <w:t>Total gestational weight gain (kg)</w:t>
            </w:r>
            <w:r w:rsidR="00E837B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68" w:type="dxa"/>
          </w:tcPr>
          <w:p w14:paraId="2E6778F0" w14:textId="6CB6A8E5" w:rsidR="00A2056F" w:rsidRPr="00B3567B" w:rsidRDefault="003F1F45" w:rsidP="003F1F45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003 (-0.010; 0.003)</w:t>
            </w:r>
          </w:p>
        </w:tc>
        <w:tc>
          <w:tcPr>
            <w:tcW w:w="2410" w:type="dxa"/>
          </w:tcPr>
          <w:p w14:paraId="52976175" w14:textId="43EAB33F" w:rsidR="00A2056F" w:rsidRPr="00B3567B" w:rsidRDefault="003F1F45" w:rsidP="003F1F45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002 (-0.009; 0.004)</w:t>
            </w:r>
          </w:p>
        </w:tc>
        <w:tc>
          <w:tcPr>
            <w:tcW w:w="2268" w:type="dxa"/>
          </w:tcPr>
          <w:p w14:paraId="1482B048" w14:textId="7362FB7A" w:rsidR="00A2056F" w:rsidRPr="00B3567B" w:rsidRDefault="003F1F45" w:rsidP="003F1F45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002 (-0.009; 0.004)</w:t>
            </w:r>
          </w:p>
        </w:tc>
        <w:tc>
          <w:tcPr>
            <w:tcW w:w="2268" w:type="dxa"/>
          </w:tcPr>
          <w:p w14:paraId="74B16769" w14:textId="1085792F" w:rsidR="00A2056F" w:rsidRPr="00B3567B" w:rsidRDefault="00D924C5" w:rsidP="003F1F45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004 (-0.011; 0.002)</w:t>
            </w:r>
          </w:p>
        </w:tc>
      </w:tr>
      <w:tr w:rsidR="00A2056F" w:rsidRPr="00B3567B" w14:paraId="45AB9438" w14:textId="77777777" w:rsidTr="00E837BF"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DE639" w14:textId="77777777" w:rsidR="00A2056F" w:rsidRPr="00B3567B" w:rsidRDefault="00A2056F" w:rsidP="003F1F45">
            <w:pPr>
              <w:ind w:left="318"/>
              <w:rPr>
                <w:rFonts w:ascii="Times New Roman" w:hAnsi="Times New Roman" w:cs="Times New Roman"/>
              </w:rPr>
            </w:pPr>
          </w:p>
        </w:tc>
        <w:tc>
          <w:tcPr>
            <w:tcW w:w="92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15CECF" w14:textId="77777777" w:rsidR="00A2056F" w:rsidRPr="00B3567B" w:rsidRDefault="00A2056F" w:rsidP="003F1F45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B3567B">
              <w:rPr>
                <w:rFonts w:ascii="Times New Roman" w:hAnsi="Times New Roman"/>
                <w:lang w:val="en-US"/>
              </w:rPr>
              <w:t>Girls</w:t>
            </w:r>
          </w:p>
        </w:tc>
      </w:tr>
      <w:tr w:rsidR="00A2056F" w:rsidRPr="00B3567B" w14:paraId="6D611291" w14:textId="77777777" w:rsidTr="00E837BF">
        <w:tc>
          <w:tcPr>
            <w:tcW w:w="3403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2620AF3" w14:textId="26BC437A" w:rsidR="00A2056F" w:rsidRPr="00E837BF" w:rsidRDefault="00A2056F" w:rsidP="003F1F45">
            <w:pPr>
              <w:rPr>
                <w:rFonts w:ascii="Times New Roman" w:hAnsi="Times New Roman" w:cs="Times New Roman"/>
                <w:vertAlign w:val="superscript"/>
              </w:rPr>
            </w:pPr>
            <w:r w:rsidRPr="00B3567B">
              <w:rPr>
                <w:rFonts w:ascii="Times New Roman" w:hAnsi="Times New Roman" w:cs="Times New Roman"/>
              </w:rPr>
              <w:t>Pre-pregnancy BMI (kg/m</w:t>
            </w:r>
            <w:r w:rsidRPr="00B3567B">
              <w:rPr>
                <w:rFonts w:ascii="Times New Roman" w:hAnsi="Times New Roman" w:cs="Times New Roman"/>
                <w:vertAlign w:val="superscript"/>
              </w:rPr>
              <w:t>2</w:t>
            </w:r>
            <w:r w:rsidRPr="00B3567B">
              <w:rPr>
                <w:rFonts w:ascii="Times New Roman" w:hAnsi="Times New Roman" w:cs="Times New Roman"/>
              </w:rPr>
              <w:t>)</w:t>
            </w:r>
            <w:r w:rsidR="00E837B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664AE79D" w14:textId="3F7BA01C" w:rsidR="00A2056F" w:rsidRPr="00B3567B" w:rsidRDefault="00997312" w:rsidP="003F1F45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002 (-0.011; 0.006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62A45BFB" w14:textId="05735852" w:rsidR="00A2056F" w:rsidRPr="00B3567B" w:rsidRDefault="00997312" w:rsidP="003F1F45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002 (-0.010; 0.006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5669A63E" w14:textId="315FEA7B" w:rsidR="00A2056F" w:rsidRPr="00B3567B" w:rsidRDefault="00997312" w:rsidP="003F1F45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000 (-0.009; 0.007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2E1B6E3E" w14:textId="606E487C" w:rsidR="00A2056F" w:rsidRPr="00B3567B" w:rsidRDefault="00997312" w:rsidP="003F1F45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05 (-0.003; 0.014)</w:t>
            </w:r>
          </w:p>
        </w:tc>
      </w:tr>
      <w:tr w:rsidR="00A2056F" w:rsidRPr="00B3567B" w14:paraId="1ADECA01" w14:textId="77777777" w:rsidTr="00E837BF">
        <w:tc>
          <w:tcPr>
            <w:tcW w:w="3403" w:type="dxa"/>
            <w:tcBorders>
              <w:bottom w:val="single" w:sz="4" w:space="0" w:color="auto"/>
            </w:tcBorders>
            <w:hideMark/>
          </w:tcPr>
          <w:p w14:paraId="401240E8" w14:textId="2351A2AB" w:rsidR="00A2056F" w:rsidRPr="00E837BF" w:rsidRDefault="00A2056F" w:rsidP="003F1F45">
            <w:pPr>
              <w:rPr>
                <w:rFonts w:ascii="Times New Roman" w:hAnsi="Times New Roman" w:cs="Times New Roman"/>
                <w:vertAlign w:val="superscript"/>
              </w:rPr>
            </w:pPr>
            <w:r w:rsidRPr="00B3567B">
              <w:rPr>
                <w:rFonts w:ascii="Times New Roman" w:hAnsi="Times New Roman" w:cs="Times New Roman"/>
              </w:rPr>
              <w:t>Total gestational weight gain (kg)</w:t>
            </w:r>
            <w:r w:rsidR="00E837B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750E46B" w14:textId="0AEB986A" w:rsidR="00A2056F" w:rsidRPr="00B3567B" w:rsidRDefault="003F1F45" w:rsidP="003F1F45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06 (-0.002; 0.013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5579213" w14:textId="511B05B1" w:rsidR="00A2056F" w:rsidRPr="00B3567B" w:rsidRDefault="003F1F45" w:rsidP="003F1F45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10 (0.003; 0.016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B8B9507" w14:textId="04CA81DA" w:rsidR="00A2056F" w:rsidRPr="00B3567B" w:rsidRDefault="00D924C5" w:rsidP="003F1F45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09 (0.002; 0.016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4E11B3E" w14:textId="13F6D4D1" w:rsidR="00A2056F" w:rsidRPr="00B3567B" w:rsidRDefault="00D924C5" w:rsidP="003F1F45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000 (-0.007; 0.006)</w:t>
            </w:r>
          </w:p>
        </w:tc>
      </w:tr>
    </w:tbl>
    <w:p w14:paraId="6AF209E9" w14:textId="1F75781D" w:rsidR="00EC0923" w:rsidRDefault="00EC0923" w:rsidP="00EC0923">
      <w:pPr>
        <w:spacing w:line="240" w:lineRule="auto"/>
        <w:ind w:left="-1985" w:right="-851"/>
        <w:contextualSpacing/>
        <w:jc w:val="both"/>
        <w:rPr>
          <w:rFonts w:ascii="Times New Roman" w:hAnsi="Times New Roman" w:cs="Times New Roman"/>
        </w:rPr>
      </w:pPr>
      <w:r w:rsidRPr="00EC0923">
        <w:rPr>
          <w:rFonts w:ascii="Times New Roman" w:hAnsi="Times New Roman" w:cs="Times New Roman"/>
        </w:rPr>
        <w:t>INTER-NDA – Intergrowth-21</w:t>
      </w:r>
      <w:r w:rsidRPr="00EC0923">
        <w:rPr>
          <w:rFonts w:ascii="Times New Roman" w:hAnsi="Times New Roman" w:cs="Times New Roman"/>
          <w:vertAlign w:val="superscript"/>
        </w:rPr>
        <w:t>st</w:t>
      </w:r>
      <w:r w:rsidRPr="00EC0923">
        <w:rPr>
          <w:rFonts w:ascii="Times New Roman" w:hAnsi="Times New Roman" w:cs="Times New Roman"/>
        </w:rPr>
        <w:t xml:space="preserve"> Neurodevelopment Assessment. BMI – body mass index. 95% CI - 95% confidence interval.</w:t>
      </w:r>
    </w:p>
    <w:p w14:paraId="788DAD60" w14:textId="3E348463" w:rsidR="00E837BF" w:rsidRPr="00EC0923" w:rsidRDefault="00E837BF" w:rsidP="00EC0923">
      <w:pPr>
        <w:spacing w:line="240" w:lineRule="auto"/>
        <w:ind w:left="-1985" w:right="-851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n = 3,666; </w:t>
      </w: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n = 3,703</w:t>
      </w:r>
    </w:p>
    <w:p w14:paraId="03163C70" w14:textId="0C224E07" w:rsidR="00B3567B" w:rsidRDefault="00B3567B" w:rsidP="00EC0923">
      <w:pPr>
        <w:spacing w:line="240" w:lineRule="auto"/>
        <w:ind w:right="1241"/>
        <w:contextualSpacing/>
        <w:jc w:val="both"/>
        <w:rPr>
          <w:rFonts w:ascii="Times New Roman" w:hAnsi="Times New Roman" w:cs="Times New Roman"/>
        </w:rPr>
      </w:pPr>
    </w:p>
    <w:p w14:paraId="6F4B8C6E" w14:textId="20FB9FB7" w:rsidR="00B3567B" w:rsidRDefault="00B3567B" w:rsidP="00B3567B">
      <w:pPr>
        <w:spacing w:line="240" w:lineRule="auto"/>
        <w:ind w:right="1241"/>
        <w:contextualSpacing/>
        <w:jc w:val="both"/>
        <w:rPr>
          <w:rFonts w:ascii="Times New Roman" w:hAnsi="Times New Roman" w:cs="Times New Roman"/>
        </w:rPr>
      </w:pPr>
    </w:p>
    <w:p w14:paraId="702AE547" w14:textId="38AABEAB" w:rsidR="00D1311C" w:rsidRDefault="00D1311C" w:rsidP="00B3567B">
      <w:pPr>
        <w:spacing w:line="240" w:lineRule="auto"/>
        <w:ind w:right="1241"/>
        <w:contextualSpacing/>
        <w:jc w:val="both"/>
        <w:rPr>
          <w:rFonts w:ascii="Times New Roman" w:hAnsi="Times New Roman" w:cs="Times New Roman"/>
        </w:rPr>
      </w:pPr>
    </w:p>
    <w:p w14:paraId="096172ED" w14:textId="7A82A88A" w:rsidR="00D1311C" w:rsidRDefault="00D1311C" w:rsidP="00B3567B">
      <w:pPr>
        <w:spacing w:line="240" w:lineRule="auto"/>
        <w:ind w:right="1241"/>
        <w:contextualSpacing/>
        <w:jc w:val="both"/>
        <w:rPr>
          <w:rFonts w:ascii="Times New Roman" w:hAnsi="Times New Roman" w:cs="Times New Roman"/>
        </w:rPr>
      </w:pPr>
    </w:p>
    <w:p w14:paraId="0188AA0D" w14:textId="72F06832" w:rsidR="00D1311C" w:rsidRDefault="00D1311C" w:rsidP="00B3567B">
      <w:pPr>
        <w:spacing w:line="240" w:lineRule="auto"/>
        <w:ind w:right="1241"/>
        <w:contextualSpacing/>
        <w:jc w:val="both"/>
        <w:rPr>
          <w:rFonts w:ascii="Times New Roman" w:hAnsi="Times New Roman" w:cs="Times New Roman"/>
        </w:rPr>
      </w:pPr>
    </w:p>
    <w:p w14:paraId="0BDA3E34" w14:textId="4E910F75" w:rsidR="00D1311C" w:rsidRDefault="00D1311C" w:rsidP="00B3567B">
      <w:pPr>
        <w:spacing w:line="240" w:lineRule="auto"/>
        <w:ind w:right="1241"/>
        <w:contextualSpacing/>
        <w:jc w:val="both"/>
        <w:rPr>
          <w:rFonts w:ascii="Times New Roman" w:hAnsi="Times New Roman" w:cs="Times New Roman"/>
        </w:rPr>
      </w:pPr>
    </w:p>
    <w:p w14:paraId="2E0AC8AE" w14:textId="6EC1987E" w:rsidR="00D1311C" w:rsidRDefault="00D1311C" w:rsidP="00B3567B">
      <w:pPr>
        <w:spacing w:line="240" w:lineRule="auto"/>
        <w:ind w:right="1241"/>
        <w:contextualSpacing/>
        <w:jc w:val="both"/>
        <w:rPr>
          <w:rFonts w:ascii="Times New Roman" w:hAnsi="Times New Roman" w:cs="Times New Roman"/>
        </w:rPr>
      </w:pPr>
    </w:p>
    <w:p w14:paraId="14041F73" w14:textId="7D37340C" w:rsidR="00D1311C" w:rsidRDefault="00D1311C" w:rsidP="00B3567B">
      <w:pPr>
        <w:spacing w:line="240" w:lineRule="auto"/>
        <w:ind w:right="1241"/>
        <w:contextualSpacing/>
        <w:jc w:val="both"/>
        <w:rPr>
          <w:rFonts w:ascii="Times New Roman" w:hAnsi="Times New Roman" w:cs="Times New Roman"/>
        </w:rPr>
      </w:pPr>
    </w:p>
    <w:p w14:paraId="49D4B62E" w14:textId="005DEC70" w:rsidR="00D1311C" w:rsidRDefault="00D1311C" w:rsidP="00B3567B">
      <w:pPr>
        <w:spacing w:line="240" w:lineRule="auto"/>
        <w:ind w:right="1241"/>
        <w:contextualSpacing/>
        <w:jc w:val="both"/>
        <w:rPr>
          <w:rFonts w:ascii="Times New Roman" w:hAnsi="Times New Roman" w:cs="Times New Roman"/>
        </w:rPr>
      </w:pPr>
    </w:p>
    <w:p w14:paraId="2E44437B" w14:textId="0BDD8168" w:rsidR="00D1311C" w:rsidRDefault="00D1311C" w:rsidP="00B3567B">
      <w:pPr>
        <w:spacing w:line="240" w:lineRule="auto"/>
        <w:ind w:right="1241"/>
        <w:contextualSpacing/>
        <w:jc w:val="both"/>
        <w:rPr>
          <w:rFonts w:ascii="Times New Roman" w:hAnsi="Times New Roman" w:cs="Times New Roman"/>
        </w:rPr>
      </w:pPr>
    </w:p>
    <w:p w14:paraId="4BBA2BBA" w14:textId="402C5A35" w:rsidR="00D1311C" w:rsidRDefault="00D1311C" w:rsidP="00B3567B">
      <w:pPr>
        <w:spacing w:line="240" w:lineRule="auto"/>
        <w:ind w:right="1241"/>
        <w:contextualSpacing/>
        <w:jc w:val="both"/>
        <w:rPr>
          <w:rFonts w:ascii="Times New Roman" w:hAnsi="Times New Roman" w:cs="Times New Roman"/>
        </w:rPr>
      </w:pPr>
    </w:p>
    <w:p w14:paraId="008D82B7" w14:textId="4FDC69B1" w:rsidR="00D1311C" w:rsidRDefault="00D1311C" w:rsidP="00B3567B">
      <w:pPr>
        <w:spacing w:line="240" w:lineRule="auto"/>
        <w:ind w:right="1241"/>
        <w:contextualSpacing/>
        <w:jc w:val="both"/>
        <w:rPr>
          <w:rFonts w:ascii="Times New Roman" w:hAnsi="Times New Roman" w:cs="Times New Roman"/>
        </w:rPr>
      </w:pPr>
    </w:p>
    <w:p w14:paraId="55CF8284" w14:textId="14CEF7BE" w:rsidR="00D1311C" w:rsidRDefault="00D1311C" w:rsidP="00B3567B">
      <w:pPr>
        <w:spacing w:line="240" w:lineRule="auto"/>
        <w:ind w:right="1241"/>
        <w:contextualSpacing/>
        <w:jc w:val="both"/>
        <w:rPr>
          <w:rFonts w:ascii="Times New Roman" w:hAnsi="Times New Roman" w:cs="Times New Roman"/>
        </w:rPr>
      </w:pPr>
    </w:p>
    <w:p w14:paraId="6302FC2D" w14:textId="0491477B" w:rsidR="00D1311C" w:rsidRDefault="00D1311C" w:rsidP="00B3567B">
      <w:pPr>
        <w:spacing w:line="240" w:lineRule="auto"/>
        <w:ind w:right="1241"/>
        <w:contextualSpacing/>
        <w:jc w:val="both"/>
        <w:rPr>
          <w:rFonts w:ascii="Times New Roman" w:hAnsi="Times New Roman" w:cs="Times New Roman"/>
        </w:rPr>
      </w:pPr>
    </w:p>
    <w:p w14:paraId="546FFA32" w14:textId="66DE3910" w:rsidR="00D1311C" w:rsidRDefault="00D1311C" w:rsidP="00B3567B">
      <w:pPr>
        <w:spacing w:line="240" w:lineRule="auto"/>
        <w:ind w:right="1241"/>
        <w:contextualSpacing/>
        <w:jc w:val="both"/>
        <w:rPr>
          <w:rFonts w:ascii="Times New Roman" w:hAnsi="Times New Roman" w:cs="Times New Roman"/>
        </w:rPr>
      </w:pPr>
    </w:p>
    <w:p w14:paraId="7640000A" w14:textId="104E68AF" w:rsidR="00D1311C" w:rsidRDefault="00D1311C" w:rsidP="00B3567B">
      <w:pPr>
        <w:spacing w:line="240" w:lineRule="auto"/>
        <w:ind w:right="1241"/>
        <w:contextualSpacing/>
        <w:jc w:val="both"/>
        <w:rPr>
          <w:rFonts w:ascii="Times New Roman" w:hAnsi="Times New Roman" w:cs="Times New Roman"/>
        </w:rPr>
      </w:pPr>
    </w:p>
    <w:p w14:paraId="2B12CE87" w14:textId="0B89D96D" w:rsidR="00D1311C" w:rsidRDefault="00D1311C" w:rsidP="00B3567B">
      <w:pPr>
        <w:spacing w:line="240" w:lineRule="auto"/>
        <w:ind w:right="1241"/>
        <w:contextualSpacing/>
        <w:jc w:val="both"/>
        <w:rPr>
          <w:rFonts w:ascii="Times New Roman" w:hAnsi="Times New Roman" w:cs="Times New Roman"/>
        </w:rPr>
      </w:pPr>
    </w:p>
    <w:p w14:paraId="4266EFE8" w14:textId="020E71CC" w:rsidR="00D1311C" w:rsidRDefault="00D1311C" w:rsidP="00B3567B">
      <w:pPr>
        <w:spacing w:line="240" w:lineRule="auto"/>
        <w:ind w:right="1241"/>
        <w:contextualSpacing/>
        <w:jc w:val="both"/>
        <w:rPr>
          <w:rFonts w:ascii="Times New Roman" w:hAnsi="Times New Roman" w:cs="Times New Roman"/>
        </w:rPr>
      </w:pPr>
    </w:p>
    <w:p w14:paraId="7F3062C4" w14:textId="7E49FA3A" w:rsidR="00D1311C" w:rsidRDefault="00D1311C" w:rsidP="00B3567B">
      <w:pPr>
        <w:spacing w:line="240" w:lineRule="auto"/>
        <w:ind w:right="1241"/>
        <w:contextualSpacing/>
        <w:jc w:val="both"/>
        <w:rPr>
          <w:rFonts w:ascii="Times New Roman" w:hAnsi="Times New Roman" w:cs="Times New Roman"/>
        </w:rPr>
      </w:pPr>
    </w:p>
    <w:p w14:paraId="7711921B" w14:textId="781F0C91" w:rsidR="00D1311C" w:rsidRDefault="00D1311C" w:rsidP="00B3567B">
      <w:pPr>
        <w:spacing w:line="240" w:lineRule="auto"/>
        <w:ind w:right="1241"/>
        <w:contextualSpacing/>
        <w:jc w:val="both"/>
        <w:rPr>
          <w:rFonts w:ascii="Times New Roman" w:hAnsi="Times New Roman" w:cs="Times New Roman"/>
        </w:rPr>
      </w:pPr>
    </w:p>
    <w:p w14:paraId="5A321321" w14:textId="4E14CDF3" w:rsidR="00D1311C" w:rsidRDefault="00D1311C" w:rsidP="00B3567B">
      <w:pPr>
        <w:spacing w:line="240" w:lineRule="auto"/>
        <w:ind w:right="1241"/>
        <w:contextualSpacing/>
        <w:jc w:val="both"/>
        <w:rPr>
          <w:rFonts w:ascii="Times New Roman" w:hAnsi="Times New Roman" w:cs="Times New Roman"/>
        </w:rPr>
      </w:pPr>
    </w:p>
    <w:p w14:paraId="0F2DD1E0" w14:textId="6BD935BF" w:rsidR="00D1311C" w:rsidRDefault="00D1311C" w:rsidP="00B3567B">
      <w:pPr>
        <w:spacing w:line="240" w:lineRule="auto"/>
        <w:ind w:right="1241"/>
        <w:contextualSpacing/>
        <w:jc w:val="both"/>
        <w:rPr>
          <w:rFonts w:ascii="Times New Roman" w:hAnsi="Times New Roman" w:cs="Times New Roman"/>
        </w:rPr>
      </w:pPr>
    </w:p>
    <w:p w14:paraId="06EFC325" w14:textId="371E2581" w:rsidR="00D1311C" w:rsidRDefault="00D1311C" w:rsidP="00B3567B">
      <w:pPr>
        <w:spacing w:line="240" w:lineRule="auto"/>
        <w:ind w:right="1241"/>
        <w:contextualSpacing/>
        <w:jc w:val="both"/>
        <w:rPr>
          <w:rFonts w:ascii="Times New Roman" w:hAnsi="Times New Roman" w:cs="Times New Roman"/>
        </w:rPr>
      </w:pPr>
    </w:p>
    <w:p w14:paraId="1A918F25" w14:textId="5D2D4AA4" w:rsidR="00D1311C" w:rsidRDefault="00D1311C" w:rsidP="00B3567B">
      <w:pPr>
        <w:spacing w:line="240" w:lineRule="auto"/>
        <w:ind w:right="1241"/>
        <w:contextualSpacing/>
        <w:jc w:val="both"/>
        <w:rPr>
          <w:rFonts w:ascii="Times New Roman" w:hAnsi="Times New Roman" w:cs="Times New Roman"/>
        </w:rPr>
      </w:pPr>
    </w:p>
    <w:p w14:paraId="2D956B5E" w14:textId="5844BD4E" w:rsidR="00D1311C" w:rsidRDefault="00D1311C" w:rsidP="00B3567B">
      <w:pPr>
        <w:spacing w:line="240" w:lineRule="auto"/>
        <w:ind w:right="1241"/>
        <w:contextualSpacing/>
        <w:jc w:val="both"/>
        <w:rPr>
          <w:rFonts w:ascii="Times New Roman" w:hAnsi="Times New Roman" w:cs="Times New Roman"/>
        </w:rPr>
      </w:pPr>
    </w:p>
    <w:p w14:paraId="601F301A" w14:textId="27853C53" w:rsidR="00D1311C" w:rsidRDefault="00D1311C" w:rsidP="00B3567B">
      <w:pPr>
        <w:spacing w:line="240" w:lineRule="auto"/>
        <w:ind w:right="1241"/>
        <w:contextualSpacing/>
        <w:jc w:val="both"/>
        <w:rPr>
          <w:rFonts w:ascii="Times New Roman" w:hAnsi="Times New Roman" w:cs="Times New Roman"/>
        </w:rPr>
      </w:pPr>
    </w:p>
    <w:p w14:paraId="7F384A27" w14:textId="0BC44E3C" w:rsidR="00D1311C" w:rsidRPr="00D1311C" w:rsidRDefault="00D1311C" w:rsidP="00D07DAF">
      <w:pPr>
        <w:spacing w:line="240" w:lineRule="auto"/>
        <w:ind w:left="-993" w:right="-993"/>
        <w:contextualSpacing/>
        <w:jc w:val="both"/>
        <w:rPr>
          <w:rFonts w:ascii="Times New Roman" w:hAnsi="Times New Roman" w:cs="Times New Roman"/>
        </w:rPr>
      </w:pPr>
      <w:bookmarkStart w:id="1" w:name="_Hlk22394502"/>
      <w:r w:rsidRPr="00D1311C">
        <w:rPr>
          <w:rFonts w:ascii="Times New Roman" w:hAnsi="Times New Roman" w:cs="Times New Roman"/>
        </w:rPr>
        <w:lastRenderedPageBreak/>
        <w:t>Table S</w:t>
      </w:r>
      <w:r w:rsidR="00563374">
        <w:rPr>
          <w:rFonts w:ascii="Times New Roman" w:hAnsi="Times New Roman" w:cs="Times New Roman"/>
        </w:rPr>
        <w:t>6</w:t>
      </w:r>
      <w:r w:rsidRPr="00D1311C">
        <w:rPr>
          <w:rFonts w:ascii="Times New Roman" w:hAnsi="Times New Roman" w:cs="Times New Roman"/>
        </w:rPr>
        <w:t xml:space="preserve">. Crude association between pre-pregnancy body mass index and </w:t>
      </w:r>
      <w:r w:rsidR="00713D81">
        <w:rPr>
          <w:rFonts w:ascii="Times New Roman" w:hAnsi="Times New Roman" w:cs="Times New Roman"/>
        </w:rPr>
        <w:t xml:space="preserve">adherence to IOM </w:t>
      </w:r>
      <w:r w:rsidRPr="00D1311C">
        <w:rPr>
          <w:rFonts w:ascii="Times New Roman" w:hAnsi="Times New Roman" w:cs="Times New Roman"/>
        </w:rPr>
        <w:t>total gestational weight gain</w:t>
      </w:r>
      <w:r w:rsidR="00713D81">
        <w:rPr>
          <w:rFonts w:ascii="Times New Roman" w:hAnsi="Times New Roman" w:cs="Times New Roman"/>
        </w:rPr>
        <w:t xml:space="preserve"> recommendations</w:t>
      </w:r>
      <w:r w:rsidRPr="00D1311C">
        <w:rPr>
          <w:rFonts w:ascii="Times New Roman" w:hAnsi="Times New Roman" w:cs="Times New Roman"/>
        </w:rPr>
        <w:t xml:space="preserve"> with suspected child development </w:t>
      </w:r>
      <w:proofErr w:type="spellStart"/>
      <w:r w:rsidRPr="00D1311C">
        <w:rPr>
          <w:rFonts w:ascii="Times New Roman" w:hAnsi="Times New Roman" w:cs="Times New Roman"/>
        </w:rPr>
        <w:t>delay</w:t>
      </w:r>
      <w:r w:rsidR="00C74717">
        <w:rPr>
          <w:rFonts w:ascii="Times New Roman" w:hAnsi="Times New Roman" w:cs="Times New Roman"/>
          <w:vertAlign w:val="superscript"/>
        </w:rPr>
        <w:t>a</w:t>
      </w:r>
      <w:proofErr w:type="spellEnd"/>
      <w:r w:rsidRPr="00D1311C">
        <w:rPr>
          <w:rFonts w:ascii="Times New Roman" w:hAnsi="Times New Roman" w:cs="Times New Roman"/>
        </w:rPr>
        <w:t xml:space="preserve"> at 24-months, in the total sample, and stratified by child sex, in the 2015 Pelotas (Brazil) Birth Cohort</w:t>
      </w:r>
      <w:r w:rsidR="001B2C14">
        <w:rPr>
          <w:rFonts w:ascii="Times New Roman" w:hAnsi="Times New Roman" w:cs="Times New Roman"/>
        </w:rPr>
        <w:t xml:space="preserve"> (n = 3,913)</w:t>
      </w:r>
      <w:r w:rsidRPr="00D1311C">
        <w:rPr>
          <w:rFonts w:ascii="Times New Roman" w:hAnsi="Times New Roman" w:cs="Times New Roman"/>
        </w:rPr>
        <w:t>.</w:t>
      </w:r>
    </w:p>
    <w:tbl>
      <w:tblPr>
        <w:tblStyle w:val="Tabelacomgrade"/>
        <w:tblW w:w="10530" w:type="dxa"/>
        <w:tblInd w:w="-10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72"/>
        <w:gridCol w:w="1685"/>
        <w:gridCol w:w="1842"/>
        <w:gridCol w:w="1842"/>
        <w:gridCol w:w="1889"/>
      </w:tblGrid>
      <w:tr w:rsidR="00D1311C" w:rsidRPr="00D1311C" w14:paraId="6A78115E" w14:textId="77777777" w:rsidTr="00D07DAF">
        <w:tc>
          <w:tcPr>
            <w:tcW w:w="3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1BE0B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656479D8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Globa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5AA3491B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Languag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45387164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Cognitive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62E857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Motor</w:t>
            </w:r>
          </w:p>
        </w:tc>
      </w:tr>
      <w:tr w:rsidR="00D1311C" w:rsidRPr="00D1311C" w14:paraId="4EE3907F" w14:textId="77777777" w:rsidTr="00D07DAF"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F3318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97E16E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OR (95% CI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B01E43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OR (95% CI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85E05C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OR (95% CI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FCF22E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OR (95% CI)</w:t>
            </w:r>
          </w:p>
        </w:tc>
      </w:tr>
      <w:tr w:rsidR="00D1311C" w:rsidRPr="00D1311C" w14:paraId="21D41D45" w14:textId="77777777" w:rsidTr="00D07DAF"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B4469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2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EC35AE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Total sample</w:t>
            </w:r>
          </w:p>
        </w:tc>
      </w:tr>
      <w:tr w:rsidR="00D1311C" w:rsidRPr="00D1311C" w14:paraId="7591D4C9" w14:textId="77777777" w:rsidTr="00D07DAF">
        <w:tc>
          <w:tcPr>
            <w:tcW w:w="32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73975D" w14:textId="77777777" w:rsidR="00D1311C" w:rsidRPr="00D1311C" w:rsidRDefault="00D1311C" w:rsidP="00E8362E">
            <w:pPr>
              <w:rPr>
                <w:rFonts w:ascii="Times New Roman" w:hAnsi="Times New Roman" w:cs="Times New Roman"/>
                <w:vertAlign w:val="superscript"/>
              </w:rPr>
            </w:pPr>
            <w:r w:rsidRPr="00D1311C">
              <w:rPr>
                <w:rFonts w:ascii="Times New Roman" w:hAnsi="Times New Roman" w:cs="Times New Roman"/>
              </w:rPr>
              <w:t>Pre-pregnancy BMI (kg/m</w:t>
            </w:r>
            <w:r w:rsidRPr="00D1311C">
              <w:rPr>
                <w:rFonts w:ascii="Times New Roman" w:hAnsi="Times New Roman" w:cs="Times New Roman"/>
                <w:vertAlign w:val="superscript"/>
              </w:rPr>
              <w:t>2</w:t>
            </w:r>
            <w:r w:rsidRPr="00D1311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2A693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D1C6F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78AFA8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F79812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D1311C" w:rsidRPr="00D1311C" w14:paraId="4123076A" w14:textId="77777777" w:rsidTr="00D07DAF">
        <w:tc>
          <w:tcPr>
            <w:tcW w:w="3272" w:type="dxa"/>
            <w:hideMark/>
          </w:tcPr>
          <w:p w14:paraId="769D1296" w14:textId="77777777" w:rsidR="00D1311C" w:rsidRPr="00D1311C" w:rsidRDefault="00D1311C" w:rsidP="00E8362E">
            <w:pPr>
              <w:ind w:left="318"/>
              <w:rPr>
                <w:rFonts w:ascii="Times New Roman" w:hAnsi="Times New Roman" w:cs="Times New Roman"/>
              </w:rPr>
            </w:pPr>
            <w:r w:rsidRPr="00D1311C">
              <w:rPr>
                <w:rFonts w:ascii="Times New Roman" w:hAnsi="Times New Roman" w:cs="Times New Roman"/>
              </w:rPr>
              <w:t>&lt; 18.5</w:t>
            </w:r>
          </w:p>
        </w:tc>
        <w:tc>
          <w:tcPr>
            <w:tcW w:w="1685" w:type="dxa"/>
            <w:hideMark/>
          </w:tcPr>
          <w:p w14:paraId="02DEF02B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1.30 (0.77-2.19)</w:t>
            </w:r>
          </w:p>
        </w:tc>
        <w:tc>
          <w:tcPr>
            <w:tcW w:w="1842" w:type="dxa"/>
            <w:hideMark/>
          </w:tcPr>
          <w:p w14:paraId="3DB055D9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1.09 (0.62-1.90)</w:t>
            </w:r>
          </w:p>
        </w:tc>
        <w:tc>
          <w:tcPr>
            <w:tcW w:w="1842" w:type="dxa"/>
            <w:hideMark/>
          </w:tcPr>
          <w:p w14:paraId="30DA3077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0.96 (0.56-1.65)</w:t>
            </w:r>
          </w:p>
        </w:tc>
        <w:tc>
          <w:tcPr>
            <w:tcW w:w="1889" w:type="dxa"/>
            <w:hideMark/>
          </w:tcPr>
          <w:p w14:paraId="3D820C6A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1.48 (0.90-2.44)</w:t>
            </w:r>
          </w:p>
        </w:tc>
      </w:tr>
      <w:tr w:rsidR="00D1311C" w:rsidRPr="00D1311C" w14:paraId="6786D01F" w14:textId="77777777" w:rsidTr="00D07DAF">
        <w:tc>
          <w:tcPr>
            <w:tcW w:w="3272" w:type="dxa"/>
            <w:hideMark/>
          </w:tcPr>
          <w:p w14:paraId="77E03D3A" w14:textId="77777777" w:rsidR="00D1311C" w:rsidRPr="00D1311C" w:rsidRDefault="00D1311C" w:rsidP="00E8362E">
            <w:pPr>
              <w:ind w:left="318"/>
              <w:rPr>
                <w:rFonts w:ascii="Times New Roman" w:hAnsi="Times New Roman" w:cs="Times New Roman"/>
              </w:rPr>
            </w:pPr>
            <w:r w:rsidRPr="00D1311C">
              <w:rPr>
                <w:rFonts w:ascii="Times New Roman" w:hAnsi="Times New Roman" w:cs="Times New Roman"/>
              </w:rPr>
              <w:t>18.5-24.9</w:t>
            </w:r>
          </w:p>
        </w:tc>
        <w:tc>
          <w:tcPr>
            <w:tcW w:w="1685" w:type="dxa"/>
            <w:hideMark/>
          </w:tcPr>
          <w:p w14:paraId="7099E476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842" w:type="dxa"/>
            <w:hideMark/>
          </w:tcPr>
          <w:p w14:paraId="5ADE6F96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842" w:type="dxa"/>
            <w:hideMark/>
          </w:tcPr>
          <w:p w14:paraId="226BBCEA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889" w:type="dxa"/>
            <w:hideMark/>
          </w:tcPr>
          <w:p w14:paraId="1A3B144F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Reference</w:t>
            </w:r>
          </w:p>
        </w:tc>
      </w:tr>
      <w:tr w:rsidR="00D1311C" w:rsidRPr="00D1311C" w14:paraId="48FE3EA8" w14:textId="77777777" w:rsidTr="00D07DAF">
        <w:tc>
          <w:tcPr>
            <w:tcW w:w="3272" w:type="dxa"/>
            <w:hideMark/>
          </w:tcPr>
          <w:p w14:paraId="39EB22A8" w14:textId="77777777" w:rsidR="00D1311C" w:rsidRPr="00D1311C" w:rsidRDefault="00D1311C" w:rsidP="00E8362E">
            <w:pPr>
              <w:ind w:left="318"/>
              <w:rPr>
                <w:rFonts w:ascii="Times New Roman" w:hAnsi="Times New Roman" w:cs="Times New Roman"/>
              </w:rPr>
            </w:pPr>
            <w:r w:rsidRPr="00D1311C">
              <w:rPr>
                <w:rFonts w:ascii="Times New Roman" w:hAnsi="Times New Roman" w:cs="Times New Roman"/>
              </w:rPr>
              <w:t>25.0-29.9</w:t>
            </w:r>
          </w:p>
        </w:tc>
        <w:tc>
          <w:tcPr>
            <w:tcW w:w="1685" w:type="dxa"/>
            <w:hideMark/>
          </w:tcPr>
          <w:p w14:paraId="0C9D685E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1.08 (0.84-1.39)</w:t>
            </w:r>
          </w:p>
        </w:tc>
        <w:tc>
          <w:tcPr>
            <w:tcW w:w="1842" w:type="dxa"/>
            <w:hideMark/>
          </w:tcPr>
          <w:p w14:paraId="0DB98FC1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1.09 (0.84-1.40)</w:t>
            </w:r>
          </w:p>
        </w:tc>
        <w:tc>
          <w:tcPr>
            <w:tcW w:w="1842" w:type="dxa"/>
            <w:hideMark/>
          </w:tcPr>
          <w:p w14:paraId="22CC9C08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1.02 (0.80-1.30)</w:t>
            </w:r>
          </w:p>
        </w:tc>
        <w:tc>
          <w:tcPr>
            <w:tcW w:w="1889" w:type="dxa"/>
            <w:hideMark/>
          </w:tcPr>
          <w:p w14:paraId="1E8AAC3C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1.05 (0.81-1.36)</w:t>
            </w:r>
          </w:p>
        </w:tc>
      </w:tr>
      <w:tr w:rsidR="00D1311C" w:rsidRPr="00D1311C" w14:paraId="299D57CA" w14:textId="77777777" w:rsidTr="00D07DAF">
        <w:tc>
          <w:tcPr>
            <w:tcW w:w="3272" w:type="dxa"/>
            <w:hideMark/>
          </w:tcPr>
          <w:p w14:paraId="5CB68A19" w14:textId="77777777" w:rsidR="00D1311C" w:rsidRPr="00D1311C" w:rsidRDefault="00D1311C" w:rsidP="00E8362E">
            <w:pPr>
              <w:ind w:left="318"/>
              <w:rPr>
                <w:rFonts w:ascii="Times New Roman" w:hAnsi="Times New Roman" w:cs="Times New Roman"/>
              </w:rPr>
            </w:pPr>
            <w:r w:rsidRPr="00D1311C">
              <w:rPr>
                <w:rFonts w:ascii="Times New Roman" w:hAnsi="Times New Roman" w:cs="Times New Roman"/>
              </w:rPr>
              <w:t>≥ 30.0</w:t>
            </w:r>
          </w:p>
        </w:tc>
        <w:tc>
          <w:tcPr>
            <w:tcW w:w="1685" w:type="dxa"/>
            <w:hideMark/>
          </w:tcPr>
          <w:p w14:paraId="61DCBD78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0.94 (0.70-1.26)</w:t>
            </w:r>
          </w:p>
        </w:tc>
        <w:tc>
          <w:tcPr>
            <w:tcW w:w="1842" w:type="dxa"/>
            <w:hideMark/>
          </w:tcPr>
          <w:p w14:paraId="6C5D7D02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1.01 (0.75-1.36)</w:t>
            </w:r>
          </w:p>
        </w:tc>
        <w:tc>
          <w:tcPr>
            <w:tcW w:w="1842" w:type="dxa"/>
            <w:hideMark/>
          </w:tcPr>
          <w:p w14:paraId="59919C74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0.91 (0.69-1.21)</w:t>
            </w:r>
          </w:p>
        </w:tc>
        <w:tc>
          <w:tcPr>
            <w:tcW w:w="1889" w:type="dxa"/>
            <w:hideMark/>
          </w:tcPr>
          <w:p w14:paraId="422BE92E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0.90 (0.66-1.22)</w:t>
            </w:r>
          </w:p>
        </w:tc>
      </w:tr>
      <w:tr w:rsidR="00D1311C" w:rsidRPr="00D1311C" w14:paraId="359B78C4" w14:textId="77777777" w:rsidTr="00D07DAF">
        <w:tc>
          <w:tcPr>
            <w:tcW w:w="3272" w:type="dxa"/>
            <w:hideMark/>
          </w:tcPr>
          <w:p w14:paraId="143D9E34" w14:textId="559BDEFF" w:rsidR="00D1311C" w:rsidRPr="00D1311C" w:rsidRDefault="00D1311C" w:rsidP="00E8362E">
            <w:pPr>
              <w:rPr>
                <w:rFonts w:ascii="Times New Roman" w:hAnsi="Times New Roman" w:cs="Times New Roman"/>
                <w:vertAlign w:val="superscript"/>
              </w:rPr>
            </w:pPr>
            <w:r w:rsidRPr="00D1311C">
              <w:rPr>
                <w:rFonts w:ascii="Times New Roman" w:hAnsi="Times New Roman" w:cs="Times New Roman"/>
              </w:rPr>
              <w:t>Total gestational weight gain (kg)</w:t>
            </w:r>
            <w:r w:rsidR="00C7471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85" w:type="dxa"/>
          </w:tcPr>
          <w:p w14:paraId="1AEADEC0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2" w:type="dxa"/>
          </w:tcPr>
          <w:p w14:paraId="3F702585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2" w:type="dxa"/>
          </w:tcPr>
          <w:p w14:paraId="4C5C3AE1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9" w:type="dxa"/>
          </w:tcPr>
          <w:p w14:paraId="094BA23B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D1311C" w:rsidRPr="00D1311C" w14:paraId="2B851BEF" w14:textId="77777777" w:rsidTr="00D07DAF">
        <w:tc>
          <w:tcPr>
            <w:tcW w:w="3272" w:type="dxa"/>
            <w:hideMark/>
          </w:tcPr>
          <w:p w14:paraId="2874CE0C" w14:textId="77777777" w:rsidR="00D1311C" w:rsidRPr="00D1311C" w:rsidRDefault="00D1311C" w:rsidP="00E8362E">
            <w:pPr>
              <w:ind w:left="318"/>
              <w:rPr>
                <w:rFonts w:ascii="Times New Roman" w:hAnsi="Times New Roman" w:cs="Times New Roman"/>
              </w:rPr>
            </w:pPr>
            <w:r w:rsidRPr="00D1311C">
              <w:rPr>
                <w:rFonts w:ascii="Times New Roman" w:hAnsi="Times New Roman" w:cs="Times New Roman"/>
              </w:rPr>
              <w:t>Insufficient</w:t>
            </w:r>
          </w:p>
        </w:tc>
        <w:tc>
          <w:tcPr>
            <w:tcW w:w="1685" w:type="dxa"/>
            <w:hideMark/>
          </w:tcPr>
          <w:p w14:paraId="241169D8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0.90 (0.68-1.18)</w:t>
            </w:r>
          </w:p>
        </w:tc>
        <w:tc>
          <w:tcPr>
            <w:tcW w:w="1842" w:type="dxa"/>
            <w:hideMark/>
          </w:tcPr>
          <w:p w14:paraId="4B1641E2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1.06 (0.80-1.40)</w:t>
            </w:r>
          </w:p>
        </w:tc>
        <w:tc>
          <w:tcPr>
            <w:tcW w:w="1842" w:type="dxa"/>
            <w:hideMark/>
          </w:tcPr>
          <w:p w14:paraId="2FEA60B5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1.10 (0.85-1.43)</w:t>
            </w:r>
          </w:p>
        </w:tc>
        <w:tc>
          <w:tcPr>
            <w:tcW w:w="1889" w:type="dxa"/>
            <w:hideMark/>
          </w:tcPr>
          <w:p w14:paraId="4D8CBEEB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0.76 (0.58-1.01)</w:t>
            </w:r>
          </w:p>
        </w:tc>
      </w:tr>
      <w:tr w:rsidR="00D1311C" w:rsidRPr="00D1311C" w14:paraId="6FD7763F" w14:textId="77777777" w:rsidTr="00D07DAF">
        <w:tc>
          <w:tcPr>
            <w:tcW w:w="3272" w:type="dxa"/>
            <w:hideMark/>
          </w:tcPr>
          <w:p w14:paraId="2C8D5C25" w14:textId="77777777" w:rsidR="00D1311C" w:rsidRPr="00D1311C" w:rsidRDefault="00D1311C" w:rsidP="00E8362E">
            <w:pPr>
              <w:ind w:left="318"/>
              <w:rPr>
                <w:rFonts w:ascii="Times New Roman" w:hAnsi="Times New Roman" w:cs="Times New Roman"/>
              </w:rPr>
            </w:pPr>
            <w:r w:rsidRPr="00D1311C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685" w:type="dxa"/>
            <w:hideMark/>
          </w:tcPr>
          <w:p w14:paraId="4614B362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842" w:type="dxa"/>
            <w:hideMark/>
          </w:tcPr>
          <w:p w14:paraId="23329C6E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842" w:type="dxa"/>
            <w:hideMark/>
          </w:tcPr>
          <w:p w14:paraId="67A7FC07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889" w:type="dxa"/>
            <w:hideMark/>
          </w:tcPr>
          <w:p w14:paraId="327C911B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Reference</w:t>
            </w:r>
          </w:p>
        </w:tc>
      </w:tr>
      <w:tr w:rsidR="00D1311C" w:rsidRPr="00D1311C" w14:paraId="062D974B" w14:textId="77777777" w:rsidTr="00D07DAF"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E04CFE" w14:textId="77777777" w:rsidR="00D1311C" w:rsidRPr="00D1311C" w:rsidRDefault="00D1311C" w:rsidP="00E8362E">
            <w:pPr>
              <w:ind w:left="318"/>
              <w:rPr>
                <w:rFonts w:ascii="Times New Roman" w:hAnsi="Times New Roman" w:cs="Times New Roman"/>
              </w:rPr>
            </w:pPr>
            <w:r w:rsidRPr="00D1311C">
              <w:rPr>
                <w:rFonts w:ascii="Times New Roman" w:hAnsi="Times New Roman" w:cs="Times New Roman"/>
              </w:rPr>
              <w:t>Excessiv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F67AB9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1.01 (0.78-1.3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CEEBDE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1.20 (0.92-1.5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3B6344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1.20 (0.93-1.54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5BE358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0.98 (0.76-1.27)</w:t>
            </w:r>
          </w:p>
        </w:tc>
      </w:tr>
      <w:tr w:rsidR="00D1311C" w:rsidRPr="00D1311C" w14:paraId="25D2BDBF" w14:textId="77777777" w:rsidTr="00D07DAF">
        <w:tc>
          <w:tcPr>
            <w:tcW w:w="3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11BB8A" w14:textId="77777777" w:rsidR="00D1311C" w:rsidRPr="00D1311C" w:rsidRDefault="00D1311C" w:rsidP="00E8362E">
            <w:pPr>
              <w:ind w:left="318"/>
              <w:rPr>
                <w:rFonts w:ascii="Times New Roman" w:hAnsi="Times New Roman" w:cs="Times New Roman"/>
              </w:rPr>
            </w:pPr>
          </w:p>
        </w:tc>
        <w:tc>
          <w:tcPr>
            <w:tcW w:w="72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5465D1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Boys</w:t>
            </w:r>
          </w:p>
        </w:tc>
      </w:tr>
      <w:tr w:rsidR="00D1311C" w:rsidRPr="00D1311C" w14:paraId="070F1772" w14:textId="77777777" w:rsidTr="00D07DAF">
        <w:tc>
          <w:tcPr>
            <w:tcW w:w="32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C6126B" w14:textId="77777777" w:rsidR="00D1311C" w:rsidRPr="00D1311C" w:rsidRDefault="00D1311C" w:rsidP="00E8362E">
            <w:pPr>
              <w:rPr>
                <w:rFonts w:ascii="Times New Roman" w:hAnsi="Times New Roman" w:cs="Times New Roman"/>
                <w:vertAlign w:val="superscript"/>
              </w:rPr>
            </w:pPr>
            <w:r w:rsidRPr="00D1311C">
              <w:rPr>
                <w:rFonts w:ascii="Times New Roman" w:hAnsi="Times New Roman" w:cs="Times New Roman"/>
              </w:rPr>
              <w:t>Pre-pregnancy BMI (kg/m</w:t>
            </w:r>
            <w:r w:rsidRPr="00D1311C">
              <w:rPr>
                <w:rFonts w:ascii="Times New Roman" w:hAnsi="Times New Roman" w:cs="Times New Roman"/>
                <w:vertAlign w:val="superscript"/>
              </w:rPr>
              <w:t>2</w:t>
            </w:r>
            <w:r w:rsidRPr="00D1311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BD5807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6F77C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11BF2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A1330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D1311C" w:rsidRPr="00D1311C" w14:paraId="349FF0B3" w14:textId="77777777" w:rsidTr="00D07DAF">
        <w:tc>
          <w:tcPr>
            <w:tcW w:w="3272" w:type="dxa"/>
            <w:hideMark/>
          </w:tcPr>
          <w:p w14:paraId="69031F64" w14:textId="77777777" w:rsidR="00D1311C" w:rsidRPr="00D1311C" w:rsidRDefault="00D1311C" w:rsidP="00E8362E">
            <w:pPr>
              <w:ind w:left="318"/>
              <w:rPr>
                <w:rFonts w:ascii="Times New Roman" w:hAnsi="Times New Roman" w:cs="Times New Roman"/>
              </w:rPr>
            </w:pPr>
            <w:r w:rsidRPr="00D1311C">
              <w:rPr>
                <w:rFonts w:ascii="Times New Roman" w:hAnsi="Times New Roman" w:cs="Times New Roman"/>
              </w:rPr>
              <w:t>&lt; 18.5</w:t>
            </w:r>
          </w:p>
        </w:tc>
        <w:tc>
          <w:tcPr>
            <w:tcW w:w="1685" w:type="dxa"/>
            <w:hideMark/>
          </w:tcPr>
          <w:p w14:paraId="37D83B43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0.74 (0.33-1.67)</w:t>
            </w:r>
          </w:p>
        </w:tc>
        <w:tc>
          <w:tcPr>
            <w:tcW w:w="1842" w:type="dxa"/>
            <w:hideMark/>
          </w:tcPr>
          <w:p w14:paraId="7D663D72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0.47 (0.18-1.19)</w:t>
            </w:r>
          </w:p>
        </w:tc>
        <w:tc>
          <w:tcPr>
            <w:tcW w:w="1842" w:type="dxa"/>
            <w:hideMark/>
          </w:tcPr>
          <w:p w14:paraId="565042E3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0.50 (0.21-1.18)</w:t>
            </w:r>
          </w:p>
        </w:tc>
        <w:tc>
          <w:tcPr>
            <w:tcW w:w="1889" w:type="dxa"/>
            <w:hideMark/>
          </w:tcPr>
          <w:p w14:paraId="6022DDB2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0.82 (0.34-1.94)</w:t>
            </w:r>
          </w:p>
        </w:tc>
      </w:tr>
      <w:tr w:rsidR="00D1311C" w:rsidRPr="00D1311C" w14:paraId="3EFA6002" w14:textId="77777777" w:rsidTr="00D07DAF">
        <w:tc>
          <w:tcPr>
            <w:tcW w:w="3272" w:type="dxa"/>
            <w:hideMark/>
          </w:tcPr>
          <w:p w14:paraId="76E1C03E" w14:textId="77777777" w:rsidR="00D1311C" w:rsidRPr="00D1311C" w:rsidRDefault="00D1311C" w:rsidP="00E8362E">
            <w:pPr>
              <w:ind w:left="318"/>
              <w:rPr>
                <w:rFonts w:ascii="Times New Roman" w:hAnsi="Times New Roman" w:cs="Times New Roman"/>
              </w:rPr>
            </w:pPr>
            <w:r w:rsidRPr="00D1311C">
              <w:rPr>
                <w:rFonts w:ascii="Times New Roman" w:hAnsi="Times New Roman" w:cs="Times New Roman"/>
              </w:rPr>
              <w:t>18.5-24.9</w:t>
            </w:r>
          </w:p>
        </w:tc>
        <w:tc>
          <w:tcPr>
            <w:tcW w:w="1685" w:type="dxa"/>
            <w:hideMark/>
          </w:tcPr>
          <w:p w14:paraId="4D98F3B9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842" w:type="dxa"/>
            <w:hideMark/>
          </w:tcPr>
          <w:p w14:paraId="7FCADAF1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842" w:type="dxa"/>
            <w:hideMark/>
          </w:tcPr>
          <w:p w14:paraId="243E4E7B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889" w:type="dxa"/>
            <w:hideMark/>
          </w:tcPr>
          <w:p w14:paraId="05559323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Reference</w:t>
            </w:r>
          </w:p>
        </w:tc>
      </w:tr>
      <w:tr w:rsidR="00D1311C" w:rsidRPr="00D1311C" w14:paraId="5D92DC29" w14:textId="77777777" w:rsidTr="00D07DAF">
        <w:tc>
          <w:tcPr>
            <w:tcW w:w="3272" w:type="dxa"/>
            <w:hideMark/>
          </w:tcPr>
          <w:p w14:paraId="264212B5" w14:textId="77777777" w:rsidR="00D1311C" w:rsidRPr="00D1311C" w:rsidRDefault="00D1311C" w:rsidP="00E8362E">
            <w:pPr>
              <w:ind w:left="318"/>
              <w:rPr>
                <w:rFonts w:ascii="Times New Roman" w:hAnsi="Times New Roman" w:cs="Times New Roman"/>
              </w:rPr>
            </w:pPr>
            <w:r w:rsidRPr="00D1311C">
              <w:rPr>
                <w:rFonts w:ascii="Times New Roman" w:hAnsi="Times New Roman" w:cs="Times New Roman"/>
              </w:rPr>
              <w:t>25.0-29.9</w:t>
            </w:r>
          </w:p>
        </w:tc>
        <w:tc>
          <w:tcPr>
            <w:tcW w:w="1685" w:type="dxa"/>
            <w:hideMark/>
          </w:tcPr>
          <w:p w14:paraId="4FD46565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0.97 (0.70-1.36)</w:t>
            </w:r>
          </w:p>
        </w:tc>
        <w:tc>
          <w:tcPr>
            <w:tcW w:w="1842" w:type="dxa"/>
            <w:hideMark/>
          </w:tcPr>
          <w:p w14:paraId="2242C403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0.96 (0.69-1.32)</w:t>
            </w:r>
          </w:p>
        </w:tc>
        <w:tc>
          <w:tcPr>
            <w:tcW w:w="1842" w:type="dxa"/>
            <w:hideMark/>
          </w:tcPr>
          <w:p w14:paraId="76666547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0.95 (0.70-1.29)</w:t>
            </w:r>
          </w:p>
        </w:tc>
        <w:tc>
          <w:tcPr>
            <w:tcW w:w="1889" w:type="dxa"/>
            <w:hideMark/>
          </w:tcPr>
          <w:p w14:paraId="51484BDA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0.91 (0.63-1.33)</w:t>
            </w:r>
          </w:p>
        </w:tc>
      </w:tr>
      <w:tr w:rsidR="00D1311C" w:rsidRPr="00D1311C" w14:paraId="63390EBA" w14:textId="77777777" w:rsidTr="00D07DAF">
        <w:tc>
          <w:tcPr>
            <w:tcW w:w="3272" w:type="dxa"/>
            <w:hideMark/>
          </w:tcPr>
          <w:p w14:paraId="6614F54C" w14:textId="77777777" w:rsidR="00D1311C" w:rsidRPr="00D1311C" w:rsidRDefault="00D1311C" w:rsidP="00E8362E">
            <w:pPr>
              <w:ind w:left="318"/>
              <w:rPr>
                <w:rFonts w:ascii="Times New Roman" w:hAnsi="Times New Roman" w:cs="Times New Roman"/>
              </w:rPr>
            </w:pPr>
            <w:r w:rsidRPr="00D1311C">
              <w:rPr>
                <w:rFonts w:ascii="Times New Roman" w:hAnsi="Times New Roman" w:cs="Times New Roman"/>
              </w:rPr>
              <w:t>≥ 30.0</w:t>
            </w:r>
          </w:p>
        </w:tc>
        <w:tc>
          <w:tcPr>
            <w:tcW w:w="1685" w:type="dxa"/>
            <w:hideMark/>
          </w:tcPr>
          <w:p w14:paraId="4D134DBC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0.81 (0.55-1.19)</w:t>
            </w:r>
          </w:p>
        </w:tc>
        <w:tc>
          <w:tcPr>
            <w:tcW w:w="1842" w:type="dxa"/>
            <w:hideMark/>
          </w:tcPr>
          <w:p w14:paraId="7899F910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0.80 (0.55-1.16)</w:t>
            </w:r>
          </w:p>
        </w:tc>
        <w:tc>
          <w:tcPr>
            <w:tcW w:w="1842" w:type="dxa"/>
            <w:hideMark/>
          </w:tcPr>
          <w:p w14:paraId="45F4DDDD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0.74 (0.51-1.05)</w:t>
            </w:r>
          </w:p>
        </w:tc>
        <w:tc>
          <w:tcPr>
            <w:tcW w:w="1889" w:type="dxa"/>
            <w:hideMark/>
          </w:tcPr>
          <w:p w14:paraId="5DF03549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0.97 (0.65-1.46)</w:t>
            </w:r>
          </w:p>
        </w:tc>
      </w:tr>
      <w:tr w:rsidR="00D1311C" w:rsidRPr="00D1311C" w14:paraId="128423A1" w14:textId="77777777" w:rsidTr="00D07DAF">
        <w:tc>
          <w:tcPr>
            <w:tcW w:w="3272" w:type="dxa"/>
            <w:hideMark/>
          </w:tcPr>
          <w:p w14:paraId="1EF6F447" w14:textId="5BAB8107" w:rsidR="00D1311C" w:rsidRPr="00D1311C" w:rsidRDefault="00D1311C" w:rsidP="00E8362E">
            <w:pPr>
              <w:rPr>
                <w:rFonts w:ascii="Times New Roman" w:hAnsi="Times New Roman" w:cs="Times New Roman"/>
                <w:vertAlign w:val="superscript"/>
              </w:rPr>
            </w:pPr>
            <w:r w:rsidRPr="00D1311C">
              <w:rPr>
                <w:rFonts w:ascii="Times New Roman" w:hAnsi="Times New Roman" w:cs="Times New Roman"/>
              </w:rPr>
              <w:t>Total gestational weight gain (kg)</w:t>
            </w:r>
            <w:r w:rsidR="00C7471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85" w:type="dxa"/>
          </w:tcPr>
          <w:p w14:paraId="03060131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2" w:type="dxa"/>
          </w:tcPr>
          <w:p w14:paraId="18686D86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2" w:type="dxa"/>
          </w:tcPr>
          <w:p w14:paraId="793E7469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9" w:type="dxa"/>
          </w:tcPr>
          <w:p w14:paraId="6C04E2F8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D1311C" w:rsidRPr="00D1311C" w14:paraId="2D5F13B6" w14:textId="77777777" w:rsidTr="00D07DAF">
        <w:tc>
          <w:tcPr>
            <w:tcW w:w="3272" w:type="dxa"/>
            <w:hideMark/>
          </w:tcPr>
          <w:p w14:paraId="7257A1BD" w14:textId="77777777" w:rsidR="00D1311C" w:rsidRPr="00D1311C" w:rsidRDefault="00D1311C" w:rsidP="00E8362E">
            <w:pPr>
              <w:ind w:left="318"/>
              <w:rPr>
                <w:rFonts w:ascii="Times New Roman" w:hAnsi="Times New Roman" w:cs="Times New Roman"/>
              </w:rPr>
            </w:pPr>
            <w:r w:rsidRPr="00D1311C">
              <w:rPr>
                <w:rFonts w:ascii="Times New Roman" w:hAnsi="Times New Roman" w:cs="Times New Roman"/>
              </w:rPr>
              <w:t>Insufficient</w:t>
            </w:r>
          </w:p>
        </w:tc>
        <w:tc>
          <w:tcPr>
            <w:tcW w:w="1685" w:type="dxa"/>
            <w:hideMark/>
          </w:tcPr>
          <w:p w14:paraId="26E4D017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0.91 (0.63-1.32)</w:t>
            </w:r>
          </w:p>
        </w:tc>
        <w:tc>
          <w:tcPr>
            <w:tcW w:w="1842" w:type="dxa"/>
            <w:hideMark/>
          </w:tcPr>
          <w:p w14:paraId="330FC2B8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1.16 (0.81-1.67)</w:t>
            </w:r>
          </w:p>
        </w:tc>
        <w:tc>
          <w:tcPr>
            <w:tcW w:w="1842" w:type="dxa"/>
            <w:hideMark/>
          </w:tcPr>
          <w:p w14:paraId="7EADE7CE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1.26 (0.89-1.77)</w:t>
            </w:r>
          </w:p>
        </w:tc>
        <w:tc>
          <w:tcPr>
            <w:tcW w:w="1889" w:type="dxa"/>
            <w:hideMark/>
          </w:tcPr>
          <w:p w14:paraId="70A2B74E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0.73 (0.48-1.11)</w:t>
            </w:r>
          </w:p>
        </w:tc>
      </w:tr>
      <w:tr w:rsidR="00D1311C" w:rsidRPr="00D1311C" w14:paraId="57166467" w14:textId="77777777" w:rsidTr="00D07DAF">
        <w:tc>
          <w:tcPr>
            <w:tcW w:w="3272" w:type="dxa"/>
            <w:hideMark/>
          </w:tcPr>
          <w:p w14:paraId="33840802" w14:textId="77777777" w:rsidR="00D1311C" w:rsidRPr="00D1311C" w:rsidRDefault="00D1311C" w:rsidP="00E8362E">
            <w:pPr>
              <w:ind w:left="318"/>
              <w:rPr>
                <w:rFonts w:ascii="Times New Roman" w:hAnsi="Times New Roman" w:cs="Times New Roman"/>
              </w:rPr>
            </w:pPr>
            <w:r w:rsidRPr="00D1311C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685" w:type="dxa"/>
            <w:hideMark/>
          </w:tcPr>
          <w:p w14:paraId="6B33F4DD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842" w:type="dxa"/>
            <w:hideMark/>
          </w:tcPr>
          <w:p w14:paraId="4345AEB5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842" w:type="dxa"/>
            <w:hideMark/>
          </w:tcPr>
          <w:p w14:paraId="634C294C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889" w:type="dxa"/>
            <w:hideMark/>
          </w:tcPr>
          <w:p w14:paraId="7BD936C0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Reference</w:t>
            </w:r>
          </w:p>
        </w:tc>
      </w:tr>
      <w:tr w:rsidR="00D1311C" w:rsidRPr="00D1311C" w14:paraId="66DFCEE8" w14:textId="77777777" w:rsidTr="00D07DAF"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16989D" w14:textId="77777777" w:rsidR="00D1311C" w:rsidRPr="00D1311C" w:rsidRDefault="00D1311C" w:rsidP="00E8362E">
            <w:pPr>
              <w:ind w:left="318"/>
              <w:rPr>
                <w:rFonts w:ascii="Times New Roman" w:hAnsi="Times New Roman" w:cs="Times New Roman"/>
              </w:rPr>
            </w:pPr>
            <w:r w:rsidRPr="00D1311C">
              <w:rPr>
                <w:rFonts w:ascii="Times New Roman" w:hAnsi="Times New Roman" w:cs="Times New Roman"/>
              </w:rPr>
              <w:t>Excessiv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E986AB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1.18 (0.84-1.6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E01A79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1.50 (1.07-2.1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647151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1.49 (1.08-2.06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5C16B5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1.25 (0.87-1.79)</w:t>
            </w:r>
          </w:p>
        </w:tc>
      </w:tr>
      <w:tr w:rsidR="00D1311C" w:rsidRPr="00D1311C" w14:paraId="0565B378" w14:textId="77777777" w:rsidTr="00D07DAF">
        <w:tc>
          <w:tcPr>
            <w:tcW w:w="3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17A1E" w14:textId="77777777" w:rsidR="00D1311C" w:rsidRPr="00D1311C" w:rsidRDefault="00D1311C" w:rsidP="00E8362E">
            <w:pPr>
              <w:ind w:left="318"/>
              <w:rPr>
                <w:rFonts w:ascii="Times New Roman" w:hAnsi="Times New Roman" w:cs="Times New Roman"/>
              </w:rPr>
            </w:pPr>
          </w:p>
        </w:tc>
        <w:tc>
          <w:tcPr>
            <w:tcW w:w="72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869096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Girls</w:t>
            </w:r>
          </w:p>
        </w:tc>
      </w:tr>
      <w:tr w:rsidR="00D1311C" w:rsidRPr="00D1311C" w14:paraId="02CDC3C0" w14:textId="77777777" w:rsidTr="00D07DAF">
        <w:tc>
          <w:tcPr>
            <w:tcW w:w="32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A2C86E" w14:textId="77777777" w:rsidR="00D1311C" w:rsidRPr="00D1311C" w:rsidRDefault="00D1311C" w:rsidP="00E8362E">
            <w:pPr>
              <w:rPr>
                <w:rFonts w:ascii="Times New Roman" w:hAnsi="Times New Roman" w:cs="Times New Roman"/>
                <w:vertAlign w:val="superscript"/>
              </w:rPr>
            </w:pPr>
            <w:r w:rsidRPr="00D1311C">
              <w:rPr>
                <w:rFonts w:ascii="Times New Roman" w:hAnsi="Times New Roman" w:cs="Times New Roman"/>
              </w:rPr>
              <w:t>Pre-pregnancy BMI (kg/m</w:t>
            </w:r>
            <w:r w:rsidRPr="00D1311C">
              <w:rPr>
                <w:rFonts w:ascii="Times New Roman" w:hAnsi="Times New Roman" w:cs="Times New Roman"/>
                <w:vertAlign w:val="superscript"/>
              </w:rPr>
              <w:t>2</w:t>
            </w:r>
            <w:r w:rsidRPr="00D1311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FE286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22238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779BA1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9A4ECB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D1311C" w:rsidRPr="00D1311C" w14:paraId="05359AF0" w14:textId="77777777" w:rsidTr="00D07DAF">
        <w:tc>
          <w:tcPr>
            <w:tcW w:w="3272" w:type="dxa"/>
            <w:hideMark/>
          </w:tcPr>
          <w:p w14:paraId="2ADB55D9" w14:textId="77777777" w:rsidR="00D1311C" w:rsidRPr="00D1311C" w:rsidRDefault="00D1311C" w:rsidP="00E8362E">
            <w:pPr>
              <w:ind w:left="318"/>
              <w:rPr>
                <w:rFonts w:ascii="Times New Roman" w:hAnsi="Times New Roman" w:cs="Times New Roman"/>
              </w:rPr>
            </w:pPr>
            <w:r w:rsidRPr="00D1311C">
              <w:rPr>
                <w:rFonts w:ascii="Times New Roman" w:hAnsi="Times New Roman" w:cs="Times New Roman"/>
              </w:rPr>
              <w:t>&lt; 18.5</w:t>
            </w:r>
          </w:p>
        </w:tc>
        <w:tc>
          <w:tcPr>
            <w:tcW w:w="1685" w:type="dxa"/>
            <w:hideMark/>
          </w:tcPr>
          <w:p w14:paraId="3B79290C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2.31 (1.16-4.06)</w:t>
            </w:r>
          </w:p>
        </w:tc>
        <w:tc>
          <w:tcPr>
            <w:tcW w:w="1842" w:type="dxa"/>
            <w:hideMark/>
          </w:tcPr>
          <w:p w14:paraId="32287937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2.60 (1.26-5.36)</w:t>
            </w:r>
          </w:p>
        </w:tc>
        <w:tc>
          <w:tcPr>
            <w:tcW w:w="1842" w:type="dxa"/>
            <w:hideMark/>
          </w:tcPr>
          <w:p w14:paraId="55BF143D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1.91 (0.93-3.89)</w:t>
            </w:r>
          </w:p>
        </w:tc>
        <w:tc>
          <w:tcPr>
            <w:tcW w:w="1889" w:type="dxa"/>
            <w:hideMark/>
          </w:tcPr>
          <w:p w14:paraId="1E783929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2.27 (1.21-4.23)</w:t>
            </w:r>
          </w:p>
        </w:tc>
      </w:tr>
      <w:tr w:rsidR="00D1311C" w:rsidRPr="00D1311C" w14:paraId="638A82E2" w14:textId="77777777" w:rsidTr="00D07DAF">
        <w:tc>
          <w:tcPr>
            <w:tcW w:w="3272" w:type="dxa"/>
            <w:hideMark/>
          </w:tcPr>
          <w:p w14:paraId="74858FC6" w14:textId="77777777" w:rsidR="00D1311C" w:rsidRPr="00D1311C" w:rsidRDefault="00D1311C" w:rsidP="00E8362E">
            <w:pPr>
              <w:ind w:left="318"/>
              <w:rPr>
                <w:rFonts w:ascii="Times New Roman" w:hAnsi="Times New Roman" w:cs="Times New Roman"/>
              </w:rPr>
            </w:pPr>
            <w:r w:rsidRPr="00D1311C">
              <w:rPr>
                <w:rFonts w:ascii="Times New Roman" w:hAnsi="Times New Roman" w:cs="Times New Roman"/>
              </w:rPr>
              <w:t>18.5-24.9</w:t>
            </w:r>
          </w:p>
        </w:tc>
        <w:tc>
          <w:tcPr>
            <w:tcW w:w="1685" w:type="dxa"/>
            <w:hideMark/>
          </w:tcPr>
          <w:p w14:paraId="42E98DAD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842" w:type="dxa"/>
            <w:hideMark/>
          </w:tcPr>
          <w:p w14:paraId="14ECEB4F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842" w:type="dxa"/>
            <w:hideMark/>
          </w:tcPr>
          <w:p w14:paraId="600BF7C9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889" w:type="dxa"/>
            <w:hideMark/>
          </w:tcPr>
          <w:p w14:paraId="462DBBCD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Reference</w:t>
            </w:r>
          </w:p>
        </w:tc>
      </w:tr>
      <w:tr w:rsidR="00D1311C" w:rsidRPr="00D1311C" w14:paraId="74AE6C60" w14:textId="77777777" w:rsidTr="00D07DAF">
        <w:tc>
          <w:tcPr>
            <w:tcW w:w="3272" w:type="dxa"/>
            <w:hideMark/>
          </w:tcPr>
          <w:p w14:paraId="53CC0905" w14:textId="77777777" w:rsidR="00D1311C" w:rsidRPr="00D1311C" w:rsidRDefault="00D1311C" w:rsidP="00E8362E">
            <w:pPr>
              <w:ind w:left="318"/>
              <w:rPr>
                <w:rFonts w:ascii="Times New Roman" w:hAnsi="Times New Roman" w:cs="Times New Roman"/>
              </w:rPr>
            </w:pPr>
            <w:r w:rsidRPr="00D1311C">
              <w:rPr>
                <w:rFonts w:ascii="Times New Roman" w:hAnsi="Times New Roman" w:cs="Times New Roman"/>
              </w:rPr>
              <w:t>25.0-29.9</w:t>
            </w:r>
          </w:p>
        </w:tc>
        <w:tc>
          <w:tcPr>
            <w:tcW w:w="1685" w:type="dxa"/>
            <w:hideMark/>
          </w:tcPr>
          <w:p w14:paraId="5582D464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1.23 (0.83-1.83)</w:t>
            </w:r>
          </w:p>
        </w:tc>
        <w:tc>
          <w:tcPr>
            <w:tcW w:w="1842" w:type="dxa"/>
            <w:hideMark/>
          </w:tcPr>
          <w:p w14:paraId="171AD66C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1.32 (0.86-2.04)</w:t>
            </w:r>
          </w:p>
        </w:tc>
        <w:tc>
          <w:tcPr>
            <w:tcW w:w="1842" w:type="dxa"/>
            <w:hideMark/>
          </w:tcPr>
          <w:p w14:paraId="7BA0BBC2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1.11 (0.75-1.65)</w:t>
            </w:r>
          </w:p>
        </w:tc>
        <w:tc>
          <w:tcPr>
            <w:tcW w:w="1889" w:type="dxa"/>
            <w:hideMark/>
          </w:tcPr>
          <w:p w14:paraId="604FE91A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1.20 (0.85-1.71)</w:t>
            </w:r>
          </w:p>
        </w:tc>
      </w:tr>
      <w:tr w:rsidR="00D1311C" w:rsidRPr="00D1311C" w14:paraId="5ED2B693" w14:textId="77777777" w:rsidTr="00D07DAF">
        <w:tc>
          <w:tcPr>
            <w:tcW w:w="3272" w:type="dxa"/>
            <w:hideMark/>
          </w:tcPr>
          <w:p w14:paraId="62808839" w14:textId="77777777" w:rsidR="00D1311C" w:rsidRPr="00D1311C" w:rsidRDefault="00D1311C" w:rsidP="00E8362E">
            <w:pPr>
              <w:ind w:left="318"/>
              <w:rPr>
                <w:rFonts w:ascii="Times New Roman" w:hAnsi="Times New Roman" w:cs="Times New Roman"/>
              </w:rPr>
            </w:pPr>
            <w:r w:rsidRPr="00D1311C">
              <w:rPr>
                <w:rFonts w:ascii="Times New Roman" w:hAnsi="Times New Roman" w:cs="Times New Roman"/>
              </w:rPr>
              <w:t>≥ 30.0</w:t>
            </w:r>
          </w:p>
        </w:tc>
        <w:tc>
          <w:tcPr>
            <w:tcW w:w="1685" w:type="dxa"/>
            <w:hideMark/>
          </w:tcPr>
          <w:p w14:paraId="77F6DB87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1.10 (0.69-1.77)</w:t>
            </w:r>
          </w:p>
        </w:tc>
        <w:tc>
          <w:tcPr>
            <w:tcW w:w="1842" w:type="dxa"/>
            <w:hideMark/>
          </w:tcPr>
          <w:p w14:paraId="5450CEAA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1.39 (0.85-2.26)</w:t>
            </w:r>
          </w:p>
        </w:tc>
        <w:tc>
          <w:tcPr>
            <w:tcW w:w="1842" w:type="dxa"/>
            <w:hideMark/>
          </w:tcPr>
          <w:p w14:paraId="3B153D14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1.19 (0.76-1.87)</w:t>
            </w:r>
          </w:p>
        </w:tc>
        <w:tc>
          <w:tcPr>
            <w:tcW w:w="1889" w:type="dxa"/>
            <w:hideMark/>
          </w:tcPr>
          <w:p w14:paraId="38D502A1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0.81 (0.51-1.28)</w:t>
            </w:r>
          </w:p>
        </w:tc>
      </w:tr>
      <w:tr w:rsidR="00D1311C" w:rsidRPr="00D1311C" w14:paraId="098A3CDE" w14:textId="77777777" w:rsidTr="00D07DAF">
        <w:tc>
          <w:tcPr>
            <w:tcW w:w="3272" w:type="dxa"/>
            <w:hideMark/>
          </w:tcPr>
          <w:p w14:paraId="54B3084F" w14:textId="58B14501" w:rsidR="00D1311C" w:rsidRPr="00D1311C" w:rsidRDefault="00D1311C" w:rsidP="00E8362E">
            <w:pPr>
              <w:rPr>
                <w:rFonts w:ascii="Times New Roman" w:hAnsi="Times New Roman" w:cs="Times New Roman"/>
                <w:vertAlign w:val="superscript"/>
              </w:rPr>
            </w:pPr>
            <w:r w:rsidRPr="00D1311C">
              <w:rPr>
                <w:rFonts w:ascii="Times New Roman" w:hAnsi="Times New Roman" w:cs="Times New Roman"/>
              </w:rPr>
              <w:t>Total gestational weight gain (kg)</w:t>
            </w:r>
            <w:r w:rsidR="00C7471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85" w:type="dxa"/>
          </w:tcPr>
          <w:p w14:paraId="73528F8B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2" w:type="dxa"/>
          </w:tcPr>
          <w:p w14:paraId="4159C753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2" w:type="dxa"/>
          </w:tcPr>
          <w:p w14:paraId="2C40907F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9" w:type="dxa"/>
          </w:tcPr>
          <w:p w14:paraId="43F42DB4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D1311C" w:rsidRPr="00D1311C" w14:paraId="18E6EC4D" w14:textId="77777777" w:rsidTr="00D07DAF">
        <w:tc>
          <w:tcPr>
            <w:tcW w:w="3272" w:type="dxa"/>
            <w:hideMark/>
          </w:tcPr>
          <w:p w14:paraId="174DC866" w14:textId="77777777" w:rsidR="00D1311C" w:rsidRPr="00D1311C" w:rsidRDefault="00D1311C" w:rsidP="00E8362E">
            <w:pPr>
              <w:ind w:left="318"/>
              <w:rPr>
                <w:rFonts w:ascii="Times New Roman" w:hAnsi="Times New Roman" w:cs="Times New Roman"/>
              </w:rPr>
            </w:pPr>
            <w:r w:rsidRPr="00D1311C">
              <w:rPr>
                <w:rFonts w:ascii="Times New Roman" w:hAnsi="Times New Roman" w:cs="Times New Roman"/>
              </w:rPr>
              <w:t>Insufficient</w:t>
            </w:r>
          </w:p>
        </w:tc>
        <w:tc>
          <w:tcPr>
            <w:tcW w:w="1685" w:type="dxa"/>
            <w:hideMark/>
          </w:tcPr>
          <w:p w14:paraId="1E0DA9ED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0.89 (0.59-1.34)</w:t>
            </w:r>
          </w:p>
        </w:tc>
        <w:tc>
          <w:tcPr>
            <w:tcW w:w="1842" w:type="dxa"/>
            <w:hideMark/>
          </w:tcPr>
          <w:p w14:paraId="0D3CBDC5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0.93 (0.60-1.44)</w:t>
            </w:r>
          </w:p>
        </w:tc>
        <w:tc>
          <w:tcPr>
            <w:tcW w:w="1842" w:type="dxa"/>
            <w:hideMark/>
          </w:tcPr>
          <w:p w14:paraId="6E48EBC8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0.93 (0.62-1.39)</w:t>
            </w:r>
          </w:p>
        </w:tc>
        <w:tc>
          <w:tcPr>
            <w:tcW w:w="1889" w:type="dxa"/>
            <w:hideMark/>
          </w:tcPr>
          <w:p w14:paraId="7E8A40DA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0.78 (0.54-1.14)</w:t>
            </w:r>
          </w:p>
        </w:tc>
      </w:tr>
      <w:tr w:rsidR="00D1311C" w:rsidRPr="00D1311C" w14:paraId="6198CA5F" w14:textId="77777777" w:rsidTr="00D07DAF">
        <w:tc>
          <w:tcPr>
            <w:tcW w:w="3272" w:type="dxa"/>
            <w:hideMark/>
          </w:tcPr>
          <w:p w14:paraId="6E03F83F" w14:textId="77777777" w:rsidR="00D1311C" w:rsidRPr="00D1311C" w:rsidRDefault="00D1311C" w:rsidP="00E8362E">
            <w:pPr>
              <w:ind w:left="318"/>
              <w:rPr>
                <w:rFonts w:ascii="Times New Roman" w:hAnsi="Times New Roman" w:cs="Times New Roman"/>
              </w:rPr>
            </w:pPr>
            <w:r w:rsidRPr="00D1311C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685" w:type="dxa"/>
            <w:hideMark/>
          </w:tcPr>
          <w:p w14:paraId="29578485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842" w:type="dxa"/>
            <w:hideMark/>
          </w:tcPr>
          <w:p w14:paraId="1D83B112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842" w:type="dxa"/>
            <w:hideMark/>
          </w:tcPr>
          <w:p w14:paraId="602CAF57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889" w:type="dxa"/>
            <w:hideMark/>
          </w:tcPr>
          <w:p w14:paraId="2D4F9877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Reference</w:t>
            </w:r>
          </w:p>
        </w:tc>
      </w:tr>
      <w:tr w:rsidR="00D1311C" w:rsidRPr="00D1311C" w14:paraId="2FCEBDD9" w14:textId="77777777" w:rsidTr="00D07DAF"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9880BE" w14:textId="77777777" w:rsidR="00D1311C" w:rsidRPr="00D1311C" w:rsidRDefault="00D1311C" w:rsidP="00E8362E">
            <w:pPr>
              <w:ind w:left="318"/>
              <w:rPr>
                <w:rFonts w:ascii="Times New Roman" w:hAnsi="Times New Roman" w:cs="Times New Roman"/>
              </w:rPr>
            </w:pPr>
            <w:r w:rsidRPr="00D1311C">
              <w:rPr>
                <w:rFonts w:ascii="Times New Roman" w:hAnsi="Times New Roman" w:cs="Times New Roman"/>
              </w:rPr>
              <w:t>Excessiv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8FD7E3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0.78 (0.51-1.1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59D14C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0.79 (0.51-1.2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BEFC12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0.84 (0.56-1.26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D8FF80" w14:textId="77777777" w:rsidR="00D1311C" w:rsidRPr="00D1311C" w:rsidRDefault="00D1311C" w:rsidP="00E8362E">
            <w:pPr>
              <w:pStyle w:val="ListaColorida-nfase11"/>
              <w:spacing w:after="0" w:line="24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D1311C">
              <w:rPr>
                <w:rFonts w:ascii="Times New Roman" w:hAnsi="Times New Roman"/>
                <w:lang w:val="en-US"/>
              </w:rPr>
              <w:t>0.76 (0.53-1.10)</w:t>
            </w:r>
          </w:p>
        </w:tc>
      </w:tr>
    </w:tbl>
    <w:p w14:paraId="2955FA56" w14:textId="0D1E0024" w:rsidR="00D1311C" w:rsidRDefault="00D1311C" w:rsidP="00D1311C">
      <w:pPr>
        <w:spacing w:line="240" w:lineRule="auto"/>
        <w:ind w:left="-993" w:right="-660"/>
        <w:contextualSpacing/>
        <w:jc w:val="both"/>
        <w:rPr>
          <w:rFonts w:ascii="Times New Roman" w:hAnsi="Times New Roman" w:cs="Times New Roman"/>
        </w:rPr>
      </w:pPr>
      <w:r w:rsidRPr="00D1311C">
        <w:rPr>
          <w:rFonts w:ascii="Times New Roman" w:hAnsi="Times New Roman" w:cs="Times New Roman"/>
        </w:rPr>
        <w:t>OR -odds ratio. 95% CI - 95% confidence interval.</w:t>
      </w:r>
    </w:p>
    <w:p w14:paraId="1248D778" w14:textId="15A51692" w:rsidR="00C74717" w:rsidRPr="00C74717" w:rsidRDefault="00C74717" w:rsidP="00D07DAF">
      <w:pPr>
        <w:spacing w:line="240" w:lineRule="auto"/>
        <w:ind w:left="-993" w:right="-993"/>
        <w:contextualSpacing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 w:rsidRPr="00C74717">
        <w:rPr>
          <w:rFonts w:ascii="Times New Roman" w:hAnsi="Times New Roman" w:cs="Times New Roman"/>
        </w:rPr>
        <w:t>Suspected</w:t>
      </w:r>
      <w:proofErr w:type="spellEnd"/>
      <w:r w:rsidRPr="00C74717">
        <w:rPr>
          <w:rFonts w:ascii="Times New Roman" w:hAnsi="Times New Roman" w:cs="Times New Roman"/>
        </w:rPr>
        <w:t xml:space="preserve"> child development delay defined as scores of each domain below 10</w:t>
      </w:r>
      <w:r w:rsidRPr="00C74717">
        <w:rPr>
          <w:rFonts w:ascii="Times New Roman" w:hAnsi="Times New Roman" w:cs="Times New Roman"/>
          <w:vertAlign w:val="superscript"/>
        </w:rPr>
        <w:t>th</w:t>
      </w:r>
      <w:r w:rsidRPr="00C74717">
        <w:rPr>
          <w:rFonts w:ascii="Times New Roman" w:hAnsi="Times New Roman" w:cs="Times New Roman"/>
        </w:rPr>
        <w:t xml:space="preserve"> percentile, based on the entire 2015 Pelotas</w:t>
      </w:r>
      <w:r w:rsidR="00AD2EA5">
        <w:rPr>
          <w:rFonts w:ascii="Times New Roman" w:hAnsi="Times New Roman" w:cs="Times New Roman"/>
        </w:rPr>
        <w:t xml:space="preserve"> (Brazil)</w:t>
      </w:r>
      <w:r w:rsidRPr="00C74717">
        <w:rPr>
          <w:rFonts w:ascii="Times New Roman" w:hAnsi="Times New Roman" w:cs="Times New Roman"/>
        </w:rPr>
        <w:t xml:space="preserve"> Birth Cohort. </w:t>
      </w:r>
    </w:p>
    <w:p w14:paraId="0B9C1E05" w14:textId="6B2C567C" w:rsidR="00D1311C" w:rsidRDefault="00C74717" w:rsidP="00C74717">
      <w:pPr>
        <w:spacing w:line="240" w:lineRule="auto"/>
        <w:ind w:left="-993" w:right="-602"/>
        <w:contextualSpacing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b</w:t>
      </w:r>
      <w:r w:rsidR="00D1311C" w:rsidRPr="00D1311C">
        <w:rPr>
          <w:rFonts w:ascii="Times New Roman" w:hAnsi="Times New Roman" w:cs="Times New Roman"/>
        </w:rPr>
        <w:t>According</w:t>
      </w:r>
      <w:proofErr w:type="spellEnd"/>
      <w:r w:rsidR="00D1311C" w:rsidRPr="00D1311C">
        <w:rPr>
          <w:rFonts w:ascii="Times New Roman" w:hAnsi="Times New Roman" w:cs="Times New Roman"/>
        </w:rPr>
        <w:t xml:space="preserve"> to Institute of Medicine guidelines, 2009</w:t>
      </w:r>
      <w:r w:rsidR="00E57D95">
        <w:rPr>
          <w:rFonts w:ascii="Times New Roman" w:hAnsi="Times New Roman" w:cs="Times New Roman"/>
          <w:vertAlign w:val="superscript"/>
        </w:rPr>
        <w:t>5</w:t>
      </w:r>
      <w:r w:rsidR="00D1311C" w:rsidRPr="00D1311C">
        <w:rPr>
          <w:rFonts w:ascii="Times New Roman" w:hAnsi="Times New Roman" w:cs="Times New Roman"/>
        </w:rPr>
        <w:t>.</w:t>
      </w:r>
      <w:bookmarkEnd w:id="1"/>
    </w:p>
    <w:p w14:paraId="3041B555" w14:textId="071943D2" w:rsidR="00B3567B" w:rsidRPr="00B3567B" w:rsidRDefault="00B3567B" w:rsidP="00B3567B">
      <w:pPr>
        <w:spacing w:line="240" w:lineRule="auto"/>
        <w:ind w:right="1241"/>
        <w:contextualSpacing/>
        <w:jc w:val="both"/>
        <w:rPr>
          <w:rFonts w:ascii="Times New Roman" w:hAnsi="Times New Roman" w:cs="Times New Roman"/>
        </w:rPr>
        <w:sectPr w:rsidR="00B3567B" w:rsidRPr="00B3567B" w:rsidSect="00B3567B">
          <w:pgSz w:w="15840" w:h="12240" w:orient="landscape"/>
          <w:pgMar w:top="680" w:right="3791" w:bottom="680" w:left="3544" w:header="709" w:footer="709" w:gutter="0"/>
          <w:cols w:space="708"/>
          <w:docGrid w:linePitch="360"/>
        </w:sectPr>
      </w:pPr>
    </w:p>
    <w:p w14:paraId="37AFB8B0" w14:textId="10FBA252" w:rsidR="00C9262A" w:rsidRPr="00E3343C" w:rsidRDefault="00C9262A" w:rsidP="00E3343C">
      <w:pPr>
        <w:spacing w:line="240" w:lineRule="auto"/>
        <w:ind w:left="567" w:right="1241"/>
        <w:contextualSpacing/>
        <w:jc w:val="both"/>
        <w:rPr>
          <w:rFonts w:ascii="Times New Roman" w:hAnsi="Times New Roman" w:cs="Times New Roman"/>
        </w:rPr>
      </w:pPr>
      <w:r w:rsidRPr="00E3343C">
        <w:rPr>
          <w:rFonts w:ascii="Times New Roman" w:hAnsi="Times New Roman" w:cs="Times New Roman"/>
        </w:rPr>
        <w:lastRenderedPageBreak/>
        <w:t xml:space="preserve">Table </w:t>
      </w:r>
      <w:r w:rsidR="0086663E" w:rsidRPr="00E3343C">
        <w:rPr>
          <w:rFonts w:ascii="Times New Roman" w:hAnsi="Times New Roman" w:cs="Times New Roman"/>
        </w:rPr>
        <w:t>S</w:t>
      </w:r>
      <w:r w:rsidR="00563374">
        <w:rPr>
          <w:rFonts w:ascii="Times New Roman" w:hAnsi="Times New Roman" w:cs="Times New Roman"/>
        </w:rPr>
        <w:t>7</w:t>
      </w:r>
      <w:r w:rsidRPr="00E3343C">
        <w:rPr>
          <w:rFonts w:ascii="Times New Roman" w:hAnsi="Times New Roman" w:cs="Times New Roman"/>
        </w:rPr>
        <w:t xml:space="preserve">. Estimates of the mediated effect of </w:t>
      </w:r>
      <w:r w:rsidR="006A6609">
        <w:rPr>
          <w:rFonts w:ascii="Times New Roman" w:hAnsi="Times New Roman" w:cs="Times New Roman"/>
        </w:rPr>
        <w:t xml:space="preserve">total </w:t>
      </w:r>
      <w:r w:rsidRPr="00E3343C">
        <w:rPr>
          <w:rFonts w:ascii="Times New Roman" w:hAnsi="Times New Roman" w:cs="Times New Roman"/>
        </w:rPr>
        <w:t xml:space="preserve">gestational weight </w:t>
      </w:r>
      <w:proofErr w:type="spellStart"/>
      <w:r w:rsidRPr="00E3343C">
        <w:rPr>
          <w:rFonts w:ascii="Times New Roman" w:hAnsi="Times New Roman" w:cs="Times New Roman"/>
        </w:rPr>
        <w:t>gain</w:t>
      </w:r>
      <w:r w:rsidR="006A6609">
        <w:rPr>
          <w:rFonts w:ascii="Times New Roman" w:hAnsi="Times New Roman" w:cs="Times New Roman"/>
          <w:vertAlign w:val="superscript"/>
        </w:rPr>
        <w:t>a</w:t>
      </w:r>
      <w:proofErr w:type="spellEnd"/>
      <w:r w:rsidRPr="00E3343C">
        <w:rPr>
          <w:rFonts w:ascii="Times New Roman" w:hAnsi="Times New Roman" w:cs="Times New Roman"/>
        </w:rPr>
        <w:t xml:space="preserve"> on the association between pre-pregnancy </w:t>
      </w:r>
      <w:r w:rsidR="00BD5312">
        <w:rPr>
          <w:rFonts w:ascii="Times New Roman" w:hAnsi="Times New Roman" w:cs="Times New Roman"/>
        </w:rPr>
        <w:t xml:space="preserve">body mass </w:t>
      </w:r>
      <w:proofErr w:type="spellStart"/>
      <w:r w:rsidR="00BD5312">
        <w:rPr>
          <w:rFonts w:ascii="Times New Roman" w:hAnsi="Times New Roman" w:cs="Times New Roman"/>
        </w:rPr>
        <w:t>index</w:t>
      </w:r>
      <w:r w:rsidR="006A6609">
        <w:rPr>
          <w:rFonts w:ascii="Times New Roman" w:hAnsi="Times New Roman" w:cs="Times New Roman"/>
          <w:vertAlign w:val="superscript"/>
        </w:rPr>
        <w:t>b</w:t>
      </w:r>
      <w:proofErr w:type="spellEnd"/>
      <w:r w:rsidRPr="00E3343C">
        <w:rPr>
          <w:rFonts w:ascii="Times New Roman" w:hAnsi="Times New Roman" w:cs="Times New Roman"/>
        </w:rPr>
        <w:t xml:space="preserve"> with </w:t>
      </w:r>
      <w:r w:rsidR="00C61220">
        <w:rPr>
          <w:rFonts w:ascii="Times New Roman" w:hAnsi="Times New Roman" w:cs="Times New Roman"/>
        </w:rPr>
        <w:t xml:space="preserve">INTER-NDA score </w:t>
      </w:r>
      <w:r w:rsidRPr="00E3343C">
        <w:rPr>
          <w:rFonts w:ascii="Times New Roman" w:hAnsi="Times New Roman" w:cs="Times New Roman"/>
        </w:rPr>
        <w:t xml:space="preserve">percentiles </w:t>
      </w:r>
      <w:r w:rsidR="00C61220">
        <w:rPr>
          <w:rFonts w:ascii="Times New Roman" w:hAnsi="Times New Roman" w:cs="Times New Roman"/>
        </w:rPr>
        <w:t>by domain</w:t>
      </w:r>
      <w:r w:rsidRPr="00E3343C">
        <w:rPr>
          <w:rFonts w:ascii="Times New Roman" w:hAnsi="Times New Roman" w:cs="Times New Roman"/>
        </w:rPr>
        <w:t xml:space="preserve"> in </w:t>
      </w:r>
      <w:r w:rsidR="007119DF" w:rsidRPr="00E3343C">
        <w:rPr>
          <w:rFonts w:ascii="Times New Roman" w:hAnsi="Times New Roman" w:cs="Times New Roman"/>
        </w:rPr>
        <w:t>t</w:t>
      </w:r>
      <w:r w:rsidRPr="00E3343C">
        <w:rPr>
          <w:rFonts w:ascii="Times New Roman" w:hAnsi="Times New Roman" w:cs="Times New Roman"/>
        </w:rPr>
        <w:t>he 2015 Pelotas (Brazil) Birth Cohort</w:t>
      </w:r>
      <w:r w:rsidR="001B2C14">
        <w:rPr>
          <w:rFonts w:ascii="Times New Roman" w:hAnsi="Times New Roman" w:cs="Times New Roman"/>
        </w:rPr>
        <w:t xml:space="preserve"> (n = 3,633)</w:t>
      </w:r>
      <w:r w:rsidRPr="00E3343C">
        <w:rPr>
          <w:rFonts w:ascii="Times New Roman" w:hAnsi="Times New Roman" w:cs="Times New Roman"/>
        </w:rPr>
        <w:t>.</w:t>
      </w:r>
    </w:p>
    <w:tbl>
      <w:tblPr>
        <w:tblStyle w:val="Tabelacomgrade"/>
        <w:tblW w:w="0" w:type="auto"/>
        <w:tblInd w:w="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709"/>
        <w:gridCol w:w="2409"/>
        <w:gridCol w:w="2268"/>
        <w:gridCol w:w="2268"/>
      </w:tblGrid>
      <w:tr w:rsidR="001E4CD3" w:rsidRPr="00E3343C" w14:paraId="793BBADA" w14:textId="77777777" w:rsidTr="00E3343C">
        <w:tc>
          <w:tcPr>
            <w:tcW w:w="1418" w:type="dxa"/>
            <w:tcBorders>
              <w:top w:val="single" w:sz="4" w:space="0" w:color="auto"/>
            </w:tcBorders>
          </w:tcPr>
          <w:p w14:paraId="6B4D06C3" w14:textId="77777777" w:rsidR="001E4CD3" w:rsidRPr="00E3343C" w:rsidRDefault="001E4CD3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5095AFC" w14:textId="77777777" w:rsidR="001E4CD3" w:rsidRPr="00E3343C" w:rsidRDefault="001E4CD3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F417A3" w14:textId="77777777" w:rsidR="001E4CD3" w:rsidRPr="00E3343C" w:rsidRDefault="001E4CD3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Child development at 24 months of age</w:t>
            </w:r>
          </w:p>
        </w:tc>
      </w:tr>
      <w:tr w:rsidR="001E4CD3" w:rsidRPr="00E3343C" w14:paraId="7A0C861B" w14:textId="77777777" w:rsidTr="00E3343C">
        <w:tc>
          <w:tcPr>
            <w:tcW w:w="1418" w:type="dxa"/>
          </w:tcPr>
          <w:p w14:paraId="037C39F4" w14:textId="77777777" w:rsidR="00E700DF" w:rsidRPr="00E3343C" w:rsidRDefault="00E700DF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FC809C0" w14:textId="77777777" w:rsidR="00E700DF" w:rsidRPr="00E3343C" w:rsidRDefault="00E700DF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82AE8DC" w14:textId="77777777" w:rsidR="00E700DF" w:rsidRPr="00E3343C" w:rsidRDefault="00E700DF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Entire samp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1341F28" w14:textId="77777777" w:rsidR="00E700DF" w:rsidRPr="00E3343C" w:rsidRDefault="00E700DF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Boy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79C1633" w14:textId="77777777" w:rsidR="00E700DF" w:rsidRPr="00E3343C" w:rsidRDefault="00E700DF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Girls</w:t>
            </w:r>
          </w:p>
        </w:tc>
      </w:tr>
      <w:tr w:rsidR="00E700DF" w:rsidRPr="00E3343C" w14:paraId="43305DA7" w14:textId="77777777" w:rsidTr="00E3343C">
        <w:tc>
          <w:tcPr>
            <w:tcW w:w="1418" w:type="dxa"/>
            <w:tcBorders>
              <w:bottom w:val="single" w:sz="4" w:space="0" w:color="auto"/>
            </w:tcBorders>
          </w:tcPr>
          <w:p w14:paraId="4D81A302" w14:textId="77777777" w:rsidR="00E700DF" w:rsidRPr="00E3343C" w:rsidRDefault="00E700DF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1575E78" w14:textId="77777777" w:rsidR="00E700DF" w:rsidRPr="00E3343C" w:rsidRDefault="00E700DF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FCFD3CD" w14:textId="77777777" w:rsidR="00E700DF" w:rsidRPr="00E3343C" w:rsidRDefault="00E700DF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β (95% CI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2FD0769" w14:textId="77777777" w:rsidR="00E700DF" w:rsidRPr="00E3343C" w:rsidRDefault="00E700DF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β (95% CI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012255E" w14:textId="77777777" w:rsidR="00E700DF" w:rsidRPr="00E3343C" w:rsidRDefault="00E700DF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β (95% CI)</w:t>
            </w:r>
          </w:p>
        </w:tc>
      </w:tr>
      <w:tr w:rsidR="001E4CD3" w:rsidRPr="00E3343C" w14:paraId="0FA88829" w14:textId="77777777" w:rsidTr="00E3343C">
        <w:tc>
          <w:tcPr>
            <w:tcW w:w="1418" w:type="dxa"/>
            <w:tcBorders>
              <w:top w:val="single" w:sz="4" w:space="0" w:color="auto"/>
            </w:tcBorders>
          </w:tcPr>
          <w:p w14:paraId="3185B157" w14:textId="77777777" w:rsidR="00E700DF" w:rsidRPr="00E3343C" w:rsidRDefault="00E700DF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0F11458" w14:textId="77777777" w:rsidR="00E700DF" w:rsidRPr="00E3343C" w:rsidRDefault="00E700DF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TC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6BA66795" w14:textId="77777777" w:rsidR="00E700DF" w:rsidRPr="00E3343C" w:rsidRDefault="008854AE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-0.0</w:t>
            </w:r>
            <w:r w:rsidR="0058777F" w:rsidRPr="00E3343C">
              <w:rPr>
                <w:rFonts w:ascii="Times New Roman" w:hAnsi="Times New Roman" w:cs="Times New Roman"/>
              </w:rPr>
              <w:t>24</w:t>
            </w:r>
            <w:r w:rsidRPr="00E3343C">
              <w:rPr>
                <w:rFonts w:ascii="Times New Roman" w:hAnsi="Times New Roman" w:cs="Times New Roman"/>
              </w:rPr>
              <w:t xml:space="preserve"> (-0.0</w:t>
            </w:r>
            <w:r w:rsidR="0058777F" w:rsidRPr="00E3343C">
              <w:rPr>
                <w:rFonts w:ascii="Times New Roman" w:hAnsi="Times New Roman" w:cs="Times New Roman"/>
              </w:rPr>
              <w:t>65</w:t>
            </w:r>
            <w:r w:rsidRPr="00E3343C">
              <w:rPr>
                <w:rFonts w:ascii="Times New Roman" w:hAnsi="Times New Roman" w:cs="Times New Roman"/>
              </w:rPr>
              <w:t>; 0.0</w:t>
            </w:r>
            <w:r w:rsidR="0058777F" w:rsidRPr="00E3343C">
              <w:rPr>
                <w:rFonts w:ascii="Times New Roman" w:hAnsi="Times New Roman" w:cs="Times New Roman"/>
              </w:rPr>
              <w:t>19</w:t>
            </w:r>
            <w:r w:rsidRPr="00E334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9E0A375" w14:textId="77777777" w:rsidR="00E700DF" w:rsidRPr="00E3343C" w:rsidRDefault="008854AE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0.00</w:t>
            </w:r>
            <w:r w:rsidR="0058777F" w:rsidRPr="00E3343C">
              <w:rPr>
                <w:rFonts w:ascii="Times New Roman" w:hAnsi="Times New Roman" w:cs="Times New Roman"/>
              </w:rPr>
              <w:t>8</w:t>
            </w:r>
            <w:r w:rsidRPr="00E3343C">
              <w:rPr>
                <w:rFonts w:ascii="Times New Roman" w:hAnsi="Times New Roman" w:cs="Times New Roman"/>
              </w:rPr>
              <w:t xml:space="preserve"> (-0.0</w:t>
            </w:r>
            <w:r w:rsidR="0058777F" w:rsidRPr="00E3343C">
              <w:rPr>
                <w:rFonts w:ascii="Times New Roman" w:hAnsi="Times New Roman" w:cs="Times New Roman"/>
              </w:rPr>
              <w:t>52</w:t>
            </w:r>
            <w:r w:rsidRPr="00E3343C">
              <w:rPr>
                <w:rFonts w:ascii="Times New Roman" w:hAnsi="Times New Roman" w:cs="Times New Roman"/>
              </w:rPr>
              <w:t>; 0.07</w:t>
            </w:r>
            <w:r w:rsidR="0058777F" w:rsidRPr="00E3343C">
              <w:rPr>
                <w:rFonts w:ascii="Times New Roman" w:hAnsi="Times New Roman" w:cs="Times New Roman"/>
              </w:rPr>
              <w:t>0</w:t>
            </w:r>
            <w:r w:rsidRPr="00E334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9EBA1BC" w14:textId="77777777" w:rsidR="00E700DF" w:rsidRPr="00E3343C" w:rsidRDefault="008854AE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0.01</w:t>
            </w:r>
            <w:r w:rsidR="00611508" w:rsidRPr="00E3343C">
              <w:rPr>
                <w:rFonts w:ascii="Times New Roman" w:hAnsi="Times New Roman" w:cs="Times New Roman"/>
              </w:rPr>
              <w:t>2</w:t>
            </w:r>
            <w:r w:rsidRPr="00E3343C">
              <w:rPr>
                <w:rFonts w:ascii="Times New Roman" w:hAnsi="Times New Roman" w:cs="Times New Roman"/>
              </w:rPr>
              <w:t xml:space="preserve"> (-0.0</w:t>
            </w:r>
            <w:r w:rsidR="00611508" w:rsidRPr="00E3343C">
              <w:rPr>
                <w:rFonts w:ascii="Times New Roman" w:hAnsi="Times New Roman" w:cs="Times New Roman"/>
              </w:rPr>
              <w:t>49</w:t>
            </w:r>
            <w:r w:rsidRPr="00E3343C">
              <w:rPr>
                <w:rFonts w:ascii="Times New Roman" w:hAnsi="Times New Roman" w:cs="Times New Roman"/>
              </w:rPr>
              <w:t>; 0.0</w:t>
            </w:r>
            <w:r w:rsidR="00611508" w:rsidRPr="00E3343C">
              <w:rPr>
                <w:rFonts w:ascii="Times New Roman" w:hAnsi="Times New Roman" w:cs="Times New Roman"/>
              </w:rPr>
              <w:t>75</w:t>
            </w:r>
            <w:r w:rsidRPr="00E3343C">
              <w:rPr>
                <w:rFonts w:ascii="Times New Roman" w:hAnsi="Times New Roman" w:cs="Times New Roman"/>
              </w:rPr>
              <w:t>)</w:t>
            </w:r>
          </w:p>
        </w:tc>
      </w:tr>
      <w:tr w:rsidR="001E4CD3" w:rsidRPr="00E3343C" w14:paraId="47B7FAE7" w14:textId="77777777" w:rsidTr="00E3343C">
        <w:tc>
          <w:tcPr>
            <w:tcW w:w="1418" w:type="dxa"/>
          </w:tcPr>
          <w:p w14:paraId="4F7C3EB9" w14:textId="77777777" w:rsidR="00E700DF" w:rsidRPr="00E3343C" w:rsidRDefault="00E700DF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709" w:type="dxa"/>
          </w:tcPr>
          <w:p w14:paraId="6C7F1107" w14:textId="77777777" w:rsidR="00E700DF" w:rsidRPr="00E3343C" w:rsidRDefault="00E700DF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NDE</w:t>
            </w:r>
          </w:p>
        </w:tc>
        <w:tc>
          <w:tcPr>
            <w:tcW w:w="2409" w:type="dxa"/>
          </w:tcPr>
          <w:p w14:paraId="61BD20DE" w14:textId="77777777" w:rsidR="00E700DF" w:rsidRPr="00E3343C" w:rsidRDefault="008854AE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0.0</w:t>
            </w:r>
            <w:r w:rsidR="0058777F" w:rsidRPr="00E3343C">
              <w:rPr>
                <w:rFonts w:ascii="Times New Roman" w:hAnsi="Times New Roman" w:cs="Times New Roman"/>
              </w:rPr>
              <w:t>33</w:t>
            </w:r>
            <w:r w:rsidRPr="00E3343C">
              <w:rPr>
                <w:rFonts w:ascii="Times New Roman" w:hAnsi="Times New Roman" w:cs="Times New Roman"/>
              </w:rPr>
              <w:t xml:space="preserve"> (-0.0</w:t>
            </w:r>
            <w:r w:rsidR="0058777F" w:rsidRPr="00E3343C">
              <w:rPr>
                <w:rFonts w:ascii="Times New Roman" w:hAnsi="Times New Roman" w:cs="Times New Roman"/>
              </w:rPr>
              <w:t>10</w:t>
            </w:r>
            <w:r w:rsidRPr="00E3343C">
              <w:rPr>
                <w:rFonts w:ascii="Times New Roman" w:hAnsi="Times New Roman" w:cs="Times New Roman"/>
              </w:rPr>
              <w:t>; 0.0</w:t>
            </w:r>
            <w:r w:rsidR="0058777F" w:rsidRPr="00E3343C">
              <w:rPr>
                <w:rFonts w:ascii="Times New Roman" w:hAnsi="Times New Roman" w:cs="Times New Roman"/>
              </w:rPr>
              <w:t>77</w:t>
            </w:r>
            <w:r w:rsidRPr="00E334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2FA2D112" w14:textId="77777777" w:rsidR="00E700DF" w:rsidRPr="00E3343C" w:rsidRDefault="008854AE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0.00</w:t>
            </w:r>
            <w:r w:rsidR="0058777F" w:rsidRPr="00E3343C">
              <w:rPr>
                <w:rFonts w:ascii="Times New Roman" w:hAnsi="Times New Roman" w:cs="Times New Roman"/>
              </w:rPr>
              <w:t>4</w:t>
            </w:r>
            <w:r w:rsidRPr="00E3343C">
              <w:rPr>
                <w:rFonts w:ascii="Times New Roman" w:hAnsi="Times New Roman" w:cs="Times New Roman"/>
              </w:rPr>
              <w:t xml:space="preserve"> (-0.0</w:t>
            </w:r>
            <w:r w:rsidR="0058777F" w:rsidRPr="00E3343C">
              <w:rPr>
                <w:rFonts w:ascii="Times New Roman" w:hAnsi="Times New Roman" w:cs="Times New Roman"/>
              </w:rPr>
              <w:t>57</w:t>
            </w:r>
            <w:r w:rsidRPr="00E3343C">
              <w:rPr>
                <w:rFonts w:ascii="Times New Roman" w:hAnsi="Times New Roman" w:cs="Times New Roman"/>
              </w:rPr>
              <w:t>; 0.0</w:t>
            </w:r>
            <w:r w:rsidR="0058777F" w:rsidRPr="00E3343C">
              <w:rPr>
                <w:rFonts w:ascii="Times New Roman" w:hAnsi="Times New Roman" w:cs="Times New Roman"/>
              </w:rPr>
              <w:t>66</w:t>
            </w:r>
            <w:r w:rsidRPr="00E334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143B7303" w14:textId="77777777" w:rsidR="00E700DF" w:rsidRPr="00E3343C" w:rsidRDefault="008854AE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-0.011 (-0.0</w:t>
            </w:r>
            <w:r w:rsidR="00611508" w:rsidRPr="00E3343C">
              <w:rPr>
                <w:rFonts w:ascii="Times New Roman" w:hAnsi="Times New Roman" w:cs="Times New Roman"/>
              </w:rPr>
              <w:t>74</w:t>
            </w:r>
            <w:r w:rsidRPr="00E3343C">
              <w:rPr>
                <w:rFonts w:ascii="Times New Roman" w:hAnsi="Times New Roman" w:cs="Times New Roman"/>
              </w:rPr>
              <w:t>; 0.0</w:t>
            </w:r>
            <w:r w:rsidR="00611508" w:rsidRPr="00E3343C">
              <w:rPr>
                <w:rFonts w:ascii="Times New Roman" w:hAnsi="Times New Roman" w:cs="Times New Roman"/>
              </w:rPr>
              <w:t>51</w:t>
            </w:r>
            <w:r w:rsidRPr="00E3343C">
              <w:rPr>
                <w:rFonts w:ascii="Times New Roman" w:hAnsi="Times New Roman" w:cs="Times New Roman"/>
              </w:rPr>
              <w:t>)</w:t>
            </w:r>
          </w:p>
        </w:tc>
      </w:tr>
      <w:tr w:rsidR="001E4CD3" w:rsidRPr="00E3343C" w14:paraId="2DDDF71A" w14:textId="77777777" w:rsidTr="00E3343C">
        <w:tc>
          <w:tcPr>
            <w:tcW w:w="1418" w:type="dxa"/>
            <w:tcBorders>
              <w:bottom w:val="single" w:sz="4" w:space="0" w:color="auto"/>
            </w:tcBorders>
          </w:tcPr>
          <w:p w14:paraId="78214E53" w14:textId="77777777" w:rsidR="00E700DF" w:rsidRPr="00E3343C" w:rsidRDefault="00E700DF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0C6C143" w14:textId="77777777" w:rsidR="00E700DF" w:rsidRPr="00E3343C" w:rsidRDefault="00E700DF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NIE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3F0EB99" w14:textId="77777777" w:rsidR="00E700DF" w:rsidRPr="00432A81" w:rsidRDefault="008854AE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32A81">
              <w:rPr>
                <w:rFonts w:ascii="Times New Roman" w:hAnsi="Times New Roman" w:cs="Times New Roman"/>
              </w:rPr>
              <w:t>-0.0</w:t>
            </w:r>
            <w:r w:rsidR="0058777F" w:rsidRPr="00432A81">
              <w:rPr>
                <w:rFonts w:ascii="Times New Roman" w:hAnsi="Times New Roman" w:cs="Times New Roman"/>
              </w:rPr>
              <w:t>57</w:t>
            </w:r>
            <w:r w:rsidRPr="00432A81">
              <w:rPr>
                <w:rFonts w:ascii="Times New Roman" w:hAnsi="Times New Roman" w:cs="Times New Roman"/>
              </w:rPr>
              <w:t xml:space="preserve"> (-0.10</w:t>
            </w:r>
            <w:r w:rsidR="0058777F" w:rsidRPr="00432A81">
              <w:rPr>
                <w:rFonts w:ascii="Times New Roman" w:hAnsi="Times New Roman" w:cs="Times New Roman"/>
              </w:rPr>
              <w:t>1</w:t>
            </w:r>
            <w:r w:rsidRPr="00432A81">
              <w:rPr>
                <w:rFonts w:ascii="Times New Roman" w:hAnsi="Times New Roman" w:cs="Times New Roman"/>
              </w:rPr>
              <w:t>; -0.01</w:t>
            </w:r>
            <w:r w:rsidR="0058777F" w:rsidRPr="00432A81">
              <w:rPr>
                <w:rFonts w:ascii="Times New Roman" w:hAnsi="Times New Roman" w:cs="Times New Roman"/>
              </w:rPr>
              <w:t>3</w:t>
            </w:r>
            <w:r w:rsidRPr="00432A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C8B38A1" w14:textId="77777777" w:rsidR="00E700DF" w:rsidRPr="00E3343C" w:rsidRDefault="008854AE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0.00</w:t>
            </w:r>
            <w:r w:rsidR="0058777F" w:rsidRPr="00E3343C">
              <w:rPr>
                <w:rFonts w:ascii="Times New Roman" w:hAnsi="Times New Roman" w:cs="Times New Roman"/>
              </w:rPr>
              <w:t>4</w:t>
            </w:r>
            <w:r w:rsidRPr="00E3343C">
              <w:rPr>
                <w:rFonts w:ascii="Times New Roman" w:hAnsi="Times New Roman" w:cs="Times New Roman"/>
              </w:rPr>
              <w:t xml:space="preserve"> (-0.0</w:t>
            </w:r>
            <w:r w:rsidR="0058777F" w:rsidRPr="00E3343C">
              <w:rPr>
                <w:rFonts w:ascii="Times New Roman" w:hAnsi="Times New Roman" w:cs="Times New Roman"/>
              </w:rPr>
              <w:t>56</w:t>
            </w:r>
            <w:r w:rsidRPr="00E3343C">
              <w:rPr>
                <w:rFonts w:ascii="Times New Roman" w:hAnsi="Times New Roman" w:cs="Times New Roman"/>
              </w:rPr>
              <w:t>; 0.0</w:t>
            </w:r>
            <w:r w:rsidR="0058777F" w:rsidRPr="00E3343C">
              <w:rPr>
                <w:rFonts w:ascii="Times New Roman" w:hAnsi="Times New Roman" w:cs="Times New Roman"/>
              </w:rPr>
              <w:t>65</w:t>
            </w:r>
            <w:r w:rsidRPr="00E334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4084F7A" w14:textId="77777777" w:rsidR="00E700DF" w:rsidRPr="00E3343C" w:rsidRDefault="008854AE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0.02</w:t>
            </w:r>
            <w:r w:rsidR="00611508" w:rsidRPr="00E3343C">
              <w:rPr>
                <w:rFonts w:ascii="Times New Roman" w:hAnsi="Times New Roman" w:cs="Times New Roman"/>
              </w:rPr>
              <w:t>4</w:t>
            </w:r>
            <w:r w:rsidRPr="00E3343C">
              <w:rPr>
                <w:rFonts w:ascii="Times New Roman" w:hAnsi="Times New Roman" w:cs="Times New Roman"/>
              </w:rPr>
              <w:t xml:space="preserve"> (-0.03</w:t>
            </w:r>
            <w:r w:rsidR="00611508" w:rsidRPr="00E3343C">
              <w:rPr>
                <w:rFonts w:ascii="Times New Roman" w:hAnsi="Times New Roman" w:cs="Times New Roman"/>
              </w:rPr>
              <w:t>8</w:t>
            </w:r>
            <w:r w:rsidRPr="00E3343C">
              <w:rPr>
                <w:rFonts w:ascii="Times New Roman" w:hAnsi="Times New Roman" w:cs="Times New Roman"/>
              </w:rPr>
              <w:t>; 0.08</w:t>
            </w:r>
            <w:r w:rsidR="00611508" w:rsidRPr="00E3343C">
              <w:rPr>
                <w:rFonts w:ascii="Times New Roman" w:hAnsi="Times New Roman" w:cs="Times New Roman"/>
              </w:rPr>
              <w:t>6</w:t>
            </w:r>
            <w:r w:rsidRPr="00E3343C">
              <w:rPr>
                <w:rFonts w:ascii="Times New Roman" w:hAnsi="Times New Roman" w:cs="Times New Roman"/>
              </w:rPr>
              <w:t>)</w:t>
            </w:r>
          </w:p>
        </w:tc>
      </w:tr>
      <w:tr w:rsidR="001E4CD3" w:rsidRPr="00E3343C" w14:paraId="4456CA66" w14:textId="77777777" w:rsidTr="00E3343C">
        <w:tc>
          <w:tcPr>
            <w:tcW w:w="1418" w:type="dxa"/>
            <w:tcBorders>
              <w:top w:val="single" w:sz="4" w:space="0" w:color="auto"/>
            </w:tcBorders>
          </w:tcPr>
          <w:p w14:paraId="0A274EF0" w14:textId="77777777" w:rsidR="00E700DF" w:rsidRPr="00E3343C" w:rsidRDefault="00E700DF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10C0DA1" w14:textId="77777777" w:rsidR="00E700DF" w:rsidRPr="00E3343C" w:rsidRDefault="00E700DF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TC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6673950E" w14:textId="77777777" w:rsidR="00E700DF" w:rsidRPr="00E3343C" w:rsidRDefault="00C76652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-0.0</w:t>
            </w:r>
            <w:r w:rsidR="00611508" w:rsidRPr="00E3343C">
              <w:rPr>
                <w:rFonts w:ascii="Times New Roman" w:hAnsi="Times New Roman" w:cs="Times New Roman"/>
              </w:rPr>
              <w:t xml:space="preserve">10 </w:t>
            </w:r>
            <w:r w:rsidRPr="00E3343C">
              <w:rPr>
                <w:rFonts w:ascii="Times New Roman" w:hAnsi="Times New Roman" w:cs="Times New Roman"/>
              </w:rPr>
              <w:t>(-0.0</w:t>
            </w:r>
            <w:r w:rsidR="00611508" w:rsidRPr="00E3343C">
              <w:rPr>
                <w:rFonts w:ascii="Times New Roman" w:hAnsi="Times New Roman" w:cs="Times New Roman"/>
              </w:rPr>
              <w:t>53</w:t>
            </w:r>
            <w:r w:rsidRPr="00E3343C">
              <w:rPr>
                <w:rFonts w:ascii="Times New Roman" w:hAnsi="Times New Roman" w:cs="Times New Roman"/>
              </w:rPr>
              <w:t>; 0.03</w:t>
            </w:r>
            <w:r w:rsidR="00611508" w:rsidRPr="00E3343C">
              <w:rPr>
                <w:rFonts w:ascii="Times New Roman" w:hAnsi="Times New Roman" w:cs="Times New Roman"/>
              </w:rPr>
              <w:t>2</w:t>
            </w:r>
            <w:r w:rsidRPr="00E334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B2A236F" w14:textId="77777777" w:rsidR="00E700DF" w:rsidRPr="00E3343C" w:rsidRDefault="00C76652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0.01</w:t>
            </w:r>
            <w:r w:rsidR="00611508" w:rsidRPr="00E3343C">
              <w:rPr>
                <w:rFonts w:ascii="Times New Roman" w:hAnsi="Times New Roman" w:cs="Times New Roman"/>
              </w:rPr>
              <w:t>2</w:t>
            </w:r>
            <w:r w:rsidRPr="00E3343C">
              <w:rPr>
                <w:rFonts w:ascii="Times New Roman" w:hAnsi="Times New Roman" w:cs="Times New Roman"/>
              </w:rPr>
              <w:t xml:space="preserve"> (-0.0</w:t>
            </w:r>
            <w:r w:rsidR="00611508" w:rsidRPr="00E3343C">
              <w:rPr>
                <w:rFonts w:ascii="Times New Roman" w:hAnsi="Times New Roman" w:cs="Times New Roman"/>
              </w:rPr>
              <w:t>48</w:t>
            </w:r>
            <w:r w:rsidRPr="00E3343C">
              <w:rPr>
                <w:rFonts w:ascii="Times New Roman" w:hAnsi="Times New Roman" w:cs="Times New Roman"/>
              </w:rPr>
              <w:t>; 0.0</w:t>
            </w:r>
            <w:r w:rsidR="00611508" w:rsidRPr="00E3343C">
              <w:rPr>
                <w:rFonts w:ascii="Times New Roman" w:hAnsi="Times New Roman" w:cs="Times New Roman"/>
              </w:rPr>
              <w:t>72</w:t>
            </w:r>
            <w:r w:rsidRPr="00E334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A9E4200" w14:textId="77777777" w:rsidR="00E700DF" w:rsidRPr="00E3343C" w:rsidRDefault="00C76652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-0.0</w:t>
            </w:r>
            <w:r w:rsidR="00611508" w:rsidRPr="00E3343C">
              <w:rPr>
                <w:rFonts w:ascii="Times New Roman" w:hAnsi="Times New Roman" w:cs="Times New Roman"/>
              </w:rPr>
              <w:t>48</w:t>
            </w:r>
            <w:r w:rsidRPr="00E3343C">
              <w:rPr>
                <w:rFonts w:ascii="Times New Roman" w:hAnsi="Times New Roman" w:cs="Times New Roman"/>
              </w:rPr>
              <w:t xml:space="preserve"> (-0.</w:t>
            </w:r>
            <w:r w:rsidR="00611508" w:rsidRPr="00E3343C">
              <w:rPr>
                <w:rFonts w:ascii="Times New Roman" w:hAnsi="Times New Roman" w:cs="Times New Roman"/>
              </w:rPr>
              <w:t>109</w:t>
            </w:r>
            <w:r w:rsidRPr="00E3343C">
              <w:rPr>
                <w:rFonts w:ascii="Times New Roman" w:hAnsi="Times New Roman" w:cs="Times New Roman"/>
              </w:rPr>
              <w:t>; 0.0</w:t>
            </w:r>
            <w:r w:rsidR="00611508" w:rsidRPr="00E3343C">
              <w:rPr>
                <w:rFonts w:ascii="Times New Roman" w:hAnsi="Times New Roman" w:cs="Times New Roman"/>
              </w:rPr>
              <w:t>11</w:t>
            </w:r>
            <w:r w:rsidRPr="00E3343C">
              <w:rPr>
                <w:rFonts w:ascii="Times New Roman" w:hAnsi="Times New Roman" w:cs="Times New Roman"/>
              </w:rPr>
              <w:t>)</w:t>
            </w:r>
          </w:p>
        </w:tc>
      </w:tr>
      <w:tr w:rsidR="00E700DF" w:rsidRPr="00E3343C" w14:paraId="32E8D4C8" w14:textId="77777777" w:rsidTr="00E3343C">
        <w:tc>
          <w:tcPr>
            <w:tcW w:w="1418" w:type="dxa"/>
          </w:tcPr>
          <w:p w14:paraId="509F8112" w14:textId="77777777" w:rsidR="00E700DF" w:rsidRPr="00E3343C" w:rsidRDefault="00E700DF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709" w:type="dxa"/>
          </w:tcPr>
          <w:p w14:paraId="12277D76" w14:textId="77777777" w:rsidR="00E700DF" w:rsidRPr="00E3343C" w:rsidRDefault="00E700DF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NDE</w:t>
            </w:r>
          </w:p>
        </w:tc>
        <w:tc>
          <w:tcPr>
            <w:tcW w:w="2409" w:type="dxa"/>
          </w:tcPr>
          <w:p w14:paraId="1004DD41" w14:textId="77777777" w:rsidR="00E700DF" w:rsidRPr="00E3343C" w:rsidRDefault="00C76652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-0.010 (-0.0</w:t>
            </w:r>
            <w:r w:rsidR="00611508" w:rsidRPr="00E3343C">
              <w:rPr>
                <w:rFonts w:ascii="Times New Roman" w:hAnsi="Times New Roman" w:cs="Times New Roman"/>
              </w:rPr>
              <w:t>45</w:t>
            </w:r>
            <w:r w:rsidRPr="00E3343C">
              <w:rPr>
                <w:rFonts w:ascii="Times New Roman" w:hAnsi="Times New Roman" w:cs="Times New Roman"/>
              </w:rPr>
              <w:t>; 0.04</w:t>
            </w:r>
            <w:r w:rsidR="00611508" w:rsidRPr="00E3343C">
              <w:rPr>
                <w:rFonts w:ascii="Times New Roman" w:hAnsi="Times New Roman" w:cs="Times New Roman"/>
              </w:rPr>
              <w:t>1</w:t>
            </w:r>
            <w:r w:rsidRPr="00E334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25A8C1BC" w14:textId="77777777" w:rsidR="00E700DF" w:rsidRPr="00E3343C" w:rsidRDefault="00611508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-</w:t>
            </w:r>
            <w:r w:rsidR="00C76652" w:rsidRPr="00E3343C">
              <w:rPr>
                <w:rFonts w:ascii="Times New Roman" w:hAnsi="Times New Roman" w:cs="Times New Roman"/>
              </w:rPr>
              <w:t>0.0</w:t>
            </w:r>
            <w:r w:rsidRPr="00E3343C">
              <w:rPr>
                <w:rFonts w:ascii="Times New Roman" w:hAnsi="Times New Roman" w:cs="Times New Roman"/>
              </w:rPr>
              <w:t>12</w:t>
            </w:r>
            <w:r w:rsidR="00C76652" w:rsidRPr="00E3343C">
              <w:rPr>
                <w:rFonts w:ascii="Times New Roman" w:hAnsi="Times New Roman" w:cs="Times New Roman"/>
              </w:rPr>
              <w:t xml:space="preserve"> (-0.07</w:t>
            </w:r>
            <w:r w:rsidRPr="00E3343C">
              <w:rPr>
                <w:rFonts w:ascii="Times New Roman" w:hAnsi="Times New Roman" w:cs="Times New Roman"/>
              </w:rPr>
              <w:t>4</w:t>
            </w:r>
            <w:r w:rsidR="00C76652" w:rsidRPr="00E3343C">
              <w:rPr>
                <w:rFonts w:ascii="Times New Roman" w:hAnsi="Times New Roman" w:cs="Times New Roman"/>
              </w:rPr>
              <w:t>; 0.0</w:t>
            </w:r>
            <w:r w:rsidRPr="00E3343C">
              <w:rPr>
                <w:rFonts w:ascii="Times New Roman" w:hAnsi="Times New Roman" w:cs="Times New Roman"/>
              </w:rPr>
              <w:t>49</w:t>
            </w:r>
            <w:r w:rsidR="00C76652" w:rsidRPr="00E334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561D08D6" w14:textId="77777777" w:rsidR="00E700DF" w:rsidRPr="00E3343C" w:rsidRDefault="00C76652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-0.0</w:t>
            </w:r>
            <w:r w:rsidR="00611508" w:rsidRPr="00E3343C">
              <w:rPr>
                <w:rFonts w:ascii="Times New Roman" w:hAnsi="Times New Roman" w:cs="Times New Roman"/>
              </w:rPr>
              <w:t>34</w:t>
            </w:r>
            <w:r w:rsidRPr="00E3343C">
              <w:rPr>
                <w:rFonts w:ascii="Times New Roman" w:hAnsi="Times New Roman" w:cs="Times New Roman"/>
              </w:rPr>
              <w:t xml:space="preserve"> (-0.</w:t>
            </w:r>
            <w:r w:rsidR="00611508" w:rsidRPr="00E3343C">
              <w:rPr>
                <w:rFonts w:ascii="Times New Roman" w:hAnsi="Times New Roman" w:cs="Times New Roman"/>
              </w:rPr>
              <w:t>094</w:t>
            </w:r>
            <w:r w:rsidRPr="00E3343C">
              <w:rPr>
                <w:rFonts w:ascii="Times New Roman" w:hAnsi="Times New Roman" w:cs="Times New Roman"/>
              </w:rPr>
              <w:t>; 0.0</w:t>
            </w:r>
            <w:r w:rsidR="00611508" w:rsidRPr="00E3343C">
              <w:rPr>
                <w:rFonts w:ascii="Times New Roman" w:hAnsi="Times New Roman" w:cs="Times New Roman"/>
              </w:rPr>
              <w:t>25</w:t>
            </w:r>
            <w:r w:rsidRPr="00E3343C">
              <w:rPr>
                <w:rFonts w:ascii="Times New Roman" w:hAnsi="Times New Roman" w:cs="Times New Roman"/>
              </w:rPr>
              <w:t>)</w:t>
            </w:r>
          </w:p>
        </w:tc>
      </w:tr>
      <w:tr w:rsidR="00E700DF" w:rsidRPr="00E3343C" w14:paraId="2A2DC46B" w14:textId="77777777" w:rsidTr="00E3343C">
        <w:tc>
          <w:tcPr>
            <w:tcW w:w="1418" w:type="dxa"/>
            <w:tcBorders>
              <w:bottom w:val="single" w:sz="4" w:space="0" w:color="auto"/>
            </w:tcBorders>
          </w:tcPr>
          <w:p w14:paraId="2937CABC" w14:textId="77777777" w:rsidR="00E700DF" w:rsidRPr="00E3343C" w:rsidRDefault="00E700DF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C694C1C" w14:textId="77777777" w:rsidR="00E700DF" w:rsidRPr="00E3343C" w:rsidRDefault="00E700DF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NIE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E99C8C1" w14:textId="77777777" w:rsidR="00E700DF" w:rsidRPr="00E3343C" w:rsidRDefault="00C76652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-0.0</w:t>
            </w:r>
            <w:r w:rsidR="00611508" w:rsidRPr="00E3343C">
              <w:rPr>
                <w:rFonts w:ascii="Times New Roman" w:hAnsi="Times New Roman" w:cs="Times New Roman"/>
              </w:rPr>
              <w:t>08</w:t>
            </w:r>
            <w:r w:rsidRPr="00E3343C">
              <w:rPr>
                <w:rFonts w:ascii="Times New Roman" w:hAnsi="Times New Roman" w:cs="Times New Roman"/>
              </w:rPr>
              <w:t xml:space="preserve"> (-0.05</w:t>
            </w:r>
            <w:r w:rsidR="00611508" w:rsidRPr="00E3343C">
              <w:rPr>
                <w:rFonts w:ascii="Times New Roman" w:hAnsi="Times New Roman" w:cs="Times New Roman"/>
              </w:rPr>
              <w:t>2</w:t>
            </w:r>
            <w:r w:rsidRPr="00E3343C">
              <w:rPr>
                <w:rFonts w:ascii="Times New Roman" w:hAnsi="Times New Roman" w:cs="Times New Roman"/>
              </w:rPr>
              <w:t>; 0.03</w:t>
            </w:r>
            <w:r w:rsidR="00611508" w:rsidRPr="00E3343C">
              <w:rPr>
                <w:rFonts w:ascii="Times New Roman" w:hAnsi="Times New Roman" w:cs="Times New Roman"/>
              </w:rPr>
              <w:t>4</w:t>
            </w:r>
            <w:r w:rsidRPr="00E334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CB7743E" w14:textId="77777777" w:rsidR="00E700DF" w:rsidRPr="00E3343C" w:rsidRDefault="00C76652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0.0</w:t>
            </w:r>
            <w:r w:rsidR="00611508" w:rsidRPr="00E3343C">
              <w:rPr>
                <w:rFonts w:ascii="Times New Roman" w:hAnsi="Times New Roman" w:cs="Times New Roman"/>
              </w:rPr>
              <w:t>24</w:t>
            </w:r>
            <w:r w:rsidRPr="00E3343C">
              <w:rPr>
                <w:rFonts w:ascii="Times New Roman" w:hAnsi="Times New Roman" w:cs="Times New Roman"/>
              </w:rPr>
              <w:t xml:space="preserve"> (-0.0</w:t>
            </w:r>
            <w:r w:rsidR="00611508" w:rsidRPr="00E3343C">
              <w:rPr>
                <w:rFonts w:ascii="Times New Roman" w:hAnsi="Times New Roman" w:cs="Times New Roman"/>
              </w:rPr>
              <w:t>36</w:t>
            </w:r>
            <w:r w:rsidRPr="00E3343C">
              <w:rPr>
                <w:rFonts w:ascii="Times New Roman" w:hAnsi="Times New Roman" w:cs="Times New Roman"/>
              </w:rPr>
              <w:t>; 0.0</w:t>
            </w:r>
            <w:r w:rsidR="00611508" w:rsidRPr="00E3343C">
              <w:rPr>
                <w:rFonts w:ascii="Times New Roman" w:hAnsi="Times New Roman" w:cs="Times New Roman"/>
              </w:rPr>
              <w:t>85</w:t>
            </w:r>
            <w:r w:rsidRPr="00E334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4F37073" w14:textId="77777777" w:rsidR="00E700DF" w:rsidRPr="00E3343C" w:rsidRDefault="00C76652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-0.0</w:t>
            </w:r>
            <w:r w:rsidR="00611508" w:rsidRPr="00E3343C">
              <w:rPr>
                <w:rFonts w:ascii="Times New Roman" w:hAnsi="Times New Roman" w:cs="Times New Roman"/>
              </w:rPr>
              <w:t>14</w:t>
            </w:r>
            <w:r w:rsidRPr="00E3343C">
              <w:rPr>
                <w:rFonts w:ascii="Times New Roman" w:hAnsi="Times New Roman" w:cs="Times New Roman"/>
              </w:rPr>
              <w:t xml:space="preserve"> (-0.0</w:t>
            </w:r>
            <w:r w:rsidR="00611508" w:rsidRPr="00E3343C">
              <w:rPr>
                <w:rFonts w:ascii="Times New Roman" w:hAnsi="Times New Roman" w:cs="Times New Roman"/>
              </w:rPr>
              <w:t>73</w:t>
            </w:r>
            <w:r w:rsidRPr="00E3343C">
              <w:rPr>
                <w:rFonts w:ascii="Times New Roman" w:hAnsi="Times New Roman" w:cs="Times New Roman"/>
              </w:rPr>
              <w:t>; 0.04</w:t>
            </w:r>
            <w:r w:rsidR="00611508" w:rsidRPr="00E3343C">
              <w:rPr>
                <w:rFonts w:ascii="Times New Roman" w:hAnsi="Times New Roman" w:cs="Times New Roman"/>
              </w:rPr>
              <w:t>4</w:t>
            </w:r>
            <w:r w:rsidRPr="00E3343C">
              <w:rPr>
                <w:rFonts w:ascii="Times New Roman" w:hAnsi="Times New Roman" w:cs="Times New Roman"/>
              </w:rPr>
              <w:t>)</w:t>
            </w:r>
          </w:p>
        </w:tc>
      </w:tr>
      <w:tr w:rsidR="00E700DF" w:rsidRPr="00E3343C" w14:paraId="3F27D00A" w14:textId="77777777" w:rsidTr="00E3343C">
        <w:tc>
          <w:tcPr>
            <w:tcW w:w="1418" w:type="dxa"/>
            <w:tcBorders>
              <w:top w:val="single" w:sz="4" w:space="0" w:color="auto"/>
            </w:tcBorders>
          </w:tcPr>
          <w:p w14:paraId="49F8C0A3" w14:textId="77777777" w:rsidR="00E700DF" w:rsidRPr="00E3343C" w:rsidRDefault="00E700DF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7030FF8" w14:textId="77777777" w:rsidR="00E700DF" w:rsidRPr="00E3343C" w:rsidRDefault="00E700DF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TC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B88865D" w14:textId="77777777" w:rsidR="00E700DF" w:rsidRPr="00E3343C" w:rsidRDefault="00F01601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-0.02</w:t>
            </w:r>
            <w:r w:rsidR="00611508" w:rsidRPr="00E3343C">
              <w:rPr>
                <w:rFonts w:ascii="Times New Roman" w:hAnsi="Times New Roman" w:cs="Times New Roman"/>
              </w:rPr>
              <w:t>2</w:t>
            </w:r>
            <w:r w:rsidRPr="00E3343C">
              <w:rPr>
                <w:rFonts w:ascii="Times New Roman" w:hAnsi="Times New Roman" w:cs="Times New Roman"/>
              </w:rPr>
              <w:t xml:space="preserve"> (-0.0</w:t>
            </w:r>
            <w:r w:rsidR="00611508" w:rsidRPr="00E3343C">
              <w:rPr>
                <w:rFonts w:ascii="Times New Roman" w:hAnsi="Times New Roman" w:cs="Times New Roman"/>
              </w:rPr>
              <w:t>65</w:t>
            </w:r>
            <w:r w:rsidRPr="00E3343C">
              <w:rPr>
                <w:rFonts w:ascii="Times New Roman" w:hAnsi="Times New Roman" w:cs="Times New Roman"/>
              </w:rPr>
              <w:t>; 0.02</w:t>
            </w:r>
            <w:r w:rsidR="00611508" w:rsidRPr="00E3343C">
              <w:rPr>
                <w:rFonts w:ascii="Times New Roman" w:hAnsi="Times New Roman" w:cs="Times New Roman"/>
              </w:rPr>
              <w:t>0</w:t>
            </w:r>
            <w:r w:rsidRPr="00E334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F97A5DB" w14:textId="77777777" w:rsidR="00E700DF" w:rsidRPr="00E3343C" w:rsidRDefault="00F01601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0.0</w:t>
            </w:r>
            <w:r w:rsidR="00611508" w:rsidRPr="00E3343C">
              <w:rPr>
                <w:rFonts w:ascii="Times New Roman" w:hAnsi="Times New Roman" w:cs="Times New Roman"/>
              </w:rPr>
              <w:t>08</w:t>
            </w:r>
            <w:r w:rsidRPr="00E3343C">
              <w:rPr>
                <w:rFonts w:ascii="Times New Roman" w:hAnsi="Times New Roman" w:cs="Times New Roman"/>
              </w:rPr>
              <w:t xml:space="preserve"> (-0.05</w:t>
            </w:r>
            <w:r w:rsidR="00611508" w:rsidRPr="00E3343C">
              <w:rPr>
                <w:rFonts w:ascii="Times New Roman" w:hAnsi="Times New Roman" w:cs="Times New Roman"/>
              </w:rPr>
              <w:t>2</w:t>
            </w:r>
            <w:r w:rsidRPr="00E3343C">
              <w:rPr>
                <w:rFonts w:ascii="Times New Roman" w:hAnsi="Times New Roman" w:cs="Times New Roman"/>
              </w:rPr>
              <w:t>; 0.</w:t>
            </w:r>
            <w:r w:rsidR="00611508" w:rsidRPr="00E3343C">
              <w:rPr>
                <w:rFonts w:ascii="Times New Roman" w:hAnsi="Times New Roman" w:cs="Times New Roman"/>
              </w:rPr>
              <w:t>068</w:t>
            </w:r>
            <w:r w:rsidRPr="00E334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7C29701" w14:textId="77777777" w:rsidR="00E700DF" w:rsidRPr="00E3343C" w:rsidRDefault="00917A47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-0.0</w:t>
            </w:r>
            <w:r w:rsidR="00611508" w:rsidRPr="00E3343C">
              <w:rPr>
                <w:rFonts w:ascii="Times New Roman" w:hAnsi="Times New Roman" w:cs="Times New Roman"/>
              </w:rPr>
              <w:t>07</w:t>
            </w:r>
            <w:r w:rsidRPr="00E3343C">
              <w:rPr>
                <w:rFonts w:ascii="Times New Roman" w:hAnsi="Times New Roman" w:cs="Times New Roman"/>
              </w:rPr>
              <w:t xml:space="preserve"> (-0.</w:t>
            </w:r>
            <w:r w:rsidR="00611508" w:rsidRPr="00E3343C">
              <w:rPr>
                <w:rFonts w:ascii="Times New Roman" w:hAnsi="Times New Roman" w:cs="Times New Roman"/>
              </w:rPr>
              <w:t>068</w:t>
            </w:r>
            <w:r w:rsidRPr="00E3343C">
              <w:rPr>
                <w:rFonts w:ascii="Times New Roman" w:hAnsi="Times New Roman" w:cs="Times New Roman"/>
              </w:rPr>
              <w:t>; 0.05</w:t>
            </w:r>
            <w:r w:rsidR="00611508" w:rsidRPr="00E3343C">
              <w:rPr>
                <w:rFonts w:ascii="Times New Roman" w:hAnsi="Times New Roman" w:cs="Times New Roman"/>
              </w:rPr>
              <w:t>3</w:t>
            </w:r>
            <w:r w:rsidRPr="00E3343C">
              <w:rPr>
                <w:rFonts w:ascii="Times New Roman" w:hAnsi="Times New Roman" w:cs="Times New Roman"/>
              </w:rPr>
              <w:t>)</w:t>
            </w:r>
          </w:p>
        </w:tc>
      </w:tr>
      <w:tr w:rsidR="00E700DF" w:rsidRPr="00E3343C" w14:paraId="67C1D94F" w14:textId="77777777" w:rsidTr="00E3343C">
        <w:tc>
          <w:tcPr>
            <w:tcW w:w="1418" w:type="dxa"/>
          </w:tcPr>
          <w:p w14:paraId="7564DED4" w14:textId="77777777" w:rsidR="00E700DF" w:rsidRPr="00E3343C" w:rsidRDefault="00E700DF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Cognitive</w:t>
            </w:r>
          </w:p>
        </w:tc>
        <w:tc>
          <w:tcPr>
            <w:tcW w:w="709" w:type="dxa"/>
          </w:tcPr>
          <w:p w14:paraId="39C56AFE" w14:textId="77777777" w:rsidR="00E700DF" w:rsidRPr="00E3343C" w:rsidRDefault="00E700DF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NDE</w:t>
            </w:r>
          </w:p>
        </w:tc>
        <w:tc>
          <w:tcPr>
            <w:tcW w:w="2409" w:type="dxa"/>
          </w:tcPr>
          <w:p w14:paraId="65A67567" w14:textId="77777777" w:rsidR="00E700DF" w:rsidRPr="00E3343C" w:rsidRDefault="00F01601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0.01</w:t>
            </w:r>
            <w:r w:rsidR="00611508" w:rsidRPr="00E3343C">
              <w:rPr>
                <w:rFonts w:ascii="Times New Roman" w:hAnsi="Times New Roman" w:cs="Times New Roman"/>
              </w:rPr>
              <w:t>7</w:t>
            </w:r>
            <w:r w:rsidRPr="00E3343C">
              <w:rPr>
                <w:rFonts w:ascii="Times New Roman" w:hAnsi="Times New Roman" w:cs="Times New Roman"/>
              </w:rPr>
              <w:t xml:space="preserve"> (-0.0</w:t>
            </w:r>
            <w:r w:rsidR="00611508" w:rsidRPr="00E3343C">
              <w:rPr>
                <w:rFonts w:ascii="Times New Roman" w:hAnsi="Times New Roman" w:cs="Times New Roman"/>
              </w:rPr>
              <w:t>26</w:t>
            </w:r>
            <w:r w:rsidRPr="00E3343C">
              <w:rPr>
                <w:rFonts w:ascii="Times New Roman" w:hAnsi="Times New Roman" w:cs="Times New Roman"/>
              </w:rPr>
              <w:t>; 0.0</w:t>
            </w:r>
            <w:r w:rsidR="00611508" w:rsidRPr="00E3343C">
              <w:rPr>
                <w:rFonts w:ascii="Times New Roman" w:hAnsi="Times New Roman" w:cs="Times New Roman"/>
              </w:rPr>
              <w:t>60</w:t>
            </w:r>
            <w:r w:rsidRPr="00E334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3DF2D62C" w14:textId="77777777" w:rsidR="00E700DF" w:rsidRPr="00E3343C" w:rsidRDefault="00611508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-</w:t>
            </w:r>
            <w:r w:rsidR="00F01601" w:rsidRPr="00E3343C">
              <w:rPr>
                <w:rFonts w:ascii="Times New Roman" w:hAnsi="Times New Roman" w:cs="Times New Roman"/>
              </w:rPr>
              <w:t>0.0</w:t>
            </w:r>
            <w:r w:rsidRPr="00E3343C">
              <w:rPr>
                <w:rFonts w:ascii="Times New Roman" w:hAnsi="Times New Roman" w:cs="Times New Roman"/>
              </w:rPr>
              <w:t>02</w:t>
            </w:r>
            <w:r w:rsidR="00F01601" w:rsidRPr="00E3343C">
              <w:rPr>
                <w:rFonts w:ascii="Times New Roman" w:hAnsi="Times New Roman" w:cs="Times New Roman"/>
              </w:rPr>
              <w:t xml:space="preserve"> (-0.06</w:t>
            </w:r>
            <w:r w:rsidRPr="00E3343C">
              <w:rPr>
                <w:rFonts w:ascii="Times New Roman" w:hAnsi="Times New Roman" w:cs="Times New Roman"/>
              </w:rPr>
              <w:t>4</w:t>
            </w:r>
            <w:r w:rsidR="00F01601" w:rsidRPr="00E3343C">
              <w:rPr>
                <w:rFonts w:ascii="Times New Roman" w:hAnsi="Times New Roman" w:cs="Times New Roman"/>
              </w:rPr>
              <w:t>; 0.0</w:t>
            </w:r>
            <w:r w:rsidRPr="00E3343C">
              <w:rPr>
                <w:rFonts w:ascii="Times New Roman" w:hAnsi="Times New Roman" w:cs="Times New Roman"/>
              </w:rPr>
              <w:t>59</w:t>
            </w:r>
            <w:r w:rsidR="00F01601" w:rsidRPr="00E334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280F2316" w14:textId="77777777" w:rsidR="00E700DF" w:rsidRPr="00E3343C" w:rsidRDefault="00917A47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0.0</w:t>
            </w:r>
            <w:r w:rsidR="00611508" w:rsidRPr="00E3343C">
              <w:rPr>
                <w:rFonts w:ascii="Times New Roman" w:hAnsi="Times New Roman" w:cs="Times New Roman"/>
              </w:rPr>
              <w:t>00</w:t>
            </w:r>
            <w:r w:rsidRPr="00E3343C">
              <w:rPr>
                <w:rFonts w:ascii="Times New Roman" w:hAnsi="Times New Roman" w:cs="Times New Roman"/>
              </w:rPr>
              <w:t xml:space="preserve"> (-0.</w:t>
            </w:r>
            <w:r w:rsidR="00611508" w:rsidRPr="00E3343C">
              <w:rPr>
                <w:rFonts w:ascii="Times New Roman" w:hAnsi="Times New Roman" w:cs="Times New Roman"/>
              </w:rPr>
              <w:t>060</w:t>
            </w:r>
            <w:r w:rsidRPr="00E3343C">
              <w:rPr>
                <w:rFonts w:ascii="Times New Roman" w:hAnsi="Times New Roman" w:cs="Times New Roman"/>
              </w:rPr>
              <w:t>; 0.06</w:t>
            </w:r>
            <w:r w:rsidR="00611508" w:rsidRPr="00E3343C">
              <w:rPr>
                <w:rFonts w:ascii="Times New Roman" w:hAnsi="Times New Roman" w:cs="Times New Roman"/>
              </w:rPr>
              <w:t>1</w:t>
            </w:r>
            <w:r w:rsidRPr="00E3343C">
              <w:rPr>
                <w:rFonts w:ascii="Times New Roman" w:hAnsi="Times New Roman" w:cs="Times New Roman"/>
              </w:rPr>
              <w:t>)</w:t>
            </w:r>
          </w:p>
        </w:tc>
      </w:tr>
      <w:tr w:rsidR="00E700DF" w:rsidRPr="00E3343C" w14:paraId="2F0861CA" w14:textId="77777777" w:rsidTr="00E3343C">
        <w:tc>
          <w:tcPr>
            <w:tcW w:w="1418" w:type="dxa"/>
            <w:tcBorders>
              <w:bottom w:val="single" w:sz="4" w:space="0" w:color="auto"/>
            </w:tcBorders>
          </w:tcPr>
          <w:p w14:paraId="12BA8F22" w14:textId="77777777" w:rsidR="00E700DF" w:rsidRPr="00E3343C" w:rsidRDefault="00E700DF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A11C041" w14:textId="77777777" w:rsidR="00E700DF" w:rsidRPr="00E3343C" w:rsidRDefault="00E700DF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NIE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36093A3B" w14:textId="77777777" w:rsidR="00E700DF" w:rsidRPr="00E3343C" w:rsidRDefault="00F01601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-0.0</w:t>
            </w:r>
            <w:r w:rsidR="00611508" w:rsidRPr="00E3343C">
              <w:rPr>
                <w:rFonts w:ascii="Times New Roman" w:hAnsi="Times New Roman" w:cs="Times New Roman"/>
              </w:rPr>
              <w:t>39</w:t>
            </w:r>
            <w:r w:rsidRPr="00E3343C">
              <w:rPr>
                <w:rFonts w:ascii="Times New Roman" w:hAnsi="Times New Roman" w:cs="Times New Roman"/>
              </w:rPr>
              <w:t xml:space="preserve"> (-0.08</w:t>
            </w:r>
            <w:r w:rsidR="00611508" w:rsidRPr="00E3343C">
              <w:rPr>
                <w:rFonts w:ascii="Times New Roman" w:hAnsi="Times New Roman" w:cs="Times New Roman"/>
              </w:rPr>
              <w:t>2</w:t>
            </w:r>
            <w:r w:rsidRPr="00E3343C">
              <w:rPr>
                <w:rFonts w:ascii="Times New Roman" w:hAnsi="Times New Roman" w:cs="Times New Roman"/>
              </w:rPr>
              <w:t>; 0.00</w:t>
            </w:r>
            <w:r w:rsidR="00611508" w:rsidRPr="00E3343C">
              <w:rPr>
                <w:rFonts w:ascii="Times New Roman" w:hAnsi="Times New Roman" w:cs="Times New Roman"/>
              </w:rPr>
              <w:t>3</w:t>
            </w:r>
            <w:r w:rsidRPr="00E334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B0BC141" w14:textId="77777777" w:rsidR="00E700DF" w:rsidRPr="00E3343C" w:rsidRDefault="00F01601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0.0</w:t>
            </w:r>
            <w:r w:rsidR="00611508" w:rsidRPr="00E3343C">
              <w:rPr>
                <w:rFonts w:ascii="Times New Roman" w:hAnsi="Times New Roman" w:cs="Times New Roman"/>
              </w:rPr>
              <w:t>10</w:t>
            </w:r>
            <w:r w:rsidRPr="00E3343C">
              <w:rPr>
                <w:rFonts w:ascii="Times New Roman" w:hAnsi="Times New Roman" w:cs="Times New Roman"/>
              </w:rPr>
              <w:t xml:space="preserve"> (-0.0</w:t>
            </w:r>
            <w:r w:rsidR="00611508" w:rsidRPr="00E3343C">
              <w:rPr>
                <w:rFonts w:ascii="Times New Roman" w:hAnsi="Times New Roman" w:cs="Times New Roman"/>
              </w:rPr>
              <w:t>49</w:t>
            </w:r>
            <w:r w:rsidRPr="00E3343C">
              <w:rPr>
                <w:rFonts w:ascii="Times New Roman" w:hAnsi="Times New Roman" w:cs="Times New Roman"/>
              </w:rPr>
              <w:t>; 0.0</w:t>
            </w:r>
            <w:r w:rsidR="00611508" w:rsidRPr="00E3343C">
              <w:rPr>
                <w:rFonts w:ascii="Times New Roman" w:hAnsi="Times New Roman" w:cs="Times New Roman"/>
              </w:rPr>
              <w:t>70</w:t>
            </w:r>
            <w:r w:rsidRPr="00E334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D018998" w14:textId="77777777" w:rsidR="00E700DF" w:rsidRPr="00E3343C" w:rsidRDefault="00917A47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-0.00</w:t>
            </w:r>
            <w:r w:rsidR="00611508" w:rsidRPr="00E3343C">
              <w:rPr>
                <w:rFonts w:ascii="Times New Roman" w:hAnsi="Times New Roman" w:cs="Times New Roman"/>
              </w:rPr>
              <w:t>7</w:t>
            </w:r>
            <w:r w:rsidRPr="00E3343C">
              <w:rPr>
                <w:rFonts w:ascii="Times New Roman" w:hAnsi="Times New Roman" w:cs="Times New Roman"/>
              </w:rPr>
              <w:t xml:space="preserve"> (-0.06</w:t>
            </w:r>
            <w:r w:rsidR="00611508" w:rsidRPr="00E3343C">
              <w:rPr>
                <w:rFonts w:ascii="Times New Roman" w:hAnsi="Times New Roman" w:cs="Times New Roman"/>
              </w:rPr>
              <w:t>7</w:t>
            </w:r>
            <w:r w:rsidRPr="00E3343C">
              <w:rPr>
                <w:rFonts w:ascii="Times New Roman" w:hAnsi="Times New Roman" w:cs="Times New Roman"/>
              </w:rPr>
              <w:t>; 0.05</w:t>
            </w:r>
            <w:r w:rsidR="00611508" w:rsidRPr="00E3343C">
              <w:rPr>
                <w:rFonts w:ascii="Times New Roman" w:hAnsi="Times New Roman" w:cs="Times New Roman"/>
              </w:rPr>
              <w:t>1</w:t>
            </w:r>
            <w:r w:rsidRPr="00E3343C">
              <w:rPr>
                <w:rFonts w:ascii="Times New Roman" w:hAnsi="Times New Roman" w:cs="Times New Roman"/>
              </w:rPr>
              <w:t>)</w:t>
            </w:r>
          </w:p>
        </w:tc>
      </w:tr>
      <w:tr w:rsidR="00E700DF" w:rsidRPr="00E3343C" w14:paraId="07157E59" w14:textId="77777777" w:rsidTr="00E3343C">
        <w:tc>
          <w:tcPr>
            <w:tcW w:w="1418" w:type="dxa"/>
            <w:tcBorders>
              <w:top w:val="single" w:sz="4" w:space="0" w:color="auto"/>
            </w:tcBorders>
          </w:tcPr>
          <w:p w14:paraId="0521AD06" w14:textId="77777777" w:rsidR="00E700DF" w:rsidRPr="00E3343C" w:rsidRDefault="00E700DF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7F77161" w14:textId="77777777" w:rsidR="00E700DF" w:rsidRPr="00E3343C" w:rsidRDefault="00E700DF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TC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6AC58AE6" w14:textId="77777777" w:rsidR="00E700DF" w:rsidRPr="00E3343C" w:rsidRDefault="00917A47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0.0</w:t>
            </w:r>
            <w:r w:rsidR="00611508" w:rsidRPr="00E3343C">
              <w:rPr>
                <w:rFonts w:ascii="Times New Roman" w:hAnsi="Times New Roman" w:cs="Times New Roman"/>
              </w:rPr>
              <w:t>07</w:t>
            </w:r>
            <w:r w:rsidRPr="00E3343C">
              <w:rPr>
                <w:rFonts w:ascii="Times New Roman" w:hAnsi="Times New Roman" w:cs="Times New Roman"/>
              </w:rPr>
              <w:t xml:space="preserve"> (-0.0</w:t>
            </w:r>
            <w:r w:rsidR="00611508" w:rsidRPr="00E3343C">
              <w:rPr>
                <w:rFonts w:ascii="Times New Roman" w:hAnsi="Times New Roman" w:cs="Times New Roman"/>
              </w:rPr>
              <w:t>36</w:t>
            </w:r>
            <w:r w:rsidRPr="00E3343C">
              <w:rPr>
                <w:rFonts w:ascii="Times New Roman" w:hAnsi="Times New Roman" w:cs="Times New Roman"/>
              </w:rPr>
              <w:t>; 0.0</w:t>
            </w:r>
            <w:r w:rsidR="00611508" w:rsidRPr="00E3343C">
              <w:rPr>
                <w:rFonts w:ascii="Times New Roman" w:hAnsi="Times New Roman" w:cs="Times New Roman"/>
              </w:rPr>
              <w:t>51</w:t>
            </w:r>
            <w:r w:rsidRPr="00E334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76E92B7" w14:textId="77777777" w:rsidR="00E700DF" w:rsidRPr="00E3343C" w:rsidRDefault="00917A47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-0.053 (-0.1</w:t>
            </w:r>
            <w:r w:rsidR="00611508" w:rsidRPr="00E3343C">
              <w:rPr>
                <w:rFonts w:ascii="Times New Roman" w:hAnsi="Times New Roman" w:cs="Times New Roman"/>
              </w:rPr>
              <w:t>15</w:t>
            </w:r>
            <w:r w:rsidRPr="00E3343C">
              <w:rPr>
                <w:rFonts w:ascii="Times New Roman" w:hAnsi="Times New Roman" w:cs="Times New Roman"/>
              </w:rPr>
              <w:t>; 0.0</w:t>
            </w:r>
            <w:r w:rsidR="00611508" w:rsidRPr="00E3343C">
              <w:rPr>
                <w:rFonts w:ascii="Times New Roman" w:hAnsi="Times New Roman" w:cs="Times New Roman"/>
              </w:rPr>
              <w:t>07</w:t>
            </w:r>
            <w:r w:rsidRPr="00E334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7FF4562" w14:textId="77777777" w:rsidR="00E700DF" w:rsidRPr="00E3343C" w:rsidRDefault="00917A47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0.0</w:t>
            </w:r>
            <w:r w:rsidR="00EE68E9" w:rsidRPr="00E3343C">
              <w:rPr>
                <w:rFonts w:ascii="Times New Roman" w:hAnsi="Times New Roman" w:cs="Times New Roman"/>
              </w:rPr>
              <w:t>42</w:t>
            </w:r>
            <w:r w:rsidRPr="00E3343C">
              <w:rPr>
                <w:rFonts w:ascii="Times New Roman" w:hAnsi="Times New Roman" w:cs="Times New Roman"/>
              </w:rPr>
              <w:t xml:space="preserve"> (-0.0</w:t>
            </w:r>
            <w:r w:rsidR="00EE68E9" w:rsidRPr="00E3343C">
              <w:rPr>
                <w:rFonts w:ascii="Times New Roman" w:hAnsi="Times New Roman" w:cs="Times New Roman"/>
              </w:rPr>
              <w:t>20</w:t>
            </w:r>
            <w:r w:rsidRPr="00E3343C">
              <w:rPr>
                <w:rFonts w:ascii="Times New Roman" w:hAnsi="Times New Roman" w:cs="Times New Roman"/>
              </w:rPr>
              <w:t>; 0.1</w:t>
            </w:r>
            <w:r w:rsidR="00EE68E9" w:rsidRPr="00E3343C">
              <w:rPr>
                <w:rFonts w:ascii="Times New Roman" w:hAnsi="Times New Roman" w:cs="Times New Roman"/>
              </w:rPr>
              <w:t>06</w:t>
            </w:r>
            <w:r w:rsidRPr="00E3343C">
              <w:rPr>
                <w:rFonts w:ascii="Times New Roman" w:hAnsi="Times New Roman" w:cs="Times New Roman"/>
              </w:rPr>
              <w:t>)</w:t>
            </w:r>
          </w:p>
        </w:tc>
      </w:tr>
      <w:tr w:rsidR="00E700DF" w:rsidRPr="00E3343C" w14:paraId="67BA735C" w14:textId="77777777" w:rsidTr="00E3343C">
        <w:tc>
          <w:tcPr>
            <w:tcW w:w="1418" w:type="dxa"/>
          </w:tcPr>
          <w:p w14:paraId="5E9CC338" w14:textId="77777777" w:rsidR="00E700DF" w:rsidRPr="00E3343C" w:rsidRDefault="00E700DF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Motor</w:t>
            </w:r>
          </w:p>
        </w:tc>
        <w:tc>
          <w:tcPr>
            <w:tcW w:w="709" w:type="dxa"/>
          </w:tcPr>
          <w:p w14:paraId="3EFA1F99" w14:textId="77777777" w:rsidR="00E700DF" w:rsidRPr="00E3343C" w:rsidRDefault="00E700DF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NDE</w:t>
            </w:r>
          </w:p>
        </w:tc>
        <w:tc>
          <w:tcPr>
            <w:tcW w:w="2409" w:type="dxa"/>
          </w:tcPr>
          <w:p w14:paraId="1C9B0BC6" w14:textId="77777777" w:rsidR="00E700DF" w:rsidRPr="00E3343C" w:rsidRDefault="00917A47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0.0</w:t>
            </w:r>
            <w:r w:rsidR="00611508" w:rsidRPr="00E3343C">
              <w:rPr>
                <w:rFonts w:ascii="Times New Roman" w:hAnsi="Times New Roman" w:cs="Times New Roman"/>
              </w:rPr>
              <w:t>25</w:t>
            </w:r>
            <w:r w:rsidRPr="00E3343C">
              <w:rPr>
                <w:rFonts w:ascii="Times New Roman" w:hAnsi="Times New Roman" w:cs="Times New Roman"/>
              </w:rPr>
              <w:t xml:space="preserve"> (-0.0</w:t>
            </w:r>
            <w:r w:rsidR="00611508" w:rsidRPr="00E3343C">
              <w:rPr>
                <w:rFonts w:ascii="Times New Roman" w:hAnsi="Times New Roman" w:cs="Times New Roman"/>
              </w:rPr>
              <w:t>18</w:t>
            </w:r>
            <w:r w:rsidRPr="00E3343C">
              <w:rPr>
                <w:rFonts w:ascii="Times New Roman" w:hAnsi="Times New Roman" w:cs="Times New Roman"/>
              </w:rPr>
              <w:t>; 0.</w:t>
            </w:r>
            <w:r w:rsidR="00611508" w:rsidRPr="00E3343C">
              <w:rPr>
                <w:rFonts w:ascii="Times New Roman" w:hAnsi="Times New Roman" w:cs="Times New Roman"/>
              </w:rPr>
              <w:t>069</w:t>
            </w:r>
            <w:r w:rsidRPr="00E334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031F6095" w14:textId="77777777" w:rsidR="00E700DF" w:rsidRPr="00E3343C" w:rsidRDefault="00917A47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-0.0</w:t>
            </w:r>
            <w:r w:rsidR="00611508" w:rsidRPr="00E3343C">
              <w:rPr>
                <w:rFonts w:ascii="Times New Roman" w:hAnsi="Times New Roman" w:cs="Times New Roman"/>
              </w:rPr>
              <w:t>26</w:t>
            </w:r>
            <w:r w:rsidRPr="00E3343C">
              <w:rPr>
                <w:rFonts w:ascii="Times New Roman" w:hAnsi="Times New Roman" w:cs="Times New Roman"/>
              </w:rPr>
              <w:t xml:space="preserve"> (-0.0</w:t>
            </w:r>
            <w:r w:rsidR="00611508" w:rsidRPr="00E3343C">
              <w:rPr>
                <w:rFonts w:ascii="Times New Roman" w:hAnsi="Times New Roman" w:cs="Times New Roman"/>
              </w:rPr>
              <w:t>87</w:t>
            </w:r>
            <w:r w:rsidRPr="00E3343C">
              <w:rPr>
                <w:rFonts w:ascii="Times New Roman" w:hAnsi="Times New Roman" w:cs="Times New Roman"/>
              </w:rPr>
              <w:t>; 0.0</w:t>
            </w:r>
            <w:r w:rsidR="00611508" w:rsidRPr="00E3343C">
              <w:rPr>
                <w:rFonts w:ascii="Times New Roman" w:hAnsi="Times New Roman" w:cs="Times New Roman"/>
              </w:rPr>
              <w:t>35</w:t>
            </w:r>
            <w:r w:rsidRPr="00E334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65C8E9B3" w14:textId="77777777" w:rsidR="00E700DF" w:rsidRPr="00E3343C" w:rsidRDefault="00917A47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0.0</w:t>
            </w:r>
            <w:r w:rsidR="00EE68E9" w:rsidRPr="00E3343C">
              <w:rPr>
                <w:rFonts w:ascii="Times New Roman" w:hAnsi="Times New Roman" w:cs="Times New Roman"/>
              </w:rPr>
              <w:t>45</w:t>
            </w:r>
            <w:r w:rsidRPr="00E3343C">
              <w:rPr>
                <w:rFonts w:ascii="Times New Roman" w:hAnsi="Times New Roman" w:cs="Times New Roman"/>
              </w:rPr>
              <w:t xml:space="preserve"> (-0.0</w:t>
            </w:r>
            <w:r w:rsidR="00EE68E9" w:rsidRPr="00E3343C">
              <w:rPr>
                <w:rFonts w:ascii="Times New Roman" w:hAnsi="Times New Roman" w:cs="Times New Roman"/>
              </w:rPr>
              <w:t>17</w:t>
            </w:r>
            <w:r w:rsidRPr="00E3343C">
              <w:rPr>
                <w:rFonts w:ascii="Times New Roman" w:hAnsi="Times New Roman" w:cs="Times New Roman"/>
              </w:rPr>
              <w:t>; 0.</w:t>
            </w:r>
            <w:r w:rsidR="00EE68E9" w:rsidRPr="00E3343C">
              <w:rPr>
                <w:rFonts w:ascii="Times New Roman" w:hAnsi="Times New Roman" w:cs="Times New Roman"/>
              </w:rPr>
              <w:t>107</w:t>
            </w:r>
            <w:r w:rsidRPr="00E3343C">
              <w:rPr>
                <w:rFonts w:ascii="Times New Roman" w:hAnsi="Times New Roman" w:cs="Times New Roman"/>
              </w:rPr>
              <w:t>)</w:t>
            </w:r>
          </w:p>
        </w:tc>
      </w:tr>
      <w:tr w:rsidR="00E700DF" w:rsidRPr="00E3343C" w14:paraId="5F097872" w14:textId="77777777" w:rsidTr="00E3343C">
        <w:tc>
          <w:tcPr>
            <w:tcW w:w="1418" w:type="dxa"/>
            <w:tcBorders>
              <w:bottom w:val="single" w:sz="4" w:space="0" w:color="auto"/>
            </w:tcBorders>
          </w:tcPr>
          <w:p w14:paraId="76E88083" w14:textId="77777777" w:rsidR="00E700DF" w:rsidRPr="00E3343C" w:rsidRDefault="00E700DF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097179A" w14:textId="77777777" w:rsidR="00E700DF" w:rsidRPr="00E3343C" w:rsidRDefault="00E700DF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NIE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F714C15" w14:textId="77777777" w:rsidR="00E700DF" w:rsidRPr="00E3343C" w:rsidRDefault="00917A47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-0.0</w:t>
            </w:r>
            <w:r w:rsidR="00611508" w:rsidRPr="00E3343C">
              <w:rPr>
                <w:rFonts w:ascii="Times New Roman" w:hAnsi="Times New Roman" w:cs="Times New Roman"/>
              </w:rPr>
              <w:t>17</w:t>
            </w:r>
            <w:r w:rsidRPr="00E3343C">
              <w:rPr>
                <w:rFonts w:ascii="Times New Roman" w:hAnsi="Times New Roman" w:cs="Times New Roman"/>
              </w:rPr>
              <w:t xml:space="preserve"> (-0.06</w:t>
            </w:r>
            <w:r w:rsidR="00611508" w:rsidRPr="00E3343C">
              <w:rPr>
                <w:rFonts w:ascii="Times New Roman" w:hAnsi="Times New Roman" w:cs="Times New Roman"/>
              </w:rPr>
              <w:t>1</w:t>
            </w:r>
            <w:r w:rsidRPr="00E3343C">
              <w:rPr>
                <w:rFonts w:ascii="Times New Roman" w:hAnsi="Times New Roman" w:cs="Times New Roman"/>
              </w:rPr>
              <w:t>; 0.02</w:t>
            </w:r>
            <w:r w:rsidR="00611508" w:rsidRPr="00E3343C">
              <w:rPr>
                <w:rFonts w:ascii="Times New Roman" w:hAnsi="Times New Roman" w:cs="Times New Roman"/>
              </w:rPr>
              <w:t>6</w:t>
            </w:r>
            <w:r w:rsidRPr="00E334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8809300" w14:textId="77777777" w:rsidR="00E700DF" w:rsidRPr="00E3343C" w:rsidRDefault="00917A47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-0.0</w:t>
            </w:r>
            <w:r w:rsidR="00611508" w:rsidRPr="00E3343C">
              <w:rPr>
                <w:rFonts w:ascii="Times New Roman" w:hAnsi="Times New Roman" w:cs="Times New Roman"/>
              </w:rPr>
              <w:t>27</w:t>
            </w:r>
            <w:r w:rsidRPr="00E3343C">
              <w:rPr>
                <w:rFonts w:ascii="Times New Roman" w:hAnsi="Times New Roman" w:cs="Times New Roman"/>
              </w:rPr>
              <w:t xml:space="preserve"> (-0.0</w:t>
            </w:r>
            <w:r w:rsidR="00611508" w:rsidRPr="00E3343C">
              <w:rPr>
                <w:rFonts w:ascii="Times New Roman" w:hAnsi="Times New Roman" w:cs="Times New Roman"/>
              </w:rPr>
              <w:t>8</w:t>
            </w:r>
            <w:r w:rsidRPr="00E3343C">
              <w:rPr>
                <w:rFonts w:ascii="Times New Roman" w:hAnsi="Times New Roman" w:cs="Times New Roman"/>
              </w:rPr>
              <w:t>7; 0.0</w:t>
            </w:r>
            <w:r w:rsidR="00611508" w:rsidRPr="00E3343C">
              <w:rPr>
                <w:rFonts w:ascii="Times New Roman" w:hAnsi="Times New Roman" w:cs="Times New Roman"/>
              </w:rPr>
              <w:t>3</w:t>
            </w:r>
            <w:r w:rsidRPr="00E3343C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7944AE2" w14:textId="77777777" w:rsidR="00E700DF" w:rsidRPr="00E3343C" w:rsidRDefault="00917A47" w:rsidP="00E700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-0.00</w:t>
            </w:r>
            <w:r w:rsidR="00EE68E9" w:rsidRPr="00E3343C">
              <w:rPr>
                <w:rFonts w:ascii="Times New Roman" w:hAnsi="Times New Roman" w:cs="Times New Roman"/>
              </w:rPr>
              <w:t>2</w:t>
            </w:r>
            <w:r w:rsidRPr="00E3343C">
              <w:rPr>
                <w:rFonts w:ascii="Times New Roman" w:hAnsi="Times New Roman" w:cs="Times New Roman"/>
              </w:rPr>
              <w:t xml:space="preserve"> (-0.06</w:t>
            </w:r>
            <w:r w:rsidR="00EE68E9" w:rsidRPr="00E3343C">
              <w:rPr>
                <w:rFonts w:ascii="Times New Roman" w:hAnsi="Times New Roman" w:cs="Times New Roman"/>
              </w:rPr>
              <w:t>5</w:t>
            </w:r>
            <w:r w:rsidRPr="00E3343C">
              <w:rPr>
                <w:rFonts w:ascii="Times New Roman" w:hAnsi="Times New Roman" w:cs="Times New Roman"/>
              </w:rPr>
              <w:t>; 0.0</w:t>
            </w:r>
            <w:r w:rsidR="00EE68E9" w:rsidRPr="00E3343C">
              <w:rPr>
                <w:rFonts w:ascii="Times New Roman" w:hAnsi="Times New Roman" w:cs="Times New Roman"/>
              </w:rPr>
              <w:t>60</w:t>
            </w:r>
            <w:r w:rsidRPr="00E3343C">
              <w:rPr>
                <w:rFonts w:ascii="Times New Roman" w:hAnsi="Times New Roman" w:cs="Times New Roman"/>
              </w:rPr>
              <w:t>)</w:t>
            </w:r>
          </w:p>
        </w:tc>
      </w:tr>
    </w:tbl>
    <w:p w14:paraId="4256E9BD" w14:textId="698B815A" w:rsidR="006A6609" w:rsidRPr="006A6609" w:rsidRDefault="006A6609" w:rsidP="00E3343C">
      <w:pPr>
        <w:spacing w:line="240" w:lineRule="auto"/>
        <w:ind w:left="567" w:right="1241"/>
        <w:contextualSpacing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A660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A6609">
        <w:rPr>
          <w:rFonts w:ascii="Times New Roman" w:hAnsi="Times New Roman" w:cs="Times New Roman"/>
          <w:sz w:val="20"/>
          <w:szCs w:val="20"/>
        </w:rPr>
        <w:t>Gestational</w:t>
      </w:r>
      <w:proofErr w:type="spellEnd"/>
      <w:r w:rsidRPr="006A6609">
        <w:rPr>
          <w:rFonts w:ascii="Times New Roman" w:hAnsi="Times New Roman" w:cs="Times New Roman"/>
          <w:sz w:val="20"/>
          <w:szCs w:val="20"/>
        </w:rPr>
        <w:t xml:space="preserve"> weight gain in kg.</w:t>
      </w:r>
    </w:p>
    <w:p w14:paraId="5C7BB5D5" w14:textId="27EE412C" w:rsidR="006A6609" w:rsidRPr="006A6609" w:rsidRDefault="006A6609" w:rsidP="00E3343C">
      <w:pPr>
        <w:spacing w:line="240" w:lineRule="auto"/>
        <w:ind w:left="567" w:right="1241"/>
        <w:contextualSpacing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A660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6A6609">
        <w:rPr>
          <w:rFonts w:ascii="Times New Roman" w:hAnsi="Times New Roman" w:cs="Times New Roman"/>
          <w:sz w:val="20"/>
          <w:szCs w:val="20"/>
        </w:rPr>
        <w:t>Body</w:t>
      </w:r>
      <w:proofErr w:type="spellEnd"/>
      <w:r w:rsidRPr="006A6609">
        <w:rPr>
          <w:rFonts w:ascii="Times New Roman" w:hAnsi="Times New Roman" w:cs="Times New Roman"/>
          <w:sz w:val="20"/>
          <w:szCs w:val="20"/>
        </w:rPr>
        <w:t xml:space="preserve"> mass index in kg/m</w:t>
      </w:r>
      <w:r w:rsidRPr="006A660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A6609">
        <w:rPr>
          <w:rFonts w:ascii="Times New Roman" w:hAnsi="Times New Roman" w:cs="Times New Roman"/>
          <w:sz w:val="20"/>
          <w:szCs w:val="20"/>
        </w:rPr>
        <w:t>.</w:t>
      </w:r>
    </w:p>
    <w:p w14:paraId="0DE172F9" w14:textId="59A24C53" w:rsidR="00C9262A" w:rsidRPr="006A6609" w:rsidRDefault="00C9262A" w:rsidP="00E3343C">
      <w:pPr>
        <w:spacing w:line="240" w:lineRule="auto"/>
        <w:ind w:left="567" w:right="1241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6A6609">
        <w:rPr>
          <w:rFonts w:ascii="Times New Roman" w:hAnsi="Times New Roman" w:cs="Times New Roman"/>
          <w:sz w:val="20"/>
          <w:szCs w:val="20"/>
        </w:rPr>
        <w:t xml:space="preserve">TCE - estimates of the total effect of pre-pregnancy </w:t>
      </w:r>
      <w:r w:rsidR="00BD5312" w:rsidRPr="006A6609">
        <w:rPr>
          <w:rFonts w:ascii="Times New Roman" w:hAnsi="Times New Roman" w:cs="Times New Roman"/>
          <w:sz w:val="20"/>
          <w:szCs w:val="20"/>
        </w:rPr>
        <w:t xml:space="preserve">body mass index </w:t>
      </w:r>
      <w:r w:rsidRPr="006A6609">
        <w:rPr>
          <w:rFonts w:ascii="Times New Roman" w:hAnsi="Times New Roman" w:cs="Times New Roman"/>
          <w:sz w:val="20"/>
          <w:szCs w:val="20"/>
        </w:rPr>
        <w:t xml:space="preserve">through different pathways on percentiles of child development; NDE - estimates of the direct effect of pre-pregnancy </w:t>
      </w:r>
      <w:r w:rsidR="00BD5312" w:rsidRPr="006A6609">
        <w:rPr>
          <w:rFonts w:ascii="Times New Roman" w:hAnsi="Times New Roman" w:cs="Times New Roman"/>
          <w:sz w:val="20"/>
          <w:szCs w:val="20"/>
        </w:rPr>
        <w:t xml:space="preserve">body mass index </w:t>
      </w:r>
      <w:r w:rsidRPr="006A6609">
        <w:rPr>
          <w:rFonts w:ascii="Times New Roman" w:hAnsi="Times New Roman" w:cs="Times New Roman"/>
          <w:sz w:val="20"/>
          <w:szCs w:val="20"/>
        </w:rPr>
        <w:t xml:space="preserve">on percentiles of child development; NIE - estimates of the indirect effects of pre-pregnancy </w:t>
      </w:r>
      <w:r w:rsidR="00BD5312" w:rsidRPr="006A6609">
        <w:rPr>
          <w:rFonts w:ascii="Times New Roman" w:hAnsi="Times New Roman" w:cs="Times New Roman"/>
          <w:sz w:val="20"/>
          <w:szCs w:val="20"/>
        </w:rPr>
        <w:t xml:space="preserve">body mass index </w:t>
      </w:r>
      <w:r w:rsidRPr="006A6609">
        <w:rPr>
          <w:rFonts w:ascii="Times New Roman" w:hAnsi="Times New Roman" w:cs="Times New Roman"/>
          <w:sz w:val="20"/>
          <w:szCs w:val="20"/>
        </w:rPr>
        <w:t xml:space="preserve">mediated through </w:t>
      </w:r>
      <w:r w:rsidR="009B77C6" w:rsidRPr="006A6609">
        <w:rPr>
          <w:rFonts w:ascii="Times New Roman" w:hAnsi="Times New Roman" w:cs="Times New Roman"/>
          <w:sz w:val="20"/>
          <w:szCs w:val="20"/>
        </w:rPr>
        <w:t xml:space="preserve">total </w:t>
      </w:r>
      <w:r w:rsidRPr="006A6609">
        <w:rPr>
          <w:rFonts w:ascii="Times New Roman" w:hAnsi="Times New Roman" w:cs="Times New Roman"/>
          <w:sz w:val="20"/>
          <w:szCs w:val="20"/>
        </w:rPr>
        <w:t>gestational weight gain on percentiles of child development.</w:t>
      </w:r>
    </w:p>
    <w:p w14:paraId="1D047AAC" w14:textId="77777777" w:rsidR="00DF5F74" w:rsidRPr="006A6609" w:rsidRDefault="00DF5F74" w:rsidP="003B05C0">
      <w:pPr>
        <w:spacing w:line="240" w:lineRule="auto"/>
        <w:ind w:left="851" w:right="815"/>
        <w:contextualSpacing/>
        <w:jc w:val="both"/>
        <w:rPr>
          <w:rFonts w:ascii="Times New Roman" w:hAnsi="Times New Roman"/>
          <w:sz w:val="20"/>
          <w:szCs w:val="20"/>
        </w:rPr>
      </w:pPr>
    </w:p>
    <w:sectPr w:rsidR="00DF5F74" w:rsidRPr="006A6609" w:rsidSect="001E4CD3">
      <w:pgSz w:w="12240" w:h="15840"/>
      <w:pgMar w:top="907" w:right="680" w:bottom="680" w:left="6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0B4AB2" w14:textId="77777777" w:rsidR="008B2AB0" w:rsidRDefault="008B2AB0" w:rsidP="00031112">
      <w:pPr>
        <w:spacing w:after="0" w:line="240" w:lineRule="auto"/>
      </w:pPr>
      <w:r>
        <w:separator/>
      </w:r>
    </w:p>
  </w:endnote>
  <w:endnote w:type="continuationSeparator" w:id="0">
    <w:p w14:paraId="6EA7FA1F" w14:textId="77777777" w:rsidR="008B2AB0" w:rsidRDefault="008B2AB0" w:rsidP="000311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altName w:val="Arial"/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90E397" w14:textId="77777777" w:rsidR="008B2AB0" w:rsidRDefault="008B2AB0" w:rsidP="00031112">
      <w:pPr>
        <w:spacing w:after="0" w:line="240" w:lineRule="auto"/>
      </w:pPr>
      <w:r>
        <w:separator/>
      </w:r>
    </w:p>
  </w:footnote>
  <w:footnote w:type="continuationSeparator" w:id="0">
    <w:p w14:paraId="75F8F169" w14:textId="77777777" w:rsidR="008B2AB0" w:rsidRDefault="008B2AB0" w:rsidP="000311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LQ0NjYwszQwM7I0MzVU0lEKTi0uzszPAykwsqwFADI/RdQtAAAA"/>
  </w:docVars>
  <w:rsids>
    <w:rsidRoot w:val="00687DD8"/>
    <w:rsid w:val="00000436"/>
    <w:rsid w:val="00007EAC"/>
    <w:rsid w:val="00010D4A"/>
    <w:rsid w:val="00011F6A"/>
    <w:rsid w:val="000131A0"/>
    <w:rsid w:val="00020416"/>
    <w:rsid w:val="000208E8"/>
    <w:rsid w:val="00020D00"/>
    <w:rsid w:val="0002331C"/>
    <w:rsid w:val="000278D5"/>
    <w:rsid w:val="00031112"/>
    <w:rsid w:val="00032BF5"/>
    <w:rsid w:val="00033D39"/>
    <w:rsid w:val="00036A68"/>
    <w:rsid w:val="00037563"/>
    <w:rsid w:val="00042D1D"/>
    <w:rsid w:val="00043F60"/>
    <w:rsid w:val="00051E68"/>
    <w:rsid w:val="00052471"/>
    <w:rsid w:val="00052E6B"/>
    <w:rsid w:val="00055DDF"/>
    <w:rsid w:val="00062011"/>
    <w:rsid w:val="00062ADC"/>
    <w:rsid w:val="00067B7D"/>
    <w:rsid w:val="000733EC"/>
    <w:rsid w:val="00075CF9"/>
    <w:rsid w:val="00080E59"/>
    <w:rsid w:val="0008483E"/>
    <w:rsid w:val="000867CD"/>
    <w:rsid w:val="000905D5"/>
    <w:rsid w:val="00092962"/>
    <w:rsid w:val="00095BD4"/>
    <w:rsid w:val="00096B1B"/>
    <w:rsid w:val="000A7141"/>
    <w:rsid w:val="000B4C26"/>
    <w:rsid w:val="000B5A67"/>
    <w:rsid w:val="000C43A3"/>
    <w:rsid w:val="000C6159"/>
    <w:rsid w:val="000D10ED"/>
    <w:rsid w:val="000D240E"/>
    <w:rsid w:val="000D5CA9"/>
    <w:rsid w:val="000E0C1C"/>
    <w:rsid w:val="000E3702"/>
    <w:rsid w:val="000E4C50"/>
    <w:rsid w:val="000F241E"/>
    <w:rsid w:val="000F26FD"/>
    <w:rsid w:val="000F5077"/>
    <w:rsid w:val="000F630B"/>
    <w:rsid w:val="00100294"/>
    <w:rsid w:val="001102E8"/>
    <w:rsid w:val="001118D9"/>
    <w:rsid w:val="00111DEF"/>
    <w:rsid w:val="00112791"/>
    <w:rsid w:val="001153DF"/>
    <w:rsid w:val="00116DFE"/>
    <w:rsid w:val="001205ED"/>
    <w:rsid w:val="001214AA"/>
    <w:rsid w:val="001278BD"/>
    <w:rsid w:val="001372A6"/>
    <w:rsid w:val="001376D9"/>
    <w:rsid w:val="0014353A"/>
    <w:rsid w:val="00146F47"/>
    <w:rsid w:val="0015200B"/>
    <w:rsid w:val="00154384"/>
    <w:rsid w:val="001613B0"/>
    <w:rsid w:val="00163C44"/>
    <w:rsid w:val="00164564"/>
    <w:rsid w:val="00170906"/>
    <w:rsid w:val="0017458B"/>
    <w:rsid w:val="001764F4"/>
    <w:rsid w:val="00185184"/>
    <w:rsid w:val="00186F03"/>
    <w:rsid w:val="00187B21"/>
    <w:rsid w:val="00187F52"/>
    <w:rsid w:val="00194688"/>
    <w:rsid w:val="001A2334"/>
    <w:rsid w:val="001A280C"/>
    <w:rsid w:val="001B2C14"/>
    <w:rsid w:val="001B2E4C"/>
    <w:rsid w:val="001B654A"/>
    <w:rsid w:val="001C05C5"/>
    <w:rsid w:val="001C33E6"/>
    <w:rsid w:val="001C5649"/>
    <w:rsid w:val="001C7AF8"/>
    <w:rsid w:val="001C7C1D"/>
    <w:rsid w:val="001D0684"/>
    <w:rsid w:val="001D1413"/>
    <w:rsid w:val="001D231C"/>
    <w:rsid w:val="001D3B7F"/>
    <w:rsid w:val="001D5C41"/>
    <w:rsid w:val="001E4CD3"/>
    <w:rsid w:val="001F36EE"/>
    <w:rsid w:val="0020138B"/>
    <w:rsid w:val="00204B11"/>
    <w:rsid w:val="00204F48"/>
    <w:rsid w:val="00211DE5"/>
    <w:rsid w:val="00212B6B"/>
    <w:rsid w:val="00214B00"/>
    <w:rsid w:val="0021550A"/>
    <w:rsid w:val="002169B3"/>
    <w:rsid w:val="00223A74"/>
    <w:rsid w:val="0023081C"/>
    <w:rsid w:val="002312F2"/>
    <w:rsid w:val="002317AB"/>
    <w:rsid w:val="00237AE5"/>
    <w:rsid w:val="002460EC"/>
    <w:rsid w:val="0025433A"/>
    <w:rsid w:val="0026293A"/>
    <w:rsid w:val="002649CB"/>
    <w:rsid w:val="00271825"/>
    <w:rsid w:val="002749FF"/>
    <w:rsid w:val="00276EAF"/>
    <w:rsid w:val="002809FB"/>
    <w:rsid w:val="00280AC5"/>
    <w:rsid w:val="0028200A"/>
    <w:rsid w:val="00284E3E"/>
    <w:rsid w:val="002866BD"/>
    <w:rsid w:val="002904B7"/>
    <w:rsid w:val="002947D1"/>
    <w:rsid w:val="002A42AF"/>
    <w:rsid w:val="002A46E1"/>
    <w:rsid w:val="002B3242"/>
    <w:rsid w:val="002B4AD9"/>
    <w:rsid w:val="002B76C4"/>
    <w:rsid w:val="002B7A0F"/>
    <w:rsid w:val="002B7A33"/>
    <w:rsid w:val="002C2289"/>
    <w:rsid w:val="002D0793"/>
    <w:rsid w:val="002D0E2D"/>
    <w:rsid w:val="002D59A0"/>
    <w:rsid w:val="002E1B38"/>
    <w:rsid w:val="002E2ACB"/>
    <w:rsid w:val="002E76AD"/>
    <w:rsid w:val="002F63BD"/>
    <w:rsid w:val="0030203D"/>
    <w:rsid w:val="003032F9"/>
    <w:rsid w:val="00306750"/>
    <w:rsid w:val="003069B1"/>
    <w:rsid w:val="0031156C"/>
    <w:rsid w:val="00315293"/>
    <w:rsid w:val="00317064"/>
    <w:rsid w:val="00327FB1"/>
    <w:rsid w:val="00336232"/>
    <w:rsid w:val="0034347E"/>
    <w:rsid w:val="00345E4C"/>
    <w:rsid w:val="003467D8"/>
    <w:rsid w:val="00351707"/>
    <w:rsid w:val="00351CC4"/>
    <w:rsid w:val="00353B79"/>
    <w:rsid w:val="003645B3"/>
    <w:rsid w:val="0036565D"/>
    <w:rsid w:val="003659D6"/>
    <w:rsid w:val="00370DAF"/>
    <w:rsid w:val="00370FC6"/>
    <w:rsid w:val="0037366D"/>
    <w:rsid w:val="003813D0"/>
    <w:rsid w:val="0038240F"/>
    <w:rsid w:val="00382B6C"/>
    <w:rsid w:val="003830D7"/>
    <w:rsid w:val="00391E36"/>
    <w:rsid w:val="00392AFA"/>
    <w:rsid w:val="00394A17"/>
    <w:rsid w:val="003A1F7E"/>
    <w:rsid w:val="003A3AD0"/>
    <w:rsid w:val="003A441B"/>
    <w:rsid w:val="003A54A4"/>
    <w:rsid w:val="003A6CBC"/>
    <w:rsid w:val="003A6CC3"/>
    <w:rsid w:val="003B05C0"/>
    <w:rsid w:val="003C037F"/>
    <w:rsid w:val="003D6052"/>
    <w:rsid w:val="003D7057"/>
    <w:rsid w:val="003D7794"/>
    <w:rsid w:val="003D7D03"/>
    <w:rsid w:val="003E2E94"/>
    <w:rsid w:val="003F1F45"/>
    <w:rsid w:val="003F2546"/>
    <w:rsid w:val="003F58D7"/>
    <w:rsid w:val="004057C0"/>
    <w:rsid w:val="00413A3A"/>
    <w:rsid w:val="00413BB2"/>
    <w:rsid w:val="00414568"/>
    <w:rsid w:val="0041591F"/>
    <w:rsid w:val="004159CA"/>
    <w:rsid w:val="0042064F"/>
    <w:rsid w:val="0042080E"/>
    <w:rsid w:val="004213CB"/>
    <w:rsid w:val="0042241A"/>
    <w:rsid w:val="00425FCB"/>
    <w:rsid w:val="00427297"/>
    <w:rsid w:val="00430EF5"/>
    <w:rsid w:val="00432A81"/>
    <w:rsid w:val="00434C6B"/>
    <w:rsid w:val="00437E02"/>
    <w:rsid w:val="0045103B"/>
    <w:rsid w:val="00463B62"/>
    <w:rsid w:val="00465EEC"/>
    <w:rsid w:val="004665FE"/>
    <w:rsid w:val="00467E8D"/>
    <w:rsid w:val="00475285"/>
    <w:rsid w:val="00475835"/>
    <w:rsid w:val="00482395"/>
    <w:rsid w:val="00485A76"/>
    <w:rsid w:val="00487929"/>
    <w:rsid w:val="00491094"/>
    <w:rsid w:val="00493039"/>
    <w:rsid w:val="00494464"/>
    <w:rsid w:val="00496D1B"/>
    <w:rsid w:val="004A725A"/>
    <w:rsid w:val="004B1C2B"/>
    <w:rsid w:val="004B3EF2"/>
    <w:rsid w:val="004B53E8"/>
    <w:rsid w:val="004B6832"/>
    <w:rsid w:val="004C1DF7"/>
    <w:rsid w:val="004C1F29"/>
    <w:rsid w:val="004D66D6"/>
    <w:rsid w:val="004E52D7"/>
    <w:rsid w:val="004F31A7"/>
    <w:rsid w:val="004F477C"/>
    <w:rsid w:val="004F77D7"/>
    <w:rsid w:val="004F7838"/>
    <w:rsid w:val="00501673"/>
    <w:rsid w:val="00503A41"/>
    <w:rsid w:val="00503F21"/>
    <w:rsid w:val="00504508"/>
    <w:rsid w:val="005046E8"/>
    <w:rsid w:val="00506B71"/>
    <w:rsid w:val="00506C6A"/>
    <w:rsid w:val="00523C4B"/>
    <w:rsid w:val="00524E0C"/>
    <w:rsid w:val="00526925"/>
    <w:rsid w:val="00526D7A"/>
    <w:rsid w:val="00531E70"/>
    <w:rsid w:val="00533E05"/>
    <w:rsid w:val="005405C4"/>
    <w:rsid w:val="00540609"/>
    <w:rsid w:val="00540F9F"/>
    <w:rsid w:val="00542B96"/>
    <w:rsid w:val="005433B5"/>
    <w:rsid w:val="00543E33"/>
    <w:rsid w:val="0054411C"/>
    <w:rsid w:val="00545688"/>
    <w:rsid w:val="0055251C"/>
    <w:rsid w:val="005608F9"/>
    <w:rsid w:val="00563374"/>
    <w:rsid w:val="00565713"/>
    <w:rsid w:val="00567A52"/>
    <w:rsid w:val="00575D9A"/>
    <w:rsid w:val="00580137"/>
    <w:rsid w:val="00580A18"/>
    <w:rsid w:val="00584580"/>
    <w:rsid w:val="0058777F"/>
    <w:rsid w:val="00596447"/>
    <w:rsid w:val="005A4069"/>
    <w:rsid w:val="005A7E7A"/>
    <w:rsid w:val="005B1F35"/>
    <w:rsid w:val="005B5743"/>
    <w:rsid w:val="005C32E6"/>
    <w:rsid w:val="005C5F2F"/>
    <w:rsid w:val="005D2400"/>
    <w:rsid w:val="005E369A"/>
    <w:rsid w:val="005E4E28"/>
    <w:rsid w:val="005E52DC"/>
    <w:rsid w:val="005F1EEC"/>
    <w:rsid w:val="005F1F7A"/>
    <w:rsid w:val="005F307B"/>
    <w:rsid w:val="005F4A65"/>
    <w:rsid w:val="005F5FCD"/>
    <w:rsid w:val="005F674B"/>
    <w:rsid w:val="005F6A4F"/>
    <w:rsid w:val="00601D84"/>
    <w:rsid w:val="006023B4"/>
    <w:rsid w:val="00611508"/>
    <w:rsid w:val="006127A9"/>
    <w:rsid w:val="00613715"/>
    <w:rsid w:val="00616EF6"/>
    <w:rsid w:val="00617D6D"/>
    <w:rsid w:val="00620488"/>
    <w:rsid w:val="006234F7"/>
    <w:rsid w:val="006250D2"/>
    <w:rsid w:val="006259BA"/>
    <w:rsid w:val="00626E50"/>
    <w:rsid w:val="006312AC"/>
    <w:rsid w:val="00632C03"/>
    <w:rsid w:val="00633770"/>
    <w:rsid w:val="0064198E"/>
    <w:rsid w:val="006438CE"/>
    <w:rsid w:val="0064438A"/>
    <w:rsid w:val="00654CD5"/>
    <w:rsid w:val="006556AE"/>
    <w:rsid w:val="006646FA"/>
    <w:rsid w:val="006669CF"/>
    <w:rsid w:val="00671EB6"/>
    <w:rsid w:val="00671FE3"/>
    <w:rsid w:val="00672F6A"/>
    <w:rsid w:val="006737DA"/>
    <w:rsid w:val="00682349"/>
    <w:rsid w:val="00683FAE"/>
    <w:rsid w:val="0068447C"/>
    <w:rsid w:val="00687DD8"/>
    <w:rsid w:val="0069728D"/>
    <w:rsid w:val="006A3F58"/>
    <w:rsid w:val="006A5C0A"/>
    <w:rsid w:val="006A6609"/>
    <w:rsid w:val="006B3A06"/>
    <w:rsid w:val="006B68D2"/>
    <w:rsid w:val="006B73E7"/>
    <w:rsid w:val="006C076B"/>
    <w:rsid w:val="006C15FC"/>
    <w:rsid w:val="006C2278"/>
    <w:rsid w:val="006C3951"/>
    <w:rsid w:val="006D0D45"/>
    <w:rsid w:val="006D1A9F"/>
    <w:rsid w:val="006D402D"/>
    <w:rsid w:val="006D6083"/>
    <w:rsid w:val="006D62A5"/>
    <w:rsid w:val="006E0ABB"/>
    <w:rsid w:val="006E18AE"/>
    <w:rsid w:val="006E2B38"/>
    <w:rsid w:val="006E3505"/>
    <w:rsid w:val="006E4BE0"/>
    <w:rsid w:val="006E6462"/>
    <w:rsid w:val="006F2E05"/>
    <w:rsid w:val="006F5C95"/>
    <w:rsid w:val="00701EFF"/>
    <w:rsid w:val="007020ED"/>
    <w:rsid w:val="00711236"/>
    <w:rsid w:val="007119DF"/>
    <w:rsid w:val="00713D81"/>
    <w:rsid w:val="0071690A"/>
    <w:rsid w:val="00720D76"/>
    <w:rsid w:val="00723316"/>
    <w:rsid w:val="007237F3"/>
    <w:rsid w:val="007264A3"/>
    <w:rsid w:val="007321A4"/>
    <w:rsid w:val="0073429B"/>
    <w:rsid w:val="0073710A"/>
    <w:rsid w:val="00737E6C"/>
    <w:rsid w:val="00744A80"/>
    <w:rsid w:val="00744B2E"/>
    <w:rsid w:val="0075277A"/>
    <w:rsid w:val="00754F6F"/>
    <w:rsid w:val="00755EDC"/>
    <w:rsid w:val="00762A6C"/>
    <w:rsid w:val="00770A5F"/>
    <w:rsid w:val="007748AF"/>
    <w:rsid w:val="00776A35"/>
    <w:rsid w:val="00776A75"/>
    <w:rsid w:val="00776A8E"/>
    <w:rsid w:val="00781386"/>
    <w:rsid w:val="007970F5"/>
    <w:rsid w:val="007A09A9"/>
    <w:rsid w:val="007A6A2B"/>
    <w:rsid w:val="007B1A3C"/>
    <w:rsid w:val="007B3294"/>
    <w:rsid w:val="007C0A79"/>
    <w:rsid w:val="007C1870"/>
    <w:rsid w:val="007C1988"/>
    <w:rsid w:val="007C3CC8"/>
    <w:rsid w:val="007C5A63"/>
    <w:rsid w:val="007C5C66"/>
    <w:rsid w:val="007D13CE"/>
    <w:rsid w:val="007D1C24"/>
    <w:rsid w:val="007D385F"/>
    <w:rsid w:val="007E3B32"/>
    <w:rsid w:val="007E4598"/>
    <w:rsid w:val="007E57DE"/>
    <w:rsid w:val="007E6FA8"/>
    <w:rsid w:val="007F27EB"/>
    <w:rsid w:val="007F67F3"/>
    <w:rsid w:val="0080179A"/>
    <w:rsid w:val="008058A6"/>
    <w:rsid w:val="008105B5"/>
    <w:rsid w:val="00816A1F"/>
    <w:rsid w:val="00817FC1"/>
    <w:rsid w:val="008205B7"/>
    <w:rsid w:val="008211CD"/>
    <w:rsid w:val="008236DF"/>
    <w:rsid w:val="00823B9D"/>
    <w:rsid w:val="00827F70"/>
    <w:rsid w:val="00833214"/>
    <w:rsid w:val="00836CC3"/>
    <w:rsid w:val="00843DEB"/>
    <w:rsid w:val="008503CB"/>
    <w:rsid w:val="00854E31"/>
    <w:rsid w:val="00856D19"/>
    <w:rsid w:val="0086168A"/>
    <w:rsid w:val="008659C8"/>
    <w:rsid w:val="0086663E"/>
    <w:rsid w:val="00867E80"/>
    <w:rsid w:val="00871F8B"/>
    <w:rsid w:val="00875F6A"/>
    <w:rsid w:val="008854AE"/>
    <w:rsid w:val="008869F9"/>
    <w:rsid w:val="00887DAF"/>
    <w:rsid w:val="00890DF5"/>
    <w:rsid w:val="008960D2"/>
    <w:rsid w:val="008B1BEA"/>
    <w:rsid w:val="008B2AB0"/>
    <w:rsid w:val="008B35D9"/>
    <w:rsid w:val="008B75A8"/>
    <w:rsid w:val="008C02A4"/>
    <w:rsid w:val="008C476E"/>
    <w:rsid w:val="008D5724"/>
    <w:rsid w:val="008D737B"/>
    <w:rsid w:val="008E2602"/>
    <w:rsid w:val="008E7143"/>
    <w:rsid w:val="008E7502"/>
    <w:rsid w:val="008F73BE"/>
    <w:rsid w:val="00901190"/>
    <w:rsid w:val="00903F22"/>
    <w:rsid w:val="00917A47"/>
    <w:rsid w:val="00924405"/>
    <w:rsid w:val="009403F3"/>
    <w:rsid w:val="00942356"/>
    <w:rsid w:val="0094391D"/>
    <w:rsid w:val="00951048"/>
    <w:rsid w:val="00955417"/>
    <w:rsid w:val="00956E30"/>
    <w:rsid w:val="00962EBE"/>
    <w:rsid w:val="00965851"/>
    <w:rsid w:val="009668B6"/>
    <w:rsid w:val="00972930"/>
    <w:rsid w:val="0097423B"/>
    <w:rsid w:val="0097598C"/>
    <w:rsid w:val="00976319"/>
    <w:rsid w:val="00980AB8"/>
    <w:rsid w:val="00982AFE"/>
    <w:rsid w:val="00983A50"/>
    <w:rsid w:val="00983B80"/>
    <w:rsid w:val="00985364"/>
    <w:rsid w:val="00987AAE"/>
    <w:rsid w:val="00993A5E"/>
    <w:rsid w:val="00997312"/>
    <w:rsid w:val="009A615A"/>
    <w:rsid w:val="009A7586"/>
    <w:rsid w:val="009B77C6"/>
    <w:rsid w:val="009C1E18"/>
    <w:rsid w:val="009D1615"/>
    <w:rsid w:val="009D2D74"/>
    <w:rsid w:val="009D6E9B"/>
    <w:rsid w:val="009D7C85"/>
    <w:rsid w:val="009F700F"/>
    <w:rsid w:val="00A05693"/>
    <w:rsid w:val="00A07262"/>
    <w:rsid w:val="00A17DFB"/>
    <w:rsid w:val="00A2056F"/>
    <w:rsid w:val="00A20C19"/>
    <w:rsid w:val="00A261E1"/>
    <w:rsid w:val="00A26C8B"/>
    <w:rsid w:val="00A35138"/>
    <w:rsid w:val="00A35C63"/>
    <w:rsid w:val="00A4270E"/>
    <w:rsid w:val="00A443CF"/>
    <w:rsid w:val="00A47A4D"/>
    <w:rsid w:val="00A505DD"/>
    <w:rsid w:val="00A52867"/>
    <w:rsid w:val="00A52B7B"/>
    <w:rsid w:val="00A60E69"/>
    <w:rsid w:val="00A6326F"/>
    <w:rsid w:val="00A640E0"/>
    <w:rsid w:val="00A73B57"/>
    <w:rsid w:val="00A7444D"/>
    <w:rsid w:val="00A74A39"/>
    <w:rsid w:val="00A7683E"/>
    <w:rsid w:val="00A81A14"/>
    <w:rsid w:val="00A90A4E"/>
    <w:rsid w:val="00A93B54"/>
    <w:rsid w:val="00A9433F"/>
    <w:rsid w:val="00AA188C"/>
    <w:rsid w:val="00AB2EFA"/>
    <w:rsid w:val="00AB2FC1"/>
    <w:rsid w:val="00AB4371"/>
    <w:rsid w:val="00AB7AB6"/>
    <w:rsid w:val="00AC1816"/>
    <w:rsid w:val="00AC1E69"/>
    <w:rsid w:val="00AC302D"/>
    <w:rsid w:val="00AC609D"/>
    <w:rsid w:val="00AC6743"/>
    <w:rsid w:val="00AD1D12"/>
    <w:rsid w:val="00AD2EA5"/>
    <w:rsid w:val="00AE4CE0"/>
    <w:rsid w:val="00AE66E0"/>
    <w:rsid w:val="00AE6AB6"/>
    <w:rsid w:val="00AF086D"/>
    <w:rsid w:val="00AF18D0"/>
    <w:rsid w:val="00B00A06"/>
    <w:rsid w:val="00B0488C"/>
    <w:rsid w:val="00B04F07"/>
    <w:rsid w:val="00B05B8E"/>
    <w:rsid w:val="00B061EC"/>
    <w:rsid w:val="00B11762"/>
    <w:rsid w:val="00B13D6D"/>
    <w:rsid w:val="00B21EF7"/>
    <w:rsid w:val="00B2675D"/>
    <w:rsid w:val="00B30AD4"/>
    <w:rsid w:val="00B32C6B"/>
    <w:rsid w:val="00B345D5"/>
    <w:rsid w:val="00B3567B"/>
    <w:rsid w:val="00B36B8C"/>
    <w:rsid w:val="00B41B56"/>
    <w:rsid w:val="00B430C6"/>
    <w:rsid w:val="00B60A22"/>
    <w:rsid w:val="00B66810"/>
    <w:rsid w:val="00B66D1C"/>
    <w:rsid w:val="00B672E2"/>
    <w:rsid w:val="00B70390"/>
    <w:rsid w:val="00B73A51"/>
    <w:rsid w:val="00B767F2"/>
    <w:rsid w:val="00B77252"/>
    <w:rsid w:val="00B80781"/>
    <w:rsid w:val="00B82D93"/>
    <w:rsid w:val="00B92782"/>
    <w:rsid w:val="00B94889"/>
    <w:rsid w:val="00BA105A"/>
    <w:rsid w:val="00BA31C5"/>
    <w:rsid w:val="00BA6CF8"/>
    <w:rsid w:val="00BB1CFB"/>
    <w:rsid w:val="00BB3A25"/>
    <w:rsid w:val="00BC07E9"/>
    <w:rsid w:val="00BC6CDC"/>
    <w:rsid w:val="00BD51EC"/>
    <w:rsid w:val="00BD5312"/>
    <w:rsid w:val="00BE32AC"/>
    <w:rsid w:val="00BF305F"/>
    <w:rsid w:val="00C014F1"/>
    <w:rsid w:val="00C044A6"/>
    <w:rsid w:val="00C05E8B"/>
    <w:rsid w:val="00C126BE"/>
    <w:rsid w:val="00C15F97"/>
    <w:rsid w:val="00C17B3F"/>
    <w:rsid w:val="00C20B4F"/>
    <w:rsid w:val="00C20B50"/>
    <w:rsid w:val="00C21EA6"/>
    <w:rsid w:val="00C26E4D"/>
    <w:rsid w:val="00C334EF"/>
    <w:rsid w:val="00C40D55"/>
    <w:rsid w:val="00C4190E"/>
    <w:rsid w:val="00C42AD1"/>
    <w:rsid w:val="00C45C44"/>
    <w:rsid w:val="00C45CDF"/>
    <w:rsid w:val="00C51201"/>
    <w:rsid w:val="00C51F18"/>
    <w:rsid w:val="00C539C6"/>
    <w:rsid w:val="00C53C96"/>
    <w:rsid w:val="00C54E70"/>
    <w:rsid w:val="00C55D54"/>
    <w:rsid w:val="00C55F17"/>
    <w:rsid w:val="00C56CF7"/>
    <w:rsid w:val="00C57719"/>
    <w:rsid w:val="00C60B20"/>
    <w:rsid w:val="00C61220"/>
    <w:rsid w:val="00C61C54"/>
    <w:rsid w:val="00C63EF9"/>
    <w:rsid w:val="00C66EF7"/>
    <w:rsid w:val="00C71CF8"/>
    <w:rsid w:val="00C72C96"/>
    <w:rsid w:val="00C73F25"/>
    <w:rsid w:val="00C74650"/>
    <w:rsid w:val="00C74717"/>
    <w:rsid w:val="00C76652"/>
    <w:rsid w:val="00C839E0"/>
    <w:rsid w:val="00C902D1"/>
    <w:rsid w:val="00C9262A"/>
    <w:rsid w:val="00C96452"/>
    <w:rsid w:val="00CA0685"/>
    <w:rsid w:val="00CA0CDF"/>
    <w:rsid w:val="00CA1BFF"/>
    <w:rsid w:val="00CA57C1"/>
    <w:rsid w:val="00CB08FF"/>
    <w:rsid w:val="00CB1949"/>
    <w:rsid w:val="00CB3752"/>
    <w:rsid w:val="00CC1910"/>
    <w:rsid w:val="00CC5FFC"/>
    <w:rsid w:val="00CD1CFD"/>
    <w:rsid w:val="00CD2366"/>
    <w:rsid w:val="00CD2CFB"/>
    <w:rsid w:val="00CD7AFF"/>
    <w:rsid w:val="00CD7EA3"/>
    <w:rsid w:val="00CE203F"/>
    <w:rsid w:val="00CE3E68"/>
    <w:rsid w:val="00CE7FF8"/>
    <w:rsid w:val="00CF204F"/>
    <w:rsid w:val="00CF6504"/>
    <w:rsid w:val="00D039B0"/>
    <w:rsid w:val="00D05000"/>
    <w:rsid w:val="00D06076"/>
    <w:rsid w:val="00D06CD1"/>
    <w:rsid w:val="00D07DAF"/>
    <w:rsid w:val="00D07F40"/>
    <w:rsid w:val="00D10D37"/>
    <w:rsid w:val="00D119B2"/>
    <w:rsid w:val="00D1311C"/>
    <w:rsid w:val="00D14157"/>
    <w:rsid w:val="00D16C24"/>
    <w:rsid w:val="00D31B83"/>
    <w:rsid w:val="00D32A1E"/>
    <w:rsid w:val="00D35C4D"/>
    <w:rsid w:val="00D37983"/>
    <w:rsid w:val="00D40076"/>
    <w:rsid w:val="00D40F8A"/>
    <w:rsid w:val="00D41B6B"/>
    <w:rsid w:val="00D453DB"/>
    <w:rsid w:val="00D45F1F"/>
    <w:rsid w:val="00D615E6"/>
    <w:rsid w:val="00D66321"/>
    <w:rsid w:val="00D719A2"/>
    <w:rsid w:val="00D727B0"/>
    <w:rsid w:val="00D80289"/>
    <w:rsid w:val="00D81F34"/>
    <w:rsid w:val="00D82838"/>
    <w:rsid w:val="00D8596A"/>
    <w:rsid w:val="00D85F4D"/>
    <w:rsid w:val="00D86A07"/>
    <w:rsid w:val="00D92216"/>
    <w:rsid w:val="00D924C5"/>
    <w:rsid w:val="00D93897"/>
    <w:rsid w:val="00DA32BF"/>
    <w:rsid w:val="00DA3E20"/>
    <w:rsid w:val="00DA47D4"/>
    <w:rsid w:val="00DA6CFD"/>
    <w:rsid w:val="00DA6D54"/>
    <w:rsid w:val="00DB0285"/>
    <w:rsid w:val="00DB5392"/>
    <w:rsid w:val="00DB7A7B"/>
    <w:rsid w:val="00DC6323"/>
    <w:rsid w:val="00DD1F78"/>
    <w:rsid w:val="00DD223E"/>
    <w:rsid w:val="00DD3001"/>
    <w:rsid w:val="00DD3BA3"/>
    <w:rsid w:val="00DE62FE"/>
    <w:rsid w:val="00DE77B9"/>
    <w:rsid w:val="00DF1DAF"/>
    <w:rsid w:val="00DF5F74"/>
    <w:rsid w:val="00E0083D"/>
    <w:rsid w:val="00E04CD5"/>
    <w:rsid w:val="00E0520B"/>
    <w:rsid w:val="00E065B1"/>
    <w:rsid w:val="00E07C53"/>
    <w:rsid w:val="00E13465"/>
    <w:rsid w:val="00E13FA9"/>
    <w:rsid w:val="00E22E42"/>
    <w:rsid w:val="00E27AF7"/>
    <w:rsid w:val="00E3343C"/>
    <w:rsid w:val="00E40B0D"/>
    <w:rsid w:val="00E42E17"/>
    <w:rsid w:val="00E4428E"/>
    <w:rsid w:val="00E44C25"/>
    <w:rsid w:val="00E451F6"/>
    <w:rsid w:val="00E46244"/>
    <w:rsid w:val="00E5237B"/>
    <w:rsid w:val="00E54C96"/>
    <w:rsid w:val="00E55687"/>
    <w:rsid w:val="00E565E0"/>
    <w:rsid w:val="00E5661D"/>
    <w:rsid w:val="00E57D95"/>
    <w:rsid w:val="00E627E7"/>
    <w:rsid w:val="00E65618"/>
    <w:rsid w:val="00E67FCC"/>
    <w:rsid w:val="00E700DF"/>
    <w:rsid w:val="00E70315"/>
    <w:rsid w:val="00E72024"/>
    <w:rsid w:val="00E75927"/>
    <w:rsid w:val="00E82243"/>
    <w:rsid w:val="00E8362E"/>
    <w:rsid w:val="00E837BF"/>
    <w:rsid w:val="00E928FE"/>
    <w:rsid w:val="00E9514D"/>
    <w:rsid w:val="00EA297B"/>
    <w:rsid w:val="00EA78A0"/>
    <w:rsid w:val="00EB1220"/>
    <w:rsid w:val="00EB375E"/>
    <w:rsid w:val="00EB3F03"/>
    <w:rsid w:val="00EB5AA7"/>
    <w:rsid w:val="00EC0923"/>
    <w:rsid w:val="00EC1ABC"/>
    <w:rsid w:val="00ED4B02"/>
    <w:rsid w:val="00EE20D1"/>
    <w:rsid w:val="00EE68E9"/>
    <w:rsid w:val="00EE7093"/>
    <w:rsid w:val="00EE72EF"/>
    <w:rsid w:val="00EE76A8"/>
    <w:rsid w:val="00EF1411"/>
    <w:rsid w:val="00EF1D7A"/>
    <w:rsid w:val="00EF2622"/>
    <w:rsid w:val="00EF3751"/>
    <w:rsid w:val="00F01601"/>
    <w:rsid w:val="00F03376"/>
    <w:rsid w:val="00F04FD1"/>
    <w:rsid w:val="00F12A0B"/>
    <w:rsid w:val="00F1418F"/>
    <w:rsid w:val="00F1506A"/>
    <w:rsid w:val="00F1566D"/>
    <w:rsid w:val="00F162DC"/>
    <w:rsid w:val="00F20C9B"/>
    <w:rsid w:val="00F20F6B"/>
    <w:rsid w:val="00F23E85"/>
    <w:rsid w:val="00F2415D"/>
    <w:rsid w:val="00F31CB2"/>
    <w:rsid w:val="00F34329"/>
    <w:rsid w:val="00F36B51"/>
    <w:rsid w:val="00F500C1"/>
    <w:rsid w:val="00F5251B"/>
    <w:rsid w:val="00F52CF9"/>
    <w:rsid w:val="00F5434A"/>
    <w:rsid w:val="00F6347C"/>
    <w:rsid w:val="00F63669"/>
    <w:rsid w:val="00F6559B"/>
    <w:rsid w:val="00F700CB"/>
    <w:rsid w:val="00F776D1"/>
    <w:rsid w:val="00F85FC2"/>
    <w:rsid w:val="00FA06E3"/>
    <w:rsid w:val="00FC3C61"/>
    <w:rsid w:val="00FC41F1"/>
    <w:rsid w:val="00FD155B"/>
    <w:rsid w:val="00FD267E"/>
    <w:rsid w:val="00FD3EE5"/>
    <w:rsid w:val="00FD4723"/>
    <w:rsid w:val="00FD4D25"/>
    <w:rsid w:val="00FD520F"/>
    <w:rsid w:val="00FF2724"/>
    <w:rsid w:val="00FF5E9E"/>
    <w:rsid w:val="00FF66CB"/>
    <w:rsid w:val="00FF7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59DB33"/>
  <w15:chartTrackingRefBased/>
  <w15:docId w15:val="{1D3EFC7C-7AE7-41EE-8595-95E3A49D5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817FC1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687D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Fontepargpadro"/>
    <w:rsid w:val="009D6E9B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paragraph" w:customStyle="1" w:styleId="ListaColorida-nfase11">
    <w:name w:val="Lista Colorida - Ênfase 11"/>
    <w:basedOn w:val="Normal"/>
    <w:uiPriority w:val="99"/>
    <w:qFormat/>
    <w:rsid w:val="00EE76A8"/>
    <w:pPr>
      <w:spacing w:after="200" w:line="276" w:lineRule="auto"/>
      <w:ind w:left="720"/>
      <w:contextualSpacing/>
    </w:pPr>
    <w:rPr>
      <w:rFonts w:ascii="Calibri" w:eastAsia="Times New Roman" w:hAnsi="Calibri" w:cs="Times New Roman"/>
      <w:lang w:val="pt-BR"/>
    </w:rPr>
  </w:style>
  <w:style w:type="paragraph" w:styleId="Cabealho">
    <w:name w:val="header"/>
    <w:basedOn w:val="Normal"/>
    <w:link w:val="CabealhoChar"/>
    <w:uiPriority w:val="99"/>
    <w:unhideWhenUsed/>
    <w:rsid w:val="0003111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31112"/>
  </w:style>
  <w:style w:type="paragraph" w:styleId="Rodap">
    <w:name w:val="footer"/>
    <w:basedOn w:val="Normal"/>
    <w:link w:val="RodapChar"/>
    <w:uiPriority w:val="99"/>
    <w:unhideWhenUsed/>
    <w:rsid w:val="0003111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31112"/>
  </w:style>
  <w:style w:type="character" w:styleId="nfase">
    <w:name w:val="Emphasis"/>
    <w:basedOn w:val="Fontepargpadro"/>
    <w:uiPriority w:val="20"/>
    <w:qFormat/>
    <w:rsid w:val="00D31B83"/>
    <w:rPr>
      <w:i/>
      <w:iCs/>
    </w:rPr>
  </w:style>
  <w:style w:type="character" w:styleId="Refdecomentrio">
    <w:name w:val="annotation reference"/>
    <w:basedOn w:val="Fontepargpadro"/>
    <w:uiPriority w:val="99"/>
    <w:semiHidden/>
    <w:unhideWhenUsed/>
    <w:rsid w:val="00353B7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53B7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53B7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53B7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53B79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53B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53B79"/>
    <w:rPr>
      <w:rFonts w:ascii="Segoe UI" w:hAnsi="Segoe UI" w:cs="Segoe UI"/>
      <w:sz w:val="18"/>
      <w:szCs w:val="18"/>
    </w:rPr>
  </w:style>
  <w:style w:type="character" w:customStyle="1" w:styleId="Ttulo1Char">
    <w:name w:val="Título 1 Char"/>
    <w:basedOn w:val="Fontepargpadro"/>
    <w:link w:val="Ttulo1"/>
    <w:uiPriority w:val="9"/>
    <w:rsid w:val="00817FC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7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2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2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64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05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3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1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6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046175-0EF4-4434-9386-60594F6AC6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2338</Words>
  <Characters>13331</Characters>
  <Application>Microsoft Office Word</Application>
  <DocSecurity>0</DocSecurity>
  <Lines>111</Lines>
  <Paragraphs>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Augusto Ribeiro Neves</dc:creator>
  <cp:keywords/>
  <dc:description/>
  <cp:lastModifiedBy>Paulo Augusto Ribeiro Neves</cp:lastModifiedBy>
  <cp:revision>10</cp:revision>
  <cp:lastPrinted>2019-09-05T23:04:00Z</cp:lastPrinted>
  <dcterms:created xsi:type="dcterms:W3CDTF">2020-01-11T15:49:00Z</dcterms:created>
  <dcterms:modified xsi:type="dcterms:W3CDTF">2020-01-19T13:39:00Z</dcterms:modified>
</cp:coreProperties>
</file>